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EE09D" w14:textId="43DF4B15" w:rsidR="00037BED" w:rsidRPr="001D37CC" w:rsidRDefault="009B43F5" w:rsidP="001D37CC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Table 1: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381128"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aternal characteristics and pregnancy outcomes for </w:t>
      </w:r>
      <w:r w:rsidR="00381128" w:rsidRPr="001D37CC">
        <w:rPr>
          <w:rFonts w:ascii="Times New Roman" w:hAnsi="Times New Roman" w:cs="Times New Roman"/>
          <w:i/>
          <w:iCs/>
          <w:sz w:val="20"/>
          <w:szCs w:val="20"/>
        </w:rPr>
        <w:t>BUMPS (fetal growth restriction, FGR) plasma samples collected at 36 weeks’ gestation.</w:t>
      </w:r>
      <w:r w:rsidR="00381128"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if </w:t>
      </w:r>
      <w:r w:rsidR="002F569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the normality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ssumption was not met</w:t>
      </w:r>
      <w:r w:rsidR="00381128"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 and as number (%) if categorical. FGR defined as birthweight &lt;3rd centile</w:t>
      </w:r>
      <w:r w:rsidR="009B5C01"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.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BMI = Body mass index. Mann-Whitney test was used </w:t>
      </w:r>
      <w:r w:rsidR="002F5693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2552"/>
        <w:gridCol w:w="2551"/>
        <w:gridCol w:w="1843"/>
      </w:tblGrid>
      <w:tr w:rsidR="00224BF3" w:rsidRPr="00AB4288" w14:paraId="6598E428" w14:textId="77777777" w:rsidTr="00CF3D39">
        <w:trPr>
          <w:trHeight w:val="711"/>
        </w:trPr>
        <w:tc>
          <w:tcPr>
            <w:tcW w:w="3403" w:type="dxa"/>
            <w:vAlign w:val="center"/>
          </w:tcPr>
          <w:p w14:paraId="75242962" w14:textId="77777777" w:rsidR="00224BF3" w:rsidRPr="00B70090" w:rsidRDefault="00224BF3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07548A78" w14:textId="13BCB8CB" w:rsidR="00224BF3" w:rsidRPr="00B70090" w:rsidRDefault="00227569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hort</w:t>
            </w:r>
            <w:r w:rsidR="00224BF3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7</w:t>
            </w:r>
            <w:r w:rsidR="00224BF3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5150C66E" w14:textId="4A739670" w:rsidR="00224BF3" w:rsidRPr="00B70090" w:rsidRDefault="004469AB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GR</w:t>
            </w:r>
            <w:r w:rsidR="00224BF3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227569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3</w:t>
            </w:r>
            <w:r w:rsidR="009473F5" w:rsidRPr="00B70090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="009473F5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</w:t>
            </w:r>
            <w:r w:rsidR="00227569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224BF3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</w:t>
            </w:r>
            <w:r w:rsidR="00227569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6</w:t>
            </w:r>
            <w:r w:rsidR="00224BF3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22D94394" w14:textId="77777777" w:rsidR="00224BF3" w:rsidRPr="00B70090" w:rsidRDefault="00224BF3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4024189" w14:textId="77777777" w:rsidR="00224BF3" w:rsidRPr="00B70090" w:rsidRDefault="00224BF3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224BF3" w:rsidRPr="00AB4288" w14:paraId="7F9C54E3" w14:textId="77777777" w:rsidTr="00D17AC6">
        <w:trPr>
          <w:trHeight w:val="731"/>
        </w:trPr>
        <w:tc>
          <w:tcPr>
            <w:tcW w:w="3403" w:type="dxa"/>
            <w:vAlign w:val="center"/>
          </w:tcPr>
          <w:p w14:paraId="3575C5FF" w14:textId="77777777" w:rsidR="00224BF3" w:rsidRPr="00B70090" w:rsidRDefault="00224BF3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02399DF5" w14:textId="36BF9B5B" w:rsidR="00224BF3" w:rsidRPr="00B70090" w:rsidRDefault="00224BF3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="001F3870" w:rsidRPr="00B70090">
              <w:rPr>
                <w:rFonts w:ascii="Times New Roman" w:hAnsi="Times New Roman" w:cs="Times New Roman"/>
                <w:color w:val="000000" w:themeColor="text1"/>
              </w:rPr>
              <w:t>edian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B624D" w:rsidRPr="00B70090">
              <w:rPr>
                <w:rFonts w:ascii="Times New Roman" w:hAnsi="Times New Roman" w:cs="Times New Roman"/>
                <w:color w:val="000000" w:themeColor="text1"/>
              </w:rPr>
              <w:t>IQR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2" w:type="dxa"/>
            <w:vAlign w:val="center"/>
          </w:tcPr>
          <w:p w14:paraId="776D7D11" w14:textId="5D0ADC8D" w:rsidR="00224BF3" w:rsidRPr="00B70090" w:rsidRDefault="00224BF3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32.</w:t>
            </w:r>
            <w:r w:rsidR="007B624D" w:rsidRPr="00B70090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B624D" w:rsidRPr="00B70090">
              <w:rPr>
                <w:rFonts w:ascii="Times New Roman" w:hAnsi="Times New Roman" w:cs="Times New Roman"/>
                <w:color w:val="000000" w:themeColor="text1"/>
              </w:rPr>
              <w:t>[30.00 – 35.00]</w:t>
            </w:r>
          </w:p>
        </w:tc>
        <w:tc>
          <w:tcPr>
            <w:tcW w:w="2551" w:type="dxa"/>
            <w:vAlign w:val="center"/>
          </w:tcPr>
          <w:p w14:paraId="3E63F6CE" w14:textId="65C574B4" w:rsidR="00224BF3" w:rsidRPr="00B70090" w:rsidRDefault="00224BF3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7B624D" w:rsidRPr="00B70090">
              <w:rPr>
                <w:rFonts w:ascii="Times New Roman" w:hAnsi="Times New Roman" w:cs="Times New Roman"/>
                <w:color w:val="000000" w:themeColor="text1"/>
              </w:rPr>
              <w:t>5.00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B624D" w:rsidRPr="00B70090">
              <w:rPr>
                <w:rFonts w:ascii="Times New Roman" w:hAnsi="Times New Roman" w:cs="Times New Roman"/>
                <w:color w:val="000000" w:themeColor="text1"/>
              </w:rPr>
              <w:t>[31.75</w:t>
            </w:r>
            <w:r w:rsidR="000033FC" w:rsidRPr="00B70090">
              <w:rPr>
                <w:rFonts w:ascii="Times New Roman" w:hAnsi="Times New Roman" w:cs="Times New Roman"/>
                <w:color w:val="000000" w:themeColor="text1"/>
              </w:rPr>
              <w:t xml:space="preserve"> – 35.00]</w:t>
            </w:r>
          </w:p>
        </w:tc>
        <w:tc>
          <w:tcPr>
            <w:tcW w:w="1843" w:type="dxa"/>
            <w:vAlign w:val="center"/>
          </w:tcPr>
          <w:p w14:paraId="1C001062" w14:textId="77777777" w:rsidR="00224BF3" w:rsidRPr="00B70090" w:rsidRDefault="00224BF3" w:rsidP="00D17AC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814762" w14:textId="572F867E" w:rsidR="00224BF3" w:rsidRPr="00B70090" w:rsidRDefault="00224BF3" w:rsidP="00D17AC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033FC" w:rsidRPr="00B70090">
              <w:rPr>
                <w:rFonts w:ascii="Times New Roman" w:hAnsi="Times New Roman" w:cs="Times New Roman"/>
                <w:color w:val="000000" w:themeColor="text1"/>
              </w:rPr>
              <w:t>007</w:t>
            </w:r>
          </w:p>
        </w:tc>
      </w:tr>
      <w:tr w:rsidR="005B5875" w:rsidRPr="00AB4288" w14:paraId="73E77813" w14:textId="77777777" w:rsidTr="00D17AC6">
        <w:trPr>
          <w:trHeight w:val="1040"/>
        </w:trPr>
        <w:tc>
          <w:tcPr>
            <w:tcW w:w="3403" w:type="dxa"/>
            <w:vAlign w:val="center"/>
          </w:tcPr>
          <w:p w14:paraId="64F4366A" w14:textId="77777777" w:rsidR="005B5875" w:rsidRPr="00B70090" w:rsidRDefault="005B5875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700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CDFC1F1" w14:textId="07D85EEC" w:rsidR="005B5875" w:rsidRPr="00B70090" w:rsidRDefault="005B5875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2552" w:type="dxa"/>
            <w:vAlign w:val="center"/>
          </w:tcPr>
          <w:p w14:paraId="6F200B05" w14:textId="708FEEC3" w:rsidR="005B5875" w:rsidRPr="00B70090" w:rsidRDefault="005B5875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24.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2.14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8.60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3B53C22B" w14:textId="7FF587CD" w:rsidR="005B5875" w:rsidRPr="00B70090" w:rsidRDefault="005B5875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5.88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22.06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87117" w:rsidRPr="00B70090">
              <w:rPr>
                <w:rFonts w:ascii="Times New Roman" w:hAnsi="Times New Roman" w:cs="Times New Roman"/>
                <w:color w:val="000000" w:themeColor="text1"/>
              </w:rPr>
              <w:t>31.56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174CAF22" w14:textId="452AFE97" w:rsidR="005B5875" w:rsidRPr="00B70090" w:rsidRDefault="005B5875" w:rsidP="00D17AC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11C1A" w:rsidRPr="00B70090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5B5875" w:rsidRPr="00AB4288" w14:paraId="3B8D565F" w14:textId="77777777" w:rsidTr="00D17AC6">
        <w:trPr>
          <w:trHeight w:val="731"/>
        </w:trPr>
        <w:tc>
          <w:tcPr>
            <w:tcW w:w="3403" w:type="dxa"/>
            <w:vAlign w:val="center"/>
          </w:tcPr>
          <w:p w14:paraId="4E32BCBF" w14:textId="77777777" w:rsidR="005B5875" w:rsidRPr="00B70090" w:rsidRDefault="005B5875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0B7FBA5D" w14:textId="6A76F8B6" w:rsidR="005B5875" w:rsidRPr="00B70090" w:rsidRDefault="005B5875" w:rsidP="009A478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3E1D467F" w14:textId="6FD4A114" w:rsidR="005B5875" w:rsidRPr="00B70090" w:rsidRDefault="005B5875" w:rsidP="009A478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65DEA8E" w14:textId="2A11CD19" w:rsidR="005B5875" w:rsidRPr="00B70090" w:rsidRDefault="005B5875" w:rsidP="009A4781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2552" w:type="dxa"/>
            <w:vAlign w:val="center"/>
          </w:tcPr>
          <w:p w14:paraId="4A55F855" w14:textId="77777777" w:rsidR="005B5875" w:rsidRPr="00B70090" w:rsidRDefault="005B5875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F24AC8B" w14:textId="4160AE61" w:rsidR="005B5875" w:rsidRPr="00B70090" w:rsidRDefault="007849F2" w:rsidP="009A478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503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6DC1" w:rsidRPr="00B70090">
              <w:rPr>
                <w:rFonts w:ascii="Times New Roman" w:hAnsi="Times New Roman" w:cs="Times New Roman"/>
                <w:color w:val="000000" w:themeColor="text1"/>
              </w:rPr>
              <w:t>52.56</w:t>
            </w:r>
            <w:r w:rsidR="00120DB1" w:rsidRPr="00B70090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CFC3E45" w14:textId="5E4913AE" w:rsidR="005B5875" w:rsidRPr="00B70090" w:rsidRDefault="007849F2" w:rsidP="009A478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343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14086" w:rsidRPr="00B70090">
              <w:rPr>
                <w:rFonts w:ascii="Times New Roman" w:hAnsi="Times New Roman" w:cs="Times New Roman"/>
                <w:color w:val="000000" w:themeColor="text1"/>
              </w:rPr>
              <w:t>35.</w:t>
            </w:r>
            <w:r w:rsidR="00AC29C2" w:rsidRPr="00B70090">
              <w:rPr>
                <w:rFonts w:ascii="Times New Roman" w:hAnsi="Times New Roman" w:cs="Times New Roman"/>
                <w:color w:val="000000" w:themeColor="text1"/>
              </w:rPr>
              <w:t>84</w:t>
            </w:r>
            <w:r w:rsidR="00120DB1" w:rsidRPr="00B70090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BFC29F1" w14:textId="2A593B97" w:rsidR="005B5875" w:rsidRPr="00B70090" w:rsidRDefault="00173657" w:rsidP="009A4781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111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525B3" w:rsidRPr="00B70090">
              <w:rPr>
                <w:rFonts w:ascii="Times New Roman" w:hAnsi="Times New Roman" w:cs="Times New Roman"/>
                <w:color w:val="000000" w:themeColor="text1"/>
              </w:rPr>
              <w:t>11.60</w:t>
            </w:r>
            <w:r w:rsidR="00120DB1" w:rsidRPr="00B70090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1C674F51" w14:textId="77777777" w:rsidR="005B5875" w:rsidRPr="00B70090" w:rsidRDefault="005B5875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5A9537" w14:textId="02F1D8A4" w:rsidR="005B5875" w:rsidRPr="00B70090" w:rsidRDefault="00173657" w:rsidP="009A478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20DB1" w:rsidRPr="00B70090">
              <w:rPr>
                <w:rFonts w:ascii="Times New Roman" w:hAnsi="Times New Roman" w:cs="Times New Roman"/>
                <w:color w:val="000000" w:themeColor="text1"/>
              </w:rPr>
              <w:t>57.7%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19B46F8F" w14:textId="77777777" w:rsidR="009A4781" w:rsidRPr="00B70090" w:rsidRDefault="00173657" w:rsidP="00CF3D39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0779" w:rsidRPr="00B70090">
              <w:rPr>
                <w:rFonts w:ascii="Times New Roman" w:hAnsi="Times New Roman" w:cs="Times New Roman"/>
                <w:color w:val="000000" w:themeColor="text1"/>
              </w:rPr>
              <w:t>34.6%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3E1F305" w14:textId="6F061408" w:rsidR="005B5875" w:rsidRPr="00B70090" w:rsidRDefault="009A6840" w:rsidP="00CF3D39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00779" w:rsidRPr="00B70090">
              <w:rPr>
                <w:rFonts w:ascii="Times New Roman" w:hAnsi="Times New Roman" w:cs="Times New Roman"/>
                <w:color w:val="000000" w:themeColor="text1"/>
              </w:rPr>
              <w:t>7.7%</w:t>
            </w:r>
            <w:r w:rsidR="005B5875"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2E34D2F2" w14:textId="1D75D06F" w:rsidR="005B5875" w:rsidRPr="00B70090" w:rsidRDefault="00280A96" w:rsidP="00D17AC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5B5875" w:rsidRPr="00AB4288" w14:paraId="1D9FB425" w14:textId="77777777" w:rsidTr="00D17AC6">
        <w:trPr>
          <w:trHeight w:val="1442"/>
        </w:trPr>
        <w:tc>
          <w:tcPr>
            <w:tcW w:w="3403" w:type="dxa"/>
            <w:vAlign w:val="center"/>
          </w:tcPr>
          <w:p w14:paraId="235C8EB7" w14:textId="77777777" w:rsidR="005B5875" w:rsidRPr="00B70090" w:rsidRDefault="005B5875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660E534A" w14:textId="77777777" w:rsidR="004469AB" w:rsidRPr="00B70090" w:rsidRDefault="004469AB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51CA4676" w14:textId="77777777" w:rsidR="004469AB" w:rsidRPr="00B70090" w:rsidRDefault="004469AB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71AE0AE8" w14:textId="77777777" w:rsidR="004469AB" w:rsidRPr="00B70090" w:rsidRDefault="004469AB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12617CA9" w14:textId="454BB03E" w:rsidR="002A5310" w:rsidRPr="00B70090" w:rsidRDefault="002A5310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552" w:type="dxa"/>
          </w:tcPr>
          <w:p w14:paraId="718E9235" w14:textId="77777777" w:rsidR="005B5875" w:rsidRPr="00B70090" w:rsidRDefault="005B5875" w:rsidP="007016E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CED31E" w14:textId="77777777" w:rsidR="009A6840" w:rsidRPr="00B70090" w:rsidRDefault="009A6840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20 (2.1%)</w:t>
            </w:r>
          </w:p>
          <w:p w14:paraId="0A85E6F1" w14:textId="77777777" w:rsidR="009A6840" w:rsidRPr="00B70090" w:rsidRDefault="009A6840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30 (3.1%)</w:t>
            </w:r>
          </w:p>
          <w:p w14:paraId="4DF95223" w14:textId="77777777" w:rsidR="009A6840" w:rsidRPr="00B70090" w:rsidRDefault="009A6840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904 (94.5%)</w:t>
            </w:r>
          </w:p>
          <w:p w14:paraId="0E6C9BB6" w14:textId="70D0F775" w:rsidR="00C05E90" w:rsidRPr="00B70090" w:rsidRDefault="009A6840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3 (0.3%)</w:t>
            </w:r>
          </w:p>
        </w:tc>
        <w:tc>
          <w:tcPr>
            <w:tcW w:w="2551" w:type="dxa"/>
            <w:vAlign w:val="center"/>
          </w:tcPr>
          <w:p w14:paraId="6E50CA93" w14:textId="77777777" w:rsidR="009A6840" w:rsidRPr="00B70090" w:rsidRDefault="009A6840" w:rsidP="009A6840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B22F2E" w14:textId="5DCB385A" w:rsidR="009A6840" w:rsidRPr="00B70090" w:rsidRDefault="009A6840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  <w:p w14:paraId="1DC8ABF0" w14:textId="0169F6C4" w:rsidR="009A6840" w:rsidRPr="00B70090" w:rsidRDefault="009A6840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C544C5" w:rsidRPr="00B70090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678E0D1" w14:textId="6B4746A0" w:rsidR="009A6840" w:rsidRPr="00B70090" w:rsidRDefault="009A6840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24 (</w:t>
            </w:r>
            <w:r w:rsidR="00C544C5" w:rsidRPr="00B70090">
              <w:rPr>
                <w:rFonts w:ascii="Times New Roman" w:hAnsi="Times New Roman" w:cs="Times New Roman"/>
                <w:color w:val="000000" w:themeColor="text1"/>
              </w:rPr>
              <w:t>92.4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F6633CE" w14:textId="3A6B2A8F" w:rsidR="002A5310" w:rsidRPr="00B70090" w:rsidRDefault="00C544C5" w:rsidP="009A684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A6840" w:rsidRPr="00B7009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3.8</w:t>
            </w:r>
            <w:r w:rsidR="009A6840" w:rsidRPr="00B7009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2EDE34E3" w14:textId="1DD32F26" w:rsidR="005B5875" w:rsidRPr="00B70090" w:rsidRDefault="00B70090" w:rsidP="00D17A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5B5875" w:rsidRPr="00AB4288" w14:paraId="4F716535" w14:textId="77777777" w:rsidTr="00D17AC6">
        <w:trPr>
          <w:trHeight w:val="1077"/>
        </w:trPr>
        <w:tc>
          <w:tcPr>
            <w:tcW w:w="3403" w:type="dxa"/>
            <w:vAlign w:val="center"/>
          </w:tcPr>
          <w:p w14:paraId="54D9AB94" w14:textId="77777777" w:rsidR="005B5875" w:rsidRPr="001B1F7B" w:rsidRDefault="00E07747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70CEF0BB" w14:textId="77777777" w:rsidR="006F430D" w:rsidRPr="001B1F7B" w:rsidRDefault="006F430D" w:rsidP="006F430D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43E2E661" w14:textId="77777777" w:rsidR="006F430D" w:rsidRPr="001B1F7B" w:rsidRDefault="006F430D" w:rsidP="006F430D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33BFC6AB" w14:textId="77777777" w:rsidR="006F430D" w:rsidRPr="001B1F7B" w:rsidRDefault="006F430D" w:rsidP="006F430D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  <w:p w14:paraId="1EED84C8" w14:textId="257F43B5" w:rsidR="007106B0" w:rsidRPr="001B1F7B" w:rsidRDefault="007106B0" w:rsidP="006F430D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552" w:type="dxa"/>
            <w:vAlign w:val="center"/>
          </w:tcPr>
          <w:p w14:paraId="42C52180" w14:textId="77777777" w:rsidR="006F430D" w:rsidRPr="001B1F7B" w:rsidRDefault="006F430D" w:rsidP="006F430D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6FDD70" w14:textId="42CFDB2C" w:rsidR="006F430D" w:rsidRPr="001B1F7B" w:rsidRDefault="00305714" w:rsidP="006F430D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815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B1F7B">
              <w:rPr>
                <w:rFonts w:ascii="Times New Roman" w:hAnsi="Times New Roman" w:cs="Times New Roman"/>
                <w:color w:val="000000" w:themeColor="text1"/>
              </w:rPr>
              <w:t>85.2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F8EE5C2" w14:textId="6BE4CA1E" w:rsidR="006F430D" w:rsidRPr="001B1F7B" w:rsidRDefault="00305714" w:rsidP="006F430D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25BB2" w:rsidRPr="001B1F7B">
              <w:rPr>
                <w:rFonts w:ascii="Times New Roman" w:hAnsi="Times New Roman" w:cs="Times New Roman"/>
                <w:color w:val="000000" w:themeColor="text1"/>
              </w:rPr>
              <w:t>8.5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81115AC" w14:textId="63160931" w:rsidR="006F430D" w:rsidRPr="001B1F7B" w:rsidRDefault="00305714" w:rsidP="006F430D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25BB2" w:rsidRPr="001B1F7B">
              <w:rPr>
                <w:rFonts w:ascii="Times New Roman" w:hAnsi="Times New Roman" w:cs="Times New Roman"/>
                <w:color w:val="000000" w:themeColor="text1"/>
              </w:rPr>
              <w:t>5.3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90BC0CE" w14:textId="1DF125BB" w:rsidR="005B5875" w:rsidRPr="001B1F7B" w:rsidRDefault="00305714" w:rsidP="007106B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F7963" w:rsidRPr="001B1F7B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F430D"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2FC5C293" w14:textId="77777777" w:rsidR="00305714" w:rsidRPr="001B1F7B" w:rsidRDefault="00305714" w:rsidP="00305714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736A20" w14:textId="0CFFAABE" w:rsidR="00305714" w:rsidRPr="001B1F7B" w:rsidRDefault="00305714" w:rsidP="003057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22 (</w:t>
            </w:r>
            <w:r w:rsidR="009B21ED" w:rsidRPr="001B1F7B">
              <w:rPr>
                <w:rFonts w:ascii="Times New Roman" w:hAnsi="Times New Roman" w:cs="Times New Roman"/>
                <w:color w:val="000000" w:themeColor="text1"/>
              </w:rPr>
              <w:t>84.6</w:t>
            </w:r>
            <w:r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6BAFD5B" w14:textId="099E4611" w:rsidR="00305714" w:rsidRPr="001B1F7B" w:rsidRDefault="00305714" w:rsidP="003057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9B21ED" w:rsidRPr="001B1F7B">
              <w:rPr>
                <w:rFonts w:ascii="Times New Roman" w:hAnsi="Times New Roman" w:cs="Times New Roman"/>
                <w:color w:val="000000" w:themeColor="text1"/>
              </w:rPr>
              <w:t>7.7</w:t>
            </w:r>
            <w:r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E965A95" w14:textId="340AE462" w:rsidR="00305714" w:rsidRPr="001B1F7B" w:rsidRDefault="00305714" w:rsidP="003057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9B21ED" w:rsidRPr="001B1F7B">
              <w:rPr>
                <w:rFonts w:ascii="Times New Roman" w:hAnsi="Times New Roman" w:cs="Times New Roman"/>
                <w:color w:val="000000" w:themeColor="text1"/>
              </w:rPr>
              <w:t>7.7</w:t>
            </w:r>
            <w:r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2F051A2" w14:textId="7159CCD3" w:rsidR="005B5875" w:rsidRPr="001B1F7B" w:rsidRDefault="00305714" w:rsidP="0030571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0 (</w:t>
            </w:r>
            <w:r w:rsidR="001B1F7B" w:rsidRPr="001B1F7B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B1F7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18E01623" w14:textId="77777777" w:rsidR="005B5875" w:rsidRPr="001B1F7B" w:rsidRDefault="005B5875" w:rsidP="00D17A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F5C876" w14:textId="77777777" w:rsidR="001B1F7B" w:rsidRPr="001B1F7B" w:rsidRDefault="001B1F7B" w:rsidP="00D17A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8084BF" w14:textId="44C80204" w:rsidR="001B1F7B" w:rsidRPr="001B1F7B" w:rsidRDefault="001B1F7B" w:rsidP="00D17A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  <w:tr w:rsidR="005B5875" w:rsidRPr="00AB4288" w14:paraId="69B21298" w14:textId="77777777" w:rsidTr="006E4076">
        <w:trPr>
          <w:trHeight w:val="477"/>
        </w:trPr>
        <w:tc>
          <w:tcPr>
            <w:tcW w:w="3403" w:type="dxa"/>
            <w:vAlign w:val="center"/>
          </w:tcPr>
          <w:p w14:paraId="7C5EDF1C" w14:textId="5C48B8FF" w:rsidR="005B5875" w:rsidRPr="00D17AC6" w:rsidRDefault="00A57AF2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17AC6">
              <w:rPr>
                <w:rFonts w:ascii="Times New Roman" w:hAnsi="Times New Roman" w:cs="Times New Roman"/>
                <w:color w:val="000000" w:themeColor="text1"/>
              </w:rPr>
              <w:t>Preeclampsia</w:t>
            </w:r>
          </w:p>
        </w:tc>
        <w:tc>
          <w:tcPr>
            <w:tcW w:w="2552" w:type="dxa"/>
            <w:vAlign w:val="center"/>
          </w:tcPr>
          <w:p w14:paraId="5EA22809" w14:textId="02781A98" w:rsidR="005B5875" w:rsidRPr="00D17AC6" w:rsidRDefault="005D50A8" w:rsidP="00336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AC6">
              <w:rPr>
                <w:rFonts w:ascii="Times New Roman" w:hAnsi="Times New Roman" w:cs="Times New Roman"/>
                <w:color w:val="000000" w:themeColor="text1"/>
              </w:rPr>
              <w:t>20 (2.2%)</w:t>
            </w:r>
          </w:p>
        </w:tc>
        <w:tc>
          <w:tcPr>
            <w:tcW w:w="2551" w:type="dxa"/>
            <w:vAlign w:val="center"/>
          </w:tcPr>
          <w:p w14:paraId="0DE6CCA5" w14:textId="316D909E" w:rsidR="005B5875" w:rsidRPr="00D17AC6" w:rsidRDefault="00336FC0" w:rsidP="00336FC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AC6">
              <w:rPr>
                <w:rFonts w:ascii="Times New Roman" w:hAnsi="Times New Roman" w:cs="Times New Roman"/>
                <w:color w:val="000000" w:themeColor="text1"/>
              </w:rPr>
              <w:t>3 (11.5%)</w:t>
            </w:r>
          </w:p>
        </w:tc>
        <w:tc>
          <w:tcPr>
            <w:tcW w:w="1843" w:type="dxa"/>
            <w:vAlign w:val="center"/>
          </w:tcPr>
          <w:p w14:paraId="0A61EC47" w14:textId="2C4C0CD0" w:rsidR="005B5875" w:rsidRPr="00D17AC6" w:rsidRDefault="00D17AC6" w:rsidP="00D17AC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17AC6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5B5875" w:rsidRPr="00AB4288" w14:paraId="58FD3898" w14:textId="77777777" w:rsidTr="00F84854">
        <w:trPr>
          <w:trHeight w:val="731"/>
        </w:trPr>
        <w:tc>
          <w:tcPr>
            <w:tcW w:w="3403" w:type="dxa"/>
            <w:vAlign w:val="center"/>
          </w:tcPr>
          <w:p w14:paraId="1FDBD3FE" w14:textId="04B571EF" w:rsidR="005B5875" w:rsidRPr="00F84854" w:rsidRDefault="00A57AF2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Onset of labo</w:t>
            </w:r>
            <w:r w:rsidR="009A5A72" w:rsidRPr="00F84854">
              <w:rPr>
                <w:rFonts w:ascii="Times New Roman" w:hAnsi="Times New Roman" w:cs="Times New Roman"/>
                <w:color w:val="000000" w:themeColor="text1"/>
              </w:rPr>
              <w:t>u</w:t>
            </w:r>
            <w:r w:rsidRPr="00F84854"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  <w:p w14:paraId="3B8CAB4A" w14:textId="77777777" w:rsidR="00A57AF2" w:rsidRPr="00F84854" w:rsidRDefault="00A57AF2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 xml:space="preserve">Spontaneous </w:t>
            </w:r>
          </w:p>
          <w:p w14:paraId="586EB74B" w14:textId="77777777" w:rsidR="00A57AF2" w:rsidRPr="00F84854" w:rsidRDefault="009A5A72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 xml:space="preserve">Induced </w:t>
            </w:r>
          </w:p>
          <w:p w14:paraId="2E82A8A7" w14:textId="743E2EF8" w:rsidR="00CF4F2A" w:rsidRPr="00F84854" w:rsidRDefault="00CF4F2A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Augmentation of Labour</w:t>
            </w:r>
          </w:p>
          <w:p w14:paraId="23E0E609" w14:textId="1147A5EF" w:rsidR="009A5A72" w:rsidRPr="00F84854" w:rsidRDefault="009A5A72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No labour</w:t>
            </w:r>
          </w:p>
        </w:tc>
        <w:tc>
          <w:tcPr>
            <w:tcW w:w="2552" w:type="dxa"/>
            <w:vAlign w:val="center"/>
          </w:tcPr>
          <w:p w14:paraId="430F6595" w14:textId="77777777" w:rsidR="00C4547A" w:rsidRPr="00F84854" w:rsidRDefault="00C4547A" w:rsidP="00C4547A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3796D6C" w14:textId="08254740" w:rsidR="00C4547A" w:rsidRPr="00F84854" w:rsidRDefault="00CF4F2A" w:rsidP="00C4547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391</w:t>
            </w:r>
            <w:r w:rsidR="00C4547A" w:rsidRPr="00F848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75717" w:rsidRPr="00F84854">
              <w:rPr>
                <w:rFonts w:ascii="Times New Roman" w:hAnsi="Times New Roman" w:cs="Times New Roman"/>
                <w:color w:val="000000" w:themeColor="text1"/>
              </w:rPr>
              <w:t>40.9</w:t>
            </w:r>
            <w:r w:rsidR="00C4547A"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4678754" w14:textId="478BD2F6" w:rsidR="00C4547A" w:rsidRPr="00F84854" w:rsidRDefault="00CF4F2A" w:rsidP="00C4547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353</w:t>
            </w:r>
            <w:r w:rsidR="00C4547A" w:rsidRPr="00F848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75717" w:rsidRPr="00F84854">
              <w:rPr>
                <w:rFonts w:ascii="Times New Roman" w:hAnsi="Times New Roman" w:cs="Times New Roman"/>
                <w:color w:val="000000" w:themeColor="text1"/>
              </w:rPr>
              <w:t>36.9</w:t>
            </w:r>
            <w:r w:rsidR="00C4547A"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2BF52BF" w14:textId="21DCEC14" w:rsidR="00C4547A" w:rsidRPr="00F84854" w:rsidRDefault="00CF4F2A" w:rsidP="00C4547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4547A" w:rsidRPr="00F84854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694D4C" w:rsidRPr="00F84854"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="00C4547A"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5E5B220" w14:textId="24B9B18C" w:rsidR="005B5875" w:rsidRPr="00F84854" w:rsidRDefault="00CF4F2A" w:rsidP="00CF4F2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172 (</w:t>
            </w:r>
            <w:r w:rsidR="00694D4C" w:rsidRPr="00F84854">
              <w:rPr>
                <w:rFonts w:ascii="Times New Roman" w:hAnsi="Times New Roman" w:cs="Times New Roman"/>
                <w:color w:val="000000" w:themeColor="text1"/>
              </w:rPr>
              <w:t>17.</w:t>
            </w:r>
            <w:r w:rsidR="00F9720D" w:rsidRPr="00F84854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073D2AA9" w14:textId="77777777" w:rsidR="00CF4F2A" w:rsidRPr="00F84854" w:rsidRDefault="00CF4F2A" w:rsidP="00CF4F2A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7F9DBA" w14:textId="1654A0C7" w:rsidR="00CF4F2A" w:rsidRPr="00F84854" w:rsidRDefault="00CF4F2A" w:rsidP="00CF4F2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7 (</w:t>
            </w:r>
            <w:r w:rsidR="00F9720D" w:rsidRPr="00F84854">
              <w:rPr>
                <w:rFonts w:ascii="Times New Roman" w:hAnsi="Times New Roman" w:cs="Times New Roman"/>
                <w:color w:val="000000" w:themeColor="text1"/>
              </w:rPr>
              <w:t>26.9</w:t>
            </w:r>
            <w:r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BD2E27B" w14:textId="20A8B334" w:rsidR="00CF4F2A" w:rsidRPr="00F84854" w:rsidRDefault="00CF4F2A" w:rsidP="00CF4F2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13 (</w:t>
            </w:r>
            <w:r w:rsidR="004E3B33" w:rsidRPr="00F84854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447508B" w14:textId="02EFA6F0" w:rsidR="00CF4F2A" w:rsidRPr="00F84854" w:rsidRDefault="00CF4F2A" w:rsidP="00CF4F2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0 (</w:t>
            </w:r>
            <w:r w:rsidR="004E3B33" w:rsidRPr="00F8485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7EF3AB5" w14:textId="2C34600C" w:rsidR="005B5875" w:rsidRPr="00F84854" w:rsidRDefault="00CF4F2A" w:rsidP="00CF4F2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6 (</w:t>
            </w:r>
            <w:r w:rsidR="004E3B33" w:rsidRPr="00F84854">
              <w:rPr>
                <w:rFonts w:ascii="Times New Roman" w:hAnsi="Times New Roman" w:cs="Times New Roman"/>
                <w:color w:val="000000" w:themeColor="text1"/>
              </w:rPr>
              <w:t>23.1</w:t>
            </w:r>
            <w:r w:rsidRPr="00F848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0FAC1DBB" w14:textId="60164399" w:rsidR="005B5875" w:rsidRPr="00F84854" w:rsidRDefault="00F84854" w:rsidP="00F8485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5B5875" w:rsidRPr="00AB4288" w14:paraId="53728044" w14:textId="77777777" w:rsidTr="002D385B">
        <w:trPr>
          <w:trHeight w:val="731"/>
        </w:trPr>
        <w:tc>
          <w:tcPr>
            <w:tcW w:w="3403" w:type="dxa"/>
            <w:vAlign w:val="center"/>
          </w:tcPr>
          <w:p w14:paraId="58B4A58F" w14:textId="77777777" w:rsidR="005B5875" w:rsidRPr="00A0105C" w:rsidRDefault="009A5A72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64AB4313" w14:textId="1F69DBDE" w:rsidR="009A5A72" w:rsidRPr="00A0105C" w:rsidRDefault="007A618A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V</w:t>
            </w:r>
            <w:r w:rsidR="009A5A72" w:rsidRPr="00A0105C">
              <w:rPr>
                <w:rFonts w:ascii="Times New Roman" w:hAnsi="Times New Roman" w:cs="Times New Roman"/>
                <w:color w:val="000000" w:themeColor="text1"/>
              </w:rPr>
              <w:t>aginal birth</w:t>
            </w:r>
          </w:p>
          <w:p w14:paraId="7A5F54E9" w14:textId="77777777" w:rsidR="009A5A72" w:rsidRPr="00A0105C" w:rsidRDefault="009A5A72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05719081" w14:textId="4660556C" w:rsidR="007A618A" w:rsidRPr="00A0105C" w:rsidRDefault="007A618A" w:rsidP="00CF3D3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5A0406A3" w14:textId="673DA7EA" w:rsidR="007A618A" w:rsidRPr="006E4076" w:rsidRDefault="009A5A72" w:rsidP="006E407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Ca</w:t>
            </w:r>
            <w:r w:rsidR="00E4093F" w:rsidRPr="00A0105C">
              <w:rPr>
                <w:rFonts w:ascii="Times New Roman" w:hAnsi="Times New Roman" w:cs="Times New Roman"/>
                <w:color w:val="000000" w:themeColor="text1"/>
              </w:rPr>
              <w:t>esarean section</w:t>
            </w:r>
          </w:p>
        </w:tc>
        <w:tc>
          <w:tcPr>
            <w:tcW w:w="2552" w:type="dxa"/>
          </w:tcPr>
          <w:p w14:paraId="644BDEFE" w14:textId="77777777" w:rsidR="00E04F5A" w:rsidRPr="00A0105C" w:rsidRDefault="00E04F5A" w:rsidP="00E04F5A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F5B115" w14:textId="1B3F25A2" w:rsidR="00E04F5A" w:rsidRPr="00A0105C" w:rsidRDefault="002D385B" w:rsidP="00E04F5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E4076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="00E04F5A" w:rsidRPr="00A0105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E4076"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="006F2472" w:rsidRPr="00A0105C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="00E04F5A"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0977036" w14:textId="317D852F" w:rsidR="00E04F5A" w:rsidRPr="00A0105C" w:rsidRDefault="002D385B" w:rsidP="00E04F5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187</w:t>
            </w:r>
            <w:r w:rsidR="00E04F5A" w:rsidRPr="00A0105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F2472" w:rsidRPr="00A0105C">
              <w:rPr>
                <w:rFonts w:ascii="Times New Roman" w:hAnsi="Times New Roman" w:cs="Times New Roman"/>
                <w:color w:val="000000" w:themeColor="text1"/>
              </w:rPr>
              <w:t>19.5</w:t>
            </w:r>
            <w:r w:rsidR="00E04F5A"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CB88B94" w14:textId="2D6A474F" w:rsidR="00E04F5A" w:rsidRPr="00A0105C" w:rsidRDefault="002D385B" w:rsidP="00E04F5A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177</w:t>
            </w:r>
            <w:r w:rsidR="00E04F5A" w:rsidRPr="00A0105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1CA3" w:rsidRPr="00A0105C">
              <w:rPr>
                <w:rFonts w:ascii="Times New Roman" w:hAnsi="Times New Roman" w:cs="Times New Roman"/>
                <w:color w:val="000000" w:themeColor="text1"/>
              </w:rPr>
              <w:t>18.5</w:t>
            </w:r>
            <w:r w:rsidR="00E04F5A"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35CB937" w14:textId="77777777" w:rsidR="002D385B" w:rsidRPr="00A0105C" w:rsidRDefault="002D385B" w:rsidP="002D385B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77F8516" w14:textId="215AA114" w:rsidR="00E04F5A" w:rsidRPr="006E4076" w:rsidRDefault="00E04F5A" w:rsidP="006E407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2D385B" w:rsidRPr="00A0105C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A0105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41CA3" w:rsidRPr="00A0105C">
              <w:rPr>
                <w:rFonts w:ascii="Times New Roman" w:hAnsi="Times New Roman" w:cs="Times New Roman"/>
                <w:color w:val="000000" w:themeColor="text1"/>
              </w:rPr>
              <w:t>15.9</w:t>
            </w:r>
            <w:r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</w:tcPr>
          <w:p w14:paraId="3E7B2731" w14:textId="77777777" w:rsidR="002D385B" w:rsidRPr="00A0105C" w:rsidRDefault="002D385B" w:rsidP="002D385B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4A1F00B" w14:textId="143BE720" w:rsidR="002D385B" w:rsidRPr="00A0105C" w:rsidRDefault="002D385B" w:rsidP="002D385B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12 (</w:t>
            </w:r>
            <w:r w:rsidR="00D01DDE">
              <w:rPr>
                <w:rFonts w:ascii="Times New Roman" w:hAnsi="Times New Roman" w:cs="Times New Roman"/>
                <w:color w:val="000000" w:themeColor="text1"/>
              </w:rPr>
              <w:t>46.2</w:t>
            </w:r>
            <w:r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382C4AB" w14:textId="58F1AC5C" w:rsidR="002D385B" w:rsidRPr="00A0105C" w:rsidRDefault="002D385B" w:rsidP="002D385B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5 (</w:t>
            </w:r>
            <w:r w:rsidR="000A6001">
              <w:rPr>
                <w:rFonts w:ascii="Times New Roman" w:hAnsi="Times New Roman" w:cs="Times New Roman"/>
                <w:color w:val="000000" w:themeColor="text1"/>
              </w:rPr>
              <w:t>19.2</w:t>
            </w:r>
            <w:r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4A34D09" w14:textId="2342C6A9" w:rsidR="002D385B" w:rsidRPr="00A0105C" w:rsidRDefault="002D385B" w:rsidP="002D385B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7 (</w:t>
            </w:r>
            <w:r w:rsidR="000A6001">
              <w:rPr>
                <w:rFonts w:ascii="Times New Roman" w:hAnsi="Times New Roman" w:cs="Times New Roman"/>
                <w:color w:val="000000" w:themeColor="text1"/>
              </w:rPr>
              <w:t>26.9</w:t>
            </w:r>
            <w:r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9BADD7A" w14:textId="77777777" w:rsidR="002D385B" w:rsidRPr="00A0105C" w:rsidRDefault="002D385B" w:rsidP="002D385B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2219016" w14:textId="715B4EE2" w:rsidR="002D385B" w:rsidRPr="006E4076" w:rsidRDefault="002D385B" w:rsidP="006E407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0A6001">
              <w:rPr>
                <w:rFonts w:ascii="Times New Roman" w:hAnsi="Times New Roman" w:cs="Times New Roman"/>
                <w:color w:val="000000" w:themeColor="text1"/>
              </w:rPr>
              <w:t>7.7</w:t>
            </w:r>
            <w:r w:rsidRPr="00A0105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7CA14F77" w14:textId="11330055" w:rsidR="005B5875" w:rsidRPr="00A0105C" w:rsidRDefault="00911DB2" w:rsidP="00911D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</w:tr>
      <w:tr w:rsidR="00E4093F" w:rsidRPr="00AB4288" w14:paraId="51802AD6" w14:textId="77777777" w:rsidTr="006E4076">
        <w:trPr>
          <w:trHeight w:val="601"/>
        </w:trPr>
        <w:tc>
          <w:tcPr>
            <w:tcW w:w="3403" w:type="dxa"/>
            <w:vAlign w:val="center"/>
          </w:tcPr>
          <w:p w14:paraId="5BC4805A" w14:textId="77777777" w:rsidR="00E4093F" w:rsidRPr="007F0113" w:rsidRDefault="00E4093F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7F0113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6AAF8A17" w14:textId="3F804A38" w:rsidR="00E4093F" w:rsidRPr="007F0113" w:rsidRDefault="00E4093F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color w:val="000000" w:themeColor="text1"/>
              </w:rPr>
              <w:t>Me</w:t>
            </w:r>
            <w:r w:rsidR="00E842F7" w:rsidRPr="007F0113">
              <w:rPr>
                <w:rFonts w:ascii="Times New Roman" w:hAnsi="Times New Roman" w:cs="Times New Roman"/>
                <w:color w:val="000000" w:themeColor="text1"/>
              </w:rPr>
              <w:t>dian (IQR)</w:t>
            </w:r>
          </w:p>
        </w:tc>
        <w:tc>
          <w:tcPr>
            <w:tcW w:w="2552" w:type="dxa"/>
            <w:vAlign w:val="center"/>
          </w:tcPr>
          <w:p w14:paraId="6B5188F1" w14:textId="35BB01B7" w:rsidR="00E4093F" w:rsidRPr="007F0113" w:rsidRDefault="00E4093F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E2029F" w:rsidRPr="007F0113">
              <w:rPr>
                <w:rFonts w:ascii="Times New Roman" w:hAnsi="Times New Roman" w:cs="Times New Roman"/>
                <w:color w:val="000000" w:themeColor="text1"/>
              </w:rPr>
              <w:t>9.42 (38.7 – 40.3)</w:t>
            </w:r>
            <w:r w:rsidRPr="007F0113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551" w:type="dxa"/>
            <w:vAlign w:val="center"/>
          </w:tcPr>
          <w:p w14:paraId="31FF77AB" w14:textId="741E62F5" w:rsidR="00E4093F" w:rsidRPr="007F0113" w:rsidRDefault="00E2029F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color w:val="000000" w:themeColor="text1"/>
              </w:rPr>
              <w:t>38.7 (</w:t>
            </w:r>
            <w:r w:rsidR="00C26A41" w:rsidRPr="007F0113">
              <w:rPr>
                <w:rFonts w:ascii="Times New Roman" w:hAnsi="Times New Roman" w:cs="Times New Roman"/>
                <w:color w:val="000000" w:themeColor="text1"/>
              </w:rPr>
              <w:t>37.9 – 39.9)</w:t>
            </w:r>
          </w:p>
        </w:tc>
        <w:tc>
          <w:tcPr>
            <w:tcW w:w="1843" w:type="dxa"/>
            <w:vAlign w:val="center"/>
          </w:tcPr>
          <w:p w14:paraId="309EA72D" w14:textId="222830CD" w:rsidR="00E4093F" w:rsidRPr="007F0113" w:rsidRDefault="007F0113" w:rsidP="00C301F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E4093F" w:rsidRPr="00AB4288" w14:paraId="6E3A02BA" w14:textId="77777777" w:rsidTr="006E4076">
        <w:trPr>
          <w:trHeight w:val="708"/>
        </w:trPr>
        <w:tc>
          <w:tcPr>
            <w:tcW w:w="3403" w:type="dxa"/>
            <w:vAlign w:val="center"/>
          </w:tcPr>
          <w:p w14:paraId="20FF0EF0" w14:textId="77777777" w:rsidR="00E4093F" w:rsidRPr="00230AB2" w:rsidRDefault="00E4093F" w:rsidP="00CF3D39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613564F8" w14:textId="73ECD005" w:rsidR="00E4093F" w:rsidRPr="00230AB2" w:rsidRDefault="00E4093F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586F7378" w14:textId="1117C80F" w:rsidR="00E4093F" w:rsidRPr="00230AB2" w:rsidRDefault="00E4093F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color w:val="000000" w:themeColor="text1"/>
              </w:rPr>
              <w:t xml:space="preserve"> 34</w:t>
            </w:r>
            <w:r w:rsidR="007F0113" w:rsidRPr="00230AB2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7F0113" w:rsidRPr="00230AB2">
              <w:rPr>
                <w:rFonts w:ascii="Times New Roman" w:hAnsi="Times New Roman" w:cs="Times New Roman"/>
                <w:color w:val="000000" w:themeColor="text1"/>
              </w:rPr>
              <w:t>185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 xml:space="preserve"> - 3</w:t>
            </w:r>
            <w:r w:rsidR="007F0113" w:rsidRPr="00230AB2">
              <w:rPr>
                <w:rFonts w:ascii="Times New Roman" w:hAnsi="Times New Roman" w:cs="Times New Roman"/>
                <w:color w:val="000000" w:themeColor="text1"/>
              </w:rPr>
              <w:t>770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46AD9E02" w14:textId="3BF37AF5" w:rsidR="00E4093F" w:rsidRPr="00230AB2" w:rsidRDefault="00230AB2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color w:val="000000" w:themeColor="text1"/>
              </w:rPr>
              <w:t>2536</w:t>
            </w:r>
            <w:r w:rsidR="00E4093F" w:rsidRPr="00230AB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>2160</w:t>
            </w:r>
            <w:r w:rsidR="00E4093F" w:rsidRPr="00230AB2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>2783</w:t>
            </w:r>
            <w:r w:rsidR="00E4093F" w:rsidRPr="00230AB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0D937D49" w14:textId="23C2C09C" w:rsidR="00E4093F" w:rsidRPr="00230AB2" w:rsidRDefault="00E4093F" w:rsidP="00C301F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E4093F" w:rsidRPr="00AB4288" w14:paraId="6389C319" w14:textId="77777777" w:rsidTr="00CF3D39">
        <w:trPr>
          <w:trHeight w:val="1040"/>
        </w:trPr>
        <w:tc>
          <w:tcPr>
            <w:tcW w:w="3403" w:type="dxa"/>
            <w:vAlign w:val="center"/>
          </w:tcPr>
          <w:p w14:paraId="0889AAA3" w14:textId="77777777" w:rsidR="00E4093F" w:rsidRPr="001367E5" w:rsidRDefault="00E4093F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67E5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weight centile </w:t>
            </w:r>
          </w:p>
          <w:p w14:paraId="42879607" w14:textId="5E6ED70A" w:rsidR="000C7175" w:rsidRPr="001367E5" w:rsidRDefault="000C7175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67E5">
              <w:rPr>
                <w:rFonts w:ascii="Times New Roman" w:hAnsi="Times New Roman" w:cs="Times New Roman"/>
                <w:b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66935924" w14:textId="3D933E34" w:rsidR="00E4093F" w:rsidRPr="001367E5" w:rsidRDefault="000C7175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67E5">
              <w:rPr>
                <w:rFonts w:ascii="Times New Roman" w:hAnsi="Times New Roman" w:cs="Times New Roman"/>
                <w:color w:val="000000" w:themeColor="text1"/>
              </w:rPr>
              <w:t>49 (</w:t>
            </w:r>
            <w:r w:rsidR="00F024D6" w:rsidRPr="001367E5">
              <w:rPr>
                <w:rFonts w:ascii="Times New Roman" w:hAnsi="Times New Roman" w:cs="Times New Roman"/>
                <w:color w:val="000000" w:themeColor="text1"/>
              </w:rPr>
              <w:t>24 – 74.3)</w:t>
            </w:r>
          </w:p>
        </w:tc>
        <w:tc>
          <w:tcPr>
            <w:tcW w:w="2551" w:type="dxa"/>
            <w:vAlign w:val="center"/>
          </w:tcPr>
          <w:p w14:paraId="3DCFA8AC" w14:textId="588D3CDF" w:rsidR="00E4093F" w:rsidRPr="001367E5" w:rsidRDefault="00F024D6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367E5">
              <w:rPr>
                <w:rFonts w:ascii="Times New Roman" w:hAnsi="Times New Roman" w:cs="Times New Roman"/>
                <w:color w:val="000000" w:themeColor="text1"/>
              </w:rPr>
              <w:t>1.6 (0.5 – 2.43)</w:t>
            </w:r>
          </w:p>
        </w:tc>
        <w:tc>
          <w:tcPr>
            <w:tcW w:w="1843" w:type="dxa"/>
            <w:vAlign w:val="center"/>
          </w:tcPr>
          <w:p w14:paraId="6286AC38" w14:textId="5A3D0CC3" w:rsidR="00E4093F" w:rsidRPr="001367E5" w:rsidRDefault="00F024D6" w:rsidP="00C301F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367E5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CF3D39" w:rsidRPr="00AB4288" w14:paraId="4B12F062" w14:textId="77777777" w:rsidTr="006E4076">
        <w:trPr>
          <w:trHeight w:val="699"/>
        </w:trPr>
        <w:tc>
          <w:tcPr>
            <w:tcW w:w="3403" w:type="dxa"/>
            <w:vAlign w:val="center"/>
          </w:tcPr>
          <w:p w14:paraId="370E7F5B" w14:textId="1876B056" w:rsidR="00CF3D39" w:rsidRPr="002E23AC" w:rsidRDefault="00CF3D39" w:rsidP="00CF3D39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E23A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2E23AC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2552" w:type="dxa"/>
            <w:vAlign w:val="center"/>
          </w:tcPr>
          <w:p w14:paraId="4238A7C4" w14:textId="35AFF1F4" w:rsidR="00CF3D39" w:rsidRPr="002E23AC" w:rsidRDefault="00CF3D39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E23A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023E8" w:rsidRPr="002E23AC">
              <w:rPr>
                <w:rFonts w:ascii="Times New Roman" w:hAnsi="Times New Roman" w:cs="Times New Roman"/>
                <w:color w:val="000000" w:themeColor="text1"/>
              </w:rPr>
              <w:t>478</w:t>
            </w:r>
            <w:r w:rsidRPr="002E23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023E8" w:rsidRPr="002E23AC">
              <w:rPr>
                <w:rFonts w:ascii="Times New Roman" w:hAnsi="Times New Roman" w:cs="Times New Roman"/>
                <w:color w:val="000000" w:themeColor="text1"/>
              </w:rPr>
              <w:t>49.9%</w:t>
            </w:r>
            <w:r w:rsidRPr="002E23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1288DEA7" w14:textId="183207E9" w:rsidR="00CF3D39" w:rsidRPr="002E23AC" w:rsidRDefault="00CF3D39" w:rsidP="00CF3D39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E23A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023E8" w:rsidRPr="002E23A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2E23AC">
              <w:rPr>
                <w:rFonts w:ascii="Times New Roman" w:hAnsi="Times New Roman" w:cs="Times New Roman"/>
                <w:color w:val="000000" w:themeColor="text1"/>
              </w:rPr>
              <w:t xml:space="preserve"> (4</w:t>
            </w:r>
            <w:r w:rsidR="002E23AC" w:rsidRPr="002E23AC">
              <w:rPr>
                <w:rFonts w:ascii="Times New Roman" w:hAnsi="Times New Roman" w:cs="Times New Roman"/>
                <w:color w:val="000000" w:themeColor="text1"/>
              </w:rPr>
              <w:t>6.1</w:t>
            </w:r>
            <w:r w:rsidR="00064C62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Pr="002E23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27D254FB" w14:textId="0163DC05" w:rsidR="00CF3D39" w:rsidRPr="002E23AC" w:rsidRDefault="00CF3D39" w:rsidP="00C301F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E23A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E23AC" w:rsidRPr="002E23AC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5AA3CC8D" w14:textId="77777777" w:rsidR="00CE133D" w:rsidRPr="00E54149" w:rsidRDefault="00CE133D" w:rsidP="001D37CC">
      <w:pPr>
        <w:ind w:left="-284" w:right="-755"/>
        <w:rPr>
          <w:color w:val="000000" w:themeColor="text1"/>
          <w:sz w:val="20"/>
          <w:szCs w:val="20"/>
          <w:highlight w:val="yellow"/>
        </w:rPr>
      </w:pPr>
    </w:p>
    <w:p w14:paraId="7847A23E" w14:textId="6968140A" w:rsidR="009B5C01" w:rsidRPr="00E54149" w:rsidRDefault="009B5C01" w:rsidP="001D37CC">
      <w:pPr>
        <w:spacing w:line="360" w:lineRule="auto"/>
        <w:ind w:left="-284" w:right="-755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Supplementary Table 2:</w:t>
      </w:r>
      <w:r w:rsidRPr="00E5414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5414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aternal characteristics and pregnancy outcomes for </w:t>
      </w:r>
      <w:r w:rsidRPr="00E54149">
        <w:rPr>
          <w:rFonts w:ascii="Times New Roman" w:hAnsi="Times New Roman" w:cs="Times New Roman"/>
          <w:i/>
          <w:iCs/>
          <w:sz w:val="20"/>
          <w:szCs w:val="20"/>
        </w:rPr>
        <w:t>BUMPS (preeclampsia) plasma samples collected at 36 weeks’ gestation.</w:t>
      </w:r>
      <w:r w:rsidRPr="00E5414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f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normality assumption was not met</w:t>
      </w:r>
      <w:r w:rsidRPr="00E5414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FGR defined as birthweight &lt;3rd centile. BMI = Body mass index. Mann-Whitney test was used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E54149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2552"/>
        <w:gridCol w:w="2835"/>
        <w:gridCol w:w="1423"/>
      </w:tblGrid>
      <w:tr w:rsidR="00CE133D" w:rsidRPr="00AB4288" w14:paraId="647903A6" w14:textId="77777777" w:rsidTr="00064C62">
        <w:trPr>
          <w:trHeight w:val="711"/>
        </w:trPr>
        <w:tc>
          <w:tcPr>
            <w:tcW w:w="3539" w:type="dxa"/>
            <w:vAlign w:val="center"/>
          </w:tcPr>
          <w:p w14:paraId="1967E528" w14:textId="77777777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41CEE3AE" w14:textId="15E0946D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hort (n=</w:t>
            </w:r>
            <w:r w:rsidR="00EA31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59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3901743C" w14:textId="2D81016F" w:rsidR="00CE133D" w:rsidRPr="00B70090" w:rsidRDefault="003E1BDD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eclampsia</w:t>
            </w:r>
            <w:r w:rsidR="00CE133D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2</w:t>
            </w:r>
            <w:r w:rsidR="00EA31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  <w:r w:rsidR="00CE133D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423" w:type="dxa"/>
          </w:tcPr>
          <w:p w14:paraId="07D4FC77" w14:textId="77777777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10E60C78" w14:textId="77777777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CE133D" w:rsidRPr="00AB4288" w14:paraId="5638C47E" w14:textId="77777777" w:rsidTr="00064C62">
        <w:trPr>
          <w:trHeight w:val="731"/>
        </w:trPr>
        <w:tc>
          <w:tcPr>
            <w:tcW w:w="3539" w:type="dxa"/>
            <w:vAlign w:val="center"/>
          </w:tcPr>
          <w:p w14:paraId="118DF004" w14:textId="77777777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0D3D94D6" w14:textId="77777777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0E837EE2" w14:textId="77777777" w:rsidR="00CE133D" w:rsidRPr="00934659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34659">
              <w:rPr>
                <w:rFonts w:ascii="Times New Roman" w:hAnsi="Times New Roman" w:cs="Times New Roman"/>
                <w:color w:val="000000" w:themeColor="text1"/>
              </w:rPr>
              <w:t xml:space="preserve"> 32.00 [30.00 – 35.00]</w:t>
            </w:r>
          </w:p>
        </w:tc>
        <w:tc>
          <w:tcPr>
            <w:tcW w:w="2835" w:type="dxa"/>
            <w:vAlign w:val="center"/>
          </w:tcPr>
          <w:p w14:paraId="65A74CDC" w14:textId="7E18E5BB" w:rsidR="00CE133D" w:rsidRPr="00934659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34659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8D654C" w:rsidRPr="00934659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34659">
              <w:rPr>
                <w:rFonts w:ascii="Times New Roman" w:hAnsi="Times New Roman" w:cs="Times New Roman"/>
                <w:color w:val="000000" w:themeColor="text1"/>
              </w:rPr>
              <w:t>.00 [3</w:t>
            </w:r>
            <w:r w:rsidR="00EA31C4">
              <w:rPr>
                <w:rFonts w:ascii="Times New Roman" w:hAnsi="Times New Roman" w:cs="Times New Roman"/>
                <w:color w:val="000000" w:themeColor="text1"/>
              </w:rPr>
              <w:t>1.25</w:t>
            </w:r>
            <w:r w:rsidR="008D654C" w:rsidRPr="009346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34659">
              <w:rPr>
                <w:rFonts w:ascii="Times New Roman" w:hAnsi="Times New Roman" w:cs="Times New Roman"/>
                <w:color w:val="000000" w:themeColor="text1"/>
              </w:rPr>
              <w:t>– 3</w:t>
            </w:r>
            <w:r w:rsidR="008D654C" w:rsidRPr="0093465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34659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1423" w:type="dxa"/>
            <w:vAlign w:val="center"/>
          </w:tcPr>
          <w:p w14:paraId="5E3C8CEE" w14:textId="77777777" w:rsidR="00CE133D" w:rsidRPr="00934659" w:rsidRDefault="00CE133D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F76DB6" w14:textId="2D664297" w:rsidR="00CE133D" w:rsidRPr="00934659" w:rsidRDefault="00CE133D" w:rsidP="000058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34659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62389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133D" w:rsidRPr="00AB4288" w14:paraId="0B68BFF6" w14:textId="77777777" w:rsidTr="00064C62">
        <w:trPr>
          <w:trHeight w:val="805"/>
        </w:trPr>
        <w:tc>
          <w:tcPr>
            <w:tcW w:w="3539" w:type="dxa"/>
            <w:vAlign w:val="center"/>
          </w:tcPr>
          <w:p w14:paraId="5AD70CC2" w14:textId="77777777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700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7115967" w14:textId="77777777" w:rsidR="00CE133D" w:rsidRPr="00B70090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2552" w:type="dxa"/>
            <w:vAlign w:val="center"/>
          </w:tcPr>
          <w:p w14:paraId="3F9F7F9D" w14:textId="4CF72834" w:rsidR="00CE133D" w:rsidRPr="004A188E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A188E">
              <w:rPr>
                <w:rFonts w:ascii="Times New Roman" w:hAnsi="Times New Roman" w:cs="Times New Roman"/>
                <w:color w:val="000000" w:themeColor="text1"/>
              </w:rPr>
              <w:t xml:space="preserve"> 24.</w:t>
            </w:r>
            <w:r w:rsidR="0062389A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4A188E">
              <w:rPr>
                <w:rFonts w:ascii="Times New Roman" w:hAnsi="Times New Roman" w:cs="Times New Roman"/>
                <w:color w:val="000000" w:themeColor="text1"/>
              </w:rPr>
              <w:t xml:space="preserve"> (22.</w:t>
            </w:r>
            <w:r w:rsidR="0062389A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4A188E">
              <w:rPr>
                <w:rFonts w:ascii="Times New Roman" w:hAnsi="Times New Roman" w:cs="Times New Roman"/>
                <w:color w:val="000000" w:themeColor="text1"/>
              </w:rPr>
              <w:t xml:space="preserve"> – 28.</w:t>
            </w:r>
            <w:r w:rsidR="0062389A"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4A188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64EF708A" w14:textId="72F2F0D1" w:rsidR="00CE133D" w:rsidRPr="004A188E" w:rsidRDefault="00CE133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A188E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934659" w:rsidRPr="004A188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4A188E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2389A"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4A188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934659" w:rsidRPr="004A188E">
              <w:rPr>
                <w:rFonts w:ascii="Times New Roman" w:hAnsi="Times New Roman" w:cs="Times New Roman"/>
                <w:color w:val="000000" w:themeColor="text1"/>
              </w:rPr>
              <w:t>4.14</w:t>
            </w:r>
            <w:r w:rsidRPr="004A188E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4A188E" w:rsidRPr="004A188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2389A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4A188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50BD5B6A" w14:textId="56876A77" w:rsidR="00CE133D" w:rsidRPr="004A188E" w:rsidRDefault="00CE133D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188E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4A188E" w:rsidRPr="004A188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E133D" w:rsidRPr="00AB4288" w14:paraId="0CF919ED" w14:textId="77777777" w:rsidTr="00064C62">
        <w:trPr>
          <w:trHeight w:val="731"/>
        </w:trPr>
        <w:tc>
          <w:tcPr>
            <w:tcW w:w="3539" w:type="dxa"/>
            <w:vAlign w:val="center"/>
          </w:tcPr>
          <w:p w14:paraId="4C98FAA9" w14:textId="77777777" w:rsidR="00CE133D" w:rsidRPr="00B70090" w:rsidRDefault="00CE133D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23D50B60" w14:textId="77777777" w:rsidR="00CE133D" w:rsidRPr="00B70090" w:rsidRDefault="00CE133D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3F221D85" w14:textId="77777777" w:rsidR="00CE133D" w:rsidRPr="00B70090" w:rsidRDefault="00CE133D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AD34146" w14:textId="77777777" w:rsidR="00CE133D" w:rsidRPr="00B70090" w:rsidRDefault="00CE133D" w:rsidP="000058D1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2552" w:type="dxa"/>
            <w:vAlign w:val="center"/>
          </w:tcPr>
          <w:p w14:paraId="357BD89F" w14:textId="77777777" w:rsidR="00CE133D" w:rsidRPr="00804A35" w:rsidRDefault="00CE133D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321C75" w14:textId="07043B0C" w:rsidR="00CE133D" w:rsidRPr="00804A35" w:rsidRDefault="004E2767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8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30348">
              <w:rPr>
                <w:rFonts w:ascii="Times New Roman" w:hAnsi="Times New Roman" w:cs="Times New Roman"/>
                <w:color w:val="000000" w:themeColor="text1"/>
              </w:rPr>
              <w:t>51.9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C7AA664" w14:textId="4C916F8F" w:rsidR="00CE133D" w:rsidRPr="00804A35" w:rsidRDefault="004E2767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9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559">
              <w:rPr>
                <w:rFonts w:ascii="Times New Roman" w:hAnsi="Times New Roman" w:cs="Times New Roman"/>
                <w:color w:val="000000" w:themeColor="text1"/>
              </w:rPr>
              <w:t>36.4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84E4E21" w14:textId="16EB7F64" w:rsidR="00CE133D" w:rsidRPr="00804A35" w:rsidRDefault="004E2767" w:rsidP="000058D1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2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46559">
              <w:rPr>
                <w:rFonts w:ascii="Times New Roman" w:hAnsi="Times New Roman" w:cs="Times New Roman"/>
                <w:color w:val="000000" w:themeColor="text1"/>
              </w:rPr>
              <w:t>11.7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3F180EF2" w14:textId="77777777" w:rsidR="00CE133D" w:rsidRPr="00804A35" w:rsidRDefault="00CE133D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023448" w14:textId="4B206B00" w:rsidR="00CE133D" w:rsidRPr="00804A35" w:rsidRDefault="002677C6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4A35" w:rsidRPr="00804A3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861193"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49C63E2" w14:textId="42ADB0A9" w:rsidR="00CE133D" w:rsidRPr="00804A35" w:rsidRDefault="002677C6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4A35" w:rsidRPr="00804A35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F5A13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EB091A4" w14:textId="427270F6" w:rsidR="00CE133D" w:rsidRPr="00804A35" w:rsidRDefault="002677C6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5A13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CE133D" w:rsidRPr="00804A3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6D037CA" w14:textId="781FC0F8" w:rsidR="00CE133D" w:rsidRPr="00804A35" w:rsidRDefault="00CE133D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04A3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42E71" w:rsidRPr="00804A3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F5A1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E133D" w:rsidRPr="00AB4288" w14:paraId="013D7AAB" w14:textId="77777777" w:rsidTr="00064C62">
        <w:trPr>
          <w:trHeight w:val="1442"/>
        </w:trPr>
        <w:tc>
          <w:tcPr>
            <w:tcW w:w="3539" w:type="dxa"/>
            <w:vAlign w:val="center"/>
          </w:tcPr>
          <w:p w14:paraId="4B644EE5" w14:textId="77777777" w:rsidR="00CE133D" w:rsidRPr="00B70090" w:rsidRDefault="00CE133D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62339110" w14:textId="77777777" w:rsidR="00CE133D" w:rsidRPr="00B70090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6F5105E6" w14:textId="77777777" w:rsidR="00CE133D" w:rsidRPr="00B70090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125C48C3" w14:textId="77777777" w:rsidR="00CE133D" w:rsidRPr="00B70090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79600C38" w14:textId="77777777" w:rsidR="00CE133D" w:rsidRPr="00B70090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552" w:type="dxa"/>
          </w:tcPr>
          <w:p w14:paraId="74C1C710" w14:textId="77777777" w:rsidR="00CE133D" w:rsidRPr="00152B6F" w:rsidRDefault="00CE133D" w:rsidP="000058D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FEA148" w14:textId="3C2F99DE" w:rsidR="00CE133D" w:rsidRPr="00152B6F" w:rsidRDefault="0023521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91AA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B7E135B" w14:textId="486036DB" w:rsidR="00CE133D" w:rsidRPr="00152B6F" w:rsidRDefault="0023521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16021">
              <w:rPr>
                <w:rFonts w:ascii="Times New Roman" w:hAnsi="Times New Roman" w:cs="Times New Roman"/>
                <w:color w:val="000000" w:themeColor="text1"/>
              </w:rPr>
              <w:t>3.1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EB97FD8" w14:textId="6F4BE788" w:rsidR="00CE133D" w:rsidRPr="00152B6F" w:rsidRDefault="0023521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6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16021">
              <w:rPr>
                <w:rFonts w:ascii="Times New Roman" w:hAnsi="Times New Roman" w:cs="Times New Roman"/>
                <w:color w:val="000000" w:themeColor="text1"/>
              </w:rPr>
              <w:t>94.5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D6A6FFE" w14:textId="317C648F" w:rsidR="00CE133D" w:rsidRPr="00152B6F" w:rsidRDefault="0023521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16021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475713AD" w14:textId="77777777" w:rsidR="00CE133D" w:rsidRPr="00152B6F" w:rsidRDefault="00CE133D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9ABAB9" w14:textId="212F9AF1" w:rsidR="00CE133D" w:rsidRPr="00152B6F" w:rsidRDefault="00800355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2B6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234A4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4FA341C" w14:textId="3620C934" w:rsidR="00CE133D" w:rsidRPr="00152B6F" w:rsidRDefault="00291AA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234A4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DADD509" w14:textId="65517FEC" w:rsidR="00CE133D" w:rsidRPr="00152B6F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2B6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3521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64E32">
              <w:rPr>
                <w:rFonts w:ascii="Times New Roman" w:hAnsi="Times New Roman" w:cs="Times New Roman"/>
                <w:color w:val="000000" w:themeColor="text1"/>
              </w:rPr>
              <w:t>91.6</w:t>
            </w:r>
            <w:r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0D2A352" w14:textId="37E454B9" w:rsidR="00CE133D" w:rsidRPr="00152B6F" w:rsidRDefault="00762AF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2B6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152B6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E133D" w:rsidRPr="00152B6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7BD04D96" w14:textId="361F8FF4" w:rsidR="00CE133D" w:rsidRPr="00152B6F" w:rsidRDefault="00CE133D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2B6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64E32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</w:tr>
      <w:tr w:rsidR="00CE133D" w:rsidRPr="00AB4288" w14:paraId="72799536" w14:textId="77777777" w:rsidTr="00064C62">
        <w:trPr>
          <w:trHeight w:val="1077"/>
        </w:trPr>
        <w:tc>
          <w:tcPr>
            <w:tcW w:w="3539" w:type="dxa"/>
            <w:vAlign w:val="center"/>
          </w:tcPr>
          <w:p w14:paraId="2E97994F" w14:textId="77777777" w:rsidR="00CE133D" w:rsidRPr="001B1F7B" w:rsidRDefault="00CE133D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08E14578" w14:textId="77777777" w:rsidR="00CE133D" w:rsidRPr="001B1F7B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4532BC6F" w14:textId="77777777" w:rsidR="00CE133D" w:rsidRPr="001B1F7B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4673DA7C" w14:textId="77777777" w:rsidR="00CE133D" w:rsidRPr="001B1F7B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  <w:p w14:paraId="65919558" w14:textId="77777777" w:rsidR="00CE133D" w:rsidRPr="001B1F7B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552" w:type="dxa"/>
            <w:vAlign w:val="center"/>
          </w:tcPr>
          <w:p w14:paraId="1D1B4A0E" w14:textId="77777777" w:rsidR="00CE133D" w:rsidRDefault="00CE133D" w:rsidP="000058D1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AF4C2F1" w14:textId="4B935B1D" w:rsidR="00CE133D" w:rsidRPr="00B60E54" w:rsidRDefault="00584CF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874F8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B03EB">
              <w:rPr>
                <w:rFonts w:ascii="Times New Roman" w:hAnsi="Times New Roman" w:cs="Times New Roman"/>
                <w:color w:val="000000" w:themeColor="text1"/>
              </w:rPr>
              <w:t>85.</w:t>
            </w:r>
            <w:r w:rsidR="00D1250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AE778CE" w14:textId="5C0BF6AD" w:rsidR="00CE133D" w:rsidRPr="00B60E54" w:rsidRDefault="00584CF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874F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6160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8B03EB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F6160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D126E31" w14:textId="60A95B3F" w:rsidR="00CE133D" w:rsidRPr="00B60E54" w:rsidRDefault="00584CF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1E58">
              <w:rPr>
                <w:rFonts w:ascii="Times New Roman" w:hAnsi="Times New Roman" w:cs="Times New Roman"/>
                <w:color w:val="000000" w:themeColor="text1"/>
              </w:rPr>
              <w:t>5.2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71A5B91" w14:textId="3476AC77" w:rsidR="00CE133D" w:rsidRPr="00B60E54" w:rsidRDefault="00A874F8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81E5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790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5F065F07" w14:textId="77777777" w:rsidR="00584CF3" w:rsidRPr="00B60E54" w:rsidRDefault="00584CF3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9A66DE" w14:textId="43D339F2" w:rsidR="00CE133D" w:rsidRPr="00B60E54" w:rsidRDefault="00386CB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0E54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F76B1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2693E51" w14:textId="66031390" w:rsidR="00CE133D" w:rsidRPr="00B60E54" w:rsidRDefault="00945D6C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F76B1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A88AA4D" w14:textId="1D94BA8B" w:rsidR="00CE133D" w:rsidRPr="00B60E54" w:rsidRDefault="00386CB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0E5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F76B1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CE133D" w:rsidRPr="00B60E54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7FA35FE" w14:textId="06957B04" w:rsidR="00CE133D" w:rsidRPr="00B60E54" w:rsidRDefault="00CE133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60E54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423" w:type="dxa"/>
            <w:vAlign w:val="center"/>
          </w:tcPr>
          <w:p w14:paraId="54F6524D" w14:textId="77777777" w:rsidR="00CE133D" w:rsidRPr="00B60E54" w:rsidRDefault="00CE133D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C02593" w14:textId="77777777" w:rsidR="00CE133D" w:rsidRPr="00B60E54" w:rsidRDefault="00CE133D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6E2476" w14:textId="41566B07" w:rsidR="00CE133D" w:rsidRPr="00B60E54" w:rsidRDefault="00CE133D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E5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F76B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149BA" w:rsidRPr="00AB4288" w14:paraId="571AD200" w14:textId="77777777" w:rsidTr="00064C62">
        <w:trPr>
          <w:trHeight w:val="629"/>
        </w:trPr>
        <w:tc>
          <w:tcPr>
            <w:tcW w:w="3539" w:type="dxa"/>
            <w:vAlign w:val="center"/>
          </w:tcPr>
          <w:p w14:paraId="0F4AEDAA" w14:textId="77777777" w:rsidR="00E149BA" w:rsidRPr="00F84854" w:rsidRDefault="00E149BA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Onset of labour</w:t>
            </w:r>
          </w:p>
          <w:p w14:paraId="488C3A18" w14:textId="77777777" w:rsidR="00E149BA" w:rsidRPr="00F84854" w:rsidRDefault="00E149B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 xml:space="preserve">Spontaneous </w:t>
            </w:r>
          </w:p>
          <w:p w14:paraId="469D926B" w14:textId="77777777" w:rsidR="00E149BA" w:rsidRPr="00F84854" w:rsidRDefault="00E149B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 xml:space="preserve">Induced </w:t>
            </w:r>
          </w:p>
          <w:p w14:paraId="2606FBB3" w14:textId="77777777" w:rsidR="00E149BA" w:rsidRPr="00F84854" w:rsidRDefault="00E149B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4854">
              <w:rPr>
                <w:rFonts w:ascii="Times New Roman" w:hAnsi="Times New Roman" w:cs="Times New Roman"/>
                <w:color w:val="000000" w:themeColor="text1"/>
              </w:rPr>
              <w:t>Augmentation of Labour</w:t>
            </w:r>
          </w:p>
          <w:p w14:paraId="3D5E2A5C" w14:textId="2F970EC9" w:rsidR="00E149BA" w:rsidRPr="00064C62" w:rsidRDefault="00E149BA" w:rsidP="00064C6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4C62">
              <w:rPr>
                <w:rFonts w:ascii="Times New Roman" w:hAnsi="Times New Roman" w:cs="Times New Roman"/>
                <w:color w:val="000000" w:themeColor="text1"/>
              </w:rPr>
              <w:t>No labour</w:t>
            </w:r>
          </w:p>
        </w:tc>
        <w:tc>
          <w:tcPr>
            <w:tcW w:w="2552" w:type="dxa"/>
            <w:vAlign w:val="center"/>
          </w:tcPr>
          <w:p w14:paraId="32DEB3C9" w14:textId="77777777" w:rsidR="00E149BA" w:rsidRPr="00373441" w:rsidRDefault="00E149BA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4A3EAF5" w14:textId="77F91FF0" w:rsidR="00E149BA" w:rsidRPr="00373441" w:rsidRDefault="00B46B68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3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84433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F7970AD" w14:textId="7E5C1EDC" w:rsidR="00E149BA" w:rsidRPr="00373441" w:rsidRDefault="00B46B68" w:rsidP="00B942D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1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84433">
              <w:rPr>
                <w:rFonts w:ascii="Times New Roman" w:hAnsi="Times New Roman" w:cs="Times New Roman"/>
                <w:color w:val="000000" w:themeColor="text1"/>
              </w:rPr>
              <w:t>36.6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89AB068" w14:textId="4B3AE83E" w:rsidR="00335604" w:rsidRPr="00373441" w:rsidRDefault="00B46B68" w:rsidP="0033560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84433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08BDAEB" w14:textId="5AFD05A1" w:rsidR="00E149BA" w:rsidRPr="00373441" w:rsidRDefault="00B46B68" w:rsidP="0033560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5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A72CD">
              <w:rPr>
                <w:rFonts w:ascii="Times New Roman" w:hAnsi="Times New Roman" w:cs="Times New Roman"/>
                <w:color w:val="000000" w:themeColor="text1"/>
              </w:rPr>
              <w:t>18.2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152A78C8" w14:textId="77777777" w:rsidR="00E149BA" w:rsidRPr="00373441" w:rsidRDefault="00E149BA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6859A4" w14:textId="2E2BCAA9" w:rsidR="00E149BA" w:rsidRPr="00373441" w:rsidRDefault="00171FF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A72CD">
              <w:rPr>
                <w:rFonts w:ascii="Times New Roman" w:hAnsi="Times New Roman" w:cs="Times New Roman"/>
                <w:color w:val="000000" w:themeColor="text1"/>
              </w:rPr>
              <w:t>20.8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34398E8" w14:textId="0B5DB695" w:rsidR="00E149BA" w:rsidRPr="00373441" w:rsidRDefault="00E149B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7344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71FF3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31427">
              <w:rPr>
                <w:rFonts w:ascii="Times New Roman" w:hAnsi="Times New Roman" w:cs="Times New Roman"/>
                <w:color w:val="000000" w:themeColor="text1"/>
              </w:rPr>
              <w:t>62.5</w:t>
            </w:r>
            <w:r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D99D7F7" w14:textId="33693373" w:rsidR="00335604" w:rsidRPr="00373441" w:rsidRDefault="00335604" w:rsidP="0033560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7344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31427">
              <w:rPr>
                <w:rFonts w:ascii="Times New Roman" w:hAnsi="Times New Roman" w:cs="Times New Roman"/>
                <w:color w:val="000000" w:themeColor="text1"/>
              </w:rPr>
              <w:t>4.2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05A5EDB" w14:textId="4127A326" w:rsidR="00E149BA" w:rsidRPr="00373441" w:rsidRDefault="00335604" w:rsidP="0033560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7344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31427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E149BA" w:rsidRPr="00373441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5F5F091" w14:textId="5EDE2D27" w:rsidR="00E149BA" w:rsidRPr="00373441" w:rsidRDefault="00E149BA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73441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="00335604" w:rsidRPr="0037344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E149BA" w:rsidRPr="00AB4288" w14:paraId="414F3E50" w14:textId="77777777" w:rsidTr="00064C62">
        <w:trPr>
          <w:trHeight w:val="731"/>
        </w:trPr>
        <w:tc>
          <w:tcPr>
            <w:tcW w:w="3539" w:type="dxa"/>
            <w:vAlign w:val="center"/>
          </w:tcPr>
          <w:p w14:paraId="46171F20" w14:textId="77777777" w:rsidR="00E149BA" w:rsidRPr="00A0105C" w:rsidRDefault="00E149BA" w:rsidP="00064C6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0011EDCA" w14:textId="77777777" w:rsidR="00E149BA" w:rsidRPr="00A0105C" w:rsidRDefault="00E149BA" w:rsidP="00064C6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4ADC05B8" w14:textId="77777777" w:rsidR="00E149BA" w:rsidRPr="00A0105C" w:rsidRDefault="00E149BA" w:rsidP="00064C6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75D44B8B" w14:textId="77777777" w:rsidR="00E149BA" w:rsidRPr="00A0105C" w:rsidRDefault="00E149BA" w:rsidP="00064C6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2713DE72" w14:textId="18CF0AD2" w:rsidR="00E149BA" w:rsidRPr="006E4076" w:rsidRDefault="00E149BA" w:rsidP="00064C6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0105C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</w:tc>
        <w:tc>
          <w:tcPr>
            <w:tcW w:w="2552" w:type="dxa"/>
          </w:tcPr>
          <w:p w14:paraId="3D920580" w14:textId="77777777" w:rsidR="00E149BA" w:rsidRPr="005722DC" w:rsidRDefault="00E149BA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E9C4F6" w14:textId="6F0DCE15" w:rsidR="00E149BA" w:rsidRPr="005722DC" w:rsidRDefault="00E36B92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63D6E"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C5B07">
              <w:rPr>
                <w:rFonts w:ascii="Times New Roman" w:hAnsi="Times New Roman" w:cs="Times New Roman"/>
                <w:color w:val="000000" w:themeColor="text1"/>
              </w:rPr>
              <w:t>46.3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435D375" w14:textId="106058B7" w:rsidR="00E149BA" w:rsidRPr="005722DC" w:rsidRDefault="00E36B92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8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97A">
              <w:rPr>
                <w:rFonts w:ascii="Times New Roman" w:hAnsi="Times New Roman" w:cs="Times New Roman"/>
                <w:color w:val="000000" w:themeColor="text1"/>
              </w:rPr>
              <w:t>19.6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FFDEAEB" w14:textId="207049A3" w:rsidR="00E149BA" w:rsidRPr="005722DC" w:rsidRDefault="00E36B92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6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97A">
              <w:rPr>
                <w:rFonts w:ascii="Times New Roman" w:hAnsi="Times New Roman" w:cs="Times New Roman"/>
                <w:color w:val="000000" w:themeColor="text1"/>
              </w:rPr>
              <w:t>18.4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D024F25" w14:textId="77777777" w:rsidR="00064C62" w:rsidRDefault="00064C62" w:rsidP="00064C62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0808FD" w14:textId="6692137B" w:rsidR="00E149BA" w:rsidRPr="005722DC" w:rsidRDefault="00A671C9" w:rsidP="006E407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63D6E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697A">
              <w:rPr>
                <w:rFonts w:ascii="Times New Roman" w:hAnsi="Times New Roman" w:cs="Times New Roman"/>
                <w:color w:val="000000" w:themeColor="text1"/>
              </w:rPr>
              <w:t>15.7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</w:tcPr>
          <w:p w14:paraId="684F8959" w14:textId="77777777" w:rsidR="00E149BA" w:rsidRPr="005722DC" w:rsidRDefault="00E149BA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E550355" w14:textId="78408015" w:rsidR="00E149BA" w:rsidRPr="005722DC" w:rsidRDefault="0052149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10B56"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E6DB237" w14:textId="0053AEE3" w:rsidR="00E149BA" w:rsidRPr="005722DC" w:rsidRDefault="0052149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A33EC">
              <w:rPr>
                <w:rFonts w:ascii="Times New Roman" w:hAnsi="Times New Roman" w:cs="Times New Roman"/>
                <w:color w:val="000000" w:themeColor="text1"/>
              </w:rPr>
              <w:t>16.7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15AB5C2" w14:textId="6008B000" w:rsidR="00E149BA" w:rsidRPr="005722DC" w:rsidRDefault="0052149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A33E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6F517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A33EC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FFB9BC8" w14:textId="77777777" w:rsidR="00E149BA" w:rsidRPr="005722DC" w:rsidRDefault="00E149BA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F70F38F" w14:textId="38AD8C22" w:rsidR="00E149BA" w:rsidRPr="005722DC" w:rsidRDefault="00BA2C46" w:rsidP="006E4076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5722D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A33EC">
              <w:rPr>
                <w:rFonts w:ascii="Times New Roman" w:hAnsi="Times New Roman" w:cs="Times New Roman"/>
                <w:color w:val="000000" w:themeColor="text1"/>
              </w:rPr>
              <w:t>12.5</w:t>
            </w:r>
            <w:r w:rsidR="00E149BA" w:rsidRPr="005722D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B3CA9E9" w14:textId="169A99C8" w:rsidR="00E149BA" w:rsidRPr="005722DC" w:rsidRDefault="00E149BA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22D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02FE8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E149BA" w:rsidRPr="00AB4288" w14:paraId="177DFA78" w14:textId="77777777" w:rsidTr="00064C62">
        <w:trPr>
          <w:trHeight w:val="731"/>
        </w:trPr>
        <w:tc>
          <w:tcPr>
            <w:tcW w:w="3539" w:type="dxa"/>
            <w:vAlign w:val="center"/>
          </w:tcPr>
          <w:p w14:paraId="3EFEAC32" w14:textId="77777777" w:rsidR="00E149BA" w:rsidRPr="007F0113" w:rsidRDefault="00E149BA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7F0113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6437804B" w14:textId="4B20C577" w:rsidR="00E149BA" w:rsidRPr="00A0105C" w:rsidRDefault="00E149BA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5BFE52" w14:textId="16D3643E" w:rsidR="00E149BA" w:rsidRPr="0082649F" w:rsidRDefault="00E149BA" w:rsidP="005722D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2649F">
              <w:rPr>
                <w:rFonts w:ascii="Times New Roman" w:hAnsi="Times New Roman" w:cs="Times New Roman"/>
                <w:color w:val="000000" w:themeColor="text1"/>
              </w:rPr>
              <w:t xml:space="preserve"> 39.42 (38.</w:t>
            </w:r>
            <w:r w:rsidR="0037581C"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Pr="0082649F">
              <w:rPr>
                <w:rFonts w:ascii="Times New Roman" w:hAnsi="Times New Roman" w:cs="Times New Roman"/>
                <w:color w:val="000000" w:themeColor="text1"/>
              </w:rPr>
              <w:t xml:space="preserve"> – 40.</w:t>
            </w:r>
            <w:r w:rsidR="0037581C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82649F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B8DDB5" w14:textId="15984DCD" w:rsidR="00E149BA" w:rsidRPr="0082649F" w:rsidRDefault="00E149BA" w:rsidP="005722D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82649F">
              <w:rPr>
                <w:rFonts w:ascii="Times New Roman" w:hAnsi="Times New Roman" w:cs="Times New Roman"/>
                <w:color w:val="000000" w:themeColor="text1"/>
              </w:rPr>
              <w:t>38.</w:t>
            </w:r>
            <w:r w:rsidR="0037581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82649F">
              <w:rPr>
                <w:rFonts w:ascii="Times New Roman" w:hAnsi="Times New Roman" w:cs="Times New Roman"/>
                <w:color w:val="000000" w:themeColor="text1"/>
              </w:rPr>
              <w:t xml:space="preserve"> (37.</w:t>
            </w:r>
            <w:r w:rsidR="0037581C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Pr="0082649F">
              <w:rPr>
                <w:rFonts w:ascii="Times New Roman" w:hAnsi="Times New Roman" w:cs="Times New Roman"/>
                <w:color w:val="000000" w:themeColor="text1"/>
              </w:rPr>
              <w:t xml:space="preserve"> – 39.</w:t>
            </w:r>
            <w:r w:rsidR="00003039" w:rsidRPr="0082649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7581C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8264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631E2BAA" w14:textId="47B068A2" w:rsidR="00E149BA" w:rsidRPr="0082649F" w:rsidRDefault="00E149BA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2649F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82649F" w:rsidRPr="0082649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7581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E149BA" w:rsidRPr="00AB4288" w14:paraId="2B82434C" w14:textId="77777777" w:rsidTr="00064C62">
        <w:trPr>
          <w:trHeight w:val="660"/>
        </w:trPr>
        <w:tc>
          <w:tcPr>
            <w:tcW w:w="3539" w:type="dxa"/>
            <w:vAlign w:val="center"/>
          </w:tcPr>
          <w:p w14:paraId="3D83E347" w14:textId="77777777" w:rsidR="00E149BA" w:rsidRPr="00230AB2" w:rsidRDefault="00E149BA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7BDB6A85" w14:textId="07B2F53C" w:rsidR="00E149BA" w:rsidRPr="007F0113" w:rsidRDefault="00E149BA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2B9265E1" w14:textId="1DE5E781" w:rsidR="00E149BA" w:rsidRPr="00EA7586" w:rsidRDefault="00E149BA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A7586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AC0516">
              <w:rPr>
                <w:rFonts w:ascii="Times New Roman" w:hAnsi="Times New Roman" w:cs="Times New Roman"/>
                <w:color w:val="000000" w:themeColor="text1"/>
              </w:rPr>
              <w:t>440</w:t>
            </w:r>
            <w:r w:rsidRPr="00EA758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A7586" w:rsidRPr="00EA758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C0516">
              <w:rPr>
                <w:rFonts w:ascii="Times New Roman" w:hAnsi="Times New Roman" w:cs="Times New Roman"/>
                <w:color w:val="000000" w:themeColor="text1"/>
              </w:rPr>
              <w:t>160</w:t>
            </w:r>
            <w:r w:rsidRPr="00EA7586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="00EA7586" w:rsidRPr="00EA758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C0516">
              <w:rPr>
                <w:rFonts w:ascii="Times New Roman" w:hAnsi="Times New Roman" w:cs="Times New Roman"/>
                <w:color w:val="000000" w:themeColor="text1"/>
              </w:rPr>
              <w:t>750</w:t>
            </w:r>
            <w:r w:rsidRPr="00EA758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2A5B426E" w14:textId="2438A2EE" w:rsidR="00E149BA" w:rsidRPr="00EA7586" w:rsidRDefault="00EA7586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A7586"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AC0516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E149BA" w:rsidRPr="00EA7586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C0516">
              <w:rPr>
                <w:rFonts w:ascii="Times New Roman" w:hAnsi="Times New Roman" w:cs="Times New Roman"/>
                <w:color w:val="000000" w:themeColor="text1"/>
              </w:rPr>
              <w:t>2578</w:t>
            </w:r>
            <w:r w:rsidR="00E149BA" w:rsidRPr="00EA7586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="00AC0516">
              <w:rPr>
                <w:rFonts w:ascii="Times New Roman" w:hAnsi="Times New Roman" w:cs="Times New Roman"/>
                <w:color w:val="000000" w:themeColor="text1"/>
              </w:rPr>
              <w:t>3465</w:t>
            </w:r>
            <w:r w:rsidR="00E149BA" w:rsidRPr="00EA758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0A1039B3" w14:textId="5F2CDD81" w:rsidR="00E149BA" w:rsidRPr="00EA7586" w:rsidRDefault="00E149BA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7586">
              <w:rPr>
                <w:rFonts w:ascii="Times New Roman" w:hAnsi="Times New Roman" w:cs="Times New Roman"/>
                <w:color w:val="000000" w:themeColor="text1"/>
              </w:rPr>
              <w:t xml:space="preserve"> &lt;0.0001</w:t>
            </w:r>
          </w:p>
        </w:tc>
      </w:tr>
      <w:tr w:rsidR="00E149BA" w:rsidRPr="00AB4288" w14:paraId="7256B7E7" w14:textId="77777777" w:rsidTr="00064C62">
        <w:trPr>
          <w:trHeight w:val="711"/>
        </w:trPr>
        <w:tc>
          <w:tcPr>
            <w:tcW w:w="3539" w:type="dxa"/>
            <w:vAlign w:val="center"/>
          </w:tcPr>
          <w:p w14:paraId="799ED699" w14:textId="77777777" w:rsidR="00E149BA" w:rsidRPr="001367E5" w:rsidRDefault="00E149BA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67E5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weight centile </w:t>
            </w:r>
          </w:p>
          <w:p w14:paraId="5BDD86C9" w14:textId="5D9B9408" w:rsidR="00E149BA" w:rsidRPr="00230AB2" w:rsidRDefault="00E149BA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367E5">
              <w:rPr>
                <w:rFonts w:ascii="Times New Roman" w:hAnsi="Times New Roman" w:cs="Times New Roman"/>
                <w:b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5C88C235" w14:textId="0490C9FA" w:rsidR="00E149BA" w:rsidRPr="006A199E" w:rsidRDefault="0035252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60</w:t>
            </w:r>
            <w:r w:rsidR="00E149BA" w:rsidRPr="006A199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2.2</w:t>
            </w:r>
            <w:r w:rsidR="00E149BA" w:rsidRPr="006A199E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73.9</w:t>
            </w:r>
            <w:r w:rsidR="00E149BA" w:rsidRPr="006A19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058F4865" w14:textId="3A64C299" w:rsidR="00E149BA" w:rsidRPr="006A199E" w:rsidRDefault="006A199E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A199E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662B1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="00E149BA" w:rsidRPr="006A199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662B1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="00E149BA" w:rsidRPr="006A199E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6A199E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="00B662B1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="00E149BA" w:rsidRPr="006A199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64D8F5B3" w14:textId="16E2C47F" w:rsidR="00E149BA" w:rsidRPr="006A199E" w:rsidRDefault="006A199E" w:rsidP="00C301F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A199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662B1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</w:tr>
      <w:tr w:rsidR="00E149BA" w:rsidRPr="00AB4288" w14:paraId="6CC0F79F" w14:textId="77777777" w:rsidTr="00064C62">
        <w:trPr>
          <w:trHeight w:val="416"/>
        </w:trPr>
        <w:tc>
          <w:tcPr>
            <w:tcW w:w="3539" w:type="dxa"/>
            <w:vAlign w:val="center"/>
          </w:tcPr>
          <w:p w14:paraId="61BD6387" w14:textId="0ABBD7ED" w:rsidR="00E149BA" w:rsidRPr="001367E5" w:rsidRDefault="00E149BA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E23A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2E23AC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2552" w:type="dxa"/>
            <w:vAlign w:val="center"/>
          </w:tcPr>
          <w:p w14:paraId="39A00C1C" w14:textId="5D3A5093" w:rsidR="00E149BA" w:rsidRPr="00C301F2" w:rsidRDefault="00E149BA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301F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35A02">
              <w:rPr>
                <w:rFonts w:ascii="Times New Roman" w:hAnsi="Times New Roman" w:cs="Times New Roman"/>
                <w:color w:val="000000" w:themeColor="text1"/>
              </w:rPr>
              <w:t>476</w:t>
            </w:r>
            <w:r w:rsidRPr="00C301F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0320D">
              <w:rPr>
                <w:rFonts w:ascii="Times New Roman" w:hAnsi="Times New Roman" w:cs="Times New Roman"/>
                <w:color w:val="000000" w:themeColor="text1"/>
              </w:rPr>
              <w:t>49.6</w:t>
            </w:r>
            <w:r w:rsidRPr="00C301F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4BFD4E63" w14:textId="739AEF0C" w:rsidR="00E149BA" w:rsidRPr="00C301F2" w:rsidRDefault="00B0632B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301F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0320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149BA" w:rsidRPr="00C301F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0320D">
              <w:rPr>
                <w:rFonts w:ascii="Times New Roman" w:hAnsi="Times New Roman" w:cs="Times New Roman"/>
                <w:color w:val="000000" w:themeColor="text1"/>
              </w:rPr>
              <w:t>58.3</w:t>
            </w:r>
            <w:r w:rsidRPr="00C301F2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E149BA" w:rsidRPr="00C301F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4FB4F8FE" w14:textId="1839BC34" w:rsidR="00E149BA" w:rsidRPr="00C301F2" w:rsidRDefault="00E149BA" w:rsidP="00C301F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01F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0320D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</w:tbl>
    <w:p w14:paraId="5CA2409E" w14:textId="77777777" w:rsidR="003C47C1" w:rsidRDefault="003C47C1" w:rsidP="00CE133D">
      <w:pPr>
        <w:rPr>
          <w:color w:val="000000" w:themeColor="text1"/>
          <w:highlight w:val="yellow"/>
        </w:rPr>
      </w:pPr>
    </w:p>
    <w:p w14:paraId="1695252B" w14:textId="574EA8C0" w:rsidR="00064C62" w:rsidRDefault="00064C62">
      <w:pPr>
        <w:rPr>
          <w:rFonts w:ascii="Times New Roman" w:hAnsi="Times New Roman" w:cs="Times New Roman"/>
        </w:rPr>
      </w:pPr>
    </w:p>
    <w:p w14:paraId="0A817886" w14:textId="77777777" w:rsidR="001D37CC" w:rsidRDefault="001D37C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0FDC9556" w14:textId="19AA52BB" w:rsidR="003C47C1" w:rsidRPr="001D37CC" w:rsidRDefault="009B5C01" w:rsidP="001D37CC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 xml:space="preserve">Supplementary Table </w:t>
      </w:r>
      <w:r w:rsidR="009B0225"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3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ternal characteristics and pregnancy outcomes for</w:t>
      </w:r>
      <w:r w:rsidR="009B0225"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high-risk, reduced fetal movements cohor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="009B0225"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(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FEMINA Cohort</w:t>
      </w:r>
      <w:r w:rsidR="009B0225" w:rsidRPr="001D37CC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fetal growth restriction, FGR</w:t>
      </w:r>
      <w:r w:rsidR="009B0225" w:rsidRPr="001D37CC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 xml:space="preserve"> plasma samples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f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normality assumption was not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FGR defined as birthweight &lt;3rd centile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2552"/>
        <w:gridCol w:w="2551"/>
        <w:gridCol w:w="1843"/>
      </w:tblGrid>
      <w:tr w:rsidR="003C47C1" w:rsidRPr="00AB4288" w14:paraId="3C4E00FA" w14:textId="77777777" w:rsidTr="000058D1">
        <w:trPr>
          <w:trHeight w:val="711"/>
        </w:trPr>
        <w:tc>
          <w:tcPr>
            <w:tcW w:w="3403" w:type="dxa"/>
            <w:vAlign w:val="center"/>
          </w:tcPr>
          <w:p w14:paraId="1C59C655" w14:textId="77777777" w:rsidR="003C47C1" w:rsidRPr="00B7009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3B1A664C" w14:textId="52DA4A06" w:rsidR="003C47C1" w:rsidRPr="00B7009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hort (n=</w:t>
            </w:r>
            <w:r w:rsidR="00FF5F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35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7ED34D05" w14:textId="0E6CFA67" w:rsidR="003C47C1" w:rsidRPr="00B7009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GR (&lt;3</w:t>
            </w:r>
            <w:r w:rsidR="00064C62" w:rsidRPr="00B70090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rd</w:t>
            </w:r>
            <w:r w:rsidR="00064C62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n=</w:t>
            </w:r>
            <w:r w:rsidR="00FF5FD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2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0B3EA9BD" w14:textId="77777777" w:rsidR="003C47C1" w:rsidRPr="00B7009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7E0260F1" w14:textId="77777777" w:rsidR="003C47C1" w:rsidRPr="00B7009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3C47C1" w:rsidRPr="00AB4288" w14:paraId="28F2F98D" w14:textId="77777777" w:rsidTr="000058D1">
        <w:trPr>
          <w:trHeight w:val="1040"/>
        </w:trPr>
        <w:tc>
          <w:tcPr>
            <w:tcW w:w="3403" w:type="dxa"/>
            <w:vAlign w:val="center"/>
          </w:tcPr>
          <w:p w14:paraId="57E5CC1C" w14:textId="77777777" w:rsidR="003C47C1" w:rsidRPr="00B7009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700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25D42C5C" w14:textId="77777777" w:rsidR="003C47C1" w:rsidRPr="00B7009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2552" w:type="dxa"/>
            <w:vAlign w:val="center"/>
          </w:tcPr>
          <w:p w14:paraId="57B68542" w14:textId="158A0707" w:rsidR="003C47C1" w:rsidRPr="00486E44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6E44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E26A8A" w:rsidRPr="00486E44">
              <w:rPr>
                <w:rFonts w:ascii="Times New Roman" w:hAnsi="Times New Roman" w:cs="Times New Roman"/>
                <w:color w:val="000000" w:themeColor="text1"/>
              </w:rPr>
              <w:t>25.56</w:t>
            </w:r>
            <w:r w:rsidRPr="00486E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26A8A" w:rsidRPr="00486E44">
              <w:rPr>
                <w:rFonts w:ascii="Times New Roman" w:hAnsi="Times New Roman" w:cs="Times New Roman"/>
                <w:color w:val="000000" w:themeColor="text1"/>
              </w:rPr>
              <w:t>22.87 – 29.71</w:t>
            </w:r>
            <w:r w:rsidRPr="00486E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10232BE4" w14:textId="391964DA" w:rsidR="003C47C1" w:rsidRPr="00486E44" w:rsidRDefault="00E26A8A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6E44">
              <w:rPr>
                <w:rFonts w:ascii="Times New Roman" w:hAnsi="Times New Roman" w:cs="Times New Roman"/>
                <w:color w:val="000000" w:themeColor="text1"/>
              </w:rPr>
              <w:t>27.81</w:t>
            </w:r>
            <w:r w:rsidR="003C47C1" w:rsidRPr="00486E44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486E44">
              <w:rPr>
                <w:rFonts w:ascii="Times New Roman" w:hAnsi="Times New Roman" w:cs="Times New Roman"/>
                <w:color w:val="000000" w:themeColor="text1"/>
              </w:rPr>
              <w:t>21.39</w:t>
            </w:r>
            <w:r w:rsidR="003C47C1" w:rsidRPr="00486E44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486E44">
              <w:rPr>
                <w:rFonts w:ascii="Times New Roman" w:hAnsi="Times New Roman" w:cs="Times New Roman"/>
                <w:color w:val="000000" w:themeColor="text1"/>
              </w:rPr>
              <w:t>33.43</w:t>
            </w:r>
            <w:r w:rsidR="003C47C1" w:rsidRPr="00486E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3057876C" w14:textId="6E8392A8" w:rsidR="003C47C1" w:rsidRPr="00486E44" w:rsidRDefault="003C47C1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4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26A8A" w:rsidRPr="00486E44">
              <w:rPr>
                <w:rFonts w:ascii="Times New Roman" w:hAnsi="Times New Roman" w:cs="Times New Roman"/>
                <w:color w:val="000000" w:themeColor="text1"/>
              </w:rPr>
              <w:t>61</w:t>
            </w:r>
          </w:p>
        </w:tc>
      </w:tr>
      <w:tr w:rsidR="003C47C1" w:rsidRPr="00AB4288" w14:paraId="2C9F5BCB" w14:textId="77777777" w:rsidTr="000058D1">
        <w:trPr>
          <w:trHeight w:val="731"/>
        </w:trPr>
        <w:tc>
          <w:tcPr>
            <w:tcW w:w="3403" w:type="dxa"/>
            <w:vAlign w:val="center"/>
          </w:tcPr>
          <w:p w14:paraId="0C5C5C5C" w14:textId="77777777" w:rsidR="003C47C1" w:rsidRPr="001576AC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1576AC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4E4FE97F" w14:textId="77777777" w:rsidR="003C47C1" w:rsidRPr="001576AC" w:rsidRDefault="003C47C1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6ABD9031" w14:textId="77777777" w:rsidR="003C47C1" w:rsidRPr="001576AC" w:rsidRDefault="003C47C1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05518697" w14:textId="77777777" w:rsidR="003C47C1" w:rsidRPr="001576AC" w:rsidRDefault="003C47C1" w:rsidP="000058D1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2552" w:type="dxa"/>
            <w:vAlign w:val="center"/>
          </w:tcPr>
          <w:p w14:paraId="23A4F9B7" w14:textId="77777777" w:rsidR="003C47C1" w:rsidRPr="001576AC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0CB76D" w14:textId="6E7D3C9F" w:rsidR="003C47C1" w:rsidRPr="001576AC" w:rsidRDefault="00AF4470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146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E521C" w:rsidRPr="001576AC">
              <w:rPr>
                <w:rFonts w:ascii="Times New Roman" w:hAnsi="Times New Roman" w:cs="Times New Roman"/>
                <w:color w:val="000000" w:themeColor="text1"/>
              </w:rPr>
              <w:t>62.1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1E59131" w14:textId="5F4841E2" w:rsidR="003C47C1" w:rsidRPr="001576AC" w:rsidRDefault="00AF4470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032B3" w:rsidRPr="001576AC">
              <w:rPr>
                <w:rFonts w:ascii="Times New Roman" w:hAnsi="Times New Roman" w:cs="Times New Roman"/>
                <w:color w:val="000000" w:themeColor="text1"/>
              </w:rPr>
              <w:t>21.7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EFFA7F1" w14:textId="112486F2" w:rsidR="003C47C1" w:rsidRPr="001576AC" w:rsidRDefault="00AF4470" w:rsidP="000058D1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459A" w:rsidRPr="001576AC">
              <w:rPr>
                <w:rFonts w:ascii="Times New Roman" w:hAnsi="Times New Roman" w:cs="Times New Roman"/>
                <w:color w:val="000000" w:themeColor="text1"/>
              </w:rPr>
              <w:t>16.2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10DAA9AA" w14:textId="77777777" w:rsidR="003C47C1" w:rsidRPr="001576AC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AB9276" w14:textId="0A47995F" w:rsidR="003C47C1" w:rsidRPr="001576AC" w:rsidRDefault="00AF4470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459A" w:rsidRPr="001576AC">
              <w:rPr>
                <w:rFonts w:ascii="Times New Roman" w:hAnsi="Times New Roman" w:cs="Times New Roman"/>
                <w:color w:val="000000" w:themeColor="text1"/>
              </w:rPr>
              <w:t>58.3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41E7914" w14:textId="0998E477" w:rsidR="003C47C1" w:rsidRPr="001576AC" w:rsidRDefault="008E521C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D459A" w:rsidRPr="001576AC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017E7A9" w14:textId="4D2E0277" w:rsidR="003C47C1" w:rsidRPr="001576AC" w:rsidRDefault="008E521C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76AC" w:rsidRPr="001576AC">
              <w:rPr>
                <w:rFonts w:ascii="Times New Roman" w:hAnsi="Times New Roman" w:cs="Times New Roman"/>
                <w:color w:val="000000" w:themeColor="text1"/>
              </w:rPr>
              <w:t>16.7</w:t>
            </w:r>
            <w:r w:rsidRPr="001576AC">
              <w:rPr>
                <w:rFonts w:ascii="Times New Roman" w:hAnsi="Times New Roman" w:cs="Times New Roman"/>
                <w:color w:val="000000" w:themeColor="text1"/>
              </w:rPr>
              <w:t>%</w:t>
            </w:r>
            <w:r w:rsidR="003C47C1" w:rsidRPr="001576A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301EE762" w14:textId="584512B8" w:rsidR="003C47C1" w:rsidRPr="001576AC" w:rsidRDefault="003C47C1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576A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576AC" w:rsidRPr="001576AC">
              <w:rPr>
                <w:rFonts w:ascii="Times New Roman" w:hAnsi="Times New Roman" w:cs="Times New Roman"/>
                <w:color w:val="000000" w:themeColor="text1"/>
              </w:rPr>
              <w:t>96</w:t>
            </w:r>
          </w:p>
        </w:tc>
      </w:tr>
      <w:tr w:rsidR="003C47C1" w:rsidRPr="00AB4288" w14:paraId="3BFACA6B" w14:textId="77777777" w:rsidTr="000058D1">
        <w:trPr>
          <w:trHeight w:val="1442"/>
        </w:trPr>
        <w:tc>
          <w:tcPr>
            <w:tcW w:w="3403" w:type="dxa"/>
            <w:vAlign w:val="center"/>
          </w:tcPr>
          <w:p w14:paraId="78913CE8" w14:textId="77777777" w:rsidR="003C47C1" w:rsidRPr="00C70FE0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76DA7907" w14:textId="33CA9F59" w:rsidR="003C47C1" w:rsidRPr="00C70FE0" w:rsidRDefault="00925D1E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Non-Smoker</w:t>
            </w:r>
            <w:r w:rsidR="003C47C1" w:rsidRPr="00C70F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473BBE6D" w14:textId="5175CD1D" w:rsidR="003C47C1" w:rsidRPr="00C70FE0" w:rsidRDefault="00925D1E" w:rsidP="00925D1E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2552" w:type="dxa"/>
          </w:tcPr>
          <w:p w14:paraId="5A053F53" w14:textId="77777777" w:rsidR="003C47C1" w:rsidRPr="00C70FE0" w:rsidRDefault="003C47C1" w:rsidP="000058D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62F4BF" w14:textId="77777777" w:rsidR="00925D1E" w:rsidRPr="00C70FE0" w:rsidRDefault="00925D1E" w:rsidP="000058D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5B4A4B" w14:textId="11DFCF1E" w:rsidR="003C47C1" w:rsidRPr="00C70FE0" w:rsidRDefault="003C47C1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E50C27" w:rsidRPr="00C70FE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70F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0FE0" w:rsidRPr="00C70FE0">
              <w:rPr>
                <w:rFonts w:ascii="Times New Roman" w:hAnsi="Times New Roman" w:cs="Times New Roman"/>
                <w:color w:val="000000" w:themeColor="text1"/>
              </w:rPr>
              <w:t>87.7</w:t>
            </w:r>
            <w:r w:rsidRPr="00C70F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8040BD9" w14:textId="6FC18030" w:rsidR="003C47C1" w:rsidRPr="00C70FE0" w:rsidRDefault="00E50C27" w:rsidP="00925D1E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3C47C1" w:rsidRPr="00C70F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0FE0" w:rsidRPr="00C70FE0">
              <w:rPr>
                <w:rFonts w:ascii="Times New Roman" w:hAnsi="Times New Roman" w:cs="Times New Roman"/>
                <w:color w:val="000000" w:themeColor="text1"/>
              </w:rPr>
              <w:t>12.3</w:t>
            </w:r>
            <w:r w:rsidR="003C47C1" w:rsidRPr="00C70F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1E472D58" w14:textId="77777777" w:rsidR="003C47C1" w:rsidRPr="00C70FE0" w:rsidRDefault="003C47C1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A35493" w14:textId="082F34C9" w:rsidR="003C47C1" w:rsidRPr="00C70FE0" w:rsidRDefault="00E50C27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3C47C1" w:rsidRPr="00C70F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0FE0" w:rsidRPr="00C70FE0"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="003C47C1" w:rsidRPr="00C70F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7895B1F" w14:textId="656B0D89" w:rsidR="003C47C1" w:rsidRPr="00C70FE0" w:rsidRDefault="00E50C27" w:rsidP="00925D1E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3C47C1" w:rsidRPr="00C70FE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0FE0" w:rsidRPr="00C70FE0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3C47C1" w:rsidRPr="00C70FE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3B796A96" w14:textId="3CB10F64" w:rsidR="003C47C1" w:rsidRPr="00C70FE0" w:rsidRDefault="003C47C1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70FE0" w:rsidRPr="00C70FE0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3C47C1" w:rsidRPr="00AB4288" w14:paraId="0E06BDB7" w14:textId="77777777" w:rsidTr="000058D1">
        <w:trPr>
          <w:trHeight w:val="1077"/>
        </w:trPr>
        <w:tc>
          <w:tcPr>
            <w:tcW w:w="3403" w:type="dxa"/>
            <w:vAlign w:val="center"/>
          </w:tcPr>
          <w:p w14:paraId="1F34411E" w14:textId="77777777" w:rsidR="003C47C1" w:rsidRPr="001B1F7B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32B2D1FF" w14:textId="77777777" w:rsidR="003C47C1" w:rsidRPr="001B1F7B" w:rsidRDefault="003C47C1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5393B96C" w14:textId="5FF1A0AA" w:rsidR="003C47C1" w:rsidRPr="001B1F7B" w:rsidRDefault="003C47C1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 xml:space="preserve">GDM </w:t>
            </w:r>
          </w:p>
          <w:p w14:paraId="653D3F92" w14:textId="77777777" w:rsidR="003C47C1" w:rsidRPr="001B1F7B" w:rsidRDefault="003C47C1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B1F7B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552" w:type="dxa"/>
            <w:vAlign w:val="center"/>
          </w:tcPr>
          <w:p w14:paraId="79BCADFC" w14:textId="77777777" w:rsidR="003C47C1" w:rsidRPr="006538A0" w:rsidRDefault="003C47C1" w:rsidP="000058D1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66B969B" w14:textId="486E5B14" w:rsidR="003C47C1" w:rsidRPr="006538A0" w:rsidRDefault="00F072C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8A0">
              <w:rPr>
                <w:rFonts w:ascii="Times New Roman" w:hAnsi="Times New Roman" w:cs="Times New Roman"/>
                <w:color w:val="000000" w:themeColor="text1"/>
              </w:rPr>
              <w:t>229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C5C11" w:rsidRPr="006538A0">
              <w:rPr>
                <w:rFonts w:ascii="Times New Roman" w:hAnsi="Times New Roman" w:cs="Times New Roman"/>
                <w:color w:val="000000" w:themeColor="text1"/>
              </w:rPr>
              <w:t>97.4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87D8E19" w14:textId="5B785D2D" w:rsidR="003C47C1" w:rsidRPr="006538A0" w:rsidRDefault="00F072C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8A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C5C11" w:rsidRPr="006538A0">
              <w:rPr>
                <w:rFonts w:ascii="Times New Roman" w:hAnsi="Times New Roman" w:cs="Times New Roman"/>
                <w:color w:val="000000" w:themeColor="text1"/>
              </w:rPr>
              <w:t>2.1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AD2049E" w14:textId="76C97B9E" w:rsidR="003C47C1" w:rsidRPr="006538A0" w:rsidRDefault="003C47C1" w:rsidP="00F072C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8A0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2F215A" w:rsidRPr="006538A0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Pr="006538A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5607DB64" w14:textId="77777777" w:rsidR="003C47C1" w:rsidRPr="006538A0" w:rsidRDefault="003C47C1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6787BCD" w14:textId="60C862A7" w:rsidR="003C47C1" w:rsidRPr="006538A0" w:rsidRDefault="00F072C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8A0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38A0" w:rsidRPr="006538A0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7320D3C" w14:textId="027D92F0" w:rsidR="003C47C1" w:rsidRPr="006538A0" w:rsidRDefault="00F072C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8A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38A0" w:rsidRPr="006538A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0086AAD" w14:textId="267AB4BD" w:rsidR="003C47C1" w:rsidRPr="006538A0" w:rsidRDefault="00F072C3" w:rsidP="00F072C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8A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538A0" w:rsidRPr="006538A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C47C1" w:rsidRPr="006538A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6DF1453D" w14:textId="77777777" w:rsidR="003C47C1" w:rsidRPr="006538A0" w:rsidRDefault="003C47C1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998818" w14:textId="2EE133DA" w:rsidR="003C47C1" w:rsidRPr="006538A0" w:rsidRDefault="003C47C1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8A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072C3" w:rsidRPr="006538A0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</w:tr>
      <w:tr w:rsidR="003C47C1" w:rsidRPr="00AB4288" w14:paraId="5C9F9048" w14:textId="77777777" w:rsidTr="000058D1">
        <w:trPr>
          <w:trHeight w:val="477"/>
        </w:trPr>
        <w:tc>
          <w:tcPr>
            <w:tcW w:w="3403" w:type="dxa"/>
            <w:vAlign w:val="center"/>
          </w:tcPr>
          <w:p w14:paraId="33A8C36A" w14:textId="0A61BAFA" w:rsidR="003C47C1" w:rsidRPr="00D17AC6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17AC6">
              <w:rPr>
                <w:rFonts w:ascii="Times New Roman" w:hAnsi="Times New Roman" w:cs="Times New Roman"/>
                <w:color w:val="000000" w:themeColor="text1"/>
              </w:rPr>
              <w:t>Preeclampsia</w:t>
            </w:r>
            <w:r w:rsidR="00064C62">
              <w:rPr>
                <w:rFonts w:ascii="Times New Roman" w:hAnsi="Times New Roman" w:cs="Times New Roman"/>
                <w:color w:val="000000" w:themeColor="text1"/>
              </w:rPr>
              <w:t xml:space="preserve"> incidence</w:t>
            </w:r>
          </w:p>
        </w:tc>
        <w:tc>
          <w:tcPr>
            <w:tcW w:w="2552" w:type="dxa"/>
            <w:vAlign w:val="center"/>
          </w:tcPr>
          <w:p w14:paraId="6C5D7A3E" w14:textId="194C7D09" w:rsidR="003C47C1" w:rsidRPr="00064C62" w:rsidRDefault="00FE17C3" w:rsidP="00064C6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64C6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C47C1" w:rsidRPr="00064C62">
              <w:rPr>
                <w:rFonts w:ascii="Times New Roman" w:hAnsi="Times New Roman" w:cs="Times New Roman"/>
                <w:color w:val="000000" w:themeColor="text1"/>
              </w:rPr>
              <w:t xml:space="preserve"> (2.</w:t>
            </w:r>
            <w:r w:rsidR="005D4FE8" w:rsidRPr="00064C6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3C47C1" w:rsidRPr="00064C6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59279A54" w14:textId="0422C444" w:rsidR="003C47C1" w:rsidRPr="005D4FE8" w:rsidRDefault="00FE17C3" w:rsidP="00064C6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5D4FE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C47C1" w:rsidRPr="005D4FE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5D4FE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C47C1" w:rsidRPr="005D4FE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5F586174" w14:textId="3C632E5C" w:rsidR="003C47C1" w:rsidRPr="005D4FE8" w:rsidRDefault="003C47C1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D4FE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D4FE8" w:rsidRPr="005D4FE8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</w:tr>
      <w:tr w:rsidR="003C47C1" w:rsidRPr="00AB4288" w14:paraId="73ABF969" w14:textId="77777777" w:rsidTr="000058D1">
        <w:trPr>
          <w:trHeight w:val="731"/>
        </w:trPr>
        <w:tc>
          <w:tcPr>
            <w:tcW w:w="3403" w:type="dxa"/>
            <w:vAlign w:val="center"/>
          </w:tcPr>
          <w:p w14:paraId="29D68A34" w14:textId="77777777" w:rsidR="003C47C1" w:rsidRPr="00316AD2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2680A6D0" w14:textId="77777777" w:rsidR="003C47C1" w:rsidRPr="00316AD2" w:rsidRDefault="003C47C1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4516BEE0" w14:textId="77777777" w:rsidR="003C47C1" w:rsidRPr="00316AD2" w:rsidRDefault="003C47C1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</w:tc>
        <w:tc>
          <w:tcPr>
            <w:tcW w:w="2552" w:type="dxa"/>
          </w:tcPr>
          <w:p w14:paraId="14A5672D" w14:textId="77777777" w:rsidR="003C47C1" w:rsidRPr="00316AD2" w:rsidRDefault="003C47C1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873EDFC" w14:textId="63E7C294" w:rsidR="003C47C1" w:rsidRPr="00316AD2" w:rsidRDefault="00490AF2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188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6421" w:rsidRPr="00316AD2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E853A76" w14:textId="759CCC02" w:rsidR="003C47C1" w:rsidRPr="00316AD2" w:rsidRDefault="00490AF2" w:rsidP="00490AF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46421" w:rsidRPr="00316AD2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</w:tcPr>
          <w:p w14:paraId="5820AA4A" w14:textId="77777777" w:rsidR="003C47C1" w:rsidRPr="00316AD2" w:rsidRDefault="003C47C1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31C899" w14:textId="2B389A87" w:rsidR="003C47C1" w:rsidRPr="00316AD2" w:rsidRDefault="00490AF2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72B9F" w:rsidRPr="00316AD2">
              <w:rPr>
                <w:rFonts w:ascii="Times New Roman" w:hAnsi="Times New Roman" w:cs="Times New Roman"/>
                <w:color w:val="000000" w:themeColor="text1"/>
              </w:rPr>
              <w:t>58.3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AE54E7A" w14:textId="19A8127D" w:rsidR="003C47C1" w:rsidRPr="00316AD2" w:rsidRDefault="00490AF2" w:rsidP="00CB107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72B9F" w:rsidRPr="00316AD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16AD2" w:rsidRPr="00316AD2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="003C47C1" w:rsidRPr="00316AD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2A0096F5" w14:textId="5840C01F" w:rsidR="003C47C1" w:rsidRPr="00316AD2" w:rsidRDefault="003C47C1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46421" w:rsidRPr="00316AD2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</w:tr>
      <w:tr w:rsidR="003C47C1" w:rsidRPr="00AB4288" w14:paraId="18B94F2B" w14:textId="77777777" w:rsidTr="000058D1">
        <w:trPr>
          <w:trHeight w:val="601"/>
        </w:trPr>
        <w:tc>
          <w:tcPr>
            <w:tcW w:w="3403" w:type="dxa"/>
            <w:vAlign w:val="center"/>
          </w:tcPr>
          <w:p w14:paraId="278C2B21" w14:textId="77777777" w:rsidR="003C47C1" w:rsidRPr="007F0113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7F0113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475F5FBD" w14:textId="77777777" w:rsidR="003C47C1" w:rsidRPr="007F0113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113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30E8ABD4" w14:textId="64B2DDDA" w:rsidR="003C47C1" w:rsidRPr="00302840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284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FA22E7" w:rsidRPr="00302840">
              <w:rPr>
                <w:rFonts w:ascii="Times New Roman" w:hAnsi="Times New Roman" w:cs="Times New Roman"/>
                <w:color w:val="000000" w:themeColor="text1"/>
              </w:rPr>
              <w:t>40.14</w:t>
            </w:r>
            <w:r w:rsidRPr="0030284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22E7" w:rsidRPr="00302840">
              <w:rPr>
                <w:rFonts w:ascii="Times New Roman" w:hAnsi="Times New Roman" w:cs="Times New Roman"/>
                <w:color w:val="000000" w:themeColor="text1"/>
              </w:rPr>
              <w:t>38.86</w:t>
            </w:r>
            <w:r w:rsidRPr="00302840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FA22E7" w:rsidRPr="00302840">
              <w:rPr>
                <w:rFonts w:ascii="Times New Roman" w:hAnsi="Times New Roman" w:cs="Times New Roman"/>
                <w:color w:val="000000" w:themeColor="text1"/>
              </w:rPr>
              <w:t>41.14</w:t>
            </w:r>
            <w:r w:rsidRPr="00302840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551" w:type="dxa"/>
            <w:vAlign w:val="center"/>
          </w:tcPr>
          <w:p w14:paraId="6914B982" w14:textId="19F7B6E6" w:rsidR="003C47C1" w:rsidRPr="00302840" w:rsidRDefault="00FA22E7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2840">
              <w:rPr>
                <w:rFonts w:ascii="Times New Roman" w:hAnsi="Times New Roman" w:cs="Times New Roman"/>
                <w:color w:val="000000" w:themeColor="text1"/>
              </w:rPr>
              <w:t>38.79</w:t>
            </w:r>
            <w:r w:rsidR="003C47C1" w:rsidRPr="0030284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0854" w:rsidRPr="00302840">
              <w:rPr>
                <w:rFonts w:ascii="Times New Roman" w:hAnsi="Times New Roman" w:cs="Times New Roman"/>
                <w:color w:val="000000" w:themeColor="text1"/>
              </w:rPr>
              <w:t>36.53</w:t>
            </w:r>
            <w:r w:rsidR="003C47C1" w:rsidRPr="00302840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302840" w:rsidRPr="00302840">
              <w:rPr>
                <w:rFonts w:ascii="Times New Roman" w:hAnsi="Times New Roman" w:cs="Times New Roman"/>
                <w:color w:val="000000" w:themeColor="text1"/>
              </w:rPr>
              <w:t>40.54</w:t>
            </w:r>
            <w:r w:rsidR="003C47C1" w:rsidRPr="0030284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5B1D93BB" w14:textId="00E6AA6C" w:rsidR="003C47C1" w:rsidRPr="00302840" w:rsidRDefault="003C47C1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2840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302840" w:rsidRPr="00302840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3C47C1" w:rsidRPr="00AB4288" w14:paraId="055DE2E2" w14:textId="77777777" w:rsidTr="000058D1">
        <w:trPr>
          <w:trHeight w:val="708"/>
        </w:trPr>
        <w:tc>
          <w:tcPr>
            <w:tcW w:w="3403" w:type="dxa"/>
            <w:vAlign w:val="center"/>
          </w:tcPr>
          <w:p w14:paraId="181EDD1F" w14:textId="77777777" w:rsidR="003C47C1" w:rsidRPr="00230AB2" w:rsidRDefault="003C47C1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230AB2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7315A016" w14:textId="77777777" w:rsidR="003C47C1" w:rsidRPr="00230AB2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30AB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1FAB642E" w14:textId="7A6A56B8" w:rsidR="003C47C1" w:rsidRPr="005E5D98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D98">
              <w:rPr>
                <w:rFonts w:ascii="Times New Roman" w:hAnsi="Times New Roman" w:cs="Times New Roman"/>
                <w:color w:val="000000" w:themeColor="text1"/>
              </w:rPr>
              <w:t xml:space="preserve"> 34</w:t>
            </w:r>
            <w:r w:rsidR="00302840" w:rsidRPr="005E5D98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5E5D9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302840" w:rsidRPr="005E5D98">
              <w:rPr>
                <w:rFonts w:ascii="Times New Roman" w:hAnsi="Times New Roman" w:cs="Times New Roman"/>
                <w:color w:val="000000" w:themeColor="text1"/>
              </w:rPr>
              <w:t>090</w:t>
            </w:r>
            <w:r w:rsidRPr="005E5D98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="005E5D98" w:rsidRPr="005E5D98">
              <w:rPr>
                <w:rFonts w:ascii="Times New Roman" w:hAnsi="Times New Roman" w:cs="Times New Roman"/>
                <w:color w:val="000000" w:themeColor="text1"/>
              </w:rPr>
              <w:t>3800</w:t>
            </w:r>
            <w:r w:rsidRPr="005E5D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0D2EF9AD" w14:textId="0F5EFAAA" w:rsidR="003C47C1" w:rsidRPr="005E5D98" w:rsidRDefault="005E5D98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E5D98">
              <w:rPr>
                <w:rFonts w:ascii="Times New Roman" w:hAnsi="Times New Roman" w:cs="Times New Roman"/>
                <w:color w:val="000000" w:themeColor="text1"/>
              </w:rPr>
              <w:t>2215</w:t>
            </w:r>
            <w:r w:rsidR="003C47C1" w:rsidRPr="005E5D9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5E5D98">
              <w:rPr>
                <w:rFonts w:ascii="Times New Roman" w:hAnsi="Times New Roman" w:cs="Times New Roman"/>
                <w:color w:val="000000" w:themeColor="text1"/>
              </w:rPr>
              <w:t>1980</w:t>
            </w:r>
            <w:r w:rsidR="003C47C1" w:rsidRPr="005E5D98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5E5D98">
              <w:rPr>
                <w:rFonts w:ascii="Times New Roman" w:hAnsi="Times New Roman" w:cs="Times New Roman"/>
                <w:color w:val="000000" w:themeColor="text1"/>
              </w:rPr>
              <w:t>2661</w:t>
            </w:r>
            <w:r w:rsidR="003C47C1" w:rsidRPr="005E5D9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5E2D27D4" w14:textId="77777777" w:rsidR="003C47C1" w:rsidRPr="005E5D98" w:rsidRDefault="003C47C1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E5D98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3C47C1" w:rsidRPr="00AB4288" w14:paraId="6123B26C" w14:textId="77777777" w:rsidTr="000058D1">
        <w:trPr>
          <w:trHeight w:val="1040"/>
        </w:trPr>
        <w:tc>
          <w:tcPr>
            <w:tcW w:w="3403" w:type="dxa"/>
            <w:vAlign w:val="center"/>
          </w:tcPr>
          <w:p w14:paraId="7DD5BD08" w14:textId="77777777" w:rsidR="003C47C1" w:rsidRPr="00F67DF7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weight centile </w:t>
            </w:r>
          </w:p>
          <w:p w14:paraId="0BC1E04F" w14:textId="77777777" w:rsidR="003C47C1" w:rsidRPr="00064C62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064C62">
              <w:rPr>
                <w:rFonts w:ascii="Times New Roman" w:hAnsi="Times New Roman" w:cs="Times New Roman"/>
                <w:bCs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27C6E8AE" w14:textId="7D9C7769" w:rsidR="003C47C1" w:rsidRPr="00F67DF7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5E5D98" w:rsidRPr="00F67DF7">
              <w:rPr>
                <w:rFonts w:ascii="Times New Roman" w:hAnsi="Times New Roman" w:cs="Times New Roman"/>
                <w:color w:val="000000" w:themeColor="text1"/>
              </w:rPr>
              <w:t>2.6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E5D98" w:rsidRPr="00F67DF7">
              <w:rPr>
                <w:rFonts w:ascii="Times New Roman" w:hAnsi="Times New Roman" w:cs="Times New Roman"/>
                <w:color w:val="000000" w:themeColor="text1"/>
              </w:rPr>
              <w:t>19.9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7E06CC" w:rsidRPr="00F67DF7">
              <w:rPr>
                <w:rFonts w:ascii="Times New Roman" w:hAnsi="Times New Roman" w:cs="Times New Roman"/>
                <w:color w:val="000000" w:themeColor="text1"/>
              </w:rPr>
              <w:t>69.0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14D9149C" w14:textId="6D8A04B9" w:rsidR="003C47C1" w:rsidRPr="00F67DF7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color w:val="000000" w:themeColor="text1"/>
              </w:rPr>
              <w:t>1.6 (</w:t>
            </w:r>
            <w:r w:rsidR="007E06CC" w:rsidRPr="00F67DF7">
              <w:rPr>
                <w:rFonts w:ascii="Times New Roman" w:hAnsi="Times New Roman" w:cs="Times New Roman"/>
                <w:color w:val="000000" w:themeColor="text1"/>
              </w:rPr>
              <w:t>1.025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7E06CC" w:rsidRPr="00F67DF7">
              <w:rPr>
                <w:rFonts w:ascii="Times New Roman" w:hAnsi="Times New Roman" w:cs="Times New Roman"/>
                <w:color w:val="000000" w:themeColor="text1"/>
              </w:rPr>
              <w:t>2.05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66F85D64" w14:textId="77777777" w:rsidR="003C47C1" w:rsidRPr="00F67DF7" w:rsidRDefault="003C47C1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3C47C1" w:rsidRPr="00AB4288" w14:paraId="3D1D0EC5" w14:textId="77777777" w:rsidTr="000058D1">
        <w:trPr>
          <w:trHeight w:val="699"/>
        </w:trPr>
        <w:tc>
          <w:tcPr>
            <w:tcW w:w="3403" w:type="dxa"/>
            <w:vAlign w:val="center"/>
          </w:tcPr>
          <w:p w14:paraId="3180C50F" w14:textId="77777777" w:rsidR="003C47C1" w:rsidRPr="00F67DF7" w:rsidRDefault="003C47C1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2552" w:type="dxa"/>
            <w:vAlign w:val="center"/>
          </w:tcPr>
          <w:p w14:paraId="34149289" w14:textId="3631CF50" w:rsidR="003C47C1" w:rsidRPr="00F67DF7" w:rsidRDefault="00271639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color w:val="000000" w:themeColor="text1"/>
              </w:rPr>
              <w:t>123</w:t>
            </w:r>
            <w:r w:rsidR="003C47C1" w:rsidRPr="00F67D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>52.3</w:t>
            </w:r>
            <w:r w:rsidR="003C47C1" w:rsidRPr="00F67DF7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1446738E" w14:textId="2DE74A62" w:rsidR="003C47C1" w:rsidRPr="00F67DF7" w:rsidRDefault="008040AA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3C47C1" w:rsidRPr="00F67DF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>50%</w:t>
            </w:r>
            <w:r w:rsidR="003C47C1" w:rsidRPr="00F67DF7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6DCBC3A2" w14:textId="499E95A7" w:rsidR="003C47C1" w:rsidRPr="00F67DF7" w:rsidRDefault="003C47C1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67DF7" w:rsidRPr="00F67DF7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</w:tr>
    </w:tbl>
    <w:p w14:paraId="7AB09DCE" w14:textId="77777777" w:rsidR="003D2372" w:rsidRDefault="003D2372" w:rsidP="00CE133D">
      <w:pPr>
        <w:rPr>
          <w:color w:val="000000" w:themeColor="text1"/>
          <w:highlight w:val="yellow"/>
        </w:rPr>
      </w:pPr>
    </w:p>
    <w:p w14:paraId="55EF4FDD" w14:textId="77777777" w:rsidR="003D2372" w:rsidRDefault="003D2372">
      <w:pPr>
        <w:rPr>
          <w:color w:val="000000" w:themeColor="text1"/>
          <w:highlight w:val="yellow"/>
        </w:rPr>
      </w:pPr>
      <w:r>
        <w:rPr>
          <w:color w:val="000000" w:themeColor="text1"/>
          <w:highlight w:val="yellow"/>
        </w:rPr>
        <w:br w:type="page"/>
      </w:r>
    </w:p>
    <w:p w14:paraId="58D7A9B3" w14:textId="18B058AA" w:rsidR="003D2372" w:rsidRPr="001D37CC" w:rsidRDefault="003D2372" w:rsidP="003D2372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CC28AE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 xml:space="preserve">Supplementary Table </w:t>
      </w:r>
      <w:r w:rsidR="00BC7C07" w:rsidRPr="00CC28AE">
        <w:rPr>
          <w:rFonts w:ascii="Times New Roman" w:hAnsi="Times New Roman" w:cs="Times New Roman"/>
          <w:b/>
          <w:bCs/>
          <w:i/>
          <w:iCs/>
          <w:sz w:val="20"/>
          <w:szCs w:val="20"/>
        </w:rPr>
        <w:t>4</w:t>
      </w:r>
      <w:r w:rsidRPr="00CC28A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aternal characteristics and pregnancy outcomes </w:t>
      </w:r>
      <w:r w:rsidR="004C545C"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for the </w:t>
      </w:r>
      <w:r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igh-risk</w:t>
      </w:r>
      <w:r w:rsidR="004C545C" w:rsidRPr="00CC28AE">
        <w:rPr>
          <w:rFonts w:ascii="Times New Roman" w:eastAsia="Times New Roman" w:hAnsi="Times New Roman" w:cs="Times New Roman"/>
          <w:lang w:eastAsia="en-GB"/>
        </w:rPr>
        <w:t xml:space="preserve"> </w:t>
      </w:r>
      <w:r w:rsidR="004C545C"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eeclampsia Obstetric Adverse Events (PROVE</w:t>
      </w:r>
      <w:r w:rsidR="00D84B74"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; Preeclampsia</w:t>
      </w:r>
      <w:r w:rsidR="004C545C"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)</w:t>
      </w:r>
      <w:r w:rsidRPr="00CC28AE">
        <w:rPr>
          <w:rFonts w:ascii="Times New Roman" w:hAnsi="Times New Roman" w:cs="Times New Roman"/>
          <w:i/>
          <w:iCs/>
          <w:sz w:val="20"/>
          <w:szCs w:val="20"/>
        </w:rPr>
        <w:t xml:space="preserve"> plasma samples.</w:t>
      </w:r>
      <w:r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f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normality assumption was not met</w:t>
      </w:r>
      <w:r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CC28A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 and Chi-square tests for categorical variables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2552"/>
        <w:gridCol w:w="2551"/>
        <w:gridCol w:w="1843"/>
      </w:tblGrid>
      <w:tr w:rsidR="003D2372" w:rsidRPr="00AB4288" w14:paraId="4748E554" w14:textId="77777777" w:rsidTr="00150C47">
        <w:trPr>
          <w:trHeight w:val="711"/>
        </w:trPr>
        <w:tc>
          <w:tcPr>
            <w:tcW w:w="3403" w:type="dxa"/>
            <w:vAlign w:val="center"/>
          </w:tcPr>
          <w:p w14:paraId="64961EC1" w14:textId="77777777" w:rsidR="003D2372" w:rsidRPr="00B70090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6E26AD13" w14:textId="739CEF5C" w:rsidR="003D2372" w:rsidRPr="00B70090" w:rsidRDefault="00106429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</w:t>
            </w:r>
            <w:r w:rsidR="003D2372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  <w:r w:rsidR="003D23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  <w:r w:rsidR="003D2372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5CCA9F5F" w14:textId="2E5E833A" w:rsidR="003D2372" w:rsidRPr="00B70090" w:rsidRDefault="00F55906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eclampsia</w:t>
            </w:r>
            <w:r w:rsidR="003D2372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r w:rsidR="003D2372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="006343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</w:t>
            </w:r>
            <w:r w:rsidR="003D2372"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6450E7E3" w14:textId="77777777" w:rsidR="003D2372" w:rsidRPr="00B70090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0EDCCA48" w14:textId="77777777" w:rsidR="003D2372" w:rsidRPr="00B70090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3D2372" w:rsidRPr="00AB4288" w14:paraId="28F78ACE" w14:textId="77777777" w:rsidTr="00150C47">
        <w:trPr>
          <w:trHeight w:val="1040"/>
        </w:trPr>
        <w:tc>
          <w:tcPr>
            <w:tcW w:w="3403" w:type="dxa"/>
            <w:vAlign w:val="center"/>
          </w:tcPr>
          <w:p w14:paraId="529291B2" w14:textId="77777777" w:rsidR="003D2372" w:rsidRPr="00B70090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700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5BEC2CC2" w14:textId="77777777" w:rsidR="003D2372" w:rsidRPr="00B70090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2552" w:type="dxa"/>
            <w:vAlign w:val="center"/>
          </w:tcPr>
          <w:p w14:paraId="0E7DF92E" w14:textId="274DF1DB" w:rsidR="003D2372" w:rsidRPr="00CC28AE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C28AE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CC28AE" w:rsidRPr="00CC28AE">
              <w:rPr>
                <w:rFonts w:ascii="Times New Roman" w:hAnsi="Times New Roman" w:cs="Times New Roman"/>
                <w:color w:val="000000" w:themeColor="text1"/>
              </w:rPr>
              <w:t>6.00</w:t>
            </w:r>
            <w:r w:rsidRPr="00CC2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C28AE" w:rsidRPr="00CC28AE">
              <w:rPr>
                <w:rFonts w:ascii="Times New Roman" w:hAnsi="Times New Roman" w:cs="Times New Roman"/>
                <w:color w:val="000000" w:themeColor="text1"/>
              </w:rPr>
              <w:t>1.50</w:t>
            </w:r>
            <w:r w:rsidRPr="00CC28AE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CC28AE" w:rsidRPr="00CC28AE">
              <w:rPr>
                <w:rFonts w:ascii="Times New Roman" w:hAnsi="Times New Roman" w:cs="Times New Roman"/>
                <w:color w:val="000000" w:themeColor="text1"/>
              </w:rPr>
              <w:t>31.40</w:t>
            </w:r>
            <w:r w:rsidRPr="00CC2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11CD0001" w14:textId="28F31D58" w:rsidR="003D2372" w:rsidRPr="00CC28AE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C28AE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CC28AE" w:rsidRPr="00CC28AE">
              <w:rPr>
                <w:rFonts w:ascii="Times New Roman" w:hAnsi="Times New Roman" w:cs="Times New Roman"/>
                <w:color w:val="000000" w:themeColor="text1"/>
              </w:rPr>
              <w:t>9.70</w:t>
            </w:r>
            <w:r w:rsidRPr="00CC28AE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CC28AE" w:rsidRPr="00CC28AE">
              <w:rPr>
                <w:rFonts w:ascii="Times New Roman" w:hAnsi="Times New Roman" w:cs="Times New Roman"/>
                <w:color w:val="000000" w:themeColor="text1"/>
              </w:rPr>
              <w:t xml:space="preserve">4.70 </w:t>
            </w:r>
            <w:r w:rsidRPr="00CC28AE">
              <w:rPr>
                <w:rFonts w:ascii="Times New Roman" w:hAnsi="Times New Roman" w:cs="Times New Roman"/>
                <w:color w:val="000000" w:themeColor="text1"/>
              </w:rPr>
              <w:t xml:space="preserve">– </w:t>
            </w:r>
            <w:r w:rsidR="00CC28AE" w:rsidRPr="00CC28AE">
              <w:rPr>
                <w:rFonts w:ascii="Times New Roman" w:hAnsi="Times New Roman" w:cs="Times New Roman"/>
                <w:color w:val="000000" w:themeColor="text1"/>
              </w:rPr>
              <w:t>36.40</w:t>
            </w:r>
            <w:r w:rsidRPr="00CC28AE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0085D2E0" w14:textId="4163A90E" w:rsidR="003D2372" w:rsidRPr="00CC28AE" w:rsidRDefault="003D2372" w:rsidP="00150C4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C28A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C28AE" w:rsidRPr="00CC28AE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3D2372" w:rsidRPr="00AB4288" w14:paraId="44008A4B" w14:textId="77777777" w:rsidTr="00150C47">
        <w:trPr>
          <w:trHeight w:val="731"/>
        </w:trPr>
        <w:tc>
          <w:tcPr>
            <w:tcW w:w="3403" w:type="dxa"/>
            <w:vAlign w:val="center"/>
          </w:tcPr>
          <w:p w14:paraId="3B94D9DA" w14:textId="77777777" w:rsidR="003D2372" w:rsidRPr="007F0955" w:rsidRDefault="003D2372" w:rsidP="00150C4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955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7F0955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58765D71" w14:textId="77777777" w:rsidR="003D2372" w:rsidRPr="007F0955" w:rsidRDefault="003D2372" w:rsidP="00150C4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955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4FEBA718" w14:textId="77777777" w:rsidR="003D2372" w:rsidRPr="007F0955" w:rsidRDefault="003D2372" w:rsidP="00150C4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95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E7624E7" w14:textId="77777777" w:rsidR="003D2372" w:rsidRPr="007F0955" w:rsidRDefault="003D2372" w:rsidP="00150C47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F0955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2552" w:type="dxa"/>
            <w:vAlign w:val="center"/>
          </w:tcPr>
          <w:p w14:paraId="35727BF3" w14:textId="77777777" w:rsidR="003D2372" w:rsidRPr="00577A9B" w:rsidRDefault="003D2372" w:rsidP="00150C4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09DE71" w14:textId="56AE6C9B" w:rsidR="003D2372" w:rsidRPr="00577A9B" w:rsidRDefault="0019462F" w:rsidP="00150C4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7A9B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32DD" w:rsidRPr="00577A9B">
              <w:rPr>
                <w:rFonts w:ascii="Times New Roman" w:hAnsi="Times New Roman" w:cs="Times New Roman"/>
                <w:color w:val="000000" w:themeColor="text1"/>
              </w:rPr>
              <w:t>26.7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9A73B45" w14:textId="5915BBAC" w:rsidR="003D2372" w:rsidRPr="00577A9B" w:rsidRDefault="0019462F" w:rsidP="00150C4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7A9B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32DD" w:rsidRPr="00577A9B">
              <w:rPr>
                <w:rFonts w:ascii="Times New Roman" w:hAnsi="Times New Roman" w:cs="Times New Roman"/>
                <w:color w:val="000000" w:themeColor="text1"/>
              </w:rPr>
              <w:t>13.3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F996B9A" w14:textId="46CEF059" w:rsidR="003D2372" w:rsidRPr="00577A9B" w:rsidRDefault="0019462F" w:rsidP="00150C47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7A9B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F0955" w:rsidRPr="00577A9B"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6BC1F338" w14:textId="77777777" w:rsidR="003D2372" w:rsidRPr="00577A9B" w:rsidRDefault="003D2372" w:rsidP="00150C4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9CAA5A" w14:textId="4648FE74" w:rsidR="003D2372" w:rsidRPr="00577A9B" w:rsidRDefault="007F0955" w:rsidP="00150C4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7A9B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58DB" w:rsidRPr="00577A9B">
              <w:rPr>
                <w:rFonts w:ascii="Times New Roman" w:hAnsi="Times New Roman" w:cs="Times New Roman"/>
                <w:color w:val="000000" w:themeColor="text1"/>
              </w:rPr>
              <w:t>44.4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73FEDAD" w14:textId="71CF022E" w:rsidR="003D2372" w:rsidRPr="00577A9B" w:rsidRDefault="007F0955" w:rsidP="00150C4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7A9B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58DB" w:rsidRPr="00577A9B">
              <w:rPr>
                <w:rFonts w:ascii="Times New Roman" w:hAnsi="Times New Roman" w:cs="Times New Roman"/>
                <w:color w:val="000000" w:themeColor="text1"/>
              </w:rPr>
              <w:t>18.5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A8DDB6B" w14:textId="7347182B" w:rsidR="003D2372" w:rsidRPr="00577A9B" w:rsidRDefault="007F0955" w:rsidP="00150C47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577A9B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458DB" w:rsidRPr="00577A9B">
              <w:rPr>
                <w:rFonts w:ascii="Times New Roman" w:hAnsi="Times New Roman" w:cs="Times New Roman"/>
                <w:color w:val="000000" w:themeColor="text1"/>
              </w:rPr>
              <w:t>37.1</w:t>
            </w:r>
            <w:r w:rsidR="003D2372" w:rsidRPr="00577A9B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1F275BFC" w14:textId="75680FB0" w:rsidR="003D2372" w:rsidRPr="00577A9B" w:rsidRDefault="003D2372" w:rsidP="00150C4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7A9B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77A9B" w:rsidRPr="00577A9B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</w:tr>
      <w:tr w:rsidR="003D2372" w:rsidRPr="00AB4288" w14:paraId="5169345F" w14:textId="77777777" w:rsidTr="00150C47">
        <w:trPr>
          <w:trHeight w:val="1442"/>
        </w:trPr>
        <w:tc>
          <w:tcPr>
            <w:tcW w:w="3403" w:type="dxa"/>
            <w:vAlign w:val="center"/>
          </w:tcPr>
          <w:p w14:paraId="63C63E7A" w14:textId="77777777" w:rsidR="003D2372" w:rsidRPr="00C70FE0" w:rsidRDefault="003D2372" w:rsidP="00150C4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4757C95A" w14:textId="77777777" w:rsidR="003D2372" w:rsidRDefault="003D2372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 xml:space="preserve">Non-Smoker </w:t>
            </w:r>
          </w:p>
          <w:p w14:paraId="0110F8BB" w14:textId="4CFB143F" w:rsidR="00577A9B" w:rsidRPr="00C70FE0" w:rsidRDefault="00577A9B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mer Smoker</w:t>
            </w:r>
          </w:p>
          <w:p w14:paraId="0DD46547" w14:textId="77777777" w:rsidR="003D2372" w:rsidRPr="00C70FE0" w:rsidRDefault="003D2372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70FE0">
              <w:rPr>
                <w:rFonts w:ascii="Times New Roman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2552" w:type="dxa"/>
          </w:tcPr>
          <w:p w14:paraId="283E17A1" w14:textId="77777777" w:rsidR="003D2372" w:rsidRPr="006E7CB5" w:rsidRDefault="003D2372" w:rsidP="00150C47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2949E7D" w14:textId="77777777" w:rsidR="00577A9B" w:rsidRPr="006E7CB5" w:rsidRDefault="00577A9B" w:rsidP="00577A9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81C7A4" w14:textId="3FDEF69B" w:rsidR="003D2372" w:rsidRPr="006E7CB5" w:rsidRDefault="00472980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7CB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06C57" w:rsidRPr="006E7CB5">
              <w:rPr>
                <w:rFonts w:ascii="Times New Roman" w:hAnsi="Times New Roman" w:cs="Times New Roman"/>
                <w:color w:val="000000" w:themeColor="text1"/>
              </w:rPr>
              <w:t>53.3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F90FFCB" w14:textId="4EE877A7" w:rsidR="003D2372" w:rsidRPr="006E7CB5" w:rsidRDefault="00472980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7CB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D7B3C" w:rsidRPr="006E7CB5">
              <w:rPr>
                <w:rFonts w:ascii="Times New Roman" w:hAnsi="Times New Roman" w:cs="Times New Roman"/>
                <w:color w:val="000000" w:themeColor="text1"/>
              </w:rPr>
              <w:t>26.7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6D48684" w14:textId="7588B020" w:rsidR="00577A9B" w:rsidRPr="006E7CB5" w:rsidRDefault="00472980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7CB5"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5D7B3C" w:rsidRPr="006E7CB5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6E7CB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623948AC" w14:textId="77777777" w:rsidR="003D2372" w:rsidRPr="006E7CB5" w:rsidRDefault="003D2372" w:rsidP="00150C47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E2E8E9" w14:textId="77777777" w:rsidR="00577A9B" w:rsidRPr="006E7CB5" w:rsidRDefault="00577A9B" w:rsidP="00577A9B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A5DCB4" w14:textId="5930C89D" w:rsidR="003D2372" w:rsidRPr="006E7CB5" w:rsidRDefault="00472980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7CB5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E7CB5" w:rsidRPr="006E7CB5">
              <w:rPr>
                <w:rFonts w:ascii="Times New Roman" w:hAnsi="Times New Roman" w:cs="Times New Roman"/>
                <w:color w:val="000000" w:themeColor="text1"/>
              </w:rPr>
              <w:t>96.3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33EE313" w14:textId="3F8D08A6" w:rsidR="003D2372" w:rsidRPr="006E7CB5" w:rsidRDefault="00472980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7CB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E7CB5" w:rsidRPr="006E7CB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D2372" w:rsidRPr="006E7CB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810C6A5" w14:textId="0998775F" w:rsidR="00577A9B" w:rsidRPr="006E7CB5" w:rsidRDefault="00472980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E7CB5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6E7CB5" w:rsidRPr="006E7CB5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Pr="006E7CB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16A19F4E" w14:textId="05100104" w:rsidR="003D2372" w:rsidRPr="006E7CB5" w:rsidRDefault="003D2372" w:rsidP="00150C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E7CB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E7CB5" w:rsidRPr="006E7CB5"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</w:tr>
      <w:tr w:rsidR="003D2372" w:rsidRPr="00AB4288" w14:paraId="625CB241" w14:textId="77777777" w:rsidTr="00150C47">
        <w:trPr>
          <w:trHeight w:val="1077"/>
        </w:trPr>
        <w:tc>
          <w:tcPr>
            <w:tcW w:w="3403" w:type="dxa"/>
            <w:vAlign w:val="center"/>
          </w:tcPr>
          <w:p w14:paraId="4C0B13D3" w14:textId="77777777" w:rsidR="003D2372" w:rsidRPr="008C1D1C" w:rsidRDefault="003D2372" w:rsidP="00150C4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60047465" w14:textId="77777777" w:rsidR="003D2372" w:rsidRPr="008C1D1C" w:rsidRDefault="003D2372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25F2325E" w14:textId="77777777" w:rsidR="003D2372" w:rsidRPr="008C1D1C" w:rsidRDefault="003D2372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 xml:space="preserve">GDM </w:t>
            </w:r>
          </w:p>
          <w:p w14:paraId="5782F44C" w14:textId="1520B90E" w:rsidR="003D2372" w:rsidRPr="008C1D1C" w:rsidRDefault="003D2372" w:rsidP="00056DAA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55E2F1A2" w14:textId="77777777" w:rsidR="003D2372" w:rsidRPr="008C1D1C" w:rsidRDefault="003D2372" w:rsidP="00150C47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5CAE83" w14:textId="68112E9B" w:rsidR="003D2372" w:rsidRPr="008C1D1C" w:rsidRDefault="00056DAA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3D2372" w:rsidRPr="008C1D1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8C1D1C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3D2372" w:rsidRPr="008C1D1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49FCF8D" w14:textId="3378DAB9" w:rsidR="003D2372" w:rsidRPr="008C1D1C" w:rsidRDefault="00056DAA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D2372" w:rsidRPr="008C1D1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8C1D1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3D2372" w:rsidRPr="008C1D1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1EA26B8" w14:textId="5F56845C" w:rsidR="003D2372" w:rsidRPr="008C1D1C" w:rsidRDefault="003D2372" w:rsidP="00056DAA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vAlign w:val="center"/>
          </w:tcPr>
          <w:p w14:paraId="4EDC3A28" w14:textId="77777777" w:rsidR="003D2372" w:rsidRPr="008C1D1C" w:rsidRDefault="003D2372" w:rsidP="00150C47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1AFFE26" w14:textId="21E44DB8" w:rsidR="003D2372" w:rsidRPr="008C1D1C" w:rsidRDefault="00056DAA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3D2372" w:rsidRPr="008C1D1C">
              <w:rPr>
                <w:rFonts w:ascii="Times New Roman" w:hAnsi="Times New Roman" w:cs="Times New Roman"/>
                <w:color w:val="000000" w:themeColor="text1"/>
              </w:rPr>
              <w:t xml:space="preserve"> (100%)</w:t>
            </w:r>
          </w:p>
          <w:p w14:paraId="07B5EE0C" w14:textId="77777777" w:rsidR="003D2372" w:rsidRPr="008C1D1C" w:rsidRDefault="003D2372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  <w:p w14:paraId="6979E799" w14:textId="5C590D0D" w:rsidR="003D2372" w:rsidRPr="008C1D1C" w:rsidRDefault="003D2372" w:rsidP="00056DAA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717CF8AB" w14:textId="659B9329" w:rsidR="003D2372" w:rsidRPr="008C1D1C" w:rsidRDefault="008C1D1C" w:rsidP="00150C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C1D1C">
              <w:rPr>
                <w:rFonts w:ascii="Times New Roman" w:hAnsi="Times New Roman" w:cs="Times New Roman"/>
                <w:color w:val="000000" w:themeColor="text1"/>
              </w:rPr>
              <w:t>&gt;0.99</w:t>
            </w:r>
          </w:p>
        </w:tc>
      </w:tr>
      <w:tr w:rsidR="003D2372" w:rsidRPr="00AB4288" w14:paraId="3207A481" w14:textId="77777777" w:rsidTr="00150C47">
        <w:trPr>
          <w:trHeight w:val="731"/>
        </w:trPr>
        <w:tc>
          <w:tcPr>
            <w:tcW w:w="3403" w:type="dxa"/>
            <w:vAlign w:val="center"/>
          </w:tcPr>
          <w:p w14:paraId="1232ABD8" w14:textId="77777777" w:rsidR="003D2372" w:rsidRPr="00316AD2" w:rsidRDefault="003D2372" w:rsidP="00150C4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3CF73272" w14:textId="77777777" w:rsidR="003D2372" w:rsidRPr="00316AD2" w:rsidRDefault="003D2372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187E5DD0" w14:textId="77777777" w:rsidR="003D2372" w:rsidRDefault="003D2372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16AD2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  <w:p w14:paraId="725702FF" w14:textId="744B1F59" w:rsidR="00340025" w:rsidRPr="00316AD2" w:rsidRDefault="00340025" w:rsidP="0009221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mergency</w:t>
            </w:r>
            <w:r w:rsidR="005E1DDA">
              <w:rPr>
                <w:rFonts w:ascii="Times New Roman" w:hAnsi="Times New Roman" w:cs="Times New Roman"/>
                <w:color w:val="000000" w:themeColor="text1"/>
              </w:rPr>
              <w:t xml:space="preserve"> Caesarean Section</w:t>
            </w:r>
          </w:p>
        </w:tc>
        <w:tc>
          <w:tcPr>
            <w:tcW w:w="2552" w:type="dxa"/>
          </w:tcPr>
          <w:p w14:paraId="0F1AEAB3" w14:textId="77777777" w:rsidR="003D2372" w:rsidRPr="00092215" w:rsidRDefault="003D2372" w:rsidP="00150C47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AA8476" w14:textId="752BC28D" w:rsidR="003D2372" w:rsidRPr="00092215" w:rsidRDefault="008C0C16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92215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92215">
              <w:rPr>
                <w:rFonts w:ascii="Times New Roman" w:hAnsi="Times New Roman" w:cs="Times New Roman"/>
                <w:color w:val="000000" w:themeColor="text1"/>
              </w:rPr>
              <w:t>26.7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F9D4DD0" w14:textId="22AA333D" w:rsidR="003D2372" w:rsidRPr="00092215" w:rsidRDefault="008C0C16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92215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092215">
              <w:rPr>
                <w:rFonts w:ascii="Times New Roman" w:hAnsi="Times New Roman" w:cs="Times New Roman"/>
                <w:color w:val="000000" w:themeColor="text1"/>
              </w:rPr>
              <w:t>53.3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6A85585" w14:textId="1427A6E3" w:rsidR="005E1DDA" w:rsidRPr="00092215" w:rsidRDefault="008C0C16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92215"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241B3B" w:rsidRPr="00092215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0922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</w:tcPr>
          <w:p w14:paraId="22E5A111" w14:textId="77777777" w:rsidR="003D2372" w:rsidRPr="00092215" w:rsidRDefault="003D2372" w:rsidP="00150C47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60C32B" w14:textId="78E32B35" w:rsidR="003D2372" w:rsidRPr="00092215" w:rsidRDefault="00241B3B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9221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440B7" w:rsidRPr="00092215">
              <w:rPr>
                <w:rFonts w:ascii="Times New Roman" w:hAnsi="Times New Roman" w:cs="Times New Roman"/>
                <w:color w:val="000000" w:themeColor="text1"/>
              </w:rPr>
              <w:t>25.9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B26E791" w14:textId="57F8B1AB" w:rsidR="003D2372" w:rsidRPr="00092215" w:rsidRDefault="00241B3B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92215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440B7" w:rsidRPr="00092215">
              <w:rPr>
                <w:rFonts w:ascii="Times New Roman" w:hAnsi="Times New Roman" w:cs="Times New Roman"/>
                <w:color w:val="000000" w:themeColor="text1"/>
              </w:rPr>
              <w:t>18.5</w:t>
            </w:r>
            <w:r w:rsidR="003D2372" w:rsidRPr="000922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12C3917" w14:textId="5A67D47A" w:rsidR="005E1DDA" w:rsidRPr="00092215" w:rsidRDefault="00241B3B" w:rsidP="00150C47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92215">
              <w:rPr>
                <w:rFonts w:ascii="Times New Roman" w:hAnsi="Times New Roman" w:cs="Times New Roman"/>
                <w:color w:val="000000" w:themeColor="text1"/>
              </w:rPr>
              <w:t>15 (</w:t>
            </w:r>
            <w:r w:rsidR="00092215" w:rsidRPr="00092215">
              <w:rPr>
                <w:rFonts w:ascii="Times New Roman" w:hAnsi="Times New Roman" w:cs="Times New Roman"/>
                <w:color w:val="000000" w:themeColor="text1"/>
              </w:rPr>
              <w:t>55.6</w:t>
            </w:r>
            <w:r w:rsidRPr="000922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5896F37B" w14:textId="475C88A8" w:rsidR="003D2372" w:rsidRPr="00092215" w:rsidRDefault="00092215" w:rsidP="00150C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92215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3D2372" w:rsidRPr="00AB4288" w14:paraId="2DEF8FE1" w14:textId="77777777" w:rsidTr="00150C47">
        <w:trPr>
          <w:trHeight w:val="601"/>
        </w:trPr>
        <w:tc>
          <w:tcPr>
            <w:tcW w:w="3403" w:type="dxa"/>
            <w:vAlign w:val="center"/>
          </w:tcPr>
          <w:p w14:paraId="6A3EB523" w14:textId="77777777" w:rsidR="003D2372" w:rsidRPr="001A39B1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39B1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1A39B1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02B7FC79" w14:textId="77777777" w:rsidR="003D2372" w:rsidRPr="001A39B1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39B1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675D71FD" w14:textId="07F84F6D" w:rsidR="003D2372" w:rsidRPr="001A39B1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39B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A39B1" w:rsidRPr="001A39B1">
              <w:rPr>
                <w:rFonts w:ascii="Times New Roman" w:hAnsi="Times New Roman" w:cs="Times New Roman"/>
                <w:color w:val="000000" w:themeColor="text1"/>
              </w:rPr>
              <w:t>37.43</w:t>
            </w:r>
            <w:r w:rsidRPr="001A39B1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1A39B1" w:rsidRPr="001A39B1">
              <w:rPr>
                <w:rFonts w:ascii="Times New Roman" w:hAnsi="Times New Roman" w:cs="Times New Roman"/>
                <w:color w:val="000000" w:themeColor="text1"/>
              </w:rPr>
              <w:t>0.71</w:t>
            </w:r>
            <w:r w:rsidRPr="001A39B1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1A39B1" w:rsidRPr="001A39B1">
              <w:rPr>
                <w:rFonts w:ascii="Times New Roman" w:hAnsi="Times New Roman" w:cs="Times New Roman"/>
                <w:color w:val="000000" w:themeColor="text1"/>
              </w:rPr>
              <w:t>39.43</w:t>
            </w:r>
            <w:r w:rsidRPr="001A39B1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551" w:type="dxa"/>
            <w:vAlign w:val="center"/>
          </w:tcPr>
          <w:p w14:paraId="06EAF46C" w14:textId="7109346B" w:rsidR="003D2372" w:rsidRPr="001A39B1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39B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A39B1" w:rsidRPr="001A39B1">
              <w:rPr>
                <w:rFonts w:ascii="Times New Roman" w:hAnsi="Times New Roman" w:cs="Times New Roman"/>
                <w:color w:val="000000" w:themeColor="text1"/>
              </w:rPr>
              <w:t>3.14</w:t>
            </w:r>
            <w:r w:rsidRPr="001A39B1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1A39B1" w:rsidRPr="001A39B1">
              <w:rPr>
                <w:rFonts w:ascii="Times New Roman" w:hAnsi="Times New Roman" w:cs="Times New Roman"/>
                <w:color w:val="000000" w:themeColor="text1"/>
              </w:rPr>
              <w:t>0.61</w:t>
            </w:r>
            <w:r w:rsidRPr="001A39B1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1A39B1" w:rsidRPr="001A39B1">
              <w:rPr>
                <w:rFonts w:ascii="Times New Roman" w:hAnsi="Times New Roman" w:cs="Times New Roman"/>
                <w:color w:val="000000" w:themeColor="text1"/>
              </w:rPr>
              <w:t>36.43</w:t>
            </w:r>
            <w:r w:rsidRPr="001A39B1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7EAF80DD" w14:textId="39AA15A2" w:rsidR="003D2372" w:rsidRPr="00285856" w:rsidRDefault="003D2372" w:rsidP="00150C4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BD576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D5762" w:rsidRPr="00BD5762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</w:tr>
      <w:tr w:rsidR="003D2372" w:rsidRPr="00AB4288" w14:paraId="79681E39" w14:textId="77777777" w:rsidTr="00150C47">
        <w:trPr>
          <w:trHeight w:val="708"/>
        </w:trPr>
        <w:tc>
          <w:tcPr>
            <w:tcW w:w="3403" w:type="dxa"/>
            <w:vAlign w:val="center"/>
          </w:tcPr>
          <w:p w14:paraId="5A6F6C4D" w14:textId="77777777" w:rsidR="003D2372" w:rsidRPr="00BD5762" w:rsidRDefault="003D2372" w:rsidP="00150C4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5762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BD5762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7F9A9D56" w14:textId="77777777" w:rsidR="003D2372" w:rsidRPr="00BD5762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576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6992E480" w14:textId="1B096DAB" w:rsidR="003D2372" w:rsidRPr="00BD5762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7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D5762" w:rsidRPr="00BD5762">
              <w:rPr>
                <w:rFonts w:ascii="Times New Roman" w:hAnsi="Times New Roman" w:cs="Times New Roman"/>
                <w:color w:val="000000" w:themeColor="text1"/>
              </w:rPr>
              <w:t>2800</w:t>
            </w:r>
            <w:r w:rsidRPr="00BD576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D5762" w:rsidRPr="00BD5762">
              <w:rPr>
                <w:rFonts w:ascii="Times New Roman" w:hAnsi="Times New Roman" w:cs="Times New Roman"/>
                <w:color w:val="000000" w:themeColor="text1"/>
              </w:rPr>
              <w:t>2030</w:t>
            </w:r>
            <w:r w:rsidRPr="00BD5762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="00BD5762" w:rsidRPr="00BD5762">
              <w:rPr>
                <w:rFonts w:ascii="Times New Roman" w:hAnsi="Times New Roman" w:cs="Times New Roman"/>
                <w:color w:val="000000" w:themeColor="text1"/>
              </w:rPr>
              <w:t>3395</w:t>
            </w:r>
            <w:r w:rsidRPr="00BD57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4354F0DF" w14:textId="723CE892" w:rsidR="003D2372" w:rsidRPr="00BD5762" w:rsidRDefault="00BD5762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762">
              <w:rPr>
                <w:rFonts w:ascii="Times New Roman" w:hAnsi="Times New Roman" w:cs="Times New Roman"/>
                <w:color w:val="000000" w:themeColor="text1"/>
              </w:rPr>
              <w:t>1820</w:t>
            </w:r>
            <w:r w:rsidR="003D2372" w:rsidRPr="00BD576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D5762">
              <w:rPr>
                <w:rFonts w:ascii="Times New Roman" w:hAnsi="Times New Roman" w:cs="Times New Roman"/>
                <w:color w:val="000000" w:themeColor="text1"/>
              </w:rPr>
              <w:t>1170</w:t>
            </w:r>
            <w:r w:rsidR="003D2372" w:rsidRPr="00BD5762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BD5762">
              <w:rPr>
                <w:rFonts w:ascii="Times New Roman" w:hAnsi="Times New Roman" w:cs="Times New Roman"/>
                <w:color w:val="000000" w:themeColor="text1"/>
              </w:rPr>
              <w:t>2940</w:t>
            </w:r>
            <w:r w:rsidR="003D2372" w:rsidRPr="00BD57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2CA963D8" w14:textId="09E816EE" w:rsidR="003D2372" w:rsidRPr="00BD5762" w:rsidRDefault="00BD5762" w:rsidP="00150C4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D5762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</w:tr>
      <w:tr w:rsidR="003D2372" w:rsidRPr="00AB4288" w14:paraId="5F1581F7" w14:textId="77777777" w:rsidTr="00150C47">
        <w:trPr>
          <w:trHeight w:val="699"/>
        </w:trPr>
        <w:tc>
          <w:tcPr>
            <w:tcW w:w="3403" w:type="dxa"/>
            <w:vAlign w:val="center"/>
          </w:tcPr>
          <w:p w14:paraId="6A9F6D6B" w14:textId="77777777" w:rsidR="003D2372" w:rsidRPr="00F67DF7" w:rsidRDefault="003D2372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67DF7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F67DF7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2552" w:type="dxa"/>
            <w:vAlign w:val="center"/>
          </w:tcPr>
          <w:p w14:paraId="01358EB5" w14:textId="55AA1794" w:rsidR="003D2372" w:rsidRPr="0065313E" w:rsidRDefault="005562E3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13E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3D2372" w:rsidRPr="0065313E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65313E">
              <w:rPr>
                <w:rFonts w:ascii="Times New Roman" w:hAnsi="Times New Roman" w:cs="Times New Roman"/>
                <w:color w:val="000000" w:themeColor="text1"/>
              </w:rPr>
              <w:t>26.7</w:t>
            </w:r>
            <w:r w:rsidR="003D2372" w:rsidRPr="0065313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551" w:type="dxa"/>
            <w:vAlign w:val="center"/>
          </w:tcPr>
          <w:p w14:paraId="7EB0760A" w14:textId="7203A105" w:rsidR="003D2372" w:rsidRPr="0065313E" w:rsidRDefault="005562E3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313E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3D2372" w:rsidRPr="0065313E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 w:rsidR="0065313E" w:rsidRPr="0065313E">
              <w:rPr>
                <w:rFonts w:ascii="Times New Roman" w:hAnsi="Times New Roman" w:cs="Times New Roman"/>
                <w:color w:val="000000" w:themeColor="text1"/>
              </w:rPr>
              <w:t>5.6</w:t>
            </w:r>
            <w:r w:rsidR="003D2372" w:rsidRPr="0065313E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52AD57FE" w14:textId="3A17BD1F" w:rsidR="003D2372" w:rsidRPr="0065313E" w:rsidRDefault="003D2372" w:rsidP="00150C47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313E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65313E" w:rsidRPr="0065313E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</w:tr>
    </w:tbl>
    <w:p w14:paraId="5727C0A3" w14:textId="77777777" w:rsidR="003D2372" w:rsidRDefault="003D2372" w:rsidP="003D2372">
      <w:pPr>
        <w:rPr>
          <w:color w:val="000000" w:themeColor="text1"/>
          <w:highlight w:val="yellow"/>
        </w:rPr>
      </w:pPr>
      <w:r>
        <w:rPr>
          <w:color w:val="000000" w:themeColor="text1"/>
          <w:highlight w:val="yellow"/>
        </w:rPr>
        <w:br w:type="page"/>
      </w:r>
    </w:p>
    <w:p w14:paraId="547B6D98" w14:textId="2C654A6B" w:rsidR="00D84B74" w:rsidRPr="001D37CC" w:rsidRDefault="00D84B74" w:rsidP="00D84B74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1A0D00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 xml:space="preserve">Supplementary Table 5: </w:t>
      </w:r>
      <w:r w:rsidRPr="001A0D0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ternal characteristics and pregnancy outcomes for the high-risk</w:t>
      </w:r>
      <w:r w:rsidRPr="001A0D00">
        <w:rPr>
          <w:rFonts w:ascii="Times New Roman" w:eastAsia="Times New Roman" w:hAnsi="Times New Roman" w:cs="Times New Roman"/>
          <w:lang w:eastAsia="en-GB"/>
        </w:rPr>
        <w:t xml:space="preserve"> </w:t>
      </w:r>
      <w:r w:rsidRPr="001A0D0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reeclampsia Obstetric Adverse Events (PROVE; Eclampsia)</w:t>
      </w:r>
      <w:r w:rsidRPr="001A0D00">
        <w:rPr>
          <w:rFonts w:ascii="Times New Roman" w:hAnsi="Times New Roman" w:cs="Times New Roman"/>
          <w:i/>
          <w:iCs/>
          <w:sz w:val="20"/>
          <w:szCs w:val="20"/>
        </w:rPr>
        <w:t xml:space="preserve"> plasma samples.</w:t>
      </w:r>
      <w:r w:rsidRPr="001A0D0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</w:t>
      </w:r>
      <w:r w:rsidR="0007796C" w:rsidRPr="001A0D0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ercentile]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if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normality assumption was not met</w:t>
      </w:r>
      <w:r w:rsidRPr="001A0D0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A0D0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 and Chi-square tests for categorical variables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2552"/>
        <w:gridCol w:w="2551"/>
        <w:gridCol w:w="1843"/>
      </w:tblGrid>
      <w:tr w:rsidR="00D84B74" w:rsidRPr="00AB4288" w14:paraId="5C14F067" w14:textId="77777777" w:rsidTr="00150C47">
        <w:trPr>
          <w:trHeight w:val="711"/>
        </w:trPr>
        <w:tc>
          <w:tcPr>
            <w:tcW w:w="3403" w:type="dxa"/>
            <w:vAlign w:val="center"/>
          </w:tcPr>
          <w:p w14:paraId="1E28333E" w14:textId="77777777" w:rsidR="00D84B74" w:rsidRPr="00B70090" w:rsidRDefault="00D84B74" w:rsidP="00150C47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2" w:type="dxa"/>
            <w:vAlign w:val="center"/>
          </w:tcPr>
          <w:p w14:paraId="07428EE5" w14:textId="77777777" w:rsidR="00D84B74" w:rsidRPr="00B70090" w:rsidRDefault="00D84B74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  <w:vAlign w:val="center"/>
          </w:tcPr>
          <w:p w14:paraId="1F70919A" w14:textId="04A5D73B" w:rsidR="00D84B74" w:rsidRPr="00B70090" w:rsidRDefault="00D84B74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clampsia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  <w:r w:rsidR="0056224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843" w:type="dxa"/>
          </w:tcPr>
          <w:p w14:paraId="3C8E9371" w14:textId="77777777" w:rsidR="00D84B74" w:rsidRPr="00B70090" w:rsidRDefault="00D84B74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44BB2F5E" w14:textId="77777777" w:rsidR="00D84B74" w:rsidRPr="00B70090" w:rsidRDefault="00D84B74" w:rsidP="00150C47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772B23" w:rsidRPr="00AB4288" w14:paraId="29A4BCA6" w14:textId="77777777" w:rsidTr="00150C47">
        <w:trPr>
          <w:trHeight w:val="1040"/>
        </w:trPr>
        <w:tc>
          <w:tcPr>
            <w:tcW w:w="3403" w:type="dxa"/>
            <w:vAlign w:val="center"/>
          </w:tcPr>
          <w:p w14:paraId="2A5795A8" w14:textId="77777777" w:rsidR="00772B23" w:rsidRPr="00B70090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70090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7009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7009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7D1519A1" w14:textId="77777777" w:rsidR="00772B23" w:rsidRPr="00B70090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70090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2552" w:type="dxa"/>
            <w:vAlign w:val="center"/>
          </w:tcPr>
          <w:p w14:paraId="2D854042" w14:textId="7368121C" w:rsidR="00772B23" w:rsidRPr="00772B23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color w:val="000000" w:themeColor="text1"/>
              </w:rPr>
              <w:t xml:space="preserve"> 26.00 (21.50 – 31.40)</w:t>
            </w:r>
          </w:p>
        </w:tc>
        <w:tc>
          <w:tcPr>
            <w:tcW w:w="2551" w:type="dxa"/>
            <w:vAlign w:val="center"/>
          </w:tcPr>
          <w:p w14:paraId="6BFEE6BC" w14:textId="1CEFD3A4" w:rsidR="00772B23" w:rsidRPr="00486E4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86E44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.20</w:t>
            </w:r>
            <w:r w:rsidRPr="00486E44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2.43</w:t>
            </w:r>
            <w:r w:rsidRPr="00486E44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26.80</w:t>
            </w:r>
            <w:r w:rsidRPr="00486E4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2CE6B46E" w14:textId="47E3B256" w:rsidR="00772B23" w:rsidRPr="00486E44" w:rsidRDefault="00772B23" w:rsidP="00772B2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6E44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772B23" w:rsidRPr="00AB4288" w14:paraId="126D9EB6" w14:textId="77777777" w:rsidTr="00150C47">
        <w:trPr>
          <w:trHeight w:val="731"/>
        </w:trPr>
        <w:tc>
          <w:tcPr>
            <w:tcW w:w="3403" w:type="dxa"/>
            <w:vAlign w:val="center"/>
          </w:tcPr>
          <w:p w14:paraId="2FE5FA3B" w14:textId="77777777" w:rsidR="00772B23" w:rsidRPr="00772B23" w:rsidRDefault="00772B23" w:rsidP="00772B2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772B23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24BD7FAE" w14:textId="77777777" w:rsidR="00772B23" w:rsidRPr="00772B23" w:rsidRDefault="00772B23" w:rsidP="00772B2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14D7EC50" w14:textId="77777777" w:rsidR="00772B23" w:rsidRPr="00772B23" w:rsidRDefault="00772B23" w:rsidP="00772B2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A917215" w14:textId="77777777" w:rsidR="00772B23" w:rsidRPr="00772B23" w:rsidRDefault="00772B23" w:rsidP="00772B23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2552" w:type="dxa"/>
            <w:vAlign w:val="center"/>
          </w:tcPr>
          <w:p w14:paraId="5C53B13A" w14:textId="77777777" w:rsidR="00772B23" w:rsidRPr="00772B23" w:rsidRDefault="00772B23" w:rsidP="00772B2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1C2F86E" w14:textId="77777777" w:rsidR="00772B23" w:rsidRPr="00772B23" w:rsidRDefault="00772B23" w:rsidP="00772B2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color w:val="000000" w:themeColor="text1"/>
              </w:rPr>
              <w:t>4 (26.7%)</w:t>
            </w:r>
          </w:p>
          <w:p w14:paraId="7FC15F2F" w14:textId="77777777" w:rsidR="00772B23" w:rsidRPr="00772B23" w:rsidRDefault="00772B23" w:rsidP="00772B2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color w:val="000000" w:themeColor="text1"/>
              </w:rPr>
              <w:t>2 (13.3%)</w:t>
            </w:r>
          </w:p>
          <w:p w14:paraId="247A928A" w14:textId="386D9C5D" w:rsidR="00772B23" w:rsidRPr="00772B23" w:rsidRDefault="00772B23" w:rsidP="00772B23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72B23">
              <w:rPr>
                <w:rFonts w:ascii="Times New Roman" w:hAnsi="Times New Roman" w:cs="Times New Roman"/>
                <w:color w:val="000000" w:themeColor="text1"/>
              </w:rPr>
              <w:t>9 (60%)</w:t>
            </w:r>
          </w:p>
        </w:tc>
        <w:tc>
          <w:tcPr>
            <w:tcW w:w="2551" w:type="dxa"/>
            <w:vAlign w:val="center"/>
          </w:tcPr>
          <w:p w14:paraId="0D5489BC" w14:textId="77777777" w:rsidR="00772B23" w:rsidRPr="004E7C50" w:rsidRDefault="00772B23" w:rsidP="00772B2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349D5A" w14:textId="4B4FF67A" w:rsidR="00772B23" w:rsidRPr="004E7C50" w:rsidRDefault="00772B23" w:rsidP="00772B2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E7C50">
              <w:rPr>
                <w:rFonts w:ascii="Times New Roman" w:hAnsi="Times New Roman" w:cs="Times New Roman"/>
                <w:color w:val="000000" w:themeColor="text1"/>
              </w:rPr>
              <w:t>24 (</w:t>
            </w:r>
            <w:r w:rsidR="00C75DCC" w:rsidRPr="004E7C50">
              <w:rPr>
                <w:rFonts w:ascii="Times New Roman" w:hAnsi="Times New Roman" w:cs="Times New Roman"/>
                <w:color w:val="000000" w:themeColor="text1"/>
              </w:rPr>
              <w:t>82.8</w:t>
            </w:r>
            <w:r w:rsidRPr="004E7C5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0857E68" w14:textId="454ADF12" w:rsidR="00772B23" w:rsidRPr="004E7C50" w:rsidRDefault="00772B23" w:rsidP="00772B2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E7C50"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C75DCC" w:rsidRPr="004E7C50">
              <w:rPr>
                <w:rFonts w:ascii="Times New Roman" w:hAnsi="Times New Roman" w:cs="Times New Roman"/>
                <w:color w:val="000000" w:themeColor="text1"/>
              </w:rPr>
              <w:t>10.3</w:t>
            </w:r>
            <w:r w:rsidRPr="004E7C5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C4F273C" w14:textId="6F78DBB9" w:rsidR="00772B23" w:rsidRPr="004E7C50" w:rsidRDefault="00772B23" w:rsidP="00772B23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E7C50"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C75DCC" w:rsidRPr="004E7C50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65009" w:rsidRPr="004E7C50">
              <w:rPr>
                <w:rFonts w:ascii="Times New Roman" w:hAnsi="Times New Roman" w:cs="Times New Roman"/>
                <w:color w:val="000000" w:themeColor="text1"/>
              </w:rPr>
              <w:t>.9%)</w:t>
            </w:r>
          </w:p>
        </w:tc>
        <w:tc>
          <w:tcPr>
            <w:tcW w:w="1843" w:type="dxa"/>
            <w:vAlign w:val="center"/>
          </w:tcPr>
          <w:p w14:paraId="43A0FF44" w14:textId="70C88BBE" w:rsidR="00772B23" w:rsidRPr="004E7C50" w:rsidRDefault="00772B23" w:rsidP="00772B2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E7C5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E7C50" w:rsidRPr="004E7C50">
              <w:rPr>
                <w:rFonts w:ascii="Times New Roman" w:hAnsi="Times New Roman" w:cs="Times New Roman"/>
                <w:color w:val="000000" w:themeColor="text1"/>
              </w:rPr>
              <w:t>0003</w:t>
            </w:r>
          </w:p>
        </w:tc>
      </w:tr>
      <w:tr w:rsidR="00772B23" w:rsidRPr="00AB4288" w14:paraId="797AC472" w14:textId="77777777" w:rsidTr="00BC18FF">
        <w:trPr>
          <w:trHeight w:val="1222"/>
        </w:trPr>
        <w:tc>
          <w:tcPr>
            <w:tcW w:w="3403" w:type="dxa"/>
            <w:vAlign w:val="center"/>
          </w:tcPr>
          <w:p w14:paraId="126E58C7" w14:textId="17597CC5" w:rsidR="00772B23" w:rsidRPr="00BC18FF" w:rsidRDefault="00772B23" w:rsidP="00772B2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2E5087A9" w14:textId="0D25785A" w:rsidR="00772B23" w:rsidRPr="00BC18FF" w:rsidRDefault="00772B23" w:rsidP="00BC18F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 xml:space="preserve">Non-Smoker </w:t>
            </w:r>
          </w:p>
          <w:p w14:paraId="72F6F1D1" w14:textId="614A7AB2" w:rsidR="004E7C50" w:rsidRPr="00BC18FF" w:rsidRDefault="004E7C50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Former Smoker</w:t>
            </w:r>
          </w:p>
          <w:p w14:paraId="62712F2A" w14:textId="58A5FD65" w:rsidR="00772B23" w:rsidRPr="00BC18FF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Smoker</w:t>
            </w:r>
          </w:p>
        </w:tc>
        <w:tc>
          <w:tcPr>
            <w:tcW w:w="2552" w:type="dxa"/>
          </w:tcPr>
          <w:p w14:paraId="421997AF" w14:textId="77777777" w:rsidR="00BC18FF" w:rsidRDefault="00BC18FF" w:rsidP="00BC18FF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CE813D" w14:textId="0955F80C" w:rsidR="00772B23" w:rsidRPr="00BC18FF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8 (53.3%)</w:t>
            </w:r>
          </w:p>
          <w:p w14:paraId="7C40CA83" w14:textId="77777777" w:rsidR="00772B23" w:rsidRPr="00BC18FF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4 (26.7%)</w:t>
            </w:r>
          </w:p>
          <w:p w14:paraId="2FDD9009" w14:textId="5CA5FD1F" w:rsidR="00772B23" w:rsidRPr="00BC18FF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3 (20%)</w:t>
            </w:r>
          </w:p>
        </w:tc>
        <w:tc>
          <w:tcPr>
            <w:tcW w:w="2551" w:type="dxa"/>
            <w:vAlign w:val="center"/>
          </w:tcPr>
          <w:p w14:paraId="20EF736B" w14:textId="405F4E09" w:rsidR="00772B23" w:rsidRPr="00BC18FF" w:rsidRDefault="00737AF9" w:rsidP="00737AF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772B23" w:rsidRPr="00BC18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11AEE" w:rsidRPr="00BC18FF">
              <w:rPr>
                <w:rFonts w:ascii="Times New Roman" w:hAnsi="Times New Roman" w:cs="Times New Roman"/>
                <w:color w:val="000000" w:themeColor="text1"/>
              </w:rPr>
              <w:t>75.9</w:t>
            </w:r>
            <w:r w:rsidR="00772B23" w:rsidRPr="00BC18F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2ED3348" w14:textId="10F4CAE5" w:rsidR="00772B23" w:rsidRPr="00BC18FF" w:rsidRDefault="007C79E2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772B23" w:rsidRPr="00BC18F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11AEE" w:rsidRPr="00BC18FF">
              <w:rPr>
                <w:rFonts w:ascii="Times New Roman" w:hAnsi="Times New Roman" w:cs="Times New Roman"/>
                <w:color w:val="000000" w:themeColor="text1"/>
              </w:rPr>
              <w:t>6.9</w:t>
            </w:r>
            <w:r w:rsidR="00772B23" w:rsidRPr="00BC18F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D2B92A2" w14:textId="55B88463" w:rsidR="00A714A6" w:rsidRPr="00BC18FF" w:rsidRDefault="007C79E2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5 (</w:t>
            </w:r>
            <w:r w:rsidR="00BC18FF" w:rsidRPr="00BC18FF">
              <w:rPr>
                <w:rFonts w:ascii="Times New Roman" w:hAnsi="Times New Roman" w:cs="Times New Roman"/>
                <w:color w:val="000000" w:themeColor="text1"/>
              </w:rPr>
              <w:t>17.2</w:t>
            </w:r>
            <w:r w:rsidRPr="00BC18FF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2BA5249F" w14:textId="6EE14304" w:rsidR="00772B23" w:rsidRPr="00BC18FF" w:rsidRDefault="00772B23" w:rsidP="00772B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C18FF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C18FF" w:rsidRPr="00BC18FF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</w:tr>
      <w:tr w:rsidR="00772B23" w:rsidRPr="00AB4288" w14:paraId="16057D1C" w14:textId="77777777" w:rsidTr="00150C47">
        <w:trPr>
          <w:trHeight w:val="1077"/>
        </w:trPr>
        <w:tc>
          <w:tcPr>
            <w:tcW w:w="3403" w:type="dxa"/>
            <w:vAlign w:val="center"/>
          </w:tcPr>
          <w:p w14:paraId="75CF3DB3" w14:textId="77777777" w:rsidR="00772B23" w:rsidRPr="001A0D00" w:rsidRDefault="00772B23" w:rsidP="00772B2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2A7EF8A2" w14:textId="77777777" w:rsidR="00772B23" w:rsidRPr="001A0D00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1D942B52" w14:textId="5A486211" w:rsidR="00772B23" w:rsidRPr="001A0D00" w:rsidRDefault="00772B23" w:rsidP="00D6282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GDM</w:t>
            </w:r>
          </w:p>
        </w:tc>
        <w:tc>
          <w:tcPr>
            <w:tcW w:w="2552" w:type="dxa"/>
            <w:vAlign w:val="center"/>
          </w:tcPr>
          <w:p w14:paraId="19F495FF" w14:textId="77777777" w:rsidR="00772B23" w:rsidRPr="001A0D00" w:rsidRDefault="00772B23" w:rsidP="00772B23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72B0485" w14:textId="77777777" w:rsidR="00772B23" w:rsidRPr="001A0D00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15 (100%)</w:t>
            </w:r>
          </w:p>
          <w:p w14:paraId="4252D580" w14:textId="0A71A20A" w:rsidR="00772B23" w:rsidRPr="001A0D00" w:rsidRDefault="00772B23" w:rsidP="00D6282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2551" w:type="dxa"/>
            <w:vAlign w:val="center"/>
          </w:tcPr>
          <w:p w14:paraId="7ED56716" w14:textId="77777777" w:rsidR="00772B23" w:rsidRPr="001A0D00" w:rsidRDefault="00772B23" w:rsidP="00772B23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BE0C428" w14:textId="1A5C4736" w:rsidR="00772B23" w:rsidRPr="001A0D00" w:rsidRDefault="00D62825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="00772B23" w:rsidRPr="001A0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0D00" w:rsidRPr="001A0D00">
              <w:rPr>
                <w:rFonts w:ascii="Times New Roman" w:hAnsi="Times New Roman" w:cs="Times New Roman"/>
                <w:color w:val="000000" w:themeColor="text1"/>
              </w:rPr>
              <w:t>96.6</w:t>
            </w:r>
            <w:r w:rsidR="00772B23" w:rsidRPr="001A0D0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E67DC38" w14:textId="38EB8088" w:rsidR="00772B23" w:rsidRPr="001A0D00" w:rsidRDefault="00D62825" w:rsidP="00D6282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72B23" w:rsidRPr="001A0D0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0D00" w:rsidRPr="001A0D00"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="00772B23" w:rsidRPr="001A0D0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417812A8" w14:textId="77777777" w:rsidR="00772B23" w:rsidRPr="001A0D00" w:rsidRDefault="00772B23" w:rsidP="00772B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670875B" w14:textId="65D5ADAC" w:rsidR="00772B23" w:rsidRPr="001A0D00" w:rsidRDefault="00772B23" w:rsidP="00772B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A0D00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A0D00" w:rsidRPr="001A0D00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</w:tr>
      <w:tr w:rsidR="00772B23" w:rsidRPr="00AB4288" w14:paraId="2E190BCD" w14:textId="77777777" w:rsidTr="00150C47">
        <w:trPr>
          <w:trHeight w:val="731"/>
        </w:trPr>
        <w:tc>
          <w:tcPr>
            <w:tcW w:w="3403" w:type="dxa"/>
            <w:vAlign w:val="center"/>
          </w:tcPr>
          <w:p w14:paraId="6B9D66D9" w14:textId="77777777" w:rsidR="00772B23" w:rsidRPr="00652BB0" w:rsidRDefault="00772B23" w:rsidP="00772B2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107F7E35" w14:textId="77777777" w:rsidR="00772B23" w:rsidRPr="00652BB0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00A9456D" w14:textId="77777777" w:rsidR="00772B23" w:rsidRPr="00652BB0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  <w:p w14:paraId="061975F9" w14:textId="458F03E2" w:rsidR="001A0D00" w:rsidRPr="00652BB0" w:rsidRDefault="001A0D00" w:rsidP="001A0D00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</w:tc>
        <w:tc>
          <w:tcPr>
            <w:tcW w:w="2552" w:type="dxa"/>
          </w:tcPr>
          <w:p w14:paraId="0D5E8954" w14:textId="77777777" w:rsidR="00772B23" w:rsidRPr="00652BB0" w:rsidRDefault="00772B23" w:rsidP="00772B23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C703E6" w14:textId="77777777" w:rsidR="00772B23" w:rsidRPr="00652BB0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4 (26.7%)</w:t>
            </w:r>
          </w:p>
          <w:p w14:paraId="33ED9697" w14:textId="77777777" w:rsidR="00772B23" w:rsidRPr="00652BB0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8 (53.3%)</w:t>
            </w:r>
          </w:p>
          <w:p w14:paraId="7AE667AA" w14:textId="3CB6DCAC" w:rsidR="00772B23" w:rsidRPr="00652BB0" w:rsidRDefault="00772B23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3 (20%)</w:t>
            </w:r>
          </w:p>
        </w:tc>
        <w:tc>
          <w:tcPr>
            <w:tcW w:w="2551" w:type="dxa"/>
          </w:tcPr>
          <w:p w14:paraId="7423DFB6" w14:textId="77777777" w:rsidR="00772B23" w:rsidRPr="00652BB0" w:rsidRDefault="00772B23" w:rsidP="00772B23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4A4C2B" w14:textId="636822FF" w:rsidR="00772B23" w:rsidRPr="00652BB0" w:rsidRDefault="008A1D26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72B23" w:rsidRPr="00652BB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8081B" w:rsidRPr="00652BB0">
              <w:rPr>
                <w:rFonts w:ascii="Times New Roman" w:hAnsi="Times New Roman" w:cs="Times New Roman"/>
                <w:color w:val="000000" w:themeColor="text1"/>
              </w:rPr>
              <w:t>31.0</w:t>
            </w:r>
            <w:r w:rsidR="00772B23" w:rsidRPr="00652BB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B12D6DE" w14:textId="5223451E" w:rsidR="00772B23" w:rsidRPr="00652BB0" w:rsidRDefault="008A1D26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72B23" w:rsidRPr="00652BB0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8081B" w:rsidRPr="00652BB0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652BB0" w:rsidRPr="00652BB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72B23" w:rsidRPr="00652BB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058DBA0" w14:textId="4FFD64A3" w:rsidR="001A0D00" w:rsidRPr="00652BB0" w:rsidRDefault="008A1D26" w:rsidP="00772B2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19 (</w:t>
            </w:r>
            <w:r w:rsidR="00044244" w:rsidRPr="00652BB0">
              <w:rPr>
                <w:rFonts w:ascii="Times New Roman" w:hAnsi="Times New Roman" w:cs="Times New Roman"/>
                <w:color w:val="000000" w:themeColor="text1"/>
              </w:rPr>
              <w:t>65.5</w:t>
            </w:r>
            <w:r w:rsidRPr="00652BB0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6BEE3FF8" w14:textId="3E50B2EF" w:rsidR="00772B23" w:rsidRPr="00652BB0" w:rsidRDefault="00652BB0" w:rsidP="00772B2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2BB0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772B23" w:rsidRPr="00AB4288" w14:paraId="663BFCB5" w14:textId="77777777" w:rsidTr="00150C47">
        <w:trPr>
          <w:trHeight w:val="601"/>
        </w:trPr>
        <w:tc>
          <w:tcPr>
            <w:tcW w:w="3403" w:type="dxa"/>
            <w:vAlign w:val="center"/>
          </w:tcPr>
          <w:p w14:paraId="11E67F2F" w14:textId="77777777" w:rsidR="00772B23" w:rsidRPr="00D94A3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52A9DB08" w14:textId="77777777" w:rsidR="00772B23" w:rsidRPr="00D94A3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59449B25" w14:textId="03088787" w:rsidR="00772B23" w:rsidRPr="00D94A3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 xml:space="preserve"> 37.43 (30.71 – 39.43) </w:t>
            </w:r>
          </w:p>
        </w:tc>
        <w:tc>
          <w:tcPr>
            <w:tcW w:w="2551" w:type="dxa"/>
            <w:vAlign w:val="center"/>
          </w:tcPr>
          <w:p w14:paraId="3800C118" w14:textId="2A9B4412" w:rsidR="00772B23" w:rsidRPr="00D94A3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748EC" w:rsidRPr="00D94A34">
              <w:rPr>
                <w:rFonts w:ascii="Times New Roman" w:hAnsi="Times New Roman" w:cs="Times New Roman"/>
                <w:color w:val="000000" w:themeColor="text1"/>
              </w:rPr>
              <w:t>4.14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B748EC" w:rsidRPr="00D94A34">
              <w:rPr>
                <w:rFonts w:ascii="Times New Roman" w:hAnsi="Times New Roman" w:cs="Times New Roman"/>
                <w:color w:val="000000" w:themeColor="text1"/>
              </w:rPr>
              <w:t>0.82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B748EC" w:rsidRPr="00D94A34">
              <w:rPr>
                <w:rFonts w:ascii="Times New Roman" w:hAnsi="Times New Roman" w:cs="Times New Roman"/>
                <w:color w:val="000000" w:themeColor="text1"/>
              </w:rPr>
              <w:t>36.57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0FFC89B7" w14:textId="5A21862F" w:rsidR="00772B23" w:rsidRPr="00D94A34" w:rsidRDefault="00772B23" w:rsidP="00772B2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94A34" w:rsidRPr="00D94A34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</w:tr>
      <w:tr w:rsidR="00772B23" w:rsidRPr="00AB4288" w14:paraId="57F4CF06" w14:textId="77777777" w:rsidTr="00150C47">
        <w:trPr>
          <w:trHeight w:val="708"/>
        </w:trPr>
        <w:tc>
          <w:tcPr>
            <w:tcW w:w="3403" w:type="dxa"/>
            <w:vAlign w:val="center"/>
          </w:tcPr>
          <w:p w14:paraId="265A93AE" w14:textId="77777777" w:rsidR="00772B23" w:rsidRPr="00D94A34" w:rsidRDefault="00772B23" w:rsidP="00772B23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7BE05193" w14:textId="77777777" w:rsidR="00772B23" w:rsidRPr="00D94A3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552" w:type="dxa"/>
            <w:vAlign w:val="center"/>
          </w:tcPr>
          <w:p w14:paraId="67A66CA9" w14:textId="400A5204" w:rsidR="00772B23" w:rsidRPr="00D94A3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 xml:space="preserve"> 2800 (2030 - 3395)</w:t>
            </w:r>
          </w:p>
        </w:tc>
        <w:tc>
          <w:tcPr>
            <w:tcW w:w="2551" w:type="dxa"/>
            <w:vAlign w:val="center"/>
          </w:tcPr>
          <w:p w14:paraId="76A37DC3" w14:textId="073703BA" w:rsidR="00772B23" w:rsidRPr="00D94A34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D94A34" w:rsidRPr="00D94A34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D94A34" w:rsidRPr="00D94A34">
              <w:rPr>
                <w:rFonts w:ascii="Times New Roman" w:hAnsi="Times New Roman" w:cs="Times New Roman"/>
                <w:color w:val="000000" w:themeColor="text1"/>
              </w:rPr>
              <w:t>205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="00D94A34" w:rsidRPr="00D94A34">
              <w:rPr>
                <w:rFonts w:ascii="Times New Roman" w:hAnsi="Times New Roman" w:cs="Times New Roman"/>
                <w:color w:val="000000" w:themeColor="text1"/>
              </w:rPr>
              <w:t>3000</w:t>
            </w:r>
            <w:r w:rsidRPr="00D94A3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791C9108" w14:textId="3C8F3224" w:rsidR="00772B23" w:rsidRPr="00D94A34" w:rsidRDefault="00D94A34" w:rsidP="00772B2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94A34">
              <w:rPr>
                <w:rFonts w:ascii="Times New Roman" w:hAnsi="Times New Roman" w:cs="Times New Roman"/>
                <w:color w:val="000000" w:themeColor="text1"/>
              </w:rPr>
              <w:t>0.13</w:t>
            </w:r>
          </w:p>
        </w:tc>
      </w:tr>
      <w:tr w:rsidR="00772B23" w:rsidRPr="00AB4288" w14:paraId="1A393FA1" w14:textId="77777777" w:rsidTr="00150C47">
        <w:trPr>
          <w:trHeight w:val="699"/>
        </w:trPr>
        <w:tc>
          <w:tcPr>
            <w:tcW w:w="3403" w:type="dxa"/>
            <w:vAlign w:val="center"/>
          </w:tcPr>
          <w:p w14:paraId="65B70167" w14:textId="77777777" w:rsidR="00772B23" w:rsidRPr="00447A8D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47A8D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447A8D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2552" w:type="dxa"/>
            <w:vAlign w:val="center"/>
          </w:tcPr>
          <w:p w14:paraId="38BDBFA9" w14:textId="035DB02A" w:rsidR="00772B23" w:rsidRPr="00447A8D" w:rsidRDefault="00772B23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7A8D">
              <w:rPr>
                <w:rFonts w:ascii="Times New Roman" w:hAnsi="Times New Roman" w:cs="Times New Roman"/>
                <w:color w:val="000000" w:themeColor="text1"/>
              </w:rPr>
              <w:t>4 (26.7%)</w:t>
            </w:r>
          </w:p>
        </w:tc>
        <w:tc>
          <w:tcPr>
            <w:tcW w:w="2551" w:type="dxa"/>
            <w:vAlign w:val="center"/>
          </w:tcPr>
          <w:p w14:paraId="626E77CE" w14:textId="08FB7476" w:rsidR="00772B23" w:rsidRPr="00447A8D" w:rsidRDefault="00447A8D" w:rsidP="00772B23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47A8D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772B23" w:rsidRPr="00447A8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447A8D">
              <w:rPr>
                <w:rFonts w:ascii="Times New Roman" w:hAnsi="Times New Roman" w:cs="Times New Roman"/>
                <w:color w:val="000000" w:themeColor="text1"/>
              </w:rPr>
              <w:t>48.3</w:t>
            </w:r>
            <w:r w:rsidR="00772B23" w:rsidRPr="00447A8D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42F709A1" w14:textId="2BC89196" w:rsidR="00772B23" w:rsidRPr="00447A8D" w:rsidRDefault="00772B23" w:rsidP="00772B23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47A8D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47A8D" w:rsidRPr="00447A8D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</w:tbl>
    <w:p w14:paraId="214ACAAC" w14:textId="77777777" w:rsidR="00D84B74" w:rsidRDefault="00D84B74" w:rsidP="00D84B74">
      <w:pPr>
        <w:rPr>
          <w:color w:val="000000" w:themeColor="text1"/>
          <w:highlight w:val="yellow"/>
        </w:rPr>
      </w:pPr>
      <w:r>
        <w:rPr>
          <w:color w:val="000000" w:themeColor="text1"/>
          <w:highlight w:val="yellow"/>
        </w:rPr>
        <w:br w:type="page"/>
      </w:r>
    </w:p>
    <w:p w14:paraId="49FE1FE1" w14:textId="160DDACB" w:rsidR="009B0225" w:rsidRPr="001D37CC" w:rsidRDefault="009B0225" w:rsidP="001D37CC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 xml:space="preserve">Supplementary Table </w:t>
      </w:r>
      <w:r w:rsidR="001044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6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Maternal characteristics and pregnancy outcomes for &lt;34 weeks </w:t>
      </w:r>
      <w:r w:rsidR="0033793D"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lasma samples (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fetal growth restriction, FGR)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f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normality assumption was not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FGR defined as birthweight &lt;3rd centile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2977"/>
        <w:gridCol w:w="2835"/>
        <w:gridCol w:w="1423"/>
      </w:tblGrid>
      <w:tr w:rsidR="00B6203B" w:rsidRPr="00BF003C" w14:paraId="333A7B8D" w14:textId="77777777" w:rsidTr="00030881">
        <w:trPr>
          <w:trHeight w:val="711"/>
        </w:trPr>
        <w:tc>
          <w:tcPr>
            <w:tcW w:w="3114" w:type="dxa"/>
            <w:vAlign w:val="center"/>
          </w:tcPr>
          <w:p w14:paraId="6B271E33" w14:textId="77777777" w:rsidR="00B6203B" w:rsidRPr="00B70090" w:rsidRDefault="00B6203B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7" w:type="dxa"/>
            <w:vAlign w:val="center"/>
          </w:tcPr>
          <w:p w14:paraId="56BE8196" w14:textId="7E8D301D" w:rsidR="00B6203B" w:rsidRPr="00BF003C" w:rsidRDefault="00B6203B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</w:t>
            </w:r>
            <w:r w:rsidR="00FE376D"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trol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2</w:t>
            </w:r>
            <w:r w:rsidR="00FE376D"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657E4975" w14:textId="253B5387" w:rsidR="00B6203B" w:rsidRPr="00BF003C" w:rsidRDefault="00FE376D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GR</w:t>
            </w:r>
            <w:r w:rsidR="00B6203B"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23)</w:t>
            </w:r>
          </w:p>
        </w:tc>
        <w:tc>
          <w:tcPr>
            <w:tcW w:w="1423" w:type="dxa"/>
          </w:tcPr>
          <w:p w14:paraId="38D4F1E9" w14:textId="77777777" w:rsidR="00B6203B" w:rsidRPr="00BF003C" w:rsidRDefault="00B6203B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5C513A67" w14:textId="77777777" w:rsidR="00B6203B" w:rsidRPr="00BF003C" w:rsidRDefault="00B6203B" w:rsidP="000058D1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B6203B" w:rsidRPr="00BF003C" w14:paraId="224729AE" w14:textId="77777777" w:rsidTr="00030881">
        <w:trPr>
          <w:trHeight w:val="731"/>
        </w:trPr>
        <w:tc>
          <w:tcPr>
            <w:tcW w:w="3114" w:type="dxa"/>
            <w:vAlign w:val="center"/>
          </w:tcPr>
          <w:p w14:paraId="65A2ACE8" w14:textId="77777777" w:rsidR="00B6203B" w:rsidRPr="00BF003C" w:rsidRDefault="00B6203B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2CD03492" w14:textId="77777777" w:rsidR="00B6203B" w:rsidRPr="00BF003C" w:rsidRDefault="00B6203B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977" w:type="dxa"/>
            <w:vAlign w:val="center"/>
          </w:tcPr>
          <w:p w14:paraId="4A7D9B48" w14:textId="7126E00E" w:rsidR="00B6203B" w:rsidRPr="00BF003C" w:rsidRDefault="00B6203B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C31402"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[</w:t>
            </w:r>
            <w:r w:rsidR="00C31402" w:rsidRPr="00BF003C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– 3</w:t>
            </w:r>
            <w:r w:rsidR="00C31402" w:rsidRPr="00BF003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2835" w:type="dxa"/>
            <w:vAlign w:val="center"/>
          </w:tcPr>
          <w:p w14:paraId="4FBAF59E" w14:textId="3D5B529B" w:rsidR="00B6203B" w:rsidRPr="00BF003C" w:rsidRDefault="00B6203B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C31402"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[</w:t>
            </w:r>
            <w:r w:rsidR="00C31402" w:rsidRPr="00BF003C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– 3</w:t>
            </w:r>
            <w:r w:rsidR="00C31402" w:rsidRPr="00BF003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1423" w:type="dxa"/>
            <w:vAlign w:val="center"/>
          </w:tcPr>
          <w:p w14:paraId="526D8DC8" w14:textId="77777777" w:rsidR="00B6203B" w:rsidRPr="00BF003C" w:rsidRDefault="00B6203B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E51443" w14:textId="64DEBBE6" w:rsidR="00B6203B" w:rsidRPr="00BF003C" w:rsidRDefault="00B6203B" w:rsidP="000058D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31402" w:rsidRPr="00BF003C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</w:tr>
      <w:tr w:rsidR="00B6203B" w:rsidRPr="00BF003C" w14:paraId="7AF057D3" w14:textId="77777777" w:rsidTr="00030881">
        <w:trPr>
          <w:trHeight w:val="805"/>
        </w:trPr>
        <w:tc>
          <w:tcPr>
            <w:tcW w:w="3114" w:type="dxa"/>
            <w:vAlign w:val="center"/>
          </w:tcPr>
          <w:p w14:paraId="1F16BBCC" w14:textId="77777777" w:rsidR="00B6203B" w:rsidRPr="00BF003C" w:rsidRDefault="00B6203B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F003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62F54CE" w14:textId="77777777" w:rsidR="00B6203B" w:rsidRPr="00BF003C" w:rsidRDefault="00B6203B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2977" w:type="dxa"/>
            <w:vAlign w:val="center"/>
          </w:tcPr>
          <w:p w14:paraId="20D5388E" w14:textId="438A7760" w:rsidR="00B6203B" w:rsidRPr="00BF003C" w:rsidRDefault="00B6203B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1C4B31" w:rsidRPr="00BF003C">
              <w:rPr>
                <w:rFonts w:ascii="Times New Roman" w:hAnsi="Times New Roman" w:cs="Times New Roman"/>
                <w:color w:val="000000" w:themeColor="text1"/>
              </w:rPr>
              <w:t>5.6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2.</w:t>
            </w:r>
            <w:r w:rsidR="001C4B31" w:rsidRPr="00BF003C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28.</w:t>
            </w:r>
            <w:r w:rsidR="001C4B31" w:rsidRPr="00BF003C">
              <w:rPr>
                <w:rFonts w:ascii="Times New Roman" w:hAnsi="Times New Roman" w:cs="Times New Roman"/>
                <w:color w:val="000000" w:themeColor="text1"/>
              </w:rPr>
              <w:t>9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2EE771A2" w14:textId="16B2E0F8" w:rsidR="00B6203B" w:rsidRPr="00BF003C" w:rsidRDefault="00B6203B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7.</w:t>
            </w:r>
            <w:r w:rsidR="001C4B31" w:rsidRPr="00BF003C"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4.</w:t>
            </w:r>
            <w:r w:rsidR="001C4B31" w:rsidRPr="00BF003C">
              <w:rPr>
                <w:rFonts w:ascii="Times New Roman" w:hAnsi="Times New Roman" w:cs="Times New Roman"/>
                <w:color w:val="000000" w:themeColor="text1"/>
              </w:rPr>
              <w:t>7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1C4B31" w:rsidRPr="00BF003C">
              <w:rPr>
                <w:rFonts w:ascii="Times New Roman" w:hAnsi="Times New Roman" w:cs="Times New Roman"/>
                <w:color w:val="000000" w:themeColor="text1"/>
              </w:rPr>
              <w:t>7.7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7FFF29B7" w14:textId="658C53F3" w:rsidR="00B6203B" w:rsidRPr="00BF003C" w:rsidRDefault="00B6203B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1C4B31" w:rsidRPr="00BF003C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B6203B" w:rsidRPr="00BF003C" w14:paraId="18F30028" w14:textId="77777777" w:rsidTr="00030881">
        <w:trPr>
          <w:trHeight w:val="731"/>
        </w:trPr>
        <w:tc>
          <w:tcPr>
            <w:tcW w:w="3114" w:type="dxa"/>
            <w:vAlign w:val="center"/>
          </w:tcPr>
          <w:p w14:paraId="71662DB7" w14:textId="77777777" w:rsidR="00B6203B" w:rsidRPr="00BF003C" w:rsidRDefault="00B6203B" w:rsidP="0003088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77F4AD41" w14:textId="77777777" w:rsidR="00B6203B" w:rsidRPr="00BF003C" w:rsidRDefault="00B6203B" w:rsidP="0003088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00A7867C" w14:textId="77777777" w:rsidR="00B6203B" w:rsidRPr="00BF003C" w:rsidRDefault="00B6203B" w:rsidP="0003088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35DEFDDE" w14:textId="77777777" w:rsidR="00B6203B" w:rsidRPr="00BF003C" w:rsidRDefault="00B6203B" w:rsidP="00030881">
            <w:pPr>
              <w:pStyle w:val="ListParagraph"/>
              <w:numPr>
                <w:ilvl w:val="0"/>
                <w:numId w:val="2"/>
              </w:num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2977" w:type="dxa"/>
            <w:vAlign w:val="center"/>
          </w:tcPr>
          <w:p w14:paraId="46BDF7AE" w14:textId="77777777" w:rsidR="00B6203B" w:rsidRPr="00BF003C" w:rsidRDefault="00B6203B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0D39ED7" w14:textId="7915F6C5" w:rsidR="00B6203B" w:rsidRPr="00BF003C" w:rsidRDefault="004D169B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6639F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1813C4D" w14:textId="5C97809D" w:rsidR="00B6203B" w:rsidRPr="00BF003C" w:rsidRDefault="00B6203B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9 (</w:t>
            </w:r>
            <w:r w:rsidR="00FB6B16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5F33787" w14:textId="6D321F5A" w:rsidR="00B6203B" w:rsidRPr="00BF003C" w:rsidRDefault="004D169B" w:rsidP="000058D1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B6B16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3EA62E61" w14:textId="77777777" w:rsidR="00B6203B" w:rsidRPr="00BF003C" w:rsidRDefault="00B6203B" w:rsidP="000058D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4E0E24" w14:textId="2B980D5C" w:rsidR="00B6203B" w:rsidRPr="00BF003C" w:rsidRDefault="00B6203B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9 (</w:t>
            </w:r>
            <w:r w:rsidR="00E72E4C">
              <w:rPr>
                <w:rFonts w:ascii="Times New Roman" w:hAnsi="Times New Roman" w:cs="Times New Roman"/>
                <w:color w:val="000000" w:themeColor="text1"/>
              </w:rPr>
              <w:t>82.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58138D2" w14:textId="14FA3EA6" w:rsidR="00B6203B" w:rsidRPr="00BF003C" w:rsidRDefault="004D169B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72E4C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96D9D8A" w14:textId="2172D51F" w:rsidR="00B6203B" w:rsidRPr="00BF003C" w:rsidRDefault="004D169B" w:rsidP="000058D1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E72E4C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3D419B63" w14:textId="74ABFBB5" w:rsidR="00B6203B" w:rsidRPr="00BF003C" w:rsidRDefault="00B6203B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4D169B" w:rsidRPr="00BF003C">
              <w:rPr>
                <w:rFonts w:ascii="Times New Roman" w:hAnsi="Times New Roman" w:cs="Times New Roman"/>
                <w:color w:val="000000" w:themeColor="text1"/>
              </w:rPr>
              <w:t>07</w:t>
            </w:r>
          </w:p>
        </w:tc>
      </w:tr>
      <w:tr w:rsidR="00B6203B" w:rsidRPr="00BF003C" w14:paraId="639E1D64" w14:textId="77777777" w:rsidTr="00030881">
        <w:trPr>
          <w:trHeight w:val="1442"/>
        </w:trPr>
        <w:tc>
          <w:tcPr>
            <w:tcW w:w="3114" w:type="dxa"/>
            <w:vAlign w:val="center"/>
          </w:tcPr>
          <w:p w14:paraId="3D59B42E" w14:textId="77777777" w:rsidR="00B6203B" w:rsidRPr="00BF003C" w:rsidRDefault="00B6203B" w:rsidP="0003088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356224A6" w14:textId="77777777" w:rsidR="00B6203B" w:rsidRPr="00BF003C" w:rsidRDefault="00B6203B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1124C947" w14:textId="77777777" w:rsidR="00B6203B" w:rsidRPr="00BF003C" w:rsidRDefault="00B6203B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4B4A5B85" w14:textId="77777777" w:rsidR="00B6203B" w:rsidRPr="00BF003C" w:rsidRDefault="00B6203B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7EA5D607" w14:textId="77777777" w:rsidR="00B6203B" w:rsidRPr="00BF003C" w:rsidRDefault="00B6203B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977" w:type="dxa"/>
          </w:tcPr>
          <w:p w14:paraId="3B10CD25" w14:textId="77777777" w:rsidR="00B6203B" w:rsidRPr="00BF003C" w:rsidRDefault="00B6203B" w:rsidP="000058D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E9ACF00" w14:textId="17AE174A" w:rsidR="00B6203B" w:rsidRPr="00BF003C" w:rsidRDefault="0035714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B6B1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403DC35" w14:textId="3CA81804" w:rsidR="00B6203B" w:rsidRPr="00BF003C" w:rsidRDefault="0035714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B6B16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323D9B7" w14:textId="440F78F4" w:rsidR="00B6203B" w:rsidRPr="00BF003C" w:rsidRDefault="0035714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B6B16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163E9A5" w14:textId="20A005EE" w:rsidR="00B6203B" w:rsidRPr="00BF003C" w:rsidRDefault="0035714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B6B1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41072035" w14:textId="77777777" w:rsidR="00B6203B" w:rsidRPr="00BF003C" w:rsidRDefault="00B6203B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96B63C0" w14:textId="5CDC0BF3" w:rsidR="00B6203B" w:rsidRPr="00BF003C" w:rsidRDefault="00B6203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B11FA2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7DE9611" w14:textId="7A485B58" w:rsidR="00B6203B" w:rsidRPr="00BF003C" w:rsidRDefault="00B5227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11FA2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12FD16E" w14:textId="71BF1F96" w:rsidR="00B6203B" w:rsidRPr="00BF003C" w:rsidRDefault="00B5227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11FA2">
              <w:rPr>
                <w:rFonts w:ascii="Times New Roman" w:hAnsi="Times New Roman" w:cs="Times New Roman"/>
                <w:color w:val="000000" w:themeColor="text1"/>
              </w:rPr>
              <w:t>78.2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2825F32" w14:textId="1EEB8BBE" w:rsidR="00B6203B" w:rsidRPr="00BF003C" w:rsidRDefault="00B52273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B11FA2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E8AF321" w14:textId="10A496D5" w:rsidR="00B6203B" w:rsidRPr="00BF003C" w:rsidRDefault="00B6203B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52273" w:rsidRPr="00BF003C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</w:tr>
      <w:tr w:rsidR="00B6203B" w:rsidRPr="00BF003C" w14:paraId="106CA474" w14:textId="77777777" w:rsidTr="00030881">
        <w:trPr>
          <w:trHeight w:val="1077"/>
        </w:trPr>
        <w:tc>
          <w:tcPr>
            <w:tcW w:w="3114" w:type="dxa"/>
            <w:vAlign w:val="center"/>
          </w:tcPr>
          <w:p w14:paraId="43DA6E74" w14:textId="77777777" w:rsidR="00B6203B" w:rsidRPr="00BF003C" w:rsidRDefault="00B6203B" w:rsidP="0003088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2DCC2BE9" w14:textId="77777777" w:rsidR="00B6203B" w:rsidRPr="00BF003C" w:rsidRDefault="00B6203B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0CBD6656" w14:textId="77777777" w:rsidR="00B6203B" w:rsidRPr="00BF003C" w:rsidRDefault="00B6203B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590B98CE" w14:textId="77777777" w:rsidR="00B6203B" w:rsidRPr="00BF003C" w:rsidRDefault="00B6203B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  <w:p w14:paraId="2CF1ED14" w14:textId="4371BE06" w:rsidR="00B6203B" w:rsidRPr="00BF003C" w:rsidRDefault="00BD10F7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2977" w:type="dxa"/>
            <w:vAlign w:val="center"/>
          </w:tcPr>
          <w:p w14:paraId="5820F4BA" w14:textId="77777777" w:rsidR="00B6203B" w:rsidRPr="00BF003C" w:rsidRDefault="00B6203B" w:rsidP="00BD10F7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35962F5" w14:textId="7B34E3BA" w:rsidR="00B6203B" w:rsidRPr="00BF003C" w:rsidRDefault="00BD10F7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7360D40" w14:textId="371142EB" w:rsidR="00B6203B" w:rsidRPr="00BF003C" w:rsidRDefault="00BD10F7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FA7053A" w14:textId="2C40FDE0" w:rsidR="00B6203B" w:rsidRPr="00BF003C" w:rsidRDefault="00BD10F7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B3A0A6A" w14:textId="77777777" w:rsidR="00030881" w:rsidRPr="00030881" w:rsidRDefault="00030881" w:rsidP="00030881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8045A9" w14:textId="3B2F28B9" w:rsidR="00B6203B" w:rsidRPr="00BF003C" w:rsidRDefault="00BD10F7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74FD11B9" w14:textId="77777777" w:rsidR="00B6203B" w:rsidRPr="00BF003C" w:rsidRDefault="00B6203B" w:rsidP="000058D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9DE24A" w14:textId="4DE889FF" w:rsidR="00B6203B" w:rsidRPr="00BF003C" w:rsidRDefault="001039E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73D7">
              <w:rPr>
                <w:rFonts w:ascii="Times New Roman" w:hAnsi="Times New Roman" w:cs="Times New Roman"/>
                <w:color w:val="000000" w:themeColor="text1"/>
              </w:rPr>
              <w:t>10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2FF02ED" w14:textId="6D02EB81" w:rsidR="00B6203B" w:rsidRPr="00BF003C" w:rsidRDefault="001039E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73D7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C203A54" w14:textId="241194F9" w:rsidR="00B6203B" w:rsidRPr="00BF003C" w:rsidRDefault="001039E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73D7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B6203B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F049FDA" w14:textId="77777777" w:rsidR="00030881" w:rsidRDefault="00030881" w:rsidP="00030881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B6A8880" w14:textId="5E752476" w:rsidR="00B6203B" w:rsidRPr="00BF003C" w:rsidRDefault="00B6203B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1423" w:type="dxa"/>
            <w:vAlign w:val="center"/>
          </w:tcPr>
          <w:p w14:paraId="31036434" w14:textId="77777777" w:rsidR="00B6203B" w:rsidRPr="00BF003C" w:rsidRDefault="00B6203B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A27E03A" w14:textId="77777777" w:rsidR="00B6203B" w:rsidRPr="00BF003C" w:rsidRDefault="00B6203B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6D1F9E6" w14:textId="12806DA0" w:rsidR="00B6203B" w:rsidRPr="00BF003C" w:rsidRDefault="00B6203B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87D8E" w:rsidRPr="00BF003C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</w:tr>
      <w:tr w:rsidR="00FE376D" w:rsidRPr="00BF003C" w14:paraId="0CD324B2" w14:textId="77777777" w:rsidTr="00030881">
        <w:trPr>
          <w:trHeight w:val="629"/>
        </w:trPr>
        <w:tc>
          <w:tcPr>
            <w:tcW w:w="3114" w:type="dxa"/>
            <w:vAlign w:val="center"/>
          </w:tcPr>
          <w:p w14:paraId="1C19471B" w14:textId="77777777" w:rsidR="00FE376D" w:rsidRPr="00BF003C" w:rsidRDefault="00FE376D" w:rsidP="0003088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10C9A869" w14:textId="77777777" w:rsidR="00FE376D" w:rsidRPr="00BF003C" w:rsidRDefault="00FE376D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234E7034" w14:textId="77777777" w:rsidR="00FE376D" w:rsidRPr="00BF003C" w:rsidRDefault="00FE376D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13334D3D" w14:textId="77777777" w:rsidR="00FE376D" w:rsidRPr="00BF003C" w:rsidRDefault="00FE376D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547367E4" w14:textId="2B65DBBA" w:rsidR="00FE376D" w:rsidRPr="00030881" w:rsidRDefault="00FE376D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030881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</w:tc>
        <w:tc>
          <w:tcPr>
            <w:tcW w:w="2977" w:type="dxa"/>
          </w:tcPr>
          <w:p w14:paraId="20B1A6FA" w14:textId="77777777" w:rsidR="00FE376D" w:rsidRPr="00BF003C" w:rsidRDefault="00FE376D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A5F9777" w14:textId="1DEC44E6" w:rsidR="00FE376D" w:rsidRPr="00BF003C" w:rsidRDefault="00FE376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87D8E" w:rsidRPr="00BF003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6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042977C" w14:textId="0C1BF06B" w:rsidR="00FE376D" w:rsidRPr="00BF003C" w:rsidRDefault="00787D8E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5BA2F10" w14:textId="6A2788C9" w:rsidR="00FE376D" w:rsidRPr="00BF003C" w:rsidRDefault="00787D8E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2AC496F" w14:textId="77777777" w:rsidR="00FE376D" w:rsidRPr="00BF003C" w:rsidRDefault="00FE376D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AE097A" w14:textId="6094C9D6" w:rsidR="00FE376D" w:rsidRPr="00BF003C" w:rsidRDefault="00FE376D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 (</w:t>
            </w:r>
            <w:r w:rsidR="00386BE7"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</w:tcPr>
          <w:p w14:paraId="2217C7EC" w14:textId="77777777" w:rsidR="00FE376D" w:rsidRPr="00BF003C" w:rsidRDefault="00FE376D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5D7FA8" w14:textId="1EA0D41F" w:rsidR="00FE376D" w:rsidRPr="00BF003C" w:rsidRDefault="005D770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91FCE"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EF6F81E" w14:textId="1AF67444" w:rsidR="00FE376D" w:rsidRPr="00BF003C" w:rsidRDefault="005D770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91FC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399778F" w14:textId="161E0572" w:rsidR="00FE376D" w:rsidRPr="00BF003C" w:rsidRDefault="005D770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73D7">
              <w:rPr>
                <w:rFonts w:ascii="Times New Roman" w:hAnsi="Times New Roman" w:cs="Times New Roman"/>
                <w:color w:val="000000" w:themeColor="text1"/>
              </w:rPr>
              <w:t>69.6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18C6891" w14:textId="77777777" w:rsidR="00FE376D" w:rsidRPr="00BF003C" w:rsidRDefault="00FE376D" w:rsidP="000058D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1A0875D" w14:textId="376BD505" w:rsidR="00FE376D" w:rsidRPr="00BF003C" w:rsidRDefault="005D7706" w:rsidP="000058D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573D7"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2675B5FB" w14:textId="4D244880" w:rsidR="00FE376D" w:rsidRPr="00BF003C" w:rsidRDefault="0088273D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E376D" w:rsidRPr="00BF003C" w14:paraId="2116A30A" w14:textId="77777777" w:rsidTr="00030881">
        <w:trPr>
          <w:trHeight w:val="731"/>
        </w:trPr>
        <w:tc>
          <w:tcPr>
            <w:tcW w:w="3114" w:type="dxa"/>
            <w:vAlign w:val="center"/>
          </w:tcPr>
          <w:p w14:paraId="4BC04AA7" w14:textId="77777777" w:rsidR="00FE376D" w:rsidRPr="00BF003C" w:rsidRDefault="00FE376D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7D0FCCB2" w14:textId="2AFCC3DB" w:rsidR="00FE376D" w:rsidRPr="00BF003C" w:rsidRDefault="00FE376D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B2A61BC" w14:textId="5DC02260" w:rsidR="00FE376D" w:rsidRPr="00BF003C" w:rsidRDefault="00FE376D" w:rsidP="00454B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9.</w:t>
            </w:r>
            <w:r w:rsidR="009415E8" w:rsidRPr="00BF003C"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9415E8" w:rsidRPr="00BF003C">
              <w:rPr>
                <w:rFonts w:ascii="Times New Roman" w:hAnsi="Times New Roman" w:cs="Times New Roman"/>
                <w:color w:val="000000" w:themeColor="text1"/>
              </w:rPr>
              <w:t>9.0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4</w:t>
            </w:r>
            <w:r w:rsidR="001B6CB3" w:rsidRPr="00BF003C">
              <w:rPr>
                <w:rFonts w:ascii="Times New Roman" w:hAnsi="Times New Roman" w:cs="Times New Roman"/>
                <w:color w:val="000000" w:themeColor="text1"/>
              </w:rPr>
              <w:t>0.5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61772F" w14:textId="12C34256" w:rsidR="00FE376D" w:rsidRPr="00BF003C" w:rsidRDefault="001B6CB3" w:rsidP="0088273D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28.57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27.71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1.14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A260EE7" w14:textId="73292A89" w:rsidR="00FE376D" w:rsidRPr="00BF003C" w:rsidRDefault="001B6CB3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1B6CB3" w:rsidRPr="00BF003C" w14:paraId="53B38884" w14:textId="77777777" w:rsidTr="00030881">
        <w:trPr>
          <w:trHeight w:val="731"/>
        </w:trPr>
        <w:tc>
          <w:tcPr>
            <w:tcW w:w="3114" w:type="dxa"/>
            <w:vAlign w:val="center"/>
          </w:tcPr>
          <w:p w14:paraId="4C174284" w14:textId="0B5EA442" w:rsidR="001B6CB3" w:rsidRPr="00BF003C" w:rsidRDefault="001B6CB3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Sampling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39910346" w14:textId="335F94D3" w:rsidR="001B6CB3" w:rsidRPr="00BF003C" w:rsidRDefault="001B6CB3" w:rsidP="00030881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977" w:type="dxa"/>
            <w:vAlign w:val="center"/>
          </w:tcPr>
          <w:p w14:paraId="0B376D60" w14:textId="20201DC3" w:rsidR="001B6CB3" w:rsidRPr="00BF003C" w:rsidRDefault="00454B74" w:rsidP="00454B74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28.36 (27.75 – 30.43)</w:t>
            </w:r>
          </w:p>
        </w:tc>
        <w:tc>
          <w:tcPr>
            <w:tcW w:w="2835" w:type="dxa"/>
            <w:vAlign w:val="center"/>
          </w:tcPr>
          <w:p w14:paraId="686BA04A" w14:textId="5F4F57D2" w:rsidR="001B6CB3" w:rsidRPr="00BF003C" w:rsidRDefault="00AF080D" w:rsidP="000058D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28.57 (27.43 – 30.86)</w:t>
            </w:r>
          </w:p>
        </w:tc>
        <w:tc>
          <w:tcPr>
            <w:tcW w:w="1423" w:type="dxa"/>
            <w:vAlign w:val="center"/>
          </w:tcPr>
          <w:p w14:paraId="03F11B5E" w14:textId="321BD972" w:rsidR="001B6CB3" w:rsidRPr="00BF003C" w:rsidRDefault="00AF080D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</w:tr>
      <w:tr w:rsidR="00FE376D" w:rsidRPr="00BF003C" w14:paraId="4B69EEF6" w14:textId="77777777" w:rsidTr="00030881">
        <w:trPr>
          <w:trHeight w:val="731"/>
        </w:trPr>
        <w:tc>
          <w:tcPr>
            <w:tcW w:w="3114" w:type="dxa"/>
            <w:vAlign w:val="center"/>
          </w:tcPr>
          <w:p w14:paraId="5B106D03" w14:textId="508DCF59" w:rsidR="00FE376D" w:rsidRPr="00BF003C" w:rsidRDefault="00FE376D" w:rsidP="0003088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Systolic Blood Pressure</w:t>
            </w:r>
            <w:r w:rsidR="00F5154D"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(mmHg)</w:t>
            </w: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977" w:type="dxa"/>
            <w:vAlign w:val="center"/>
          </w:tcPr>
          <w:p w14:paraId="2032F3DE" w14:textId="17160934" w:rsidR="00FE376D" w:rsidRPr="00BF003C" w:rsidRDefault="00F5154D" w:rsidP="000058D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25 (112.5 – 130)</w:t>
            </w:r>
          </w:p>
        </w:tc>
        <w:tc>
          <w:tcPr>
            <w:tcW w:w="2835" w:type="dxa"/>
            <w:vAlign w:val="center"/>
          </w:tcPr>
          <w:p w14:paraId="5DC25514" w14:textId="6ED1451E" w:rsidR="00FE376D" w:rsidRPr="00BF003C" w:rsidRDefault="00F5154D" w:rsidP="000058D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70 (160 – 180)</w:t>
            </w:r>
          </w:p>
        </w:tc>
        <w:tc>
          <w:tcPr>
            <w:tcW w:w="1423" w:type="dxa"/>
            <w:vAlign w:val="center"/>
          </w:tcPr>
          <w:p w14:paraId="0346BA69" w14:textId="02E70422" w:rsidR="00FE376D" w:rsidRPr="00BF003C" w:rsidRDefault="00F5154D" w:rsidP="000058D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E376D" w:rsidRPr="00BF003C" w14:paraId="09CF53C1" w14:textId="77777777" w:rsidTr="00030881">
        <w:trPr>
          <w:trHeight w:val="660"/>
        </w:trPr>
        <w:tc>
          <w:tcPr>
            <w:tcW w:w="3114" w:type="dxa"/>
            <w:vAlign w:val="center"/>
          </w:tcPr>
          <w:p w14:paraId="3A0142A4" w14:textId="0447DFC2" w:rsidR="00FE376D" w:rsidRPr="00BF003C" w:rsidRDefault="00FE376D" w:rsidP="00030881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Diastolic Blood Pressure</w:t>
            </w:r>
            <w:r w:rsidR="00F5154D"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(mmHg)</w:t>
            </w: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977" w:type="dxa"/>
            <w:vAlign w:val="center"/>
          </w:tcPr>
          <w:p w14:paraId="5D664DF1" w14:textId="792E16F3" w:rsidR="00FE376D" w:rsidRPr="00BF003C" w:rsidRDefault="00AF775B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74 (70 – 80)</w:t>
            </w:r>
          </w:p>
        </w:tc>
        <w:tc>
          <w:tcPr>
            <w:tcW w:w="2835" w:type="dxa"/>
            <w:vAlign w:val="center"/>
          </w:tcPr>
          <w:p w14:paraId="38C8F184" w14:textId="5D6E5855" w:rsidR="00FE376D" w:rsidRPr="00BF003C" w:rsidRDefault="00AF775B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00 (90 – 110)</w:t>
            </w:r>
          </w:p>
        </w:tc>
        <w:tc>
          <w:tcPr>
            <w:tcW w:w="1423" w:type="dxa"/>
            <w:vAlign w:val="center"/>
          </w:tcPr>
          <w:p w14:paraId="0FE61C10" w14:textId="7E4FED22" w:rsidR="00FE376D" w:rsidRPr="00BF003C" w:rsidRDefault="00AF775B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E376D" w:rsidRPr="00BF003C" w14:paraId="2085E375" w14:textId="77777777" w:rsidTr="00030881">
        <w:trPr>
          <w:trHeight w:val="660"/>
        </w:trPr>
        <w:tc>
          <w:tcPr>
            <w:tcW w:w="3114" w:type="dxa"/>
            <w:vAlign w:val="center"/>
          </w:tcPr>
          <w:p w14:paraId="225536CA" w14:textId="77777777" w:rsidR="00FE376D" w:rsidRPr="00BF003C" w:rsidRDefault="00FE376D" w:rsidP="00030881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71CCC098" w14:textId="3A2397FC" w:rsidR="00FE376D" w:rsidRPr="00BF003C" w:rsidRDefault="00FE376D" w:rsidP="00030881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977" w:type="dxa"/>
            <w:vAlign w:val="center"/>
          </w:tcPr>
          <w:p w14:paraId="57056ADF" w14:textId="54DF5E7F" w:rsidR="00FE376D" w:rsidRPr="00BF003C" w:rsidRDefault="00FE376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="00C76946"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0 (32</w:t>
            </w:r>
            <w:r w:rsidR="00C76946" w:rsidRPr="00BF003C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- 3</w:t>
            </w:r>
            <w:r w:rsidR="00C76946" w:rsidRPr="00BF003C">
              <w:rPr>
                <w:rFonts w:ascii="Times New Roman" w:hAnsi="Times New Roman" w:cs="Times New Roman"/>
                <w:color w:val="000000" w:themeColor="text1"/>
              </w:rPr>
              <w:t>78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05E1DD2F" w14:textId="28C50D29" w:rsidR="00FE376D" w:rsidRPr="00BF003C" w:rsidRDefault="00C76946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873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749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1146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44EF0454" w14:textId="1F87C0F1" w:rsidR="00FE376D" w:rsidRPr="00BF003C" w:rsidRDefault="00FE376D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&lt;0.0001</w:t>
            </w:r>
          </w:p>
        </w:tc>
      </w:tr>
      <w:tr w:rsidR="00FE376D" w:rsidRPr="00BF003C" w14:paraId="04BE4348" w14:textId="77777777" w:rsidTr="00030881">
        <w:trPr>
          <w:trHeight w:val="660"/>
        </w:trPr>
        <w:tc>
          <w:tcPr>
            <w:tcW w:w="3114" w:type="dxa"/>
            <w:vAlign w:val="center"/>
          </w:tcPr>
          <w:p w14:paraId="7A109291" w14:textId="77777777" w:rsidR="00FE376D" w:rsidRPr="00BF003C" w:rsidRDefault="00FE376D" w:rsidP="00030881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weight centile </w:t>
            </w:r>
          </w:p>
          <w:p w14:paraId="342410A3" w14:textId="68D3C27A" w:rsidR="00FE376D" w:rsidRPr="00BF003C" w:rsidRDefault="00FE376D" w:rsidP="00030881">
            <w:pPr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Median (IQR)</w:t>
            </w:r>
          </w:p>
        </w:tc>
        <w:tc>
          <w:tcPr>
            <w:tcW w:w="2977" w:type="dxa"/>
            <w:vAlign w:val="center"/>
          </w:tcPr>
          <w:p w14:paraId="669F06F1" w14:textId="42E71A08" w:rsidR="00FE376D" w:rsidRPr="00BF003C" w:rsidRDefault="00DF3010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3.75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29.63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71.48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7DDA418F" w14:textId="09EA5712" w:rsidR="00FE376D" w:rsidRPr="00BF003C" w:rsidRDefault="00DF3010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5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39120E60" w14:textId="085F25EF" w:rsidR="00FE376D" w:rsidRPr="00BF003C" w:rsidRDefault="00DF3010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E376D" w:rsidRPr="00BF003C" w14:paraId="07FE2C4D" w14:textId="77777777" w:rsidTr="00030881">
        <w:trPr>
          <w:trHeight w:val="711"/>
        </w:trPr>
        <w:tc>
          <w:tcPr>
            <w:tcW w:w="3114" w:type="dxa"/>
            <w:vAlign w:val="center"/>
          </w:tcPr>
          <w:p w14:paraId="1F346415" w14:textId="00A438B2" w:rsidR="00FE376D" w:rsidRPr="00BF003C" w:rsidRDefault="00FE376D" w:rsidP="00030881">
            <w:pPr>
              <w:snapToGrid w:val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Mal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2977" w:type="dxa"/>
            <w:vAlign w:val="center"/>
          </w:tcPr>
          <w:p w14:paraId="37F04768" w14:textId="394B07EF" w:rsidR="00FE376D" w:rsidRPr="00BF003C" w:rsidRDefault="00FE376D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BF003C" w:rsidRPr="00BF003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72E4C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17F02917" w14:textId="123119BD" w:rsidR="00FE376D" w:rsidRPr="00BF003C" w:rsidRDefault="00BF003C" w:rsidP="000058D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91FCE">
              <w:rPr>
                <w:rFonts w:ascii="Times New Roman" w:hAnsi="Times New Roman" w:cs="Times New Roman"/>
                <w:color w:val="000000" w:themeColor="text1"/>
              </w:rPr>
              <w:t>56.5</w:t>
            </w:r>
            <w:r w:rsidR="00FE376D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736515B1" w14:textId="6FCA909D" w:rsidR="00FE376D" w:rsidRPr="00BF003C" w:rsidRDefault="00FE376D" w:rsidP="000058D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F003C" w:rsidRPr="00BF003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</w:tbl>
    <w:p w14:paraId="4EEC4835" w14:textId="77777777" w:rsidR="00AF1D7C" w:rsidRDefault="00AF1D7C">
      <w:pPr>
        <w:rPr>
          <w:color w:val="000000" w:themeColor="text1"/>
          <w:highlight w:val="yellow"/>
        </w:rPr>
      </w:pPr>
    </w:p>
    <w:p w14:paraId="2975257F" w14:textId="77777777" w:rsidR="00AF1D7C" w:rsidRDefault="00AF1D7C">
      <w:pPr>
        <w:rPr>
          <w:color w:val="000000" w:themeColor="text1"/>
          <w:highlight w:val="yellow"/>
        </w:rPr>
      </w:pPr>
    </w:p>
    <w:p w14:paraId="3E823D03" w14:textId="13C0EBA3" w:rsidR="0033793D" w:rsidRPr="001D37CC" w:rsidRDefault="0033793D" w:rsidP="001D37CC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</w:t>
      </w:r>
      <w:r w:rsidR="0010443F">
        <w:rPr>
          <w:rFonts w:ascii="Times New Roman" w:hAnsi="Times New Roman" w:cs="Times New Roman"/>
          <w:b/>
          <w:bCs/>
          <w:i/>
          <w:iCs/>
          <w:sz w:val="20"/>
          <w:szCs w:val="20"/>
        </w:rPr>
        <w:t>7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ternal characteristics and pregnancy outcomes for &lt;34 weeks plasma samples (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preeclampsia)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f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normality assumption was not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s median [25th – 75th percentile] if not normally distributed data, and as number (%) if categorical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2835"/>
        <w:gridCol w:w="1423"/>
      </w:tblGrid>
      <w:tr w:rsidR="00FF399F" w:rsidRPr="007A7D42" w14:paraId="28122FDF" w14:textId="77777777" w:rsidTr="00655429">
        <w:trPr>
          <w:trHeight w:val="281"/>
        </w:trPr>
        <w:tc>
          <w:tcPr>
            <w:tcW w:w="2972" w:type="dxa"/>
            <w:vAlign w:val="center"/>
          </w:tcPr>
          <w:p w14:paraId="679B691E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vAlign w:val="center"/>
          </w:tcPr>
          <w:p w14:paraId="501CA00E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(n=20)</w:t>
            </w:r>
          </w:p>
        </w:tc>
        <w:tc>
          <w:tcPr>
            <w:tcW w:w="2835" w:type="dxa"/>
            <w:vAlign w:val="center"/>
          </w:tcPr>
          <w:p w14:paraId="75351219" w14:textId="7404B342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eclampsia (n=</w:t>
            </w:r>
            <w:r w:rsidR="004F1751" w:rsidRPr="007A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</w:t>
            </w:r>
            <w:r w:rsidRPr="007A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423" w:type="dxa"/>
          </w:tcPr>
          <w:p w14:paraId="0E45D53D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FF399F" w:rsidRPr="007A7D42" w14:paraId="613F17C6" w14:textId="77777777" w:rsidTr="00655429">
        <w:trPr>
          <w:trHeight w:val="555"/>
        </w:trPr>
        <w:tc>
          <w:tcPr>
            <w:tcW w:w="2972" w:type="dxa"/>
            <w:vAlign w:val="center"/>
          </w:tcPr>
          <w:p w14:paraId="5CC34604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4A61F6A5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2B400710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30.00 [29.00 – 34.00]</w:t>
            </w:r>
          </w:p>
        </w:tc>
        <w:tc>
          <w:tcPr>
            <w:tcW w:w="2835" w:type="dxa"/>
            <w:vAlign w:val="center"/>
          </w:tcPr>
          <w:p w14:paraId="525BB299" w14:textId="38A666B2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813150"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.00 [2</w:t>
            </w:r>
            <w:r w:rsidR="00813150" w:rsidRPr="007A7D4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.00 – 34.00]</w:t>
            </w:r>
          </w:p>
        </w:tc>
        <w:tc>
          <w:tcPr>
            <w:tcW w:w="1423" w:type="dxa"/>
            <w:vAlign w:val="center"/>
          </w:tcPr>
          <w:p w14:paraId="22DF83DB" w14:textId="77777777" w:rsidR="00FF399F" w:rsidRPr="007A7D42" w:rsidRDefault="00FF399F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D22E17" w14:textId="0EED5109" w:rsidR="00FF399F" w:rsidRPr="007A7D42" w:rsidRDefault="00FF399F" w:rsidP="000F2A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13150" w:rsidRPr="007A7D42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FF399F" w:rsidRPr="007A7D42" w14:paraId="187B4E85" w14:textId="77777777" w:rsidTr="00655429">
        <w:trPr>
          <w:trHeight w:val="549"/>
        </w:trPr>
        <w:tc>
          <w:tcPr>
            <w:tcW w:w="2972" w:type="dxa"/>
            <w:vAlign w:val="center"/>
          </w:tcPr>
          <w:p w14:paraId="4C7FE4AA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7A7D42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1743083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3119" w:type="dxa"/>
            <w:vAlign w:val="center"/>
          </w:tcPr>
          <w:p w14:paraId="4175FADD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25.65 (22.00 – 28.93)</w:t>
            </w:r>
          </w:p>
        </w:tc>
        <w:tc>
          <w:tcPr>
            <w:tcW w:w="2835" w:type="dxa"/>
            <w:vAlign w:val="center"/>
          </w:tcPr>
          <w:p w14:paraId="6625D1FD" w14:textId="42BD1B1C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8E77E4" w:rsidRPr="007A7D42">
              <w:rPr>
                <w:rFonts w:ascii="Times New Roman" w:hAnsi="Times New Roman" w:cs="Times New Roman"/>
                <w:color w:val="000000" w:themeColor="text1"/>
              </w:rPr>
              <w:t xml:space="preserve">8.75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(2</w:t>
            </w:r>
            <w:r w:rsidR="008E77E4" w:rsidRPr="007A7D42">
              <w:rPr>
                <w:rFonts w:ascii="Times New Roman" w:hAnsi="Times New Roman" w:cs="Times New Roman"/>
                <w:color w:val="000000" w:themeColor="text1"/>
              </w:rPr>
              <w:t xml:space="preserve">6.33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– 3</w:t>
            </w:r>
            <w:r w:rsidR="008E77E4" w:rsidRPr="007A7D42">
              <w:rPr>
                <w:rFonts w:ascii="Times New Roman" w:hAnsi="Times New Roman" w:cs="Times New Roman"/>
                <w:color w:val="000000" w:themeColor="text1"/>
              </w:rPr>
              <w:t>5.20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53F5D1B7" w14:textId="19A5D514" w:rsidR="00FF399F" w:rsidRPr="007A7D42" w:rsidRDefault="00FF399F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8E77E4" w:rsidRPr="007A7D42"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</w:tr>
      <w:tr w:rsidR="00FF399F" w:rsidRPr="007A7D42" w14:paraId="4D0741C5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4D801384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45798891" w14:textId="1839026F" w:rsidR="00FF399F" w:rsidRPr="007A7D42" w:rsidRDefault="00FF399F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  <w:p w14:paraId="627905CE" w14:textId="77777777" w:rsidR="00FF399F" w:rsidRPr="007A7D42" w:rsidRDefault="00FF399F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57E09596" w14:textId="77777777" w:rsidR="00FF399F" w:rsidRPr="007A7D42" w:rsidRDefault="00FF399F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3119" w:type="dxa"/>
            <w:vAlign w:val="center"/>
          </w:tcPr>
          <w:p w14:paraId="5DD78EF5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942353" w14:textId="77777777" w:rsidR="00FF399F" w:rsidRPr="007A7D42" w:rsidRDefault="00FF399F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5 (25%)</w:t>
            </w:r>
          </w:p>
          <w:p w14:paraId="1B1BE439" w14:textId="77777777" w:rsidR="00FF399F" w:rsidRPr="007A7D42" w:rsidRDefault="00FF399F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9 (45%)</w:t>
            </w:r>
          </w:p>
          <w:p w14:paraId="180F139C" w14:textId="77777777" w:rsidR="00FF399F" w:rsidRPr="007A7D42" w:rsidRDefault="00FF399F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6 (30%)</w:t>
            </w:r>
          </w:p>
        </w:tc>
        <w:tc>
          <w:tcPr>
            <w:tcW w:w="2835" w:type="dxa"/>
            <w:vAlign w:val="center"/>
          </w:tcPr>
          <w:p w14:paraId="1570044B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56162B4" w14:textId="27B3988F" w:rsidR="00FF399F" w:rsidRPr="007A7D42" w:rsidRDefault="009236F4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11DBA" w:rsidRPr="007A7D42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="00E24530" w:rsidRPr="007A7D42">
              <w:rPr>
                <w:rFonts w:ascii="Times New Roman" w:hAnsi="Times New Roman" w:cs="Times New Roman"/>
                <w:color w:val="000000" w:themeColor="text1"/>
              </w:rPr>
              <w:t>.6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4144260" w14:textId="1F30DEFF" w:rsidR="00FF399F" w:rsidRPr="007A7D42" w:rsidRDefault="009236F4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17B9D" w:rsidRPr="007A7D42">
              <w:rPr>
                <w:rFonts w:ascii="Times New Roman" w:hAnsi="Times New Roman" w:cs="Times New Roman"/>
                <w:color w:val="000000" w:themeColor="text1"/>
              </w:rPr>
              <w:t>9.7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8430C15" w14:textId="316B0FC4" w:rsidR="00FF399F" w:rsidRPr="007A7D42" w:rsidRDefault="009236F4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17B9D" w:rsidRPr="007A7D42">
              <w:rPr>
                <w:rFonts w:ascii="Times New Roman" w:hAnsi="Times New Roman" w:cs="Times New Roman"/>
                <w:color w:val="000000" w:themeColor="text1"/>
              </w:rPr>
              <w:t>9.7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F3345BD" w14:textId="77777777" w:rsidR="00FF399F" w:rsidRPr="007A7D42" w:rsidRDefault="00FF399F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.0007</w:t>
            </w:r>
          </w:p>
        </w:tc>
      </w:tr>
      <w:tr w:rsidR="00FF399F" w:rsidRPr="007A7D42" w14:paraId="6F13FE1F" w14:textId="77777777" w:rsidTr="00655429">
        <w:trPr>
          <w:trHeight w:val="1295"/>
        </w:trPr>
        <w:tc>
          <w:tcPr>
            <w:tcW w:w="2972" w:type="dxa"/>
            <w:vAlign w:val="center"/>
          </w:tcPr>
          <w:p w14:paraId="2A7301CD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1918EA25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6BDB4AA8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56CBF83B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69FECA2B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3119" w:type="dxa"/>
          </w:tcPr>
          <w:p w14:paraId="6E9ED28C" w14:textId="77777777" w:rsidR="00FF399F" w:rsidRPr="007A7D42" w:rsidRDefault="00FF399F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E003985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  <w:p w14:paraId="49AB9C7A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4 (20%)</w:t>
            </w:r>
          </w:p>
          <w:p w14:paraId="579EC325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6 (80%)</w:t>
            </w:r>
          </w:p>
          <w:p w14:paraId="00B13F95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2835" w:type="dxa"/>
            <w:vAlign w:val="center"/>
          </w:tcPr>
          <w:p w14:paraId="2AE0E224" w14:textId="77777777" w:rsidR="00FF399F" w:rsidRPr="007A7D42" w:rsidRDefault="00FF399F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503C99" w14:textId="67ABD2CA" w:rsidR="00FF399F" w:rsidRPr="007A7D42" w:rsidRDefault="00BA509C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53FB6" w:rsidRPr="007A7D42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="00A409F6" w:rsidRPr="007A7D4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1317D6D" w14:textId="5E39BA45" w:rsidR="00FF399F" w:rsidRPr="007A7D42" w:rsidRDefault="00BA509C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53FB6" w:rsidRPr="007A7D42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="00A409F6" w:rsidRPr="007A7D4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2A5BDDE" w14:textId="096A9D21" w:rsidR="00FF399F" w:rsidRPr="007A7D42" w:rsidRDefault="009236F4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263FB" w:rsidRPr="007A7D42">
              <w:rPr>
                <w:rFonts w:ascii="Times New Roman" w:hAnsi="Times New Roman" w:cs="Times New Roman"/>
                <w:color w:val="000000" w:themeColor="text1"/>
              </w:rPr>
              <w:t>80.6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B71A1B8" w14:textId="0D400FA8" w:rsidR="00FF399F" w:rsidRPr="007A7D42" w:rsidRDefault="00BA509C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53FB6" w:rsidRPr="007A7D42">
              <w:rPr>
                <w:rFonts w:ascii="Times New Roman" w:hAnsi="Times New Roman" w:cs="Times New Roman"/>
                <w:color w:val="000000" w:themeColor="text1"/>
              </w:rPr>
              <w:t>9.7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1561943" w14:textId="0BF79944" w:rsidR="00FF399F" w:rsidRPr="007A7D42" w:rsidRDefault="00FF399F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BA509C" w:rsidRPr="007A7D42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FF399F" w:rsidRPr="007A7D42" w14:paraId="2839EDB2" w14:textId="77777777" w:rsidTr="00655429">
        <w:trPr>
          <w:trHeight w:val="1740"/>
        </w:trPr>
        <w:tc>
          <w:tcPr>
            <w:tcW w:w="2972" w:type="dxa"/>
            <w:vAlign w:val="center"/>
          </w:tcPr>
          <w:p w14:paraId="6D08E2D8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08F374C7" w14:textId="77777777" w:rsidR="00FF399F" w:rsidRPr="007A7D42" w:rsidRDefault="00FF399F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7ED3B6F4" w14:textId="77777777" w:rsidR="00FF399F" w:rsidRPr="007A7D42" w:rsidRDefault="00FF399F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01BF164F" w14:textId="358A1AEB" w:rsidR="00FF399F" w:rsidRPr="002F60F3" w:rsidRDefault="00FF399F" w:rsidP="002F60F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</w:tc>
        <w:tc>
          <w:tcPr>
            <w:tcW w:w="3119" w:type="dxa"/>
            <w:vAlign w:val="center"/>
          </w:tcPr>
          <w:p w14:paraId="1AC79823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243C79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8 (90%)</w:t>
            </w:r>
          </w:p>
          <w:p w14:paraId="6730E2EB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 (5%)</w:t>
            </w:r>
          </w:p>
          <w:p w14:paraId="597E400A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  <w:p w14:paraId="5B6BA456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 (5%)</w:t>
            </w:r>
          </w:p>
        </w:tc>
        <w:tc>
          <w:tcPr>
            <w:tcW w:w="2835" w:type="dxa"/>
            <w:vAlign w:val="center"/>
          </w:tcPr>
          <w:p w14:paraId="4B8C55E0" w14:textId="77777777" w:rsidR="00FF399F" w:rsidRPr="007A7D42" w:rsidRDefault="00FF399F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1C75C06" w14:textId="7D5C67CB" w:rsidR="00FF399F" w:rsidRPr="007A7D42" w:rsidRDefault="00947E9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30B3" w:rsidRPr="007A7D42">
              <w:rPr>
                <w:rFonts w:ascii="Times New Roman" w:hAnsi="Times New Roman" w:cs="Times New Roman"/>
                <w:color w:val="000000" w:themeColor="text1"/>
              </w:rPr>
              <w:t>87.8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822305E" w14:textId="2F3875CA" w:rsidR="00FF399F" w:rsidRPr="007A7D42" w:rsidRDefault="00947E9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54153" w:rsidRPr="007A7D42">
              <w:rPr>
                <w:rFonts w:ascii="Times New Roman" w:hAnsi="Times New Roman" w:cs="Times New Roman"/>
                <w:color w:val="000000" w:themeColor="text1"/>
              </w:rPr>
              <w:t>4.9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2A645FE" w14:textId="52571513" w:rsidR="00FF399F" w:rsidRPr="007A7D42" w:rsidRDefault="00947E9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54153" w:rsidRPr="007A7D42">
              <w:rPr>
                <w:rFonts w:ascii="Times New Roman" w:hAnsi="Times New Roman" w:cs="Times New Roman"/>
                <w:color w:val="000000" w:themeColor="text1"/>
              </w:rPr>
              <w:t>4.9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FD7CB76" w14:textId="41CAF21F" w:rsidR="00FF399F" w:rsidRPr="007A7D42" w:rsidRDefault="00947E9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A30B3" w:rsidRPr="007A7D42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4A52B75" w14:textId="77777777" w:rsidR="00FF399F" w:rsidRPr="007A7D42" w:rsidRDefault="00FF399F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810D2F" w14:textId="77777777" w:rsidR="00FF399F" w:rsidRPr="007A7D42" w:rsidRDefault="00FF399F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4E38A36" w14:textId="2B8339C7" w:rsidR="00FF399F" w:rsidRPr="007A7D42" w:rsidRDefault="00947E9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&gt;0.</w:t>
            </w:r>
            <w:r w:rsidR="00DE438C" w:rsidRPr="007A7D42">
              <w:rPr>
                <w:rFonts w:ascii="Times New Roman" w:hAnsi="Times New Roman" w:cs="Times New Roman"/>
                <w:color w:val="000000" w:themeColor="text1"/>
              </w:rPr>
              <w:t>74</w:t>
            </w:r>
          </w:p>
        </w:tc>
      </w:tr>
      <w:tr w:rsidR="00FF399F" w:rsidRPr="007A7D42" w14:paraId="327E1CB5" w14:textId="77777777" w:rsidTr="00655429">
        <w:trPr>
          <w:trHeight w:val="1845"/>
        </w:trPr>
        <w:tc>
          <w:tcPr>
            <w:tcW w:w="2972" w:type="dxa"/>
            <w:vAlign w:val="center"/>
          </w:tcPr>
          <w:p w14:paraId="5160825B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7E75BBD7" w14:textId="77777777" w:rsidR="00FF399F" w:rsidRPr="007A7D42" w:rsidRDefault="00FF399F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05B41EB2" w14:textId="77777777" w:rsidR="00FF399F" w:rsidRPr="007A7D42" w:rsidRDefault="00FF399F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6A0A423E" w14:textId="77777777" w:rsidR="00FF399F" w:rsidRPr="007A7D42" w:rsidRDefault="00FF399F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63A6B089" w14:textId="4910DA3F" w:rsidR="00FF399F" w:rsidRPr="007A7D42" w:rsidRDefault="00FF399F" w:rsidP="0003088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  <w:p w14:paraId="269C2B7A" w14:textId="6CBAB547" w:rsidR="00B22A83" w:rsidRPr="00655429" w:rsidRDefault="00030881" w:rsidP="0065542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3119" w:type="dxa"/>
          </w:tcPr>
          <w:p w14:paraId="503CB0D3" w14:textId="77777777" w:rsidR="00FF399F" w:rsidRPr="007A7D42" w:rsidRDefault="00FF399F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3586FC2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3 (65%)</w:t>
            </w:r>
          </w:p>
          <w:p w14:paraId="32C44EE7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 (5%)</w:t>
            </w:r>
          </w:p>
          <w:p w14:paraId="3013BD33" w14:textId="77777777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 (10%)</w:t>
            </w:r>
          </w:p>
          <w:p w14:paraId="004E19BC" w14:textId="77777777" w:rsidR="00FF399F" w:rsidRPr="007A7D42" w:rsidRDefault="00FF399F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6C81248" w14:textId="5D83824E" w:rsidR="00030881" w:rsidRPr="002F60F3" w:rsidRDefault="00FF399F" w:rsidP="002F60F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4 (20%)</w:t>
            </w:r>
          </w:p>
          <w:p w14:paraId="4F3DEA5B" w14:textId="2DB8CE5C" w:rsidR="00030881" w:rsidRPr="007A7D42" w:rsidRDefault="002F60F3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2835" w:type="dxa"/>
          </w:tcPr>
          <w:p w14:paraId="15549395" w14:textId="77777777" w:rsidR="00FF399F" w:rsidRPr="007A7D42" w:rsidRDefault="00FF399F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AE79EB" w14:textId="65DCB47A" w:rsidR="00FF399F" w:rsidRPr="007A7D42" w:rsidRDefault="00FF399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4B07E6" w:rsidRPr="007A7D42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8880E75" w14:textId="395FB885" w:rsidR="00FF399F" w:rsidRPr="007A7D42" w:rsidRDefault="00020FED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B07E6" w:rsidRPr="007A7D42"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69F4910" w14:textId="6C9BA985" w:rsidR="00FF399F" w:rsidRPr="007A7D42" w:rsidRDefault="00020FED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31FD2" w:rsidRPr="007A7D42">
              <w:rPr>
                <w:rFonts w:ascii="Times New Roman" w:hAnsi="Times New Roman" w:cs="Times New Roman"/>
                <w:color w:val="000000" w:themeColor="text1"/>
              </w:rPr>
              <w:t>70.</w:t>
            </w:r>
            <w:r w:rsidR="00EE018D" w:rsidRPr="007A7D4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7C2CB40" w14:textId="77777777" w:rsidR="00FF399F" w:rsidRPr="007A7D42" w:rsidRDefault="00FF399F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C37A7D" w14:textId="40285B44" w:rsidR="00B22A83" w:rsidRPr="007A7D42" w:rsidRDefault="00020FED" w:rsidP="00B22A83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31FD2"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EE018D"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6FC00F5" w14:textId="66912CD9" w:rsidR="00B22A83" w:rsidRPr="007A7D42" w:rsidRDefault="00B22A83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E018D" w:rsidRPr="007A7D42">
              <w:rPr>
                <w:rFonts w:ascii="Times New Roman" w:hAnsi="Times New Roman" w:cs="Times New Roman"/>
                <w:color w:val="000000" w:themeColor="text1"/>
              </w:rPr>
              <w:t xml:space="preserve"> (2.4%)</w:t>
            </w:r>
          </w:p>
        </w:tc>
        <w:tc>
          <w:tcPr>
            <w:tcW w:w="1423" w:type="dxa"/>
            <w:vAlign w:val="center"/>
          </w:tcPr>
          <w:p w14:paraId="1CBDA560" w14:textId="77777777" w:rsidR="00FF399F" w:rsidRPr="007A7D42" w:rsidRDefault="00FF399F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F399F" w:rsidRPr="007A7D42" w14:paraId="0FF6CC22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2B201483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08BFA761" w14:textId="77777777" w:rsidR="00FF399F" w:rsidRPr="00C66D94" w:rsidRDefault="00FF399F" w:rsidP="00C66D94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D94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B84FA26" w14:textId="77777777" w:rsidR="00FF399F" w:rsidRPr="007A7D42" w:rsidRDefault="00FF399F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39.86 (39.07 – 40.54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7D4956" w14:textId="39601239" w:rsidR="00FF399F" w:rsidRPr="007A7D42" w:rsidRDefault="00FF399F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04749E" w:rsidRPr="007A7D42">
              <w:rPr>
                <w:rFonts w:ascii="Times New Roman" w:hAnsi="Times New Roman" w:cs="Times New Roman"/>
                <w:color w:val="000000" w:themeColor="text1"/>
              </w:rPr>
              <w:t>9.71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(27.</w:t>
            </w:r>
            <w:r w:rsidR="0004749E" w:rsidRPr="007A7D42">
              <w:rPr>
                <w:rFonts w:ascii="Times New Roman" w:hAnsi="Times New Roman" w:cs="Times New Roman"/>
                <w:color w:val="000000" w:themeColor="text1"/>
              </w:rPr>
              <w:t>93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04749E" w:rsidRPr="007A7D42">
              <w:rPr>
                <w:rFonts w:ascii="Times New Roman" w:hAnsi="Times New Roman" w:cs="Times New Roman"/>
                <w:color w:val="000000" w:themeColor="text1"/>
              </w:rPr>
              <w:t>2.00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1C7357AA" w14:textId="77777777" w:rsidR="00FF399F" w:rsidRPr="007A7D42" w:rsidRDefault="00FF399F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F399F" w:rsidRPr="007A7D42" w14:paraId="15033E03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0A01F0BF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Sampling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077D924D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77624F50" w14:textId="77777777" w:rsidR="00FF399F" w:rsidRPr="007A7D42" w:rsidRDefault="00FF399F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8.36 (27.75 – 30.43)</w:t>
            </w:r>
          </w:p>
        </w:tc>
        <w:tc>
          <w:tcPr>
            <w:tcW w:w="2835" w:type="dxa"/>
            <w:vAlign w:val="center"/>
          </w:tcPr>
          <w:p w14:paraId="1189AAE0" w14:textId="3104C14A" w:rsidR="00FF399F" w:rsidRPr="007A7D42" w:rsidRDefault="00FF399F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294A94" w:rsidRPr="007A7D42">
              <w:rPr>
                <w:rFonts w:ascii="Times New Roman" w:hAnsi="Times New Roman" w:cs="Times New Roman"/>
                <w:color w:val="000000" w:themeColor="text1"/>
              </w:rPr>
              <w:t>9.29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(27.</w:t>
            </w:r>
            <w:r w:rsidR="00294A94" w:rsidRPr="007A7D42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294A94" w:rsidRPr="007A7D42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696CFBC2" w14:textId="0B196566" w:rsidR="00FF399F" w:rsidRPr="007A7D42" w:rsidRDefault="00FF399F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294A94" w:rsidRPr="007A7D42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FF399F" w:rsidRPr="007A7D42" w14:paraId="2C4CBCAD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386EA838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 xml:space="preserve">Systolic Blood Pressure (mmHg)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08384FDA" w14:textId="77777777" w:rsidR="00FF399F" w:rsidRPr="007A7D42" w:rsidRDefault="00FF399F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25 (112.5 – 130)</w:t>
            </w:r>
          </w:p>
        </w:tc>
        <w:tc>
          <w:tcPr>
            <w:tcW w:w="2835" w:type="dxa"/>
            <w:vAlign w:val="center"/>
          </w:tcPr>
          <w:p w14:paraId="735C1A0F" w14:textId="03B14FF3" w:rsidR="00FF399F" w:rsidRPr="007A7D42" w:rsidRDefault="00FF399F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74353C" w:rsidRPr="007A7D4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(16</w:t>
            </w:r>
            <w:r w:rsidR="0074353C" w:rsidRPr="007A7D4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– 180)</w:t>
            </w:r>
          </w:p>
        </w:tc>
        <w:tc>
          <w:tcPr>
            <w:tcW w:w="1423" w:type="dxa"/>
            <w:vAlign w:val="center"/>
          </w:tcPr>
          <w:p w14:paraId="2F60B6AC" w14:textId="77777777" w:rsidR="00FF399F" w:rsidRPr="007A7D42" w:rsidRDefault="00FF399F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F399F" w:rsidRPr="007A7D42" w14:paraId="72CD5BE6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16EF0AAC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 xml:space="preserve">Diastolic Blood Pressure (mmHg)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6B792972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74 (70 – 80)</w:t>
            </w:r>
          </w:p>
        </w:tc>
        <w:tc>
          <w:tcPr>
            <w:tcW w:w="2835" w:type="dxa"/>
            <w:vAlign w:val="center"/>
          </w:tcPr>
          <w:p w14:paraId="2237E6C3" w14:textId="662CA462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00 (9</w:t>
            </w:r>
            <w:r w:rsidR="0074353C" w:rsidRPr="007A7D42">
              <w:rPr>
                <w:rFonts w:ascii="Times New Roman" w:hAnsi="Times New Roman" w:cs="Times New Roman"/>
                <w:color w:val="000000" w:themeColor="text1"/>
              </w:rPr>
              <w:t>9.5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– 110)</w:t>
            </w:r>
          </w:p>
        </w:tc>
        <w:tc>
          <w:tcPr>
            <w:tcW w:w="1423" w:type="dxa"/>
            <w:vAlign w:val="center"/>
          </w:tcPr>
          <w:p w14:paraId="559C9357" w14:textId="77777777" w:rsidR="00FF399F" w:rsidRPr="007A7D42" w:rsidRDefault="00FF399F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F399F" w:rsidRPr="007A7D42" w14:paraId="4019A8BC" w14:textId="77777777" w:rsidTr="00655429">
        <w:trPr>
          <w:trHeight w:val="435"/>
        </w:trPr>
        <w:tc>
          <w:tcPr>
            <w:tcW w:w="2972" w:type="dxa"/>
            <w:vAlign w:val="center"/>
          </w:tcPr>
          <w:p w14:paraId="4B4B8AF4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2C1E8AFC" w14:textId="77777777" w:rsidR="00FF399F" w:rsidRPr="007A7D42" w:rsidRDefault="00FF399F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2AC69EF2" w14:textId="4736C180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3510 (3215 - 3783)</w:t>
            </w:r>
          </w:p>
        </w:tc>
        <w:tc>
          <w:tcPr>
            <w:tcW w:w="2835" w:type="dxa"/>
            <w:vAlign w:val="center"/>
          </w:tcPr>
          <w:p w14:paraId="20CC62A3" w14:textId="56E4618E" w:rsidR="00FF399F" w:rsidRPr="007A7D42" w:rsidRDefault="00F62E9D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127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818.5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- 1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623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5BF0CDF2" w14:textId="77777777" w:rsidR="00FF399F" w:rsidRPr="007A7D42" w:rsidRDefault="00FF399F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&lt;0.0001</w:t>
            </w:r>
          </w:p>
        </w:tc>
      </w:tr>
      <w:tr w:rsidR="00FF399F" w:rsidRPr="007A7D42" w14:paraId="3A8B9609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336B1CBF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weight centile </w:t>
            </w:r>
          </w:p>
          <w:p w14:paraId="2F3AAD2B" w14:textId="77777777" w:rsidR="00FF399F" w:rsidRPr="00C66D94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C66D94">
              <w:rPr>
                <w:rFonts w:ascii="Times New Roman" w:hAnsi="Times New Roman" w:cs="Times New Roman"/>
                <w:bCs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79122608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43.75 (29.63 – 71.48)</w:t>
            </w:r>
          </w:p>
        </w:tc>
        <w:tc>
          <w:tcPr>
            <w:tcW w:w="2835" w:type="dxa"/>
            <w:vAlign w:val="center"/>
          </w:tcPr>
          <w:p w14:paraId="4849F1D3" w14:textId="48C86EDB" w:rsidR="00FF399F" w:rsidRPr="007A7D42" w:rsidRDefault="00F62E9D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2.9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0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.55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8.15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57CEFB4D" w14:textId="77777777" w:rsidR="00FF399F" w:rsidRPr="007A7D42" w:rsidRDefault="00FF399F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FF399F" w:rsidRPr="007A7D42" w14:paraId="52F3BC6A" w14:textId="77777777" w:rsidTr="00655429">
        <w:trPr>
          <w:trHeight w:val="481"/>
        </w:trPr>
        <w:tc>
          <w:tcPr>
            <w:tcW w:w="2972" w:type="dxa"/>
            <w:vAlign w:val="center"/>
          </w:tcPr>
          <w:p w14:paraId="1807A1AD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Male </w:t>
            </w:r>
            <w:r w:rsidRPr="007A7D42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3119" w:type="dxa"/>
            <w:vAlign w:val="center"/>
          </w:tcPr>
          <w:p w14:paraId="77D22B7B" w14:textId="77777777" w:rsidR="00FF399F" w:rsidRPr="007A7D42" w:rsidRDefault="00FF399F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 xml:space="preserve"> 7 (35%)</w:t>
            </w:r>
          </w:p>
        </w:tc>
        <w:tc>
          <w:tcPr>
            <w:tcW w:w="2835" w:type="dxa"/>
            <w:vAlign w:val="center"/>
          </w:tcPr>
          <w:p w14:paraId="54DB1261" w14:textId="14F93194" w:rsidR="00FF399F" w:rsidRPr="007A7D42" w:rsidRDefault="00FB5014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A7D42" w:rsidRPr="007A7D42"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="00FF399F" w:rsidRPr="007A7D42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735D0773" w14:textId="77777777" w:rsidR="00FF399F" w:rsidRPr="007A7D42" w:rsidRDefault="00FF399F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A7D42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</w:tr>
    </w:tbl>
    <w:p w14:paraId="314D7E94" w14:textId="77777777" w:rsidR="006E5EDF" w:rsidRDefault="006E5EDF">
      <w:pPr>
        <w:rPr>
          <w:color w:val="000000" w:themeColor="text1"/>
          <w:highlight w:val="yellow"/>
        </w:rPr>
      </w:pPr>
    </w:p>
    <w:p w14:paraId="2A6B0B40" w14:textId="77777777" w:rsidR="00FF399F" w:rsidRDefault="00FF399F">
      <w:pPr>
        <w:rPr>
          <w:color w:val="000000" w:themeColor="text1"/>
          <w:highlight w:val="yellow"/>
        </w:rPr>
      </w:pPr>
    </w:p>
    <w:p w14:paraId="30113CFC" w14:textId="40F9685A" w:rsidR="00E54149" w:rsidRPr="001D37CC" w:rsidRDefault="00E54149" w:rsidP="001D37CC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</w:t>
      </w:r>
      <w:r w:rsidR="00ED5DE3">
        <w:rPr>
          <w:rFonts w:ascii="Times New Roman" w:hAnsi="Times New Roman" w:cs="Times New Roman"/>
          <w:b/>
          <w:bCs/>
          <w:i/>
          <w:iCs/>
          <w:sz w:val="20"/>
          <w:szCs w:val="20"/>
        </w:rPr>
        <w:t>8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: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ternal characteristics and pregnancy outcomes for &lt;34 weeks placenta protein samples (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fetal growth restriction, FGR)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if </w:t>
      </w:r>
      <w:r w:rsidR="0020100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he normality assumption was not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FGR defined as birthweight &lt;3rd centile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2835"/>
        <w:gridCol w:w="1423"/>
      </w:tblGrid>
      <w:tr w:rsidR="007A7D42" w:rsidRPr="00BF003C" w14:paraId="413B7E6E" w14:textId="77777777" w:rsidTr="00655429">
        <w:trPr>
          <w:trHeight w:val="422"/>
        </w:trPr>
        <w:tc>
          <w:tcPr>
            <w:tcW w:w="2972" w:type="dxa"/>
            <w:vAlign w:val="center"/>
          </w:tcPr>
          <w:p w14:paraId="124EBF8A" w14:textId="77777777" w:rsidR="007A7D42" w:rsidRPr="00B70090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vAlign w:val="center"/>
          </w:tcPr>
          <w:p w14:paraId="7216C5BB" w14:textId="04506994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(n=</w:t>
            </w:r>
            <w:r w:rsidR="00172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9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6EAC8467" w14:textId="28344AD8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GR (n=</w:t>
            </w:r>
            <w:r w:rsidR="00172C0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)</w:t>
            </w:r>
          </w:p>
        </w:tc>
        <w:tc>
          <w:tcPr>
            <w:tcW w:w="1423" w:type="dxa"/>
          </w:tcPr>
          <w:p w14:paraId="684885A2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7A7D42" w:rsidRPr="00BF003C" w14:paraId="15CEF4DB" w14:textId="77777777" w:rsidTr="00655429">
        <w:trPr>
          <w:trHeight w:val="543"/>
        </w:trPr>
        <w:tc>
          <w:tcPr>
            <w:tcW w:w="2972" w:type="dxa"/>
            <w:vAlign w:val="center"/>
          </w:tcPr>
          <w:p w14:paraId="226E0EFD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7341CF42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3EB8FE87" w14:textId="2572DE6A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041673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[2</w:t>
            </w:r>
            <w:r w:rsidR="00FA5EC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– 3</w:t>
            </w:r>
            <w:r w:rsidR="00FA5EC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2835" w:type="dxa"/>
            <w:vAlign w:val="center"/>
          </w:tcPr>
          <w:p w14:paraId="5A095BEE" w14:textId="364F5279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1.00 [2</w:t>
            </w:r>
            <w:r w:rsidR="00FA5EC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– 3</w:t>
            </w:r>
            <w:r w:rsidR="00FA5EC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1423" w:type="dxa"/>
            <w:vAlign w:val="center"/>
          </w:tcPr>
          <w:p w14:paraId="34189FF7" w14:textId="77777777" w:rsidR="007A7D42" w:rsidRPr="00BF003C" w:rsidRDefault="007A7D42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FBD8CCA" w14:textId="2DE2DE3C" w:rsidR="007A7D42" w:rsidRPr="00BF003C" w:rsidRDefault="007A7D42" w:rsidP="000F2A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060579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</w:tr>
      <w:tr w:rsidR="007A7D42" w:rsidRPr="00BF003C" w14:paraId="0BE113B0" w14:textId="77777777" w:rsidTr="000F2A2C">
        <w:trPr>
          <w:trHeight w:val="805"/>
        </w:trPr>
        <w:tc>
          <w:tcPr>
            <w:tcW w:w="2972" w:type="dxa"/>
            <w:vAlign w:val="center"/>
          </w:tcPr>
          <w:p w14:paraId="3F94365F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F003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3F6B8EC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3119" w:type="dxa"/>
            <w:vAlign w:val="center"/>
          </w:tcPr>
          <w:p w14:paraId="1B210A7B" w14:textId="27DCB97F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060579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60579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060579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.00 – </w:t>
            </w:r>
            <w:r w:rsidR="00060579">
              <w:rPr>
                <w:rFonts w:ascii="Times New Roman" w:hAnsi="Times New Roman" w:cs="Times New Roman"/>
                <w:color w:val="000000" w:themeColor="text1"/>
              </w:rPr>
              <w:t>35.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5D9BD4DE" w14:textId="15440D5E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7.55 (2</w:t>
            </w:r>
            <w:r w:rsidR="0009306B">
              <w:rPr>
                <w:rFonts w:ascii="Times New Roman" w:hAnsi="Times New Roman" w:cs="Times New Roman"/>
                <w:color w:val="000000" w:themeColor="text1"/>
              </w:rPr>
              <w:t>2.8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9B052E">
              <w:rPr>
                <w:rFonts w:ascii="Times New Roman" w:hAnsi="Times New Roman" w:cs="Times New Roman"/>
                <w:color w:val="000000" w:themeColor="text1"/>
              </w:rPr>
              <w:t>3.8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3E422DBA" w14:textId="3296E70E" w:rsidR="007A7D42" w:rsidRPr="00BF003C" w:rsidRDefault="007A7D42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E7EB7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</w:tr>
      <w:tr w:rsidR="007A7D42" w:rsidRPr="00BF003C" w14:paraId="5F283CBC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54BCF59E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70278E74" w14:textId="77777777" w:rsidR="007A7D42" w:rsidRPr="00BF003C" w:rsidRDefault="007A7D42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3890F319" w14:textId="77777777" w:rsidR="007A7D42" w:rsidRPr="00BF003C" w:rsidRDefault="007A7D42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BCAE2C5" w14:textId="77777777" w:rsidR="007A7D42" w:rsidRPr="00BF003C" w:rsidRDefault="007A7D42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3119" w:type="dxa"/>
            <w:vAlign w:val="center"/>
          </w:tcPr>
          <w:p w14:paraId="216A6D7E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F75105" w14:textId="1A9134D9" w:rsidR="007A7D42" w:rsidRPr="00BF003C" w:rsidRDefault="00AE7EB7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0438D">
              <w:rPr>
                <w:rFonts w:ascii="Times New Roman" w:hAnsi="Times New Roman" w:cs="Times New Roman"/>
                <w:color w:val="000000" w:themeColor="text1"/>
              </w:rPr>
              <w:t>26.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CEBE2EA" w14:textId="5F692E0A" w:rsidR="007A7D42" w:rsidRPr="00BF003C" w:rsidRDefault="00AE7EB7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149FA">
              <w:rPr>
                <w:rFonts w:ascii="Times New Roman" w:hAnsi="Times New Roman" w:cs="Times New Roman"/>
                <w:color w:val="000000" w:themeColor="text1"/>
              </w:rPr>
              <w:t>52.6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06D0A65" w14:textId="4A0BFDA6" w:rsidR="007A7D42" w:rsidRPr="00BF003C" w:rsidRDefault="00AE7EB7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149FA">
              <w:rPr>
                <w:rFonts w:ascii="Times New Roman" w:hAnsi="Times New Roman" w:cs="Times New Roman"/>
                <w:color w:val="000000" w:themeColor="text1"/>
              </w:rPr>
              <w:t>21.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423480EF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432C29" w14:textId="39832FBA" w:rsidR="007A7D42" w:rsidRPr="00BF003C" w:rsidRDefault="00AE7EB7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D63D7">
              <w:rPr>
                <w:rFonts w:ascii="Times New Roman" w:hAnsi="Times New Roman" w:cs="Times New Roman"/>
                <w:color w:val="000000" w:themeColor="text1"/>
              </w:rPr>
              <w:t>79.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3020AD7" w14:textId="3AA46544" w:rsidR="007A7D42" w:rsidRPr="00BF003C" w:rsidRDefault="00462FCC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D63D7">
              <w:rPr>
                <w:rFonts w:ascii="Times New Roman" w:hAnsi="Times New Roman" w:cs="Times New Roman"/>
                <w:color w:val="000000" w:themeColor="text1"/>
              </w:rPr>
              <w:t>11.6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066D42A" w14:textId="4CEA38E0" w:rsidR="007A7D42" w:rsidRPr="00BF003C" w:rsidRDefault="00462FCC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D63D7">
              <w:rPr>
                <w:rFonts w:ascii="Times New Roman" w:hAnsi="Times New Roman" w:cs="Times New Roman"/>
                <w:color w:val="000000" w:themeColor="text1"/>
              </w:rPr>
              <w:t>9.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73E6250C" w14:textId="021850D5" w:rsidR="007A7D42" w:rsidRPr="00BF003C" w:rsidRDefault="007A7D42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000</w:t>
            </w:r>
            <w:r w:rsidR="00462FC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7A7D42" w:rsidRPr="00BF003C" w14:paraId="6CA4B248" w14:textId="77777777" w:rsidTr="000F2A2C">
        <w:trPr>
          <w:trHeight w:val="1442"/>
        </w:trPr>
        <w:tc>
          <w:tcPr>
            <w:tcW w:w="2972" w:type="dxa"/>
            <w:vAlign w:val="center"/>
          </w:tcPr>
          <w:p w14:paraId="25AEF069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4349A624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7B777D2E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320A4034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4E4DD359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3119" w:type="dxa"/>
          </w:tcPr>
          <w:p w14:paraId="1AB1C99D" w14:textId="77777777" w:rsidR="007A7D42" w:rsidRPr="00BF003C" w:rsidRDefault="007A7D42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903C11" w14:textId="729B0868" w:rsidR="007A7D42" w:rsidRPr="00BF003C" w:rsidRDefault="000E23F8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A7FA4">
              <w:rPr>
                <w:rFonts w:ascii="Times New Roman" w:hAnsi="Times New Roman" w:cs="Times New Roman"/>
                <w:color w:val="000000" w:themeColor="text1"/>
              </w:rPr>
              <w:t>26.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55D1C37" w14:textId="768EB511" w:rsidR="007A7D42" w:rsidRPr="00BF003C" w:rsidRDefault="00E3193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A7FA4">
              <w:rPr>
                <w:rFonts w:ascii="Times New Roman" w:hAnsi="Times New Roman" w:cs="Times New Roman"/>
                <w:color w:val="000000" w:themeColor="text1"/>
              </w:rPr>
              <w:t>5.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0101AC2" w14:textId="32353AEE" w:rsidR="007A7D42" w:rsidRPr="00BF003C" w:rsidRDefault="00E3193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A7FA4">
              <w:rPr>
                <w:rFonts w:ascii="Times New Roman" w:hAnsi="Times New Roman" w:cs="Times New Roman"/>
                <w:color w:val="000000" w:themeColor="text1"/>
              </w:rPr>
              <w:t>68.4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4DF67D4" w14:textId="59848FB7" w:rsidR="007A7D42" w:rsidRPr="00BF003C" w:rsidRDefault="00E3193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A7D4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699F2AAC" w14:textId="77777777" w:rsidR="007A7D42" w:rsidRPr="00BF003C" w:rsidRDefault="007A7D42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34EF97" w14:textId="49DC8386" w:rsidR="007A7D42" w:rsidRPr="00BF003C" w:rsidRDefault="00C5160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06C6A">
              <w:rPr>
                <w:rFonts w:ascii="Times New Roman" w:hAnsi="Times New Roman" w:cs="Times New Roman"/>
                <w:color w:val="000000" w:themeColor="text1"/>
              </w:rPr>
              <w:t>13.9</w:t>
            </w:r>
            <w:r w:rsidR="00BA24DA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BD824EE" w14:textId="5C43663F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 (</w:t>
            </w:r>
            <w:r w:rsidR="00DB2DC9">
              <w:rPr>
                <w:rFonts w:ascii="Times New Roman" w:hAnsi="Times New Roman" w:cs="Times New Roman"/>
                <w:color w:val="000000" w:themeColor="text1"/>
              </w:rPr>
              <w:t>6.9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E0DBDB1" w14:textId="18CDCFE6" w:rsidR="007A7D42" w:rsidRPr="00BF003C" w:rsidRDefault="00C5160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E0880">
              <w:rPr>
                <w:rFonts w:ascii="Times New Roman" w:hAnsi="Times New Roman" w:cs="Times New Roman"/>
                <w:color w:val="000000" w:themeColor="text1"/>
              </w:rPr>
              <w:t>72.</w:t>
            </w:r>
            <w:r w:rsidR="00DB2DC9"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032F31C" w14:textId="3FC7C512" w:rsidR="007A7D42" w:rsidRPr="00BF003C" w:rsidRDefault="00BA24D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.97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1DA561C6" w14:textId="1E76C4AF" w:rsidR="007A7D42" w:rsidRPr="00BF003C" w:rsidRDefault="007A7D42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C1060F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</w:tr>
      <w:tr w:rsidR="007A7D42" w:rsidRPr="00BF003C" w14:paraId="181BBE93" w14:textId="77777777" w:rsidTr="000F2A2C">
        <w:trPr>
          <w:trHeight w:val="1077"/>
        </w:trPr>
        <w:tc>
          <w:tcPr>
            <w:tcW w:w="2972" w:type="dxa"/>
            <w:vAlign w:val="center"/>
          </w:tcPr>
          <w:p w14:paraId="05586DB2" w14:textId="77777777" w:rsidR="007A7D42" w:rsidRPr="00BF003C" w:rsidRDefault="007A7D42" w:rsidP="00C1060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2C74EA9B" w14:textId="77777777" w:rsidR="007A7D42" w:rsidRPr="00BF003C" w:rsidRDefault="007A7D42" w:rsidP="00C1060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1C5904D7" w14:textId="77777777" w:rsidR="007A7D42" w:rsidRPr="00BF003C" w:rsidRDefault="007A7D42" w:rsidP="00C1060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1E1B7F5A" w14:textId="77777777" w:rsidR="007A7D42" w:rsidRPr="00BF003C" w:rsidRDefault="007A7D42" w:rsidP="00C1060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  <w:p w14:paraId="1FF171F8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</w:tc>
        <w:tc>
          <w:tcPr>
            <w:tcW w:w="3119" w:type="dxa"/>
            <w:vAlign w:val="center"/>
          </w:tcPr>
          <w:p w14:paraId="0CADFB82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96577D" w14:textId="7193A9C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6257EF">
              <w:rPr>
                <w:rFonts w:ascii="Times New Roman" w:hAnsi="Times New Roman" w:cs="Times New Roman"/>
                <w:color w:val="000000" w:themeColor="text1"/>
              </w:rPr>
              <w:t xml:space="preserve">5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582B3C">
              <w:rPr>
                <w:rFonts w:ascii="Times New Roman" w:hAnsi="Times New Roman" w:cs="Times New Roman"/>
                <w:color w:val="000000" w:themeColor="text1"/>
              </w:rPr>
              <w:t>78.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66757F8" w14:textId="6F888B3A" w:rsidR="00237D45" w:rsidRPr="00237D45" w:rsidRDefault="006257EF" w:rsidP="00237D4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82B3C">
              <w:rPr>
                <w:rFonts w:ascii="Times New Roman" w:hAnsi="Times New Roman" w:cs="Times New Roman"/>
                <w:color w:val="000000" w:themeColor="text1"/>
              </w:rPr>
              <w:t>15.8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0FFD082" w14:textId="1C964255" w:rsidR="00C1060F" w:rsidRPr="00237D45" w:rsidRDefault="007A7D42" w:rsidP="00237D45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34B587A" w14:textId="77777777" w:rsidR="007A7D42" w:rsidRDefault="00F43ACE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8EFAF4A" w14:textId="4B6C25EF" w:rsidR="00F43ACE" w:rsidRPr="00BF003C" w:rsidRDefault="00F43ACE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F3DC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F3DCF"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224336">
              <w:rPr>
                <w:rFonts w:ascii="Times New Roman" w:hAnsi="Times New Roman" w:cs="Times New Roman"/>
                <w:color w:val="000000" w:themeColor="text1"/>
              </w:rPr>
              <w:t>5.3</w:t>
            </w:r>
            <w:r w:rsidR="00CF3DCF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3E246706" w14:textId="77777777" w:rsidR="007A7D42" w:rsidRPr="00BF003C" w:rsidRDefault="007A7D42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91336A" w14:textId="6E4E801D" w:rsidR="007A7D42" w:rsidRPr="00BF003C" w:rsidRDefault="00FF32C7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24336">
              <w:rPr>
                <w:rFonts w:ascii="Times New Roman" w:hAnsi="Times New Roman" w:cs="Times New Roman"/>
                <w:color w:val="000000" w:themeColor="text1"/>
              </w:rPr>
              <w:t>72.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E6E2200" w14:textId="5A66C548" w:rsidR="007A7D42" w:rsidRPr="00BF003C" w:rsidRDefault="00FF32C7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24336">
              <w:rPr>
                <w:rFonts w:ascii="Times New Roman" w:hAnsi="Times New Roman" w:cs="Times New Roman"/>
                <w:color w:val="000000" w:themeColor="text1"/>
              </w:rPr>
              <w:t>11.6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21B588D" w14:textId="2D9CA69B" w:rsidR="007A7D42" w:rsidRPr="00BF003C" w:rsidRDefault="00FF32C7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F70D8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05A0477" w14:textId="6D72B404" w:rsidR="007A7D42" w:rsidRDefault="00FF32C7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71C9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E21117B" w14:textId="2E268976" w:rsidR="00FF32C7" w:rsidRPr="008326FF" w:rsidRDefault="008326FF" w:rsidP="008326F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71C9B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5A889FA" w14:textId="77777777" w:rsidR="007A7D42" w:rsidRPr="00BF003C" w:rsidRDefault="007A7D42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DC2240D" w14:textId="77777777" w:rsidR="007A7D42" w:rsidRPr="00BF003C" w:rsidRDefault="007A7D42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EDAD3C" w14:textId="1A588269" w:rsidR="007A7D42" w:rsidRPr="00BF003C" w:rsidRDefault="007A7D42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8326FF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</w:tr>
      <w:tr w:rsidR="00CF3DCF" w:rsidRPr="00BF003C" w14:paraId="5C291288" w14:textId="77777777" w:rsidTr="001D37CC">
        <w:trPr>
          <w:trHeight w:val="304"/>
        </w:trPr>
        <w:tc>
          <w:tcPr>
            <w:tcW w:w="2972" w:type="dxa"/>
            <w:vAlign w:val="center"/>
          </w:tcPr>
          <w:p w14:paraId="162BFA71" w14:textId="2636FB4D" w:rsidR="00CF3DCF" w:rsidRPr="00BF003C" w:rsidRDefault="000271E3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eclampsia incidence (%)</w:t>
            </w:r>
          </w:p>
        </w:tc>
        <w:tc>
          <w:tcPr>
            <w:tcW w:w="3119" w:type="dxa"/>
          </w:tcPr>
          <w:p w14:paraId="303371AE" w14:textId="78C2E039" w:rsidR="00CF3DCF" w:rsidRPr="005E121A" w:rsidRDefault="005E121A" w:rsidP="005E121A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5E121A">
              <w:rPr>
                <w:rFonts w:ascii="Times New Roman" w:hAnsi="Times New Roman" w:cs="Times New Roman"/>
                <w:color w:val="000000" w:themeColor="text1"/>
              </w:rPr>
              <w:t>0 (</w:t>
            </w:r>
            <w:r w:rsidR="002E2EB1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5E121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</w:tcPr>
          <w:p w14:paraId="409CF5A1" w14:textId="402AE91A" w:rsidR="00CF3DCF" w:rsidRPr="00BF003C" w:rsidRDefault="005E121A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 (</w:t>
            </w:r>
            <w:r w:rsidR="00B036C0">
              <w:rPr>
                <w:rFonts w:ascii="Times New Roman" w:hAnsi="Times New Roman" w:cs="Times New Roman"/>
                <w:color w:val="000000" w:themeColor="text1"/>
              </w:rPr>
              <w:t>62.7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087FE06" w14:textId="68D10A63" w:rsidR="00CF3DCF" w:rsidRPr="00BF003C" w:rsidRDefault="005E121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7A7D42" w:rsidRPr="00BF003C" w14:paraId="128A9C88" w14:textId="77777777" w:rsidTr="000F2A2C">
        <w:trPr>
          <w:trHeight w:val="629"/>
        </w:trPr>
        <w:tc>
          <w:tcPr>
            <w:tcW w:w="2972" w:type="dxa"/>
            <w:vAlign w:val="center"/>
          </w:tcPr>
          <w:p w14:paraId="7B6AD6E7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4CC36363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7EC8B663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7509E39B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176DA3E0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</w:tc>
        <w:tc>
          <w:tcPr>
            <w:tcW w:w="3119" w:type="dxa"/>
          </w:tcPr>
          <w:p w14:paraId="643497DF" w14:textId="77777777" w:rsidR="007A7D42" w:rsidRPr="00BF003C" w:rsidRDefault="007A7D42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B33B80" w14:textId="493D5AD8" w:rsidR="007A7D42" w:rsidRPr="00BF003C" w:rsidRDefault="00890AA5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036C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6FE7026" w14:textId="51D2E67C" w:rsidR="007A7D42" w:rsidRPr="00BF003C" w:rsidRDefault="00890AA5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036C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A2122B1" w14:textId="31B4D216" w:rsidR="007A7D42" w:rsidRPr="00BF003C" w:rsidRDefault="00890AA5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036C0">
              <w:rPr>
                <w:rFonts w:ascii="Times New Roman" w:hAnsi="Times New Roman" w:cs="Times New Roman"/>
                <w:color w:val="000000" w:themeColor="text1"/>
              </w:rPr>
              <w:t>78.9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43CC5AF" w14:textId="77777777" w:rsidR="007A7D42" w:rsidRPr="00BF003C" w:rsidRDefault="007A7D42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A7874D5" w14:textId="706F7FB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 (</w:t>
            </w:r>
            <w:r w:rsidR="00044064">
              <w:rPr>
                <w:rFonts w:ascii="Times New Roman" w:hAnsi="Times New Roman" w:cs="Times New Roman"/>
                <w:color w:val="000000" w:themeColor="text1"/>
              </w:rPr>
              <w:t>21.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</w:tcPr>
          <w:p w14:paraId="7A26FA4C" w14:textId="77777777" w:rsidR="007A7D42" w:rsidRPr="00BF003C" w:rsidRDefault="007A7D42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5D3D9B" w14:textId="22E110F8" w:rsidR="007A7D42" w:rsidRPr="00BF003C" w:rsidRDefault="00AD5A2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036C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81130DC" w14:textId="2F54BF7B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</w:t>
            </w:r>
            <w:r w:rsidR="00B036C0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68C41AF" w14:textId="1B203AA8" w:rsidR="007A7D42" w:rsidRPr="00BF003C" w:rsidRDefault="008C00E1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1220">
              <w:rPr>
                <w:rFonts w:ascii="Times New Roman" w:hAnsi="Times New Roman" w:cs="Times New Roman"/>
                <w:color w:val="000000" w:themeColor="text1"/>
              </w:rPr>
              <w:t>48.8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DC0C7A4" w14:textId="77777777" w:rsidR="007A7D42" w:rsidRPr="00BF003C" w:rsidRDefault="007A7D42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B7BC17" w14:textId="1064B2F6" w:rsidR="007A7D42" w:rsidRPr="00BF003C" w:rsidRDefault="008C00E1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11264">
              <w:rPr>
                <w:rFonts w:ascii="Times New Roman" w:hAnsi="Times New Roman" w:cs="Times New Roman"/>
                <w:color w:val="000000" w:themeColor="text1"/>
              </w:rPr>
              <w:t>51.2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EB78C34" w14:textId="09775BBD" w:rsidR="007A7D42" w:rsidRPr="00BF003C" w:rsidRDefault="002F05F5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</w:tr>
      <w:tr w:rsidR="007A7D42" w:rsidRPr="00BF003C" w14:paraId="482B03D0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6AA3C7A0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282E2423" w14:textId="77777777" w:rsidR="007A7D42" w:rsidRPr="00BF003C" w:rsidRDefault="007A7D42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D2D127B" w14:textId="7BDA8A47" w:rsidR="007A7D42" w:rsidRPr="00BF003C" w:rsidRDefault="007A7D42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2F05F5">
              <w:rPr>
                <w:rFonts w:ascii="Times New Roman" w:hAnsi="Times New Roman" w:cs="Times New Roman"/>
                <w:color w:val="000000" w:themeColor="text1"/>
              </w:rPr>
              <w:t>0.7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2F05F5">
              <w:rPr>
                <w:rFonts w:ascii="Times New Roman" w:hAnsi="Times New Roman" w:cs="Times New Roman"/>
                <w:color w:val="000000" w:themeColor="text1"/>
              </w:rPr>
              <w:t>29.4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C33B2B">
              <w:rPr>
                <w:rFonts w:ascii="Times New Roman" w:hAnsi="Times New Roman" w:cs="Times New Roman"/>
                <w:color w:val="000000" w:themeColor="text1"/>
              </w:rPr>
              <w:t>32.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52AC244" w14:textId="647608B0" w:rsidR="007A7D42" w:rsidRPr="00BF003C" w:rsidRDefault="00C33B2B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29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.57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1.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246B6C6B" w14:textId="24265184" w:rsidR="007A7D42" w:rsidRPr="00BF003C" w:rsidRDefault="00C33B2B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7A7D42" w:rsidRPr="00BF003C" w14:paraId="12E79CC2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51F85CF1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Sy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40126377" w14:textId="13DD550B" w:rsidR="007A7D42" w:rsidRPr="00BF003C" w:rsidRDefault="007A7D42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25 (11</w:t>
            </w:r>
            <w:r w:rsidR="00DD204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30)</w:t>
            </w:r>
          </w:p>
        </w:tc>
        <w:tc>
          <w:tcPr>
            <w:tcW w:w="2835" w:type="dxa"/>
            <w:vAlign w:val="center"/>
          </w:tcPr>
          <w:p w14:paraId="1C7EA4E0" w14:textId="37C6F36B" w:rsidR="007A7D42" w:rsidRPr="00BF003C" w:rsidRDefault="007A7D42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D204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0 (1</w:t>
            </w:r>
            <w:r w:rsidR="00DD204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</w:t>
            </w:r>
            <w:r w:rsidR="00DD204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  <w:tc>
          <w:tcPr>
            <w:tcW w:w="1423" w:type="dxa"/>
            <w:vAlign w:val="center"/>
          </w:tcPr>
          <w:p w14:paraId="4187D448" w14:textId="66752463" w:rsidR="007A7D42" w:rsidRPr="00BF003C" w:rsidRDefault="007A7D42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7A7D42" w:rsidRPr="00BF003C" w14:paraId="7F988C1C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5A7586B5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Dia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69BDAB7D" w14:textId="744C0ACB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6D6D76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70 – 80)</w:t>
            </w:r>
          </w:p>
        </w:tc>
        <w:tc>
          <w:tcPr>
            <w:tcW w:w="2835" w:type="dxa"/>
            <w:vAlign w:val="center"/>
          </w:tcPr>
          <w:p w14:paraId="2C68BD2B" w14:textId="31204F0A" w:rsidR="007A7D42" w:rsidRPr="00BF003C" w:rsidRDefault="006D6D7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0 – 1</w:t>
            </w:r>
            <w:r>
              <w:rPr>
                <w:rFonts w:ascii="Times New Roman" w:hAnsi="Times New Roman" w:cs="Times New Roman"/>
                <w:color w:val="000000" w:themeColor="text1"/>
              </w:rPr>
              <w:t>05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492DDD88" w14:textId="77777777" w:rsidR="007A7D42" w:rsidRPr="00BF003C" w:rsidRDefault="007A7D42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7A7D42" w:rsidRPr="00BF003C" w14:paraId="7809C9FB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1A4408FB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3F1953EF" w14:textId="77777777" w:rsidR="007A7D42" w:rsidRPr="00BF003C" w:rsidRDefault="007A7D42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49B5CDFE" w14:textId="6B09B0E2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56458">
              <w:rPr>
                <w:rFonts w:ascii="Times New Roman" w:hAnsi="Times New Roman" w:cs="Times New Roman"/>
                <w:color w:val="000000" w:themeColor="text1"/>
              </w:rPr>
              <w:t>158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56458">
              <w:rPr>
                <w:rFonts w:ascii="Times New Roman" w:hAnsi="Times New Roman" w:cs="Times New Roman"/>
                <w:color w:val="000000" w:themeColor="text1"/>
              </w:rPr>
              <w:t>135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 w:rsidR="00D56458">
              <w:rPr>
                <w:rFonts w:ascii="Times New Roman" w:hAnsi="Times New Roman" w:cs="Times New Roman"/>
                <w:color w:val="000000" w:themeColor="text1"/>
              </w:rPr>
              <w:t>20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5EAC5EC4" w14:textId="139CD132" w:rsidR="007A7D42" w:rsidRPr="00BF003C" w:rsidRDefault="00D56458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7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73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- 1</w:t>
            </w:r>
            <w:r>
              <w:rPr>
                <w:rFonts w:ascii="Times New Roman" w:hAnsi="Times New Roman" w:cs="Times New Roman"/>
                <w:color w:val="000000" w:themeColor="text1"/>
              </w:rPr>
              <w:t>20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15BC68B6" w14:textId="77777777" w:rsidR="007A7D42" w:rsidRPr="00BF003C" w:rsidRDefault="007A7D42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&lt;0.0001</w:t>
            </w:r>
          </w:p>
        </w:tc>
      </w:tr>
      <w:tr w:rsidR="007A7D42" w:rsidRPr="00BF003C" w14:paraId="5F216142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2A96A768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Birthweight centile </w:t>
            </w:r>
          </w:p>
          <w:p w14:paraId="70A118F8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6F47DA47" w14:textId="02A2A596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BC2D92">
              <w:rPr>
                <w:rFonts w:ascii="Times New Roman" w:hAnsi="Times New Roman" w:cs="Times New Roman"/>
                <w:color w:val="000000" w:themeColor="text1"/>
              </w:rPr>
              <w:t>9.2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BC2D92">
              <w:rPr>
                <w:rFonts w:ascii="Times New Roman" w:hAnsi="Times New Roman" w:cs="Times New Roman"/>
                <w:color w:val="000000" w:themeColor="text1"/>
              </w:rPr>
              <w:t>7.3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7</w:t>
            </w:r>
            <w:r w:rsidR="00BC2D92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328DBD1F" w14:textId="297F5856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0 (0 – </w:t>
            </w:r>
            <w:r w:rsidR="00BC2D92">
              <w:rPr>
                <w:rFonts w:ascii="Times New Roman" w:hAnsi="Times New Roman" w:cs="Times New Roman"/>
                <w:color w:val="000000" w:themeColor="text1"/>
              </w:rPr>
              <w:t>0.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029D1453" w14:textId="77777777" w:rsidR="007A7D42" w:rsidRPr="00BF003C" w:rsidRDefault="007A7D42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7A7D42" w:rsidRPr="00BF003C" w14:paraId="32611842" w14:textId="77777777" w:rsidTr="00655429">
        <w:trPr>
          <w:trHeight w:val="454"/>
        </w:trPr>
        <w:tc>
          <w:tcPr>
            <w:tcW w:w="2972" w:type="dxa"/>
            <w:vAlign w:val="center"/>
          </w:tcPr>
          <w:p w14:paraId="1E9D0828" w14:textId="77777777" w:rsidR="007A7D42" w:rsidRPr="00BF003C" w:rsidRDefault="007A7D42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3119" w:type="dxa"/>
            <w:vAlign w:val="center"/>
          </w:tcPr>
          <w:p w14:paraId="094EB596" w14:textId="63DEDA7C" w:rsidR="007A7D42" w:rsidRPr="00BF003C" w:rsidRDefault="00ED521E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11264">
              <w:rPr>
                <w:rFonts w:ascii="Times New Roman" w:hAnsi="Times New Roman" w:cs="Times New Roman"/>
                <w:color w:val="000000" w:themeColor="text1"/>
              </w:rPr>
              <w:t>52.6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2B98E0CF" w14:textId="1E7242EF" w:rsidR="007A7D42" w:rsidRPr="00BF003C" w:rsidRDefault="00ED521E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36674D">
              <w:rPr>
                <w:rFonts w:ascii="Times New Roman" w:hAnsi="Times New Roman" w:cs="Times New Roman"/>
                <w:color w:val="000000" w:themeColor="text1"/>
              </w:rPr>
              <w:t>48.8</w:t>
            </w:r>
            <w:r w:rsidR="007A7D42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22F52A36" w14:textId="489329AF" w:rsidR="007A7D42" w:rsidRPr="00BF003C" w:rsidRDefault="007A7D42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D521E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</w:tr>
    </w:tbl>
    <w:p w14:paraId="50DC3A82" w14:textId="77777777" w:rsidR="006E5EDF" w:rsidRDefault="006E5EDF">
      <w:pPr>
        <w:rPr>
          <w:color w:val="000000" w:themeColor="text1"/>
          <w:highlight w:val="yellow"/>
        </w:rPr>
      </w:pPr>
    </w:p>
    <w:p w14:paraId="4DC9DE65" w14:textId="2B11EA57" w:rsidR="00E54149" w:rsidRPr="001D37CC" w:rsidRDefault="00E54149" w:rsidP="001D37CC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</w:t>
      </w:r>
      <w:r w:rsidR="00ED5DE3">
        <w:rPr>
          <w:rFonts w:ascii="Times New Roman" w:hAnsi="Times New Roman" w:cs="Times New Roman"/>
          <w:b/>
          <w:bCs/>
          <w:i/>
          <w:iCs/>
          <w:sz w:val="20"/>
          <w:szCs w:val="20"/>
        </w:rPr>
        <w:t>9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ternal characteristics and pregnancy outcomes for &lt;34 weeks placenta protein samples (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preeclampsia)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</w:t>
      </w:r>
      <w:r w:rsidR="00BE348D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s median [25th – 75th percentile] if not normally distributed data, and as number (%) if categorical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835"/>
        <w:gridCol w:w="2835"/>
        <w:gridCol w:w="1423"/>
      </w:tblGrid>
      <w:tr w:rsidR="001F6956" w:rsidRPr="00BF003C" w14:paraId="57FA9412" w14:textId="77777777" w:rsidTr="00655429">
        <w:trPr>
          <w:trHeight w:val="415"/>
        </w:trPr>
        <w:tc>
          <w:tcPr>
            <w:tcW w:w="3256" w:type="dxa"/>
            <w:vAlign w:val="center"/>
          </w:tcPr>
          <w:p w14:paraId="42D4239D" w14:textId="77777777" w:rsidR="001F6956" w:rsidRPr="00B70090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35" w:type="dxa"/>
            <w:vAlign w:val="center"/>
          </w:tcPr>
          <w:p w14:paraId="5F672908" w14:textId="4F9D23A1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(n=</w:t>
            </w:r>
            <w:r w:rsidR="00524E5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1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139E006F" w14:textId="64141E06" w:rsidR="001F6956" w:rsidRPr="00BF003C" w:rsidRDefault="00756ECC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</w:t>
            </w:r>
            <w:r w:rsidR="001F6956"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</w:t>
            </w:r>
            <w:r w:rsidR="001F695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7</w:t>
            </w:r>
            <w:r w:rsidR="001F6956"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423" w:type="dxa"/>
          </w:tcPr>
          <w:p w14:paraId="5EBB7168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1F6956" w:rsidRPr="00BF003C" w14:paraId="6A9BE461" w14:textId="77777777" w:rsidTr="00593984">
        <w:trPr>
          <w:trHeight w:val="731"/>
        </w:trPr>
        <w:tc>
          <w:tcPr>
            <w:tcW w:w="3256" w:type="dxa"/>
            <w:vAlign w:val="center"/>
          </w:tcPr>
          <w:p w14:paraId="430F68F4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413A407E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835" w:type="dxa"/>
            <w:vAlign w:val="center"/>
          </w:tcPr>
          <w:p w14:paraId="72C8F22B" w14:textId="14F025F9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 w:rsidR="00524E5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[</w:t>
            </w:r>
            <w:r w:rsidR="00524E58">
              <w:rPr>
                <w:rFonts w:ascii="Times New Roman" w:hAnsi="Times New Roman" w:cs="Times New Roman"/>
                <w:color w:val="000000" w:themeColor="text1"/>
              </w:rPr>
              <w:t>25.5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524E5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2835" w:type="dxa"/>
            <w:vAlign w:val="center"/>
          </w:tcPr>
          <w:p w14:paraId="21FF5801" w14:textId="39FD039B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1.00 [2</w:t>
            </w:r>
            <w:r w:rsidR="00524E5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– 3</w:t>
            </w:r>
            <w:r w:rsidR="00524E5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1423" w:type="dxa"/>
            <w:vAlign w:val="center"/>
          </w:tcPr>
          <w:p w14:paraId="5BDFE5EB" w14:textId="77777777" w:rsidR="001F6956" w:rsidRPr="00BF003C" w:rsidRDefault="001F6956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784541E" w14:textId="4BE19118" w:rsidR="001F6956" w:rsidRPr="00BF003C" w:rsidRDefault="001F6956" w:rsidP="000F2A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24E58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1F6956" w:rsidRPr="00BF003C" w14:paraId="7E6D708C" w14:textId="77777777" w:rsidTr="00593984">
        <w:trPr>
          <w:trHeight w:val="805"/>
        </w:trPr>
        <w:tc>
          <w:tcPr>
            <w:tcW w:w="3256" w:type="dxa"/>
            <w:vAlign w:val="center"/>
          </w:tcPr>
          <w:p w14:paraId="79954323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F003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6E3D971D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2835" w:type="dxa"/>
            <w:vAlign w:val="center"/>
          </w:tcPr>
          <w:p w14:paraId="4BDB280C" w14:textId="3E1CE599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4F4EB1">
              <w:rPr>
                <w:rFonts w:ascii="Times New Roman" w:hAnsi="Times New Roman" w:cs="Times New Roman"/>
                <w:color w:val="000000" w:themeColor="text1"/>
              </w:rPr>
              <w:t>8.4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4F4EB1">
              <w:rPr>
                <w:rFonts w:ascii="Times New Roman" w:hAnsi="Times New Roman" w:cs="Times New Roman"/>
                <w:color w:val="000000" w:themeColor="text1"/>
              </w:rPr>
              <w:t>4.5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4F4EB1">
              <w:rPr>
                <w:rFonts w:ascii="Times New Roman" w:hAnsi="Times New Roman" w:cs="Times New Roman"/>
                <w:color w:val="000000" w:themeColor="text1"/>
              </w:rPr>
              <w:t>34.7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319C3F95" w14:textId="4E83971F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 w:rsidR="004F4EB1">
              <w:rPr>
                <w:rFonts w:ascii="Times New Roman" w:hAnsi="Times New Roman" w:cs="Times New Roman"/>
                <w:color w:val="000000" w:themeColor="text1"/>
              </w:rPr>
              <w:t>8.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4F4EB1">
              <w:rPr>
                <w:rFonts w:ascii="Times New Roman" w:hAnsi="Times New Roman" w:cs="Times New Roman"/>
                <w:color w:val="000000" w:themeColor="text1"/>
              </w:rPr>
              <w:t>5.2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4F4EB1">
              <w:rPr>
                <w:rFonts w:ascii="Times New Roman" w:hAnsi="Times New Roman" w:cs="Times New Roman"/>
                <w:color w:val="000000" w:themeColor="text1"/>
              </w:rPr>
              <w:t>5.7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52400E32" w14:textId="2333516E" w:rsidR="001F6956" w:rsidRPr="00BF003C" w:rsidRDefault="001F6956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4F4EB1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1F6956" w:rsidRPr="00BF003C" w14:paraId="6B344909" w14:textId="77777777" w:rsidTr="00593984">
        <w:trPr>
          <w:trHeight w:val="731"/>
        </w:trPr>
        <w:tc>
          <w:tcPr>
            <w:tcW w:w="3256" w:type="dxa"/>
            <w:vAlign w:val="center"/>
          </w:tcPr>
          <w:p w14:paraId="4783A9A3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210FB8F2" w14:textId="77777777" w:rsidR="001F6956" w:rsidRPr="00BF003C" w:rsidRDefault="001F6956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7336D083" w14:textId="77777777" w:rsidR="001F6956" w:rsidRPr="00BF003C" w:rsidRDefault="001F6956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18EA1F10" w14:textId="77777777" w:rsidR="001F6956" w:rsidRPr="00BF003C" w:rsidRDefault="001F6956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2835" w:type="dxa"/>
            <w:vAlign w:val="center"/>
          </w:tcPr>
          <w:p w14:paraId="68B66AD2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92CFB77" w14:textId="14B6907E" w:rsidR="001F6956" w:rsidRPr="00BF003C" w:rsidRDefault="004F4EB1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81FB4">
              <w:rPr>
                <w:rFonts w:ascii="Times New Roman" w:hAnsi="Times New Roman" w:cs="Times New Roman"/>
                <w:color w:val="000000" w:themeColor="text1"/>
              </w:rPr>
              <w:t>28.6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DB7E3C4" w14:textId="7078E670" w:rsidR="001F6956" w:rsidRPr="00BF003C" w:rsidRDefault="004F4EB1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81FB4">
              <w:rPr>
                <w:rFonts w:ascii="Times New Roman" w:hAnsi="Times New Roman" w:cs="Times New Roman"/>
                <w:color w:val="000000" w:themeColor="text1"/>
              </w:rPr>
              <w:t>47.6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2A9A061" w14:textId="7885CF63" w:rsidR="001F6956" w:rsidRPr="00BF003C" w:rsidRDefault="004F4EB1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781FB4">
              <w:rPr>
                <w:rFonts w:ascii="Times New Roman" w:hAnsi="Times New Roman" w:cs="Times New Roman"/>
                <w:color w:val="000000" w:themeColor="text1"/>
              </w:rPr>
              <w:t>23.8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207AA2B3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BC0715D" w14:textId="02F40FB8" w:rsidR="001F6956" w:rsidRPr="00BF003C" w:rsidRDefault="004F4EB1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E2ACE">
              <w:rPr>
                <w:rFonts w:ascii="Times New Roman" w:hAnsi="Times New Roman" w:cs="Times New Roman"/>
                <w:color w:val="000000" w:themeColor="text1"/>
              </w:rPr>
              <w:t>77.8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0C9C970" w14:textId="3A2F3BA4" w:rsidR="001F6956" w:rsidRPr="00BF003C" w:rsidRDefault="00E82AAF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E2ACE">
              <w:rPr>
                <w:rFonts w:ascii="Times New Roman" w:hAnsi="Times New Roman" w:cs="Times New Roman"/>
                <w:color w:val="000000" w:themeColor="text1"/>
              </w:rPr>
              <w:t>14.8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841A090" w14:textId="7A5A8493" w:rsidR="001F6956" w:rsidRPr="00BF003C" w:rsidRDefault="00E82AAF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E2ACE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28B963BE" w14:textId="315F2B36" w:rsidR="001F6956" w:rsidRPr="00BF003C" w:rsidRDefault="001F6956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E82AAF">
              <w:rPr>
                <w:rFonts w:ascii="Times New Roman" w:hAnsi="Times New Roman" w:cs="Times New Roman"/>
                <w:color w:val="000000" w:themeColor="text1"/>
              </w:rPr>
              <w:t>03</w:t>
            </w:r>
          </w:p>
        </w:tc>
      </w:tr>
      <w:tr w:rsidR="001F6956" w:rsidRPr="00BF003C" w14:paraId="328C248D" w14:textId="77777777" w:rsidTr="00593984">
        <w:trPr>
          <w:trHeight w:val="1442"/>
        </w:trPr>
        <w:tc>
          <w:tcPr>
            <w:tcW w:w="3256" w:type="dxa"/>
            <w:vAlign w:val="center"/>
          </w:tcPr>
          <w:p w14:paraId="4FE2D661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4C4727AC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60C9C28E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3739AFF5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3B2012D6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835" w:type="dxa"/>
          </w:tcPr>
          <w:p w14:paraId="587F647F" w14:textId="77777777" w:rsidR="001F6956" w:rsidRPr="00BF003C" w:rsidRDefault="001F6956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A3F444A" w14:textId="2BF28662" w:rsidR="001F6956" w:rsidRPr="00BF003C" w:rsidRDefault="00B7620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873CF">
              <w:rPr>
                <w:rFonts w:ascii="Times New Roman" w:hAnsi="Times New Roman" w:cs="Times New Roman"/>
                <w:color w:val="000000" w:themeColor="text1"/>
              </w:rPr>
              <w:t>23.8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82B90CA" w14:textId="187381DC" w:rsidR="001F6956" w:rsidRPr="00BF003C" w:rsidRDefault="00B7620F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8873CF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A5E8148" w14:textId="3FA65B16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7620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86DA0">
              <w:rPr>
                <w:rFonts w:ascii="Times New Roman" w:hAnsi="Times New Roman" w:cs="Times New Roman"/>
                <w:color w:val="000000" w:themeColor="text1"/>
              </w:rPr>
              <w:t>71.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6927036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2AE7A547" w14:textId="77777777" w:rsidR="001F6956" w:rsidRPr="00BF003C" w:rsidRDefault="001F6956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3BC7095" w14:textId="796AB66E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A66EF3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F37CB29" w14:textId="7203855F" w:rsidR="001F6956" w:rsidRPr="00BF003C" w:rsidRDefault="00B005D1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66EF3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A79C53A" w14:textId="7D375EA8" w:rsidR="001F6956" w:rsidRPr="00BF003C" w:rsidRDefault="00397D58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2D59">
              <w:rPr>
                <w:rFonts w:ascii="Times New Roman" w:hAnsi="Times New Roman" w:cs="Times New Roman"/>
                <w:color w:val="000000" w:themeColor="text1"/>
              </w:rPr>
              <w:t>81.5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C901A0A" w14:textId="10B98EFE" w:rsidR="001F6956" w:rsidRPr="00BF003C" w:rsidRDefault="00397D58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A2D59">
              <w:rPr>
                <w:rFonts w:ascii="Times New Roman" w:hAnsi="Times New Roman" w:cs="Times New Roman"/>
                <w:color w:val="000000" w:themeColor="text1"/>
              </w:rPr>
              <w:t>11.1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0F43AE8E" w14:textId="1460372A" w:rsidR="001F6956" w:rsidRPr="00BF003C" w:rsidRDefault="001F6956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55411F"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1F6956" w:rsidRPr="00BF003C" w14:paraId="5D544381" w14:textId="77777777" w:rsidTr="00593984">
        <w:trPr>
          <w:trHeight w:val="1077"/>
        </w:trPr>
        <w:tc>
          <w:tcPr>
            <w:tcW w:w="3256" w:type="dxa"/>
            <w:vAlign w:val="center"/>
          </w:tcPr>
          <w:p w14:paraId="4562FA15" w14:textId="77777777" w:rsidR="001F6956" w:rsidRPr="00BF003C" w:rsidRDefault="001F6956" w:rsidP="0055411F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0120CEB3" w14:textId="77777777" w:rsidR="001F6956" w:rsidRPr="00BF003C" w:rsidRDefault="001F6956" w:rsidP="0055411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62A65F0D" w14:textId="77777777" w:rsidR="001F6956" w:rsidRPr="00BF003C" w:rsidRDefault="001F6956" w:rsidP="0055411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23994E24" w14:textId="77777777" w:rsidR="001F6956" w:rsidRPr="00BF003C" w:rsidRDefault="001F6956" w:rsidP="0055411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  <w:p w14:paraId="67CA0B43" w14:textId="77777777" w:rsidR="001F6956" w:rsidRDefault="001F6956" w:rsidP="0055411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  <w:p w14:paraId="4B5786E8" w14:textId="5DBC8BA5" w:rsidR="00F244A7" w:rsidRPr="00BF003C" w:rsidRDefault="00F244A7" w:rsidP="0055411F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2835" w:type="dxa"/>
            <w:vAlign w:val="center"/>
          </w:tcPr>
          <w:p w14:paraId="587A59E3" w14:textId="77777777" w:rsidR="000B0D8C" w:rsidRDefault="000B0D8C" w:rsidP="000B0D8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B6F9ED5" w14:textId="26012D86" w:rsidR="001F6956" w:rsidRPr="00FA2D59" w:rsidRDefault="001F6956" w:rsidP="00FA2D5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EB17A1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26E76">
              <w:rPr>
                <w:rFonts w:ascii="Times New Roman" w:hAnsi="Times New Roman" w:cs="Times New Roman"/>
                <w:color w:val="000000" w:themeColor="text1"/>
              </w:rPr>
              <w:t>71.4</w:t>
            </w:r>
            <w:r w:rsidRPr="00FA2D59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42D2647" w14:textId="1EB96BED" w:rsidR="001F6956" w:rsidRDefault="00EB17A1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26E76">
              <w:rPr>
                <w:rFonts w:ascii="Times New Roman" w:hAnsi="Times New Roman" w:cs="Times New Roman"/>
                <w:color w:val="000000" w:themeColor="text1"/>
              </w:rPr>
              <w:t>23.8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86DB584" w14:textId="24C660C4" w:rsidR="00D15264" w:rsidRPr="00D15264" w:rsidRDefault="001F6956" w:rsidP="00D15264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F590167" w14:textId="77777777" w:rsidR="000B0D8C" w:rsidRPr="000B0D8C" w:rsidRDefault="000B0D8C" w:rsidP="000B0D8C">
            <w:pPr>
              <w:adjustRightInd w:val="0"/>
              <w:snapToGrid w:val="0"/>
              <w:ind w:left="14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E68D59" w14:textId="4CA1CD2F" w:rsidR="001F6956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A26E76">
              <w:rPr>
                <w:rFonts w:ascii="Times New Roman" w:hAnsi="Times New Roman" w:cs="Times New Roman"/>
                <w:color w:val="000000" w:themeColor="text1"/>
              </w:rPr>
              <w:t>4.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ED4870E" w14:textId="16C72189" w:rsidR="00F244A7" w:rsidRPr="00BF003C" w:rsidRDefault="000B0D8C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F244A7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2835" w:type="dxa"/>
            <w:vAlign w:val="center"/>
          </w:tcPr>
          <w:p w14:paraId="6A4E264F" w14:textId="77777777" w:rsidR="001F6956" w:rsidRPr="00BF003C" w:rsidRDefault="001F6956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3209910" w14:textId="7BA86FD6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F244A7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1174">
              <w:rPr>
                <w:rFonts w:ascii="Times New Roman" w:hAnsi="Times New Roman" w:cs="Times New Roman"/>
                <w:color w:val="000000" w:themeColor="text1"/>
              </w:rPr>
              <w:t>81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49CD806" w14:textId="490AE461" w:rsidR="001F6956" w:rsidRPr="00BF003C" w:rsidRDefault="00F244A7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1174">
              <w:rPr>
                <w:rFonts w:ascii="Times New Roman" w:hAnsi="Times New Roman" w:cs="Times New Roman"/>
                <w:color w:val="000000" w:themeColor="text1"/>
              </w:rPr>
              <w:t>7.4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0183685" w14:textId="32FD6CAC" w:rsidR="001F6956" w:rsidRDefault="00F244A7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81174">
              <w:rPr>
                <w:rFonts w:ascii="Times New Roman" w:hAnsi="Times New Roman" w:cs="Times New Roman"/>
                <w:color w:val="000000" w:themeColor="text1"/>
              </w:rPr>
              <w:t>3.7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4F75091" w14:textId="77777777" w:rsidR="000B0D8C" w:rsidRPr="00BF003C" w:rsidRDefault="000B0D8C" w:rsidP="000B0D8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5DC62D2" w14:textId="77777777" w:rsidR="001F6956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  <w:p w14:paraId="2BF06C14" w14:textId="49BA9682" w:rsidR="00F244A7" w:rsidRPr="00BF003C" w:rsidRDefault="00F244A7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</w:t>
            </w:r>
            <w:r w:rsidR="000761EF">
              <w:rPr>
                <w:rFonts w:ascii="Times New Roman" w:hAnsi="Times New Roman" w:cs="Times New Roman"/>
                <w:color w:val="000000" w:themeColor="text1"/>
              </w:rPr>
              <w:t>7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416EF3FD" w14:textId="77777777" w:rsidR="001F6956" w:rsidRPr="00BF003C" w:rsidRDefault="001F6956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333A67" w14:textId="3AC59208" w:rsidR="001F6956" w:rsidRPr="00BF003C" w:rsidRDefault="001F6956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F244A7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1F6956" w:rsidRPr="00BF003C" w14:paraId="0150D060" w14:textId="77777777" w:rsidTr="00593984">
        <w:trPr>
          <w:trHeight w:val="629"/>
        </w:trPr>
        <w:tc>
          <w:tcPr>
            <w:tcW w:w="3256" w:type="dxa"/>
            <w:vAlign w:val="center"/>
          </w:tcPr>
          <w:p w14:paraId="04AE8DA6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377CCE5B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4A05439D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46FFAD9C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59B40FC3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</w:tc>
        <w:tc>
          <w:tcPr>
            <w:tcW w:w="2835" w:type="dxa"/>
          </w:tcPr>
          <w:p w14:paraId="6BCDA0BA" w14:textId="77777777" w:rsidR="001F6956" w:rsidRPr="00BF003C" w:rsidRDefault="001F6956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9BE732" w14:textId="162CE3DA" w:rsidR="001F6956" w:rsidRPr="00BF003C" w:rsidRDefault="004F3DD4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61E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A014B18" w14:textId="2B1E5FC0" w:rsidR="001F6956" w:rsidRPr="00BF003C" w:rsidRDefault="004F3DD4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EAAC110" w14:textId="232579BB" w:rsidR="001F6956" w:rsidRPr="00BF003C" w:rsidRDefault="004F3DD4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761EF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7BD91D9" w14:textId="77777777" w:rsidR="001F6956" w:rsidRPr="00BF003C" w:rsidRDefault="001F6956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912898" w14:textId="6E0934C2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 (</w:t>
            </w:r>
            <w:r w:rsidR="00CB7F36"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</w:tcPr>
          <w:p w14:paraId="61CF254F" w14:textId="77777777" w:rsidR="001F6956" w:rsidRPr="00BF003C" w:rsidRDefault="001F6956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2D73C96" w14:textId="7239EBF6" w:rsidR="001F6956" w:rsidRPr="00BF003C" w:rsidRDefault="004F3DD4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B7F36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63C2E1D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DC216C0" w14:textId="6B14D0E0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F3DD4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B7F36">
              <w:rPr>
                <w:rFonts w:ascii="Times New Roman" w:hAnsi="Times New Roman" w:cs="Times New Roman"/>
                <w:color w:val="000000" w:themeColor="text1"/>
              </w:rPr>
              <w:t>44.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9EFCC7F" w14:textId="77777777" w:rsidR="001F6956" w:rsidRPr="00BF003C" w:rsidRDefault="001F6956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F84EAA6" w14:textId="51E2D504" w:rsidR="001F6956" w:rsidRPr="00BF003C" w:rsidRDefault="004F3DD4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B7F36">
              <w:rPr>
                <w:rFonts w:ascii="Times New Roman" w:hAnsi="Times New Roman" w:cs="Times New Roman"/>
                <w:color w:val="000000" w:themeColor="text1"/>
              </w:rPr>
              <w:t>55.6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492A92DC" w14:textId="50E76A04" w:rsidR="001F6956" w:rsidRPr="00BF003C" w:rsidRDefault="00C716DE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</w:tr>
      <w:tr w:rsidR="001F6956" w:rsidRPr="00BF003C" w14:paraId="6CA922E1" w14:textId="77777777" w:rsidTr="00593984">
        <w:trPr>
          <w:trHeight w:val="731"/>
        </w:trPr>
        <w:tc>
          <w:tcPr>
            <w:tcW w:w="3256" w:type="dxa"/>
            <w:vAlign w:val="center"/>
          </w:tcPr>
          <w:p w14:paraId="1456AD2C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5C3E3099" w14:textId="77777777" w:rsidR="001F6956" w:rsidRPr="00BF003C" w:rsidRDefault="001F6956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DB4B17" w14:textId="123F0032" w:rsidR="001F6956" w:rsidRPr="00BF003C" w:rsidRDefault="001F6956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716DE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16DE">
              <w:rPr>
                <w:rFonts w:ascii="Times New Roman" w:hAnsi="Times New Roman" w:cs="Times New Roman"/>
                <w:color w:val="000000" w:themeColor="text1"/>
              </w:rPr>
              <w:t>29.2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C716DE">
              <w:rPr>
                <w:rFonts w:ascii="Times New Roman" w:hAnsi="Times New Roman" w:cs="Times New Roman"/>
                <w:color w:val="000000" w:themeColor="text1"/>
              </w:rPr>
              <w:t>31.8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DC89FE" w14:textId="32B7A091" w:rsidR="001F6956" w:rsidRPr="00BF003C" w:rsidRDefault="00C716DE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00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27.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1.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7AA6D0E7" w14:textId="27BA02F1" w:rsidR="001F6956" w:rsidRPr="00BF003C" w:rsidRDefault="00C716DE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</w:tr>
      <w:tr w:rsidR="001F6956" w:rsidRPr="00BF003C" w14:paraId="7C42DAB8" w14:textId="77777777" w:rsidTr="00593984">
        <w:trPr>
          <w:trHeight w:val="731"/>
        </w:trPr>
        <w:tc>
          <w:tcPr>
            <w:tcW w:w="3256" w:type="dxa"/>
            <w:vAlign w:val="center"/>
          </w:tcPr>
          <w:p w14:paraId="47D8378B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Sy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835" w:type="dxa"/>
            <w:vAlign w:val="center"/>
          </w:tcPr>
          <w:p w14:paraId="4CD7B553" w14:textId="4B196D98" w:rsidR="001F6956" w:rsidRPr="00BF003C" w:rsidRDefault="001F6956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6E258E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11</w:t>
            </w:r>
            <w:r w:rsidR="006E25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5 – 130)</w:t>
            </w:r>
          </w:p>
        </w:tc>
        <w:tc>
          <w:tcPr>
            <w:tcW w:w="2835" w:type="dxa"/>
            <w:vAlign w:val="center"/>
          </w:tcPr>
          <w:p w14:paraId="0A54053A" w14:textId="505902FE" w:rsidR="001F6956" w:rsidRPr="00BF003C" w:rsidRDefault="001F6956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70 (1</w:t>
            </w:r>
            <w:r w:rsidR="006E258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0 – 180)</w:t>
            </w:r>
          </w:p>
        </w:tc>
        <w:tc>
          <w:tcPr>
            <w:tcW w:w="1423" w:type="dxa"/>
            <w:vAlign w:val="center"/>
          </w:tcPr>
          <w:p w14:paraId="54592DE7" w14:textId="77777777" w:rsidR="001F6956" w:rsidRPr="00BF003C" w:rsidRDefault="001F6956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1F6956" w:rsidRPr="00BF003C" w14:paraId="3ECEC35E" w14:textId="77777777" w:rsidTr="00593984">
        <w:trPr>
          <w:trHeight w:val="660"/>
        </w:trPr>
        <w:tc>
          <w:tcPr>
            <w:tcW w:w="3256" w:type="dxa"/>
            <w:vAlign w:val="center"/>
          </w:tcPr>
          <w:p w14:paraId="2BCDC2F3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Dia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835" w:type="dxa"/>
            <w:vAlign w:val="center"/>
          </w:tcPr>
          <w:p w14:paraId="0FBCB2BB" w14:textId="4D6A4BC0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AB14D2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70 – 80)</w:t>
            </w:r>
          </w:p>
        </w:tc>
        <w:tc>
          <w:tcPr>
            <w:tcW w:w="2835" w:type="dxa"/>
            <w:vAlign w:val="center"/>
          </w:tcPr>
          <w:p w14:paraId="55216A3A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00 (90 – 110)</w:t>
            </w:r>
          </w:p>
        </w:tc>
        <w:tc>
          <w:tcPr>
            <w:tcW w:w="1423" w:type="dxa"/>
            <w:vAlign w:val="center"/>
          </w:tcPr>
          <w:p w14:paraId="7DF5190B" w14:textId="77777777" w:rsidR="001F6956" w:rsidRPr="00BF003C" w:rsidRDefault="001F6956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1F6956" w:rsidRPr="00BF003C" w14:paraId="13719111" w14:textId="77777777" w:rsidTr="00593984">
        <w:trPr>
          <w:trHeight w:val="660"/>
        </w:trPr>
        <w:tc>
          <w:tcPr>
            <w:tcW w:w="3256" w:type="dxa"/>
            <w:vAlign w:val="center"/>
          </w:tcPr>
          <w:p w14:paraId="1D29B71B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646244FF" w14:textId="77777777" w:rsidR="001F6956" w:rsidRPr="00BF003C" w:rsidRDefault="001F6956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835" w:type="dxa"/>
            <w:vAlign w:val="center"/>
          </w:tcPr>
          <w:p w14:paraId="28FDE1B3" w14:textId="4716134C" w:rsidR="001F6956" w:rsidRPr="00BF003C" w:rsidRDefault="00AB14D2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85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278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>
              <w:rPr>
                <w:rFonts w:ascii="Times New Roman" w:hAnsi="Times New Roman" w:cs="Times New Roman"/>
                <w:color w:val="000000" w:themeColor="text1"/>
              </w:rPr>
              <w:t>1943</w:t>
            </w:r>
            <w:r w:rsidR="001F6956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2EC85B8E" w14:textId="6EC5DA3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AB14D2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B14D2">
              <w:rPr>
                <w:rFonts w:ascii="Times New Roman" w:hAnsi="Times New Roman" w:cs="Times New Roman"/>
                <w:color w:val="000000" w:themeColor="text1"/>
              </w:rPr>
              <w:t>62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- 11</w:t>
            </w:r>
            <w:r w:rsidR="00BE6639"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576D3405" w14:textId="77777777" w:rsidR="001F6956" w:rsidRPr="00BF003C" w:rsidRDefault="001F6956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&lt;0.0001</w:t>
            </w:r>
          </w:p>
        </w:tc>
      </w:tr>
      <w:tr w:rsidR="001F6956" w:rsidRPr="00BF003C" w14:paraId="648D9F8C" w14:textId="77777777" w:rsidTr="00593984">
        <w:trPr>
          <w:trHeight w:val="660"/>
        </w:trPr>
        <w:tc>
          <w:tcPr>
            <w:tcW w:w="3256" w:type="dxa"/>
            <w:vAlign w:val="center"/>
          </w:tcPr>
          <w:p w14:paraId="06D6E636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Birthweight centile </w:t>
            </w:r>
          </w:p>
          <w:p w14:paraId="7D4A5F75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Median (IQR)</w:t>
            </w:r>
          </w:p>
        </w:tc>
        <w:tc>
          <w:tcPr>
            <w:tcW w:w="2835" w:type="dxa"/>
            <w:vAlign w:val="center"/>
          </w:tcPr>
          <w:p w14:paraId="293D1466" w14:textId="1EB91142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3.</w:t>
            </w:r>
            <w:r w:rsidR="00BE6639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E6639">
              <w:rPr>
                <w:rFonts w:ascii="Times New Roman" w:hAnsi="Times New Roman" w:cs="Times New Roman"/>
                <w:color w:val="000000" w:themeColor="text1"/>
              </w:rPr>
              <w:t>17.8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 w:rsidR="00BE6639">
              <w:rPr>
                <w:rFonts w:ascii="Times New Roman" w:hAnsi="Times New Roman" w:cs="Times New Roman"/>
                <w:color w:val="000000" w:themeColor="text1"/>
              </w:rPr>
              <w:t>64.3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27446180" w14:textId="676D3828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0 (0 – </w:t>
            </w:r>
            <w:r w:rsidR="00BE6639">
              <w:rPr>
                <w:rFonts w:ascii="Times New Roman" w:hAnsi="Times New Roman" w:cs="Times New Roman"/>
                <w:color w:val="000000" w:themeColor="text1"/>
              </w:rPr>
              <w:t>0.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055D3A2E" w14:textId="77777777" w:rsidR="001F6956" w:rsidRPr="00BF003C" w:rsidRDefault="001F6956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1F6956" w:rsidRPr="00BF003C" w14:paraId="3164A6BB" w14:textId="77777777" w:rsidTr="00593984">
        <w:trPr>
          <w:trHeight w:val="711"/>
        </w:trPr>
        <w:tc>
          <w:tcPr>
            <w:tcW w:w="3256" w:type="dxa"/>
            <w:vAlign w:val="center"/>
          </w:tcPr>
          <w:p w14:paraId="282E977A" w14:textId="777777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Mal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2835" w:type="dxa"/>
            <w:vAlign w:val="center"/>
          </w:tcPr>
          <w:p w14:paraId="1E75E017" w14:textId="30720A77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8137C1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F5544">
              <w:rPr>
                <w:rFonts w:ascii="Times New Roman" w:hAnsi="Times New Roman" w:cs="Times New Roman"/>
                <w:color w:val="000000" w:themeColor="text1"/>
              </w:rPr>
              <w:t>47.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2B2291BF" w14:textId="309F02E2" w:rsidR="001F6956" w:rsidRPr="00BF003C" w:rsidRDefault="001F695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137C1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30493">
              <w:rPr>
                <w:rFonts w:ascii="Times New Roman" w:hAnsi="Times New Roman" w:cs="Times New Roman"/>
                <w:color w:val="000000" w:themeColor="text1"/>
              </w:rPr>
              <w:t>40.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83E197C" w14:textId="742304C3" w:rsidR="001F6956" w:rsidRPr="00BF003C" w:rsidRDefault="001F6956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3862EE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</w:tr>
    </w:tbl>
    <w:p w14:paraId="55ED68DF" w14:textId="77777777" w:rsidR="006E5EDF" w:rsidRDefault="006E5EDF" w:rsidP="006E5EDF">
      <w:pPr>
        <w:rPr>
          <w:color w:val="000000" w:themeColor="text1"/>
          <w:highlight w:val="yellow"/>
        </w:rPr>
      </w:pPr>
    </w:p>
    <w:p w14:paraId="2E4B787B" w14:textId="77777777" w:rsidR="006E5EDF" w:rsidRDefault="006E5EDF" w:rsidP="006E5EDF">
      <w:pPr>
        <w:rPr>
          <w:color w:val="000000" w:themeColor="text1"/>
          <w:highlight w:val="yellow"/>
        </w:rPr>
      </w:pPr>
    </w:p>
    <w:p w14:paraId="0B6E4F59" w14:textId="67FC66C5" w:rsidR="00E54149" w:rsidRPr="001D37CC" w:rsidRDefault="00E54149" w:rsidP="001D37CC">
      <w:pPr>
        <w:spacing w:line="360" w:lineRule="auto"/>
        <w:ind w:left="-426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</w:t>
      </w:r>
      <w:r w:rsidR="005238C5">
        <w:rPr>
          <w:rFonts w:ascii="Times New Roman" w:hAnsi="Times New Roman" w:cs="Times New Roman"/>
          <w:b/>
          <w:bCs/>
          <w:i/>
          <w:iCs/>
          <w:sz w:val="20"/>
          <w:szCs w:val="20"/>
        </w:rPr>
        <w:t>10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ternal characteristics and pregnancy outcomes for &lt;34 weeks placenta RNA samples (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fetal growth restriction, FGR)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FGR defined as birthweight &lt;3rd centile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2835"/>
        <w:gridCol w:w="1423"/>
      </w:tblGrid>
      <w:tr w:rsidR="0042360A" w:rsidRPr="00BF003C" w14:paraId="562147B1" w14:textId="77777777" w:rsidTr="001D4861">
        <w:trPr>
          <w:trHeight w:val="273"/>
        </w:trPr>
        <w:tc>
          <w:tcPr>
            <w:tcW w:w="2972" w:type="dxa"/>
            <w:vAlign w:val="center"/>
          </w:tcPr>
          <w:p w14:paraId="462F80D6" w14:textId="77777777" w:rsidR="0042360A" w:rsidRPr="00B70090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vAlign w:val="center"/>
          </w:tcPr>
          <w:p w14:paraId="276E76D3" w14:textId="7F00411B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53D13167" w14:textId="5C1A4226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GR (n=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)</w:t>
            </w:r>
          </w:p>
        </w:tc>
        <w:tc>
          <w:tcPr>
            <w:tcW w:w="1423" w:type="dxa"/>
          </w:tcPr>
          <w:p w14:paraId="75E7BBEC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42360A" w:rsidRPr="00BF003C" w14:paraId="118154D6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55C82DFC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7B9910D5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3A27B7FC" w14:textId="2FA71CC2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[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1A4ED7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0 – 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2835" w:type="dxa"/>
            <w:vAlign w:val="center"/>
          </w:tcPr>
          <w:p w14:paraId="20CA1B16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1.00 [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– 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1423" w:type="dxa"/>
            <w:vAlign w:val="center"/>
          </w:tcPr>
          <w:p w14:paraId="047DDAFC" w14:textId="77777777" w:rsidR="0042360A" w:rsidRPr="00BF003C" w:rsidRDefault="0042360A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B46ADAA" w14:textId="120781FA" w:rsidR="0042360A" w:rsidRPr="00BF003C" w:rsidRDefault="0042360A" w:rsidP="000F2A2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A4ED7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</w:tr>
      <w:tr w:rsidR="0042360A" w:rsidRPr="00BF003C" w14:paraId="1BB0C623" w14:textId="77777777" w:rsidTr="001D37CC">
        <w:trPr>
          <w:trHeight w:val="666"/>
        </w:trPr>
        <w:tc>
          <w:tcPr>
            <w:tcW w:w="2972" w:type="dxa"/>
            <w:vAlign w:val="center"/>
          </w:tcPr>
          <w:p w14:paraId="29A055CF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F003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0708A54B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3119" w:type="dxa"/>
            <w:vAlign w:val="center"/>
          </w:tcPr>
          <w:p w14:paraId="71B9DF79" w14:textId="4AE113E3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2233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0 – </w:t>
            </w:r>
            <w:r>
              <w:rPr>
                <w:rFonts w:ascii="Times New Roman" w:hAnsi="Times New Roman" w:cs="Times New Roman"/>
                <w:color w:val="000000" w:themeColor="text1"/>
              </w:rPr>
              <w:t>35.</w:t>
            </w:r>
            <w:r w:rsidR="0062233E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02BF0BC3" w14:textId="7083359F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7.</w:t>
            </w:r>
            <w:r w:rsidR="0062233E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62233E">
              <w:rPr>
                <w:rFonts w:ascii="Times New Roman" w:hAnsi="Times New Roman" w:cs="Times New Roman"/>
                <w:color w:val="000000" w:themeColor="text1"/>
              </w:rPr>
              <w:t>3.4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 w:rsidR="0062233E">
              <w:rPr>
                <w:rFonts w:ascii="Times New Roman" w:hAnsi="Times New Roman" w:cs="Times New Roman"/>
                <w:color w:val="000000" w:themeColor="text1"/>
              </w:rPr>
              <w:t>5.1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7632F368" w14:textId="2C04DC31" w:rsidR="0042360A" w:rsidRPr="00BF003C" w:rsidRDefault="0042360A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62233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42360A" w:rsidRPr="00BF003C" w14:paraId="477DF510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67ADDF97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14678A83" w14:textId="77777777" w:rsidR="0042360A" w:rsidRPr="00BF003C" w:rsidRDefault="0042360A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63397138" w14:textId="77777777" w:rsidR="0042360A" w:rsidRPr="00BF003C" w:rsidRDefault="0042360A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2DB962F0" w14:textId="77777777" w:rsidR="0042360A" w:rsidRPr="00BF003C" w:rsidRDefault="0042360A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3119" w:type="dxa"/>
            <w:vAlign w:val="center"/>
          </w:tcPr>
          <w:p w14:paraId="3C1552C0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14671E" w14:textId="2F1340B8" w:rsidR="0042360A" w:rsidRPr="00BF003C" w:rsidRDefault="0062233E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300D9"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EC4BBCC" w14:textId="34256153" w:rsidR="0042360A" w:rsidRPr="00BF003C" w:rsidRDefault="0062233E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3491"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C65490B" w14:textId="60E67B75" w:rsidR="0042360A" w:rsidRPr="00BF003C" w:rsidRDefault="0042360A" w:rsidP="000F2A2C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300D9"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74AFECDB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1E80CD" w14:textId="0E719C47" w:rsidR="0042360A" w:rsidRPr="00BF003C" w:rsidRDefault="0062233E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4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03491">
              <w:rPr>
                <w:rFonts w:ascii="Times New Roman" w:hAnsi="Times New Roman" w:cs="Times New Roman"/>
                <w:color w:val="000000" w:themeColor="text1"/>
              </w:rPr>
              <w:t>69.8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93FF9E2" w14:textId="0A294F91" w:rsidR="0042360A" w:rsidRPr="00BF003C" w:rsidRDefault="0062233E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87B77">
              <w:rPr>
                <w:rFonts w:ascii="Times New Roman" w:hAnsi="Times New Roman" w:cs="Times New Roman"/>
                <w:color w:val="000000" w:themeColor="text1"/>
              </w:rPr>
              <w:t>19.1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66242E6" w14:textId="765EADB6" w:rsidR="0042360A" w:rsidRPr="00BF003C" w:rsidRDefault="0062233E" w:rsidP="000F2A2C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87B77">
              <w:rPr>
                <w:rFonts w:ascii="Times New Roman" w:hAnsi="Times New Roman" w:cs="Times New Roman"/>
                <w:color w:val="000000" w:themeColor="text1"/>
              </w:rPr>
              <w:t>11.1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02AD2556" w14:textId="75056191" w:rsidR="0042360A" w:rsidRPr="00BF003C" w:rsidRDefault="0042360A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62233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42360A" w:rsidRPr="00BF003C" w14:paraId="4A99737E" w14:textId="77777777" w:rsidTr="000F2A2C">
        <w:trPr>
          <w:trHeight w:val="1442"/>
        </w:trPr>
        <w:tc>
          <w:tcPr>
            <w:tcW w:w="2972" w:type="dxa"/>
            <w:vAlign w:val="center"/>
          </w:tcPr>
          <w:p w14:paraId="462F2FB8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1B468C93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7C8B9800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12532579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1AD154F9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3119" w:type="dxa"/>
          </w:tcPr>
          <w:p w14:paraId="6BB588E8" w14:textId="77777777" w:rsidR="0042360A" w:rsidRPr="00BF003C" w:rsidRDefault="0042360A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E520BD1" w14:textId="64A74D8A" w:rsidR="0042360A" w:rsidRPr="00BF003C" w:rsidRDefault="00C02588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3292"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C9C1B2F" w14:textId="53DB5462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3292"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BCB8DC7" w14:textId="771F8F4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C0258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23292">
              <w:rPr>
                <w:rFonts w:ascii="Times New Roman" w:hAnsi="Times New Roman" w:cs="Times New Roman"/>
                <w:color w:val="000000" w:themeColor="text1"/>
              </w:rPr>
              <w:t>70.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B0ACB82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282E0741" w14:textId="77777777" w:rsidR="0042360A" w:rsidRPr="00BF003C" w:rsidRDefault="0042360A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8D917F7" w14:textId="361D9F4D" w:rsidR="0042360A" w:rsidRPr="00BF003C" w:rsidRDefault="00702ECD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33F7D">
              <w:rPr>
                <w:rFonts w:ascii="Times New Roman" w:hAnsi="Times New Roman" w:cs="Times New Roman"/>
                <w:color w:val="000000" w:themeColor="text1"/>
              </w:rPr>
              <w:t>9.5</w:t>
            </w:r>
            <w:r w:rsidR="00D04AC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B791FEC" w14:textId="53CDD7EF" w:rsidR="0042360A" w:rsidRPr="00BF003C" w:rsidRDefault="00702ECD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33F7D">
              <w:rPr>
                <w:rFonts w:ascii="Times New Roman" w:hAnsi="Times New Roman" w:cs="Times New Roman"/>
                <w:color w:val="000000" w:themeColor="text1"/>
              </w:rPr>
              <w:t>6.3</w:t>
            </w:r>
            <w:r w:rsidR="000B5CEE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0CA5542" w14:textId="1AE1BEC6" w:rsidR="0042360A" w:rsidRPr="00BF003C" w:rsidRDefault="00702ECD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E2B53">
              <w:rPr>
                <w:rFonts w:ascii="Times New Roman" w:hAnsi="Times New Roman" w:cs="Times New Roman"/>
                <w:color w:val="000000" w:themeColor="text1"/>
              </w:rPr>
              <w:t>79.</w:t>
            </w:r>
            <w:r w:rsidR="00A17093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B5CEE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D35AB7B" w14:textId="4A8F3369" w:rsidR="0042360A" w:rsidRPr="00BF003C" w:rsidRDefault="00702ECD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C027D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EE2B53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325C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0B5CE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7F0053BD" w14:textId="79DD28EB" w:rsidR="0042360A" w:rsidRPr="00BF003C" w:rsidRDefault="0042360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702ECD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</w:tr>
      <w:tr w:rsidR="0042360A" w:rsidRPr="00BF003C" w14:paraId="1D9704BF" w14:textId="77777777" w:rsidTr="000F2A2C">
        <w:trPr>
          <w:trHeight w:val="1077"/>
        </w:trPr>
        <w:tc>
          <w:tcPr>
            <w:tcW w:w="2972" w:type="dxa"/>
            <w:vAlign w:val="center"/>
          </w:tcPr>
          <w:p w14:paraId="7BF08FF2" w14:textId="77777777" w:rsidR="0042360A" w:rsidRPr="00BF003C" w:rsidRDefault="0042360A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56CF3BB0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6731A3AE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766134C2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  <w:p w14:paraId="3A0822D8" w14:textId="77777777" w:rsidR="0042360A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  <w:p w14:paraId="0A31DB8F" w14:textId="61BD2AB9" w:rsidR="00A076C8" w:rsidRPr="00BF003C" w:rsidRDefault="008F6D9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t listed </w:t>
            </w:r>
          </w:p>
        </w:tc>
        <w:tc>
          <w:tcPr>
            <w:tcW w:w="3119" w:type="dxa"/>
            <w:vAlign w:val="center"/>
          </w:tcPr>
          <w:p w14:paraId="35C0B1C6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C70D4F1" w14:textId="77777777" w:rsidR="0042360A" w:rsidRDefault="0042360A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A5FD7D" w14:textId="1FC82A59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E539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037FA9">
              <w:rPr>
                <w:rFonts w:ascii="Times New Roman" w:hAnsi="Times New Roman" w:cs="Times New Roman"/>
                <w:color w:val="000000" w:themeColor="text1"/>
              </w:rPr>
              <w:t>76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DFA7961" w14:textId="241F03FE" w:rsidR="0042360A" w:rsidRPr="00237D45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8798A">
              <w:rPr>
                <w:rFonts w:ascii="Times New Roman" w:hAnsi="Times New Roman" w:cs="Times New Roman"/>
                <w:color w:val="000000" w:themeColor="text1"/>
              </w:rPr>
              <w:t>17.</w:t>
            </w:r>
            <w:r w:rsidR="00786245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0372EC0" w14:textId="77777777" w:rsidR="00786245" w:rsidRDefault="00786245" w:rsidP="00786245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0960A3B" w14:textId="4EA6CDEF" w:rsidR="0042360A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9836B38" w14:textId="77777777" w:rsidR="00786245" w:rsidRDefault="00786245" w:rsidP="00786245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99AEE3F" w14:textId="5CD72BF4" w:rsidR="00CD2B19" w:rsidRPr="00CD2B19" w:rsidRDefault="0042360A" w:rsidP="00CD2B19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8798A">
              <w:rPr>
                <w:rFonts w:ascii="Times New Roman" w:hAnsi="Times New Roman" w:cs="Times New Roman"/>
                <w:color w:val="000000" w:themeColor="text1"/>
              </w:rPr>
              <w:t>5.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71355AC" w14:textId="7B059DFB" w:rsidR="00CD2B19" w:rsidRPr="00BF003C" w:rsidRDefault="00CD2B19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2835" w:type="dxa"/>
            <w:vAlign w:val="center"/>
          </w:tcPr>
          <w:p w14:paraId="2BCA71F7" w14:textId="77777777" w:rsidR="0042360A" w:rsidRPr="00BF003C" w:rsidRDefault="0042360A" w:rsidP="000F2A2C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8AC6AF" w14:textId="77777777" w:rsidR="00A076C8" w:rsidRDefault="00A076C8" w:rsidP="00A076C8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082D957" w14:textId="5E8BBAD1" w:rsidR="0042360A" w:rsidRPr="00BF003C" w:rsidRDefault="009E5395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E14D0">
              <w:rPr>
                <w:rFonts w:ascii="Times New Roman" w:hAnsi="Times New Roman" w:cs="Times New Roman"/>
                <w:color w:val="000000" w:themeColor="text1"/>
              </w:rPr>
              <w:t>87.3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6D89276" w14:textId="463327D1" w:rsidR="0042360A" w:rsidRPr="00BF003C" w:rsidRDefault="009E5395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35F0">
              <w:rPr>
                <w:rFonts w:ascii="Times New Roman" w:hAnsi="Times New Roman" w:cs="Times New Roman"/>
                <w:color w:val="000000" w:themeColor="text1"/>
              </w:rPr>
              <w:t>4.7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5D478C1" w14:textId="77777777" w:rsidR="00A076C8" w:rsidRDefault="00A076C8" w:rsidP="008F6D99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D7760A8" w14:textId="6FDB9A7B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35F0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3A441B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437349F" w14:textId="77777777" w:rsidR="00A076C8" w:rsidRDefault="00A076C8" w:rsidP="00A076C8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7C3D1D1" w14:textId="2DCEAB07" w:rsidR="0042360A" w:rsidRDefault="009E5395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035F0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BF0362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E550F07" w14:textId="3E8C776F" w:rsidR="0042360A" w:rsidRPr="008326FF" w:rsidRDefault="009E5395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BF0362">
              <w:rPr>
                <w:rFonts w:ascii="Times New Roman" w:hAnsi="Times New Roman" w:cs="Times New Roman"/>
                <w:color w:val="000000" w:themeColor="text1"/>
              </w:rPr>
              <w:t>3.2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402E39B0" w14:textId="77777777" w:rsidR="0042360A" w:rsidRPr="00BF003C" w:rsidRDefault="0042360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867ECFA" w14:textId="77777777" w:rsidR="0042360A" w:rsidRPr="00BF003C" w:rsidRDefault="0042360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FB1D11" w14:textId="4FF33DE1" w:rsidR="0042360A" w:rsidRPr="00BF003C" w:rsidRDefault="0042360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9E539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42360A" w:rsidRPr="00BF003C" w14:paraId="162DF694" w14:textId="77777777" w:rsidTr="001D37CC">
        <w:trPr>
          <w:trHeight w:val="307"/>
        </w:trPr>
        <w:tc>
          <w:tcPr>
            <w:tcW w:w="2972" w:type="dxa"/>
            <w:vAlign w:val="center"/>
          </w:tcPr>
          <w:p w14:paraId="459DD89F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eeclampsia incidence (%)</w:t>
            </w:r>
          </w:p>
        </w:tc>
        <w:tc>
          <w:tcPr>
            <w:tcW w:w="3119" w:type="dxa"/>
          </w:tcPr>
          <w:p w14:paraId="538C1F4E" w14:textId="23CAB677" w:rsidR="0042360A" w:rsidRPr="005E121A" w:rsidRDefault="009E5395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2360A" w:rsidRPr="005E121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8477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2360A" w:rsidRPr="005E121A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</w:tcPr>
          <w:p w14:paraId="4199E17B" w14:textId="7B2C8FEC" w:rsidR="0042360A" w:rsidRPr="00F84775" w:rsidRDefault="009E5395" w:rsidP="00F847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84775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42360A" w:rsidRPr="00F8477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84775" w:rsidRPr="00F84775">
              <w:rPr>
                <w:rFonts w:ascii="Times New Roman" w:hAnsi="Times New Roman" w:cs="Times New Roman"/>
                <w:color w:val="000000" w:themeColor="text1"/>
              </w:rPr>
              <w:t>20.6</w:t>
            </w:r>
            <w:r w:rsidR="0042360A" w:rsidRPr="00F8477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476C05F9" w14:textId="77777777" w:rsidR="0042360A" w:rsidRPr="00BF003C" w:rsidRDefault="0042360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42360A" w:rsidRPr="00BF003C" w14:paraId="6D68262A" w14:textId="77777777" w:rsidTr="000F2A2C">
        <w:trPr>
          <w:trHeight w:val="629"/>
        </w:trPr>
        <w:tc>
          <w:tcPr>
            <w:tcW w:w="2972" w:type="dxa"/>
            <w:vAlign w:val="center"/>
          </w:tcPr>
          <w:p w14:paraId="7C594C6D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08D5E870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1142C750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49E50B7F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72F6F341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</w:tc>
        <w:tc>
          <w:tcPr>
            <w:tcW w:w="3119" w:type="dxa"/>
          </w:tcPr>
          <w:p w14:paraId="06DF08F1" w14:textId="77777777" w:rsidR="0042360A" w:rsidRPr="00BF003C" w:rsidRDefault="0042360A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66B07C" w14:textId="7028E462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8477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3F8D61F5" w14:textId="6BCE65D5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84775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DF3D6D6" w14:textId="58C1AF50" w:rsidR="0042360A" w:rsidRPr="00BF003C" w:rsidRDefault="00A24938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A631F">
              <w:rPr>
                <w:rFonts w:ascii="Times New Roman" w:hAnsi="Times New Roman" w:cs="Times New Roman"/>
                <w:color w:val="000000" w:themeColor="text1"/>
              </w:rPr>
              <w:t>76.5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E85999E" w14:textId="77777777" w:rsidR="0042360A" w:rsidRPr="00BF003C" w:rsidRDefault="0042360A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6634658" w14:textId="31A09073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 (</w:t>
            </w:r>
            <w:r w:rsidR="00CA631F"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</w:tcPr>
          <w:p w14:paraId="098E993B" w14:textId="77777777" w:rsidR="0042360A" w:rsidRPr="00BF003C" w:rsidRDefault="0042360A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E991831" w14:textId="77D25BCC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A631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241ECA4" w14:textId="5C18A103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</w:t>
            </w:r>
            <w:r w:rsidR="00CA631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6200515" w14:textId="34E87C63" w:rsidR="0042360A" w:rsidRPr="00BF003C" w:rsidRDefault="00A24938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50C96">
              <w:rPr>
                <w:rFonts w:ascii="Times New Roman" w:hAnsi="Times New Roman" w:cs="Times New Roman"/>
                <w:color w:val="000000" w:themeColor="text1"/>
              </w:rPr>
              <w:t>60.3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56F9E45" w14:textId="77777777" w:rsidR="0042360A" w:rsidRPr="00BF003C" w:rsidRDefault="0042360A" w:rsidP="000F2A2C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61773E9" w14:textId="41B2C66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2493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50C96">
              <w:rPr>
                <w:rFonts w:ascii="Times New Roman" w:hAnsi="Times New Roman" w:cs="Times New Roman"/>
                <w:color w:val="000000" w:themeColor="text1"/>
              </w:rPr>
              <w:t>39.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7CC6B058" w14:textId="0605CCFF" w:rsidR="0042360A" w:rsidRPr="00BF003C" w:rsidRDefault="0042360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</w:tr>
      <w:tr w:rsidR="0042360A" w:rsidRPr="00BF003C" w14:paraId="0181132E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4F8CFF62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6F2E429E" w14:textId="77777777" w:rsidR="0042360A" w:rsidRPr="00BF003C" w:rsidRDefault="0042360A" w:rsidP="000F2A2C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CBE9671" w14:textId="5E88675A" w:rsidR="0042360A" w:rsidRPr="00BF003C" w:rsidRDefault="0042360A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.7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32.0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9E4E3C" w14:textId="3F365E4F" w:rsidR="0042360A" w:rsidRPr="00BF003C" w:rsidRDefault="0042360A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27.8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1.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522C1DD3" w14:textId="540DF42B" w:rsidR="0042360A" w:rsidRPr="00BF003C" w:rsidRDefault="0042360A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2036E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42360A" w:rsidRPr="00BF003C" w14:paraId="26E4B5B8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4FC971EC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Sy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7E245CFF" w14:textId="7090A322" w:rsidR="0042360A" w:rsidRPr="00BF003C" w:rsidRDefault="0042360A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25 (1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A132E2">
              <w:rPr>
                <w:rFonts w:ascii="Times New Roman" w:hAnsi="Times New Roman" w:cs="Times New Roman"/>
                <w:color w:val="000000" w:themeColor="text1"/>
              </w:rPr>
              <w:t>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30)</w:t>
            </w:r>
          </w:p>
        </w:tc>
        <w:tc>
          <w:tcPr>
            <w:tcW w:w="2835" w:type="dxa"/>
            <w:vAlign w:val="center"/>
          </w:tcPr>
          <w:p w14:paraId="5410AE61" w14:textId="23327F4A" w:rsidR="0042360A" w:rsidRPr="00BF003C" w:rsidRDefault="0042360A" w:rsidP="000F2A2C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132E2">
              <w:rPr>
                <w:rFonts w:ascii="Times New Roman" w:hAnsi="Times New Roman" w:cs="Times New Roman"/>
                <w:color w:val="000000" w:themeColor="text1"/>
              </w:rPr>
              <w:t>66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="00A132E2"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</w:t>
            </w:r>
            <w:r w:rsidR="00A132E2"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1EFE8FF0" w14:textId="634A119F" w:rsidR="0042360A" w:rsidRPr="00BF003C" w:rsidRDefault="00A132E2" w:rsidP="000F2A2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0.0001</w:t>
            </w:r>
          </w:p>
        </w:tc>
      </w:tr>
      <w:tr w:rsidR="0042360A" w:rsidRPr="00BF003C" w14:paraId="5E90A85A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2F1C0AEB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Dia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61DBA040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70 – 80)</w:t>
            </w:r>
          </w:p>
        </w:tc>
        <w:tc>
          <w:tcPr>
            <w:tcW w:w="2835" w:type="dxa"/>
            <w:vAlign w:val="center"/>
          </w:tcPr>
          <w:p w14:paraId="419FB102" w14:textId="0B61F9E2" w:rsidR="0042360A" w:rsidRPr="00BF003C" w:rsidRDefault="006C0DA8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2360A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0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265679F0" w14:textId="77777777" w:rsidR="0042360A" w:rsidRPr="00BF003C" w:rsidRDefault="0042360A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42360A" w:rsidRPr="00BF003C" w14:paraId="1DB221F8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6E977F6D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450066AB" w14:textId="77777777" w:rsidR="0042360A" w:rsidRPr="00BF003C" w:rsidRDefault="0042360A" w:rsidP="000F2A2C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3B6F8184" w14:textId="16B7A3E8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8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A53E79"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A53E79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3FC88529" w14:textId="3ECE92BC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="00A53E79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53E79">
              <w:rPr>
                <w:rFonts w:ascii="Times New Roman" w:hAnsi="Times New Roman" w:cs="Times New Roman"/>
                <w:color w:val="000000" w:themeColor="text1"/>
              </w:rPr>
              <w:t>80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- 1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="00A53E79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0AA9586E" w14:textId="77777777" w:rsidR="0042360A" w:rsidRPr="00BF003C" w:rsidRDefault="0042360A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&lt;0.0001</w:t>
            </w:r>
          </w:p>
        </w:tc>
      </w:tr>
      <w:tr w:rsidR="0042360A" w:rsidRPr="00BF003C" w14:paraId="768916E8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55CDEECD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Birthweight centile </w:t>
            </w:r>
          </w:p>
          <w:p w14:paraId="584F01CB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6A04A1FC" w14:textId="16F2DF4C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9.2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EF46F8">
              <w:rPr>
                <w:rFonts w:ascii="Times New Roman" w:hAnsi="Times New Roman" w:cs="Times New Roman"/>
                <w:color w:val="000000" w:themeColor="text1"/>
              </w:rPr>
              <w:t>25.8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7</w:t>
            </w:r>
            <w:r w:rsidR="00EF46F8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EF46F8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4EC72733" w14:textId="73173BD1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EF46F8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0 – </w:t>
            </w: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EF46F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4937A386" w14:textId="77777777" w:rsidR="0042360A" w:rsidRPr="00BF003C" w:rsidRDefault="0042360A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42360A" w:rsidRPr="00BF003C" w14:paraId="74AEB6A7" w14:textId="77777777" w:rsidTr="001D37CC">
        <w:trPr>
          <w:trHeight w:val="307"/>
        </w:trPr>
        <w:tc>
          <w:tcPr>
            <w:tcW w:w="2972" w:type="dxa"/>
            <w:vAlign w:val="center"/>
          </w:tcPr>
          <w:p w14:paraId="0440AA36" w14:textId="77777777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3119" w:type="dxa"/>
            <w:vAlign w:val="center"/>
          </w:tcPr>
          <w:p w14:paraId="3FCE8AB2" w14:textId="4E11040D" w:rsidR="0042360A" w:rsidRPr="00BF003C" w:rsidRDefault="0042360A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155D8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112">
              <w:rPr>
                <w:rFonts w:ascii="Times New Roman" w:hAnsi="Times New Roman" w:cs="Times New Roman"/>
                <w:color w:val="000000" w:themeColor="text1"/>
              </w:rPr>
              <w:t>52.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71ABA787" w14:textId="1800DACE" w:rsidR="0042360A" w:rsidRPr="00BF003C" w:rsidRDefault="00155D8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D4112">
              <w:rPr>
                <w:rFonts w:ascii="Times New Roman" w:hAnsi="Times New Roman" w:cs="Times New Roman"/>
                <w:color w:val="000000" w:themeColor="text1"/>
              </w:rPr>
              <w:t>50.7</w:t>
            </w:r>
            <w:r w:rsidR="0042360A"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146D037" w14:textId="3C80F3F4" w:rsidR="0042360A" w:rsidRPr="00BF003C" w:rsidRDefault="0042360A" w:rsidP="000F2A2C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155D86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</w:tr>
    </w:tbl>
    <w:p w14:paraId="352E61A2" w14:textId="77777777" w:rsidR="0042360A" w:rsidRDefault="0042360A" w:rsidP="006E5EDF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2A93AB5" w14:textId="77777777" w:rsidR="006E5EDF" w:rsidRPr="001D37CC" w:rsidRDefault="006E5EDF" w:rsidP="001D37CC">
      <w:pPr>
        <w:ind w:left="-284" w:right="-897"/>
        <w:rPr>
          <w:color w:val="000000" w:themeColor="text1"/>
          <w:sz w:val="20"/>
          <w:szCs w:val="20"/>
          <w:highlight w:val="yellow"/>
        </w:rPr>
      </w:pPr>
    </w:p>
    <w:p w14:paraId="006957E7" w14:textId="5E7EADA0" w:rsidR="00E54149" w:rsidRPr="001D37CC" w:rsidRDefault="00E54149" w:rsidP="001D37CC">
      <w:pPr>
        <w:spacing w:line="360" w:lineRule="auto"/>
        <w:ind w:left="-284" w:right="-897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</w:t>
      </w:r>
      <w:r w:rsidR="005238C5">
        <w:rPr>
          <w:rFonts w:ascii="Times New Roman" w:hAnsi="Times New Roman" w:cs="Times New Roman"/>
          <w:b/>
          <w:bCs/>
          <w:i/>
          <w:iCs/>
          <w:sz w:val="20"/>
          <w:szCs w:val="20"/>
        </w:rPr>
        <w:t>11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aternal characteristics and pregnancy outcomes for &lt;34 weeks placenta RNA samples (</w:t>
      </w:r>
      <w:r w:rsidRPr="001D37CC">
        <w:rPr>
          <w:rFonts w:ascii="Times New Roman" w:hAnsi="Times New Roman" w:cs="Times New Roman"/>
          <w:i/>
          <w:iCs/>
          <w:sz w:val="20"/>
          <w:szCs w:val="20"/>
        </w:rPr>
        <w:t>preeclampsia).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Data presented as mean (standard deviation) if normally distributed data, as median [25th – 75th percentile] </w:t>
      </w:r>
      <w:r w:rsidR="0007796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as number (%) if categorical. BMI = Body mass index. Mann-Whitney test was used </w:t>
      </w:r>
      <w:r w:rsidR="00942B4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f the normality assumption was not met, t-test if the normality assumption was met</w:t>
      </w:r>
      <w:r w:rsidRPr="001D37C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and Chi-square tests for categorical variables. </w:t>
      </w:r>
    </w:p>
    <w:tbl>
      <w:tblPr>
        <w:tblpPr w:leftFromText="180" w:rightFromText="180" w:vertAnchor="text" w:horzAnchor="page" w:tblpX="1052" w:tblpY="1"/>
        <w:tblW w:w="10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3119"/>
        <w:gridCol w:w="2835"/>
        <w:gridCol w:w="1423"/>
      </w:tblGrid>
      <w:tr w:rsidR="00155D86" w:rsidRPr="00BF003C" w14:paraId="2F3355F1" w14:textId="77777777" w:rsidTr="001D4861">
        <w:trPr>
          <w:trHeight w:val="273"/>
        </w:trPr>
        <w:tc>
          <w:tcPr>
            <w:tcW w:w="2972" w:type="dxa"/>
            <w:vAlign w:val="center"/>
          </w:tcPr>
          <w:p w14:paraId="042CE429" w14:textId="77777777" w:rsidR="00155D86" w:rsidRPr="00B70090" w:rsidRDefault="00155D86" w:rsidP="000F2A2C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9" w:type="dxa"/>
            <w:vAlign w:val="center"/>
          </w:tcPr>
          <w:p w14:paraId="4939B36A" w14:textId="61E13860" w:rsidR="00155D86" w:rsidRPr="00BF003C" w:rsidRDefault="00155D86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 (n=</w:t>
            </w:r>
            <w:r w:rsidR="00763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45A4BE07" w14:textId="6BFB751C" w:rsidR="00155D86" w:rsidRPr="00BF003C" w:rsidRDefault="00155D86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n=</w:t>
            </w:r>
            <w:r w:rsidR="007639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6</w:t>
            </w: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423" w:type="dxa"/>
          </w:tcPr>
          <w:p w14:paraId="0F4A4485" w14:textId="77777777" w:rsidR="00155D86" w:rsidRPr="00BF003C" w:rsidRDefault="00155D86" w:rsidP="000F2A2C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-value </w:t>
            </w:r>
          </w:p>
        </w:tc>
      </w:tr>
      <w:tr w:rsidR="00CD4112" w:rsidRPr="00BF003C" w14:paraId="0F3F35E8" w14:textId="77777777" w:rsidTr="001D4861">
        <w:trPr>
          <w:trHeight w:val="550"/>
        </w:trPr>
        <w:tc>
          <w:tcPr>
            <w:tcW w:w="2972" w:type="dxa"/>
            <w:vAlign w:val="center"/>
          </w:tcPr>
          <w:p w14:paraId="5F74DE28" w14:textId="77777777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ternal Ag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(years) </w:t>
            </w:r>
          </w:p>
          <w:p w14:paraId="217B9C0B" w14:textId="77777777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1E1E20F9" w14:textId="57E86900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 [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0 – 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00]</w:t>
            </w:r>
          </w:p>
        </w:tc>
        <w:tc>
          <w:tcPr>
            <w:tcW w:w="2835" w:type="dxa"/>
            <w:vAlign w:val="center"/>
          </w:tcPr>
          <w:p w14:paraId="04E3B52C" w14:textId="6AE13E1B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31.00 [2</w:t>
            </w:r>
            <w:r>
              <w:rPr>
                <w:rFonts w:ascii="Times New Roman" w:hAnsi="Times New Roman" w:cs="Times New Roman"/>
                <w:color w:val="000000" w:themeColor="text1"/>
              </w:rPr>
              <w:t>7.7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</w:t>
            </w:r>
            <w:r>
              <w:rPr>
                <w:rFonts w:ascii="Times New Roman" w:hAnsi="Times New Roman" w:cs="Times New Roman"/>
                <w:color w:val="000000" w:themeColor="text1"/>
              </w:rPr>
              <w:t>4.2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  <w:tc>
          <w:tcPr>
            <w:tcW w:w="1423" w:type="dxa"/>
            <w:vAlign w:val="center"/>
          </w:tcPr>
          <w:p w14:paraId="2EA9FBC1" w14:textId="77777777" w:rsidR="00CD4112" w:rsidRPr="00BF003C" w:rsidRDefault="00CD4112" w:rsidP="00CD411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A2BD961" w14:textId="52E9C8EA" w:rsidR="00CD4112" w:rsidRPr="00BF003C" w:rsidRDefault="00CD4112" w:rsidP="00CD41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6</w:t>
            </w:r>
          </w:p>
        </w:tc>
      </w:tr>
      <w:tr w:rsidR="00CD4112" w:rsidRPr="00BF003C" w14:paraId="2799FDB9" w14:textId="77777777" w:rsidTr="001D37CC">
        <w:trPr>
          <w:trHeight w:val="534"/>
        </w:trPr>
        <w:tc>
          <w:tcPr>
            <w:tcW w:w="2972" w:type="dxa"/>
            <w:vAlign w:val="center"/>
          </w:tcPr>
          <w:p w14:paraId="0703CCB1" w14:textId="77777777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MI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kg/m</w:t>
            </w:r>
            <w:r w:rsidRPr="00BF003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37D059C0" w14:textId="77777777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Median (IQR) </w:t>
            </w:r>
          </w:p>
        </w:tc>
        <w:tc>
          <w:tcPr>
            <w:tcW w:w="3119" w:type="dxa"/>
            <w:vAlign w:val="center"/>
          </w:tcPr>
          <w:p w14:paraId="4F0FDE1C" w14:textId="4BCD9018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0 – </w:t>
            </w:r>
            <w:r>
              <w:rPr>
                <w:rFonts w:ascii="Times New Roman" w:hAnsi="Times New Roman" w:cs="Times New Roman"/>
                <w:color w:val="000000" w:themeColor="text1"/>
              </w:rPr>
              <w:t>35.1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2EC8BD54" w14:textId="2C1128D3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2</w:t>
            </w:r>
            <w:r>
              <w:rPr>
                <w:rFonts w:ascii="Times New Roman" w:hAnsi="Times New Roman" w:cs="Times New Roman"/>
                <w:color w:val="000000" w:themeColor="text1"/>
              </w:rPr>
              <w:t>7.0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4.50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– 3</w:t>
            </w:r>
            <w:r>
              <w:rPr>
                <w:rFonts w:ascii="Times New Roman" w:hAnsi="Times New Roman" w:cs="Times New Roman"/>
                <w:color w:val="000000" w:themeColor="text1"/>
              </w:rPr>
              <w:t>5.4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6613FB3B" w14:textId="386FF92D" w:rsidR="00CD4112" w:rsidRPr="00BF003C" w:rsidRDefault="00CD4112" w:rsidP="00CD411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CD4112" w:rsidRPr="00BF003C" w14:paraId="67EB78E8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59A75C46" w14:textId="77777777" w:rsidR="00CD4112" w:rsidRPr="00BF003C" w:rsidRDefault="00CD4112" w:rsidP="00CD411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Parity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no. (%) </w:t>
            </w:r>
          </w:p>
          <w:p w14:paraId="048BE0DF" w14:textId="77777777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0</w:t>
            </w:r>
          </w:p>
          <w:p w14:paraId="053E6CA9" w14:textId="77777777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  <w:p w14:paraId="46DB31DD" w14:textId="77777777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≥2</w:t>
            </w:r>
          </w:p>
        </w:tc>
        <w:tc>
          <w:tcPr>
            <w:tcW w:w="3119" w:type="dxa"/>
            <w:vAlign w:val="center"/>
          </w:tcPr>
          <w:p w14:paraId="16D7EF7B" w14:textId="77777777" w:rsidR="00CD4112" w:rsidRPr="00BF003C" w:rsidRDefault="00CD4112" w:rsidP="00CD411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50AFAA0" w14:textId="77777777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13DCE20" w14:textId="77777777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3FEA700" w14:textId="7B198128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5B594DB1" w14:textId="77777777" w:rsidR="00CD4112" w:rsidRPr="00BF003C" w:rsidRDefault="00CD4112" w:rsidP="00CD411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C065CF7" w14:textId="09336788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0C91">
              <w:rPr>
                <w:rFonts w:ascii="Times New Roman" w:hAnsi="Times New Roman" w:cs="Times New Roman"/>
                <w:color w:val="000000" w:themeColor="text1"/>
              </w:rPr>
              <w:t>75.7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B292527" w14:textId="2CCD53EF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0C91">
              <w:rPr>
                <w:rFonts w:ascii="Times New Roman" w:hAnsi="Times New Roman" w:cs="Times New Roman"/>
                <w:color w:val="000000" w:themeColor="text1"/>
              </w:rPr>
              <w:t>15.1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4833691" w14:textId="70135C0F" w:rsidR="00CD4112" w:rsidRPr="00BF003C" w:rsidRDefault="00CD4112" w:rsidP="00CD4112">
            <w:pPr>
              <w:pStyle w:val="ListParagraph"/>
              <w:numPr>
                <w:ilvl w:val="0"/>
                <w:numId w:val="2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70C91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0A2401">
              <w:rPr>
                <w:rFonts w:ascii="Times New Roman" w:hAnsi="Times New Roman" w:cs="Times New Roman"/>
                <w:color w:val="000000" w:themeColor="text1"/>
              </w:rPr>
              <w:t>.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8D113A5" w14:textId="550E4C7A" w:rsidR="00CD4112" w:rsidRPr="00BF003C" w:rsidRDefault="00CD4112" w:rsidP="00CD411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003</w:t>
            </w:r>
          </w:p>
        </w:tc>
      </w:tr>
      <w:tr w:rsidR="00CD4112" w:rsidRPr="00BF003C" w14:paraId="06E5F7D3" w14:textId="77777777" w:rsidTr="000F2A2C">
        <w:trPr>
          <w:trHeight w:val="1442"/>
        </w:trPr>
        <w:tc>
          <w:tcPr>
            <w:tcW w:w="2972" w:type="dxa"/>
            <w:vAlign w:val="center"/>
          </w:tcPr>
          <w:p w14:paraId="4F8A3F90" w14:textId="77777777" w:rsidR="00CD4112" w:rsidRPr="00BF003C" w:rsidRDefault="00CD4112" w:rsidP="00CD411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igarette Smoking </w:t>
            </w:r>
          </w:p>
          <w:p w14:paraId="05B544A4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Current </w:t>
            </w:r>
          </w:p>
          <w:p w14:paraId="16170C71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x-smoker</w:t>
            </w:r>
          </w:p>
          <w:p w14:paraId="0D44FBC2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ever</w:t>
            </w:r>
          </w:p>
          <w:p w14:paraId="2A7AF780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3119" w:type="dxa"/>
          </w:tcPr>
          <w:p w14:paraId="7AADC7FF" w14:textId="77777777" w:rsidR="00CD4112" w:rsidRPr="00BF003C" w:rsidRDefault="00CD4112" w:rsidP="00CD411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7DE6C55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3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AEEEBE5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.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ADC8323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0.6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C80CDCB" w14:textId="689FB279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44639932" w14:textId="77777777" w:rsidR="00CD4112" w:rsidRPr="00BF003C" w:rsidRDefault="00CD4112" w:rsidP="00CD4112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BF8F2B3" w14:textId="31BFA535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A240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8838735" w14:textId="2031C28A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A2401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8E6CF59" w14:textId="7D119B33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0A2401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DB7727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0A2401">
              <w:rPr>
                <w:rFonts w:ascii="Times New Roman" w:hAnsi="Times New Roman" w:cs="Times New Roman"/>
                <w:color w:val="000000" w:themeColor="text1"/>
              </w:rPr>
              <w:t>.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9AD7407" w14:textId="5D398B15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765DB">
              <w:rPr>
                <w:rFonts w:ascii="Times New Roman" w:hAnsi="Times New Roman" w:cs="Times New Roman"/>
                <w:color w:val="000000" w:themeColor="text1"/>
              </w:rPr>
              <w:t>10.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6E49238E" w14:textId="77777777" w:rsidR="00CD4112" w:rsidRPr="00BF003C" w:rsidRDefault="00CD4112" w:rsidP="00CD41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</w:p>
        </w:tc>
      </w:tr>
      <w:tr w:rsidR="00CD4112" w:rsidRPr="00BF003C" w14:paraId="7BCBFE28" w14:textId="77777777" w:rsidTr="000F2A2C">
        <w:trPr>
          <w:trHeight w:val="1077"/>
        </w:trPr>
        <w:tc>
          <w:tcPr>
            <w:tcW w:w="2972" w:type="dxa"/>
            <w:vAlign w:val="center"/>
          </w:tcPr>
          <w:p w14:paraId="3F610915" w14:textId="77777777" w:rsidR="00CD4112" w:rsidRPr="00BF003C" w:rsidRDefault="00CD4112" w:rsidP="00CD4112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estational Diabetes Mellitus</w:t>
            </w:r>
          </w:p>
          <w:p w14:paraId="08A643A6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No GDM</w:t>
            </w:r>
          </w:p>
          <w:p w14:paraId="6D7DE2B0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Diet Controlled</w:t>
            </w:r>
          </w:p>
          <w:p w14:paraId="116E5A4C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GDM – Insulin Controlled</w:t>
            </w:r>
          </w:p>
          <w:p w14:paraId="518ADFB6" w14:textId="77777777" w:rsidR="00CD4112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Other</w:t>
            </w:r>
          </w:p>
          <w:p w14:paraId="57B53B9B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listed</w:t>
            </w:r>
          </w:p>
        </w:tc>
        <w:tc>
          <w:tcPr>
            <w:tcW w:w="3119" w:type="dxa"/>
            <w:vAlign w:val="center"/>
          </w:tcPr>
          <w:p w14:paraId="6D7D5B19" w14:textId="77777777" w:rsidR="00CD4112" w:rsidRPr="00BF003C" w:rsidRDefault="00CD4112" w:rsidP="00CD411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D1CD147" w14:textId="77777777" w:rsidR="00CD4112" w:rsidRDefault="00CD4112" w:rsidP="00CD4112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5959318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3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76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638D4C3" w14:textId="77777777" w:rsidR="00CD4112" w:rsidRPr="00237D45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7.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D471CE6" w14:textId="77777777" w:rsidR="00CD4112" w:rsidRDefault="00CD4112" w:rsidP="00CD4112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C2C7827" w14:textId="77777777" w:rsidR="00CD4112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10A266A" w14:textId="77777777" w:rsidR="00CD4112" w:rsidRDefault="00CD4112" w:rsidP="00CD4112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2D709DD4" w14:textId="77777777" w:rsidR="00CD4112" w:rsidRPr="00CD2B19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5.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BDE750F" w14:textId="5463A874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%)</w:t>
            </w:r>
          </w:p>
        </w:tc>
        <w:tc>
          <w:tcPr>
            <w:tcW w:w="2835" w:type="dxa"/>
            <w:vAlign w:val="center"/>
          </w:tcPr>
          <w:p w14:paraId="4930DB1E" w14:textId="77777777" w:rsidR="006E0346" w:rsidRDefault="006E0346" w:rsidP="006E0346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3687A1F" w14:textId="77777777" w:rsidR="006E0346" w:rsidRDefault="006E0346" w:rsidP="006E0346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C4B35E1" w14:textId="715F403E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0DC9">
              <w:rPr>
                <w:rFonts w:ascii="Times New Roman" w:hAnsi="Times New Roman" w:cs="Times New Roman"/>
                <w:color w:val="000000" w:themeColor="text1"/>
              </w:rPr>
              <w:t>86.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6C5EF6EA" w14:textId="45973433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0DC9">
              <w:rPr>
                <w:rFonts w:ascii="Times New Roman" w:hAnsi="Times New Roman" w:cs="Times New Roman"/>
                <w:color w:val="000000" w:themeColor="text1"/>
              </w:rPr>
              <w:t>4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16167E53" w14:textId="77777777" w:rsidR="006E0346" w:rsidRDefault="006E0346" w:rsidP="006E0346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2336AB8" w14:textId="13CA4030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0DC9">
              <w:rPr>
                <w:rFonts w:ascii="Times New Roman" w:hAnsi="Times New Roman" w:cs="Times New Roman"/>
                <w:color w:val="000000" w:themeColor="text1"/>
              </w:rPr>
              <w:t>4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271B69A4" w14:textId="77777777" w:rsidR="006E0346" w:rsidRDefault="006E0346" w:rsidP="006E0346">
            <w:pPr>
              <w:pStyle w:val="ListParagraph"/>
              <w:adjustRightInd w:val="0"/>
              <w:snapToGrid w:val="0"/>
              <w:ind w:left="5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991C41F" w14:textId="03BD8F1C" w:rsidR="00CD4112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F40DC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481DCAB4" w14:textId="4A212461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BC2161">
              <w:rPr>
                <w:rFonts w:ascii="Times New Roman" w:hAnsi="Times New Roman" w:cs="Times New Roman"/>
                <w:color w:val="000000" w:themeColor="text1"/>
              </w:rPr>
              <w:t>1.6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39F63561" w14:textId="77777777" w:rsidR="00CD4112" w:rsidRPr="00BF003C" w:rsidRDefault="00CD4112" w:rsidP="00CD41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6AA9D9" w14:textId="77777777" w:rsidR="00CD4112" w:rsidRPr="00BF003C" w:rsidRDefault="00CD4112" w:rsidP="00CD41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802BAFA" w14:textId="2E044912" w:rsidR="00CD4112" w:rsidRPr="00BF003C" w:rsidRDefault="00CD4112" w:rsidP="00CD41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</w:tr>
      <w:tr w:rsidR="00CD4112" w:rsidRPr="00BF003C" w14:paraId="581E24E0" w14:textId="77777777" w:rsidTr="000F2A2C">
        <w:trPr>
          <w:trHeight w:val="629"/>
        </w:trPr>
        <w:tc>
          <w:tcPr>
            <w:tcW w:w="2972" w:type="dxa"/>
            <w:vAlign w:val="center"/>
          </w:tcPr>
          <w:p w14:paraId="5BE22F9A" w14:textId="77777777" w:rsidR="00CD4112" w:rsidRPr="00BF003C" w:rsidRDefault="00CD4112" w:rsidP="00CD4112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ode of Birth</w:t>
            </w:r>
          </w:p>
          <w:p w14:paraId="0F491684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Vaginal birth</w:t>
            </w:r>
          </w:p>
          <w:p w14:paraId="01F18B31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Instrumental delivery</w:t>
            </w:r>
          </w:p>
          <w:p w14:paraId="148B6892" w14:textId="77777777" w:rsidR="00626CB4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Emergency Caesarean section</w:t>
            </w:r>
          </w:p>
          <w:p w14:paraId="79552254" w14:textId="6DF2BEB7" w:rsidR="00CD4112" w:rsidRPr="00626CB4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26CB4">
              <w:rPr>
                <w:rFonts w:ascii="Times New Roman" w:hAnsi="Times New Roman" w:cs="Times New Roman"/>
                <w:color w:val="000000" w:themeColor="text1"/>
              </w:rPr>
              <w:t>Caesarean section</w:t>
            </w:r>
          </w:p>
        </w:tc>
        <w:tc>
          <w:tcPr>
            <w:tcW w:w="3119" w:type="dxa"/>
          </w:tcPr>
          <w:p w14:paraId="55FD6322" w14:textId="77777777" w:rsidR="00BC2161" w:rsidRDefault="00BC2161" w:rsidP="00BC2161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47863B2" w14:textId="486140BD" w:rsidR="00BC2161" w:rsidRPr="00BF003C" w:rsidRDefault="00BC2161" w:rsidP="00BC216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9957808" w14:textId="77777777" w:rsidR="00BC2161" w:rsidRPr="00BF003C" w:rsidRDefault="00BC2161" w:rsidP="00BC216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E21F92F" w14:textId="77777777" w:rsidR="00BC2161" w:rsidRDefault="00BC2161" w:rsidP="00BC216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6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5C74EB6F" w14:textId="77777777" w:rsidR="00626CB4" w:rsidRDefault="00626CB4" w:rsidP="00626CB4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F3DECF7" w14:textId="30D0FC89" w:rsidR="00CD4112" w:rsidRPr="00BC2161" w:rsidRDefault="00BC2161" w:rsidP="00BC216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C2161">
              <w:rPr>
                <w:rFonts w:ascii="Times New Roman" w:hAnsi="Times New Roman" w:cs="Times New Roman"/>
                <w:color w:val="000000" w:themeColor="text1"/>
              </w:rPr>
              <w:t>4 (23.5%)</w:t>
            </w:r>
          </w:p>
        </w:tc>
        <w:tc>
          <w:tcPr>
            <w:tcW w:w="2835" w:type="dxa"/>
          </w:tcPr>
          <w:p w14:paraId="15B8AB7B" w14:textId="77777777" w:rsidR="00CD4112" w:rsidRPr="00BF003C" w:rsidRDefault="00CD4112" w:rsidP="00CD4112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689748CD" w14:textId="58362908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26CB4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0ED0C661" w14:textId="77777777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A572BE9" w14:textId="19B2C8AA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A0129">
              <w:rPr>
                <w:rFonts w:ascii="Times New Roman" w:hAnsi="Times New Roman" w:cs="Times New Roman"/>
                <w:color w:val="000000" w:themeColor="text1"/>
              </w:rPr>
              <w:t>78.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  <w:p w14:paraId="7D3C7E14" w14:textId="77777777" w:rsidR="00CD4112" w:rsidRPr="00BF003C" w:rsidRDefault="00CD4112" w:rsidP="00CD4112">
            <w:pPr>
              <w:pStyle w:val="ListParagraph"/>
              <w:adjustRightInd w:val="0"/>
              <w:snapToGrid w:val="0"/>
              <w:ind w:left="502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4BDCFD0" w14:textId="17F6724C" w:rsidR="00CD4112" w:rsidRPr="00BF003C" w:rsidRDefault="00CD4112" w:rsidP="00CD4112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5A0129">
              <w:rPr>
                <w:rFonts w:ascii="Times New Roman" w:hAnsi="Times New Roman" w:cs="Times New Roman"/>
                <w:color w:val="000000" w:themeColor="text1"/>
              </w:rPr>
              <w:t>21.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0DA0C7E" w14:textId="5908AFB8" w:rsidR="00CD4112" w:rsidRPr="00BF003C" w:rsidRDefault="00CD4112" w:rsidP="00CD411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&gt;0.99</w:t>
            </w:r>
          </w:p>
        </w:tc>
      </w:tr>
      <w:tr w:rsidR="00BC2161" w:rsidRPr="00BF003C" w14:paraId="33DCC1EB" w14:textId="77777777" w:rsidTr="00BC6B44">
        <w:trPr>
          <w:trHeight w:val="731"/>
        </w:trPr>
        <w:tc>
          <w:tcPr>
            <w:tcW w:w="2972" w:type="dxa"/>
            <w:vAlign w:val="center"/>
          </w:tcPr>
          <w:p w14:paraId="17797CD2" w14:textId="77777777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Gestation at Delivery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(weeks)</w:t>
            </w:r>
          </w:p>
          <w:p w14:paraId="2AB636CB" w14:textId="77777777" w:rsidR="00BC2161" w:rsidRPr="00BF003C" w:rsidRDefault="00BC2161" w:rsidP="00BC2161">
            <w:pPr>
              <w:pStyle w:val="ListParagraph"/>
              <w:numPr>
                <w:ilvl w:val="0"/>
                <w:numId w:val="1"/>
              </w:num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B60CD8F" w14:textId="69B2C635" w:rsidR="00BC2161" w:rsidRPr="00BF003C" w:rsidRDefault="00BC2161" w:rsidP="00BC216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.7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.93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32.0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) 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BBAA930" w14:textId="021AD744" w:rsidR="00BC2161" w:rsidRPr="00BF003C" w:rsidRDefault="00BC2161" w:rsidP="00BC216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21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.1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31.</w:t>
            </w: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shd w:val="clear" w:color="auto" w:fill="auto"/>
            <w:vAlign w:val="center"/>
          </w:tcPr>
          <w:p w14:paraId="02F95FCC" w14:textId="66D797B8" w:rsidR="00BC2161" w:rsidRPr="00BF003C" w:rsidRDefault="00BC2161" w:rsidP="00BC21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</w:tr>
      <w:tr w:rsidR="00BC2161" w:rsidRPr="00BF003C" w14:paraId="38FABB73" w14:textId="77777777" w:rsidTr="000F2A2C">
        <w:trPr>
          <w:trHeight w:val="731"/>
        </w:trPr>
        <w:tc>
          <w:tcPr>
            <w:tcW w:w="2972" w:type="dxa"/>
            <w:vAlign w:val="center"/>
          </w:tcPr>
          <w:p w14:paraId="37081FAD" w14:textId="77777777" w:rsidR="00BC2161" w:rsidRPr="00BF003C" w:rsidRDefault="00BC2161" w:rsidP="00BC216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Sy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4DB40F61" w14:textId="0A6AD079" w:rsidR="00BC2161" w:rsidRPr="00BF003C" w:rsidRDefault="00BC2161" w:rsidP="00BC216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25 (11</w:t>
            </w:r>
            <w:r>
              <w:rPr>
                <w:rFonts w:ascii="Times New Roman" w:hAnsi="Times New Roman" w:cs="Times New Roman"/>
                <w:color w:val="000000" w:themeColor="text1"/>
              </w:rPr>
              <w:t>9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30)</w:t>
            </w:r>
          </w:p>
        </w:tc>
        <w:tc>
          <w:tcPr>
            <w:tcW w:w="2835" w:type="dxa"/>
            <w:vAlign w:val="center"/>
          </w:tcPr>
          <w:p w14:paraId="0FBEECC9" w14:textId="22717DCA" w:rsidR="00BC2161" w:rsidRPr="00BF003C" w:rsidRDefault="00BC2161" w:rsidP="00BC216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80)</w:t>
            </w:r>
          </w:p>
        </w:tc>
        <w:tc>
          <w:tcPr>
            <w:tcW w:w="1423" w:type="dxa"/>
            <w:vAlign w:val="center"/>
          </w:tcPr>
          <w:p w14:paraId="2A8E87C1" w14:textId="77777777" w:rsidR="00BC2161" w:rsidRPr="00BF003C" w:rsidRDefault="00BC2161" w:rsidP="00BC216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BC2161" w:rsidRPr="00BF003C" w14:paraId="1E3594C0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05F5F76F" w14:textId="77777777" w:rsidR="00BC2161" w:rsidRPr="00BF003C" w:rsidRDefault="00BC2161" w:rsidP="00BC216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Diastolic Blood Pressure (mmHg)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482209D5" w14:textId="3ECC770B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70 – 80)</w:t>
            </w:r>
          </w:p>
        </w:tc>
        <w:tc>
          <w:tcPr>
            <w:tcW w:w="2835" w:type="dxa"/>
            <w:vAlign w:val="center"/>
          </w:tcPr>
          <w:p w14:paraId="5CE0062C" w14:textId="546B45A2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9.7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110)</w:t>
            </w:r>
          </w:p>
        </w:tc>
        <w:tc>
          <w:tcPr>
            <w:tcW w:w="1423" w:type="dxa"/>
            <w:vAlign w:val="center"/>
          </w:tcPr>
          <w:p w14:paraId="19599F00" w14:textId="77777777" w:rsidR="00BC2161" w:rsidRPr="00BF003C" w:rsidRDefault="00BC2161" w:rsidP="00BC216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BC2161" w:rsidRPr="00BF003C" w14:paraId="116FF890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089843C0" w14:textId="77777777" w:rsidR="00BC2161" w:rsidRPr="00BF003C" w:rsidRDefault="00BC2161" w:rsidP="00BC216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Birth weight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g)</w:t>
            </w:r>
          </w:p>
          <w:p w14:paraId="546BC07D" w14:textId="77777777" w:rsidR="00BC2161" w:rsidRPr="00BF003C" w:rsidRDefault="00BC2161" w:rsidP="00BC216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44C46DE7" w14:textId="44FFA69B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89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3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- </w:t>
            </w:r>
            <w:r>
              <w:rPr>
                <w:rFonts w:ascii="Times New Roman" w:hAnsi="Times New Roman" w:cs="Times New Roman"/>
                <w:color w:val="000000" w:themeColor="text1"/>
              </w:rPr>
              <w:t>2022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3EB8FF60" w14:textId="7D45074D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2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879.8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- 1</w:t>
            </w:r>
            <w:r>
              <w:rPr>
                <w:rFonts w:ascii="Times New Roman" w:hAnsi="Times New Roman" w:cs="Times New Roman"/>
                <w:color w:val="000000" w:themeColor="text1"/>
              </w:rPr>
              <w:t>457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5A29D227" w14:textId="45468710" w:rsidR="00BC2161" w:rsidRPr="00BF003C" w:rsidRDefault="00BC2161" w:rsidP="00BC216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0.00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</w:tr>
      <w:tr w:rsidR="00BC2161" w:rsidRPr="00BF003C" w14:paraId="43D3BD56" w14:textId="77777777" w:rsidTr="000F2A2C">
        <w:trPr>
          <w:trHeight w:val="660"/>
        </w:trPr>
        <w:tc>
          <w:tcPr>
            <w:tcW w:w="2972" w:type="dxa"/>
            <w:vAlign w:val="center"/>
          </w:tcPr>
          <w:p w14:paraId="0F9F705A" w14:textId="77777777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lastRenderedPageBreak/>
              <w:t xml:space="preserve">Birthweight centile </w:t>
            </w:r>
          </w:p>
          <w:p w14:paraId="72A5DD79" w14:textId="77777777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>Median (IQR)</w:t>
            </w:r>
          </w:p>
        </w:tc>
        <w:tc>
          <w:tcPr>
            <w:tcW w:w="3119" w:type="dxa"/>
            <w:vAlign w:val="center"/>
          </w:tcPr>
          <w:p w14:paraId="602E4E4F" w14:textId="1EA75856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9.2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5.8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7</w:t>
            </w:r>
            <w:r>
              <w:rPr>
                <w:rFonts w:ascii="Times New Roman" w:hAnsi="Times New Roman" w:cs="Times New Roman"/>
                <w:color w:val="000000" w:themeColor="text1"/>
              </w:rPr>
              <w:t>1.80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835" w:type="dxa"/>
            <w:vAlign w:val="center"/>
          </w:tcPr>
          <w:p w14:paraId="6B7F275B" w14:textId="582C00D5" w:rsidR="00BC2161" w:rsidRPr="00BF003C" w:rsidRDefault="00BC2161" w:rsidP="00BC2161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0</w:t>
            </w:r>
            <w:r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8.5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23" w:type="dxa"/>
            <w:vAlign w:val="center"/>
          </w:tcPr>
          <w:p w14:paraId="0815B52A" w14:textId="77777777" w:rsidR="00BC2161" w:rsidRPr="00BF003C" w:rsidRDefault="00BC2161" w:rsidP="00BC2161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&lt;0.0001</w:t>
            </w:r>
          </w:p>
        </w:tc>
      </w:tr>
      <w:tr w:rsidR="00CD4112" w:rsidRPr="00BF003C" w14:paraId="2A32290C" w14:textId="77777777" w:rsidTr="001D4861">
        <w:trPr>
          <w:trHeight w:val="290"/>
        </w:trPr>
        <w:tc>
          <w:tcPr>
            <w:tcW w:w="2972" w:type="dxa"/>
            <w:vAlign w:val="center"/>
          </w:tcPr>
          <w:p w14:paraId="2D13651C" w14:textId="77777777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b/>
                <w:color w:val="000000" w:themeColor="text1"/>
              </w:rPr>
              <w:t xml:space="preserve">Male 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no. (%)</w:t>
            </w:r>
          </w:p>
        </w:tc>
        <w:tc>
          <w:tcPr>
            <w:tcW w:w="3119" w:type="dxa"/>
            <w:vAlign w:val="center"/>
          </w:tcPr>
          <w:p w14:paraId="5C1AA6FB" w14:textId="5DE0808E" w:rsidR="00CD4112" w:rsidRPr="00BF003C" w:rsidRDefault="00626CB4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 (</w:t>
            </w:r>
            <w:r w:rsidR="009B43F5">
              <w:rPr>
                <w:rFonts w:ascii="Times New Roman" w:hAnsi="Times New Roman" w:cs="Times New Roman"/>
                <w:color w:val="000000" w:themeColor="text1"/>
              </w:rPr>
              <w:t>52.9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835" w:type="dxa"/>
            <w:vAlign w:val="center"/>
          </w:tcPr>
          <w:p w14:paraId="0584D3CA" w14:textId="671345EB" w:rsidR="00CD4112" w:rsidRPr="00BF003C" w:rsidRDefault="00CD4112" w:rsidP="00CD4112">
            <w:pPr>
              <w:snapToGri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B43F5">
              <w:rPr>
                <w:rFonts w:ascii="Times New Roman" w:hAnsi="Times New Roman" w:cs="Times New Roman"/>
                <w:color w:val="000000" w:themeColor="text1"/>
              </w:rPr>
              <w:t>51.5</w:t>
            </w:r>
            <w:r w:rsidRPr="00BF003C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423" w:type="dxa"/>
            <w:vAlign w:val="center"/>
          </w:tcPr>
          <w:p w14:paraId="53BD8F60" w14:textId="47EFC970" w:rsidR="00CD4112" w:rsidRPr="00BF003C" w:rsidRDefault="00CD4112" w:rsidP="00CD411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F003C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</w:tr>
    </w:tbl>
    <w:p w14:paraId="4220BD47" w14:textId="3C3537C1" w:rsidR="00037BED" w:rsidRDefault="00037BED" w:rsidP="001D37CC">
      <w:pPr>
        <w:rPr>
          <w:color w:val="000000" w:themeColor="text1"/>
          <w:highlight w:val="yellow"/>
        </w:rPr>
      </w:pPr>
    </w:p>
    <w:p w14:paraId="16059A9D" w14:textId="4B1AA217" w:rsidR="00F51CBF" w:rsidRDefault="00F51CBF" w:rsidP="001D37CC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12</w:t>
      </w:r>
      <w:r w:rsidRPr="00AF2C0E">
        <w:rPr>
          <w:rFonts w:ascii="Times New Roman" w:hAnsi="Times New Roman" w:cs="Times New Roman"/>
          <w:b/>
          <w:bCs/>
          <w:i/>
          <w:i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Overview of the </w:t>
      </w:r>
      <w:r w:rsidR="005B4011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cohorts – including cohort name, description and gestational age of collection. </w:t>
      </w:r>
    </w:p>
    <w:tbl>
      <w:tblPr>
        <w:tblStyle w:val="TableGrid"/>
        <w:tblW w:w="10349" w:type="dxa"/>
        <w:tblInd w:w="-289" w:type="dxa"/>
        <w:tblLook w:val="04A0" w:firstRow="1" w:lastRow="0" w:firstColumn="1" w:lastColumn="0" w:noHBand="0" w:noVBand="1"/>
      </w:tblPr>
      <w:tblGrid>
        <w:gridCol w:w="3096"/>
        <w:gridCol w:w="3808"/>
        <w:gridCol w:w="3445"/>
      </w:tblGrid>
      <w:tr w:rsidR="00C66990" w14:paraId="676CBDE9" w14:textId="77777777" w:rsidTr="002954F6">
        <w:trPr>
          <w:trHeight w:val="668"/>
        </w:trPr>
        <w:tc>
          <w:tcPr>
            <w:tcW w:w="3096" w:type="dxa"/>
          </w:tcPr>
          <w:p w14:paraId="58E57B45" w14:textId="578FC7B5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Cohort name</w:t>
            </w:r>
          </w:p>
        </w:tc>
        <w:tc>
          <w:tcPr>
            <w:tcW w:w="3808" w:type="dxa"/>
          </w:tcPr>
          <w:p w14:paraId="76B6EDB0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Overview</w:t>
            </w:r>
          </w:p>
        </w:tc>
        <w:tc>
          <w:tcPr>
            <w:tcW w:w="3445" w:type="dxa"/>
          </w:tcPr>
          <w:p w14:paraId="62C98128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Gestational age of sample collection</w:t>
            </w:r>
          </w:p>
        </w:tc>
      </w:tr>
      <w:tr w:rsidR="00C66990" w14:paraId="040D8253" w14:textId="77777777" w:rsidTr="00C66990">
        <w:trPr>
          <w:trHeight w:val="815"/>
        </w:trPr>
        <w:tc>
          <w:tcPr>
            <w:tcW w:w="3096" w:type="dxa"/>
          </w:tcPr>
          <w:p w14:paraId="51BE8071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Biomarker and Ultrasound Measured for Preventable Stillbirth (BUMPS)</w:t>
            </w:r>
          </w:p>
        </w:tc>
        <w:tc>
          <w:tcPr>
            <w:tcW w:w="3808" w:type="dxa"/>
          </w:tcPr>
          <w:p w14:paraId="14523F01" w14:textId="41ED4B30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Plasma samples were collected in Melbourne Australia from patients’ healthy pregnant patients. Patients had no signs of disease development at the time of collection.</w:t>
            </w:r>
          </w:p>
        </w:tc>
        <w:tc>
          <w:tcPr>
            <w:tcW w:w="3445" w:type="dxa"/>
          </w:tcPr>
          <w:p w14:paraId="3247B592" w14:textId="6336EF5B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 xml:space="preserve">36 </w:t>
            </w:r>
            <w:r w:rsidRPr="00C66990">
              <w:rPr>
                <w:rFonts w:ascii="Times New Roman" w:hAnsi="Times New Roman" w:cs="Times New Roman"/>
              </w:rPr>
              <w:t>weeks’</w:t>
            </w:r>
            <w:r w:rsidRPr="002954F6">
              <w:rPr>
                <w:rFonts w:ascii="Times New Roman" w:hAnsi="Times New Roman" w:cs="Times New Roman"/>
              </w:rPr>
              <w:t xml:space="preserve"> gestation.</w:t>
            </w:r>
          </w:p>
        </w:tc>
      </w:tr>
      <w:tr w:rsidR="00C66990" w14:paraId="1AD65220" w14:textId="77777777" w:rsidTr="00C66990">
        <w:trPr>
          <w:trHeight w:val="873"/>
        </w:trPr>
        <w:tc>
          <w:tcPr>
            <w:tcW w:w="3096" w:type="dxa"/>
          </w:tcPr>
          <w:p w14:paraId="154D6D4B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Fetal Movement Intervention Assessment (FEMINA)</w:t>
            </w:r>
          </w:p>
        </w:tc>
        <w:tc>
          <w:tcPr>
            <w:tcW w:w="3808" w:type="dxa"/>
          </w:tcPr>
          <w:p w14:paraId="56668021" w14:textId="52600698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Plasma samples were collected from patients who presented to the clinic with reduced fetal movement (risk factor for stillbirth).</w:t>
            </w:r>
          </w:p>
        </w:tc>
        <w:tc>
          <w:tcPr>
            <w:tcW w:w="3445" w:type="dxa"/>
          </w:tcPr>
          <w:p w14:paraId="354E606F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Between 39 – 40 weeks’ gestation.</w:t>
            </w:r>
          </w:p>
        </w:tc>
      </w:tr>
      <w:tr w:rsidR="00C66990" w14:paraId="5A79B78A" w14:textId="77777777" w:rsidTr="00C66990">
        <w:trPr>
          <w:trHeight w:val="873"/>
        </w:trPr>
        <w:tc>
          <w:tcPr>
            <w:tcW w:w="3096" w:type="dxa"/>
          </w:tcPr>
          <w:p w14:paraId="2B195A43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Preeclampsia Obstetric Adverse Events (PROVE)</w:t>
            </w:r>
          </w:p>
        </w:tc>
        <w:tc>
          <w:tcPr>
            <w:tcW w:w="3808" w:type="dxa"/>
          </w:tcPr>
          <w:p w14:paraId="06A87E81" w14:textId="48E9E46A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Plasma samples were collected from patients who were already diagnosed with preeclampsia (severe features) or eclampsia.</w:t>
            </w:r>
          </w:p>
        </w:tc>
        <w:tc>
          <w:tcPr>
            <w:tcW w:w="3445" w:type="dxa"/>
          </w:tcPr>
          <w:p w14:paraId="0909DD41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Between 33 – 37 weeks’ gestation.</w:t>
            </w:r>
          </w:p>
        </w:tc>
      </w:tr>
      <w:tr w:rsidR="00C66990" w14:paraId="0C97E1EF" w14:textId="77777777" w:rsidTr="00C66990">
        <w:trPr>
          <w:trHeight w:val="815"/>
        </w:trPr>
        <w:tc>
          <w:tcPr>
            <w:tcW w:w="3096" w:type="dxa"/>
          </w:tcPr>
          <w:p w14:paraId="0A831A6E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Established cohort</w:t>
            </w:r>
          </w:p>
        </w:tc>
        <w:tc>
          <w:tcPr>
            <w:tcW w:w="3808" w:type="dxa"/>
          </w:tcPr>
          <w:p w14:paraId="629993A6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Plasma and placental biopsies were collected from patients diagnosed with early onset preeclampsia or fetal growth restriction.</w:t>
            </w:r>
          </w:p>
        </w:tc>
        <w:tc>
          <w:tcPr>
            <w:tcW w:w="3445" w:type="dxa"/>
          </w:tcPr>
          <w:p w14:paraId="38C22F28" w14:textId="77777777" w:rsidR="00C66990" w:rsidRPr="002954F6" w:rsidRDefault="00C66990" w:rsidP="00C66990">
            <w:pPr>
              <w:rPr>
                <w:rFonts w:ascii="Times New Roman" w:hAnsi="Times New Roman" w:cs="Times New Roman"/>
              </w:rPr>
            </w:pPr>
            <w:r w:rsidRPr="002954F6">
              <w:rPr>
                <w:rFonts w:ascii="Times New Roman" w:hAnsi="Times New Roman" w:cs="Times New Roman"/>
              </w:rPr>
              <w:t>&lt;34 weeks’ gestation.</w:t>
            </w:r>
          </w:p>
        </w:tc>
      </w:tr>
    </w:tbl>
    <w:p w14:paraId="6CD22585" w14:textId="77777777" w:rsidR="00C66990" w:rsidRPr="00AB4288" w:rsidRDefault="00C66990" w:rsidP="001D37CC">
      <w:pPr>
        <w:rPr>
          <w:color w:val="000000" w:themeColor="text1"/>
          <w:highlight w:val="yellow"/>
        </w:rPr>
      </w:pPr>
    </w:p>
    <w:sectPr w:rsidR="00C66990" w:rsidRPr="00AB4288" w:rsidSect="001D37CC">
      <w:pgSz w:w="11906" w:h="16838"/>
      <w:pgMar w:top="53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FC6C32"/>
    <w:multiLevelType w:val="hybridMultilevel"/>
    <w:tmpl w:val="ECBA24C0"/>
    <w:lvl w:ilvl="0" w:tplc="C75CA6BC">
      <w:numFmt w:val="bullet"/>
      <w:lvlText w:val="-"/>
      <w:lvlJc w:val="left"/>
      <w:pPr>
        <w:ind w:left="4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1" w15:restartNumberingAfterBreak="0">
    <w:nsid w:val="5419032D"/>
    <w:multiLevelType w:val="hybridMultilevel"/>
    <w:tmpl w:val="80DAAA64"/>
    <w:lvl w:ilvl="0" w:tplc="5D9C95C8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929624">
    <w:abstractNumId w:val="1"/>
  </w:num>
  <w:num w:numId="2" w16cid:durableId="1608195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C5D"/>
    <w:rsid w:val="00003039"/>
    <w:rsid w:val="000033FC"/>
    <w:rsid w:val="00004FC4"/>
    <w:rsid w:val="00005B4C"/>
    <w:rsid w:val="00011AEE"/>
    <w:rsid w:val="00014086"/>
    <w:rsid w:val="0001464A"/>
    <w:rsid w:val="00020FED"/>
    <w:rsid w:val="000223D1"/>
    <w:rsid w:val="00023292"/>
    <w:rsid w:val="000271E3"/>
    <w:rsid w:val="00030881"/>
    <w:rsid w:val="000310EE"/>
    <w:rsid w:val="00036044"/>
    <w:rsid w:val="00037BED"/>
    <w:rsid w:val="00037FA9"/>
    <w:rsid w:val="00041673"/>
    <w:rsid w:val="00041CA3"/>
    <w:rsid w:val="00041FCF"/>
    <w:rsid w:val="00044064"/>
    <w:rsid w:val="00044244"/>
    <w:rsid w:val="000449F4"/>
    <w:rsid w:val="0004749E"/>
    <w:rsid w:val="00056DAA"/>
    <w:rsid w:val="00060579"/>
    <w:rsid w:val="00064C62"/>
    <w:rsid w:val="000669CE"/>
    <w:rsid w:val="0006710D"/>
    <w:rsid w:val="000761EF"/>
    <w:rsid w:val="0007796C"/>
    <w:rsid w:val="0008081B"/>
    <w:rsid w:val="00090C95"/>
    <w:rsid w:val="00092215"/>
    <w:rsid w:val="0009306B"/>
    <w:rsid w:val="000A2401"/>
    <w:rsid w:val="000A6001"/>
    <w:rsid w:val="000B0D8C"/>
    <w:rsid w:val="000B5CEE"/>
    <w:rsid w:val="000C7175"/>
    <w:rsid w:val="000E23F8"/>
    <w:rsid w:val="000F05B7"/>
    <w:rsid w:val="001039EB"/>
    <w:rsid w:val="0010438D"/>
    <w:rsid w:val="0010443F"/>
    <w:rsid w:val="00106429"/>
    <w:rsid w:val="0010644D"/>
    <w:rsid w:val="00107CFE"/>
    <w:rsid w:val="00115199"/>
    <w:rsid w:val="00120DB1"/>
    <w:rsid w:val="001367E5"/>
    <w:rsid w:val="00152B6F"/>
    <w:rsid w:val="001538EF"/>
    <w:rsid w:val="00155D86"/>
    <w:rsid w:val="001573D7"/>
    <w:rsid w:val="001576AC"/>
    <w:rsid w:val="00171FF3"/>
    <w:rsid w:val="00172C03"/>
    <w:rsid w:val="00173657"/>
    <w:rsid w:val="001765DB"/>
    <w:rsid w:val="00181DA9"/>
    <w:rsid w:val="0019462F"/>
    <w:rsid w:val="001A0D00"/>
    <w:rsid w:val="001A30B3"/>
    <w:rsid w:val="001A39B1"/>
    <w:rsid w:val="001A4ED7"/>
    <w:rsid w:val="001A7840"/>
    <w:rsid w:val="001B1F7B"/>
    <w:rsid w:val="001B6CB3"/>
    <w:rsid w:val="001C4B31"/>
    <w:rsid w:val="001D26EA"/>
    <w:rsid w:val="001D37CC"/>
    <w:rsid w:val="001D4861"/>
    <w:rsid w:val="001E17F8"/>
    <w:rsid w:val="001F3870"/>
    <w:rsid w:val="001F6956"/>
    <w:rsid w:val="001F7BD5"/>
    <w:rsid w:val="0020100C"/>
    <w:rsid w:val="00207586"/>
    <w:rsid w:val="00211022"/>
    <w:rsid w:val="00224336"/>
    <w:rsid w:val="00224BF3"/>
    <w:rsid w:val="00227569"/>
    <w:rsid w:val="00230AB2"/>
    <w:rsid w:val="0023521B"/>
    <w:rsid w:val="00237D45"/>
    <w:rsid w:val="00241B3B"/>
    <w:rsid w:val="002434ED"/>
    <w:rsid w:val="002677C6"/>
    <w:rsid w:val="00271639"/>
    <w:rsid w:val="00280A96"/>
    <w:rsid w:val="00285856"/>
    <w:rsid w:val="00291AA6"/>
    <w:rsid w:val="00294A94"/>
    <w:rsid w:val="002954F6"/>
    <w:rsid w:val="0029597A"/>
    <w:rsid w:val="002A3585"/>
    <w:rsid w:val="002A3A8C"/>
    <w:rsid w:val="002A5310"/>
    <w:rsid w:val="002A5AAC"/>
    <w:rsid w:val="002B1C80"/>
    <w:rsid w:val="002D3259"/>
    <w:rsid w:val="002D385B"/>
    <w:rsid w:val="002E23AC"/>
    <w:rsid w:val="002E28F0"/>
    <w:rsid w:val="002E2EB1"/>
    <w:rsid w:val="002F05F5"/>
    <w:rsid w:val="002F215A"/>
    <w:rsid w:val="002F3541"/>
    <w:rsid w:val="002F5693"/>
    <w:rsid w:val="002F60F3"/>
    <w:rsid w:val="002F70D8"/>
    <w:rsid w:val="00302840"/>
    <w:rsid w:val="00304A39"/>
    <w:rsid w:val="00304F9D"/>
    <w:rsid w:val="00305714"/>
    <w:rsid w:val="00310B56"/>
    <w:rsid w:val="00313BC9"/>
    <w:rsid w:val="00316AD2"/>
    <w:rsid w:val="0031731A"/>
    <w:rsid w:val="00324108"/>
    <w:rsid w:val="00332354"/>
    <w:rsid w:val="003325CE"/>
    <w:rsid w:val="00335604"/>
    <w:rsid w:val="00336FC0"/>
    <w:rsid w:val="0033793D"/>
    <w:rsid w:val="00340025"/>
    <w:rsid w:val="0035252D"/>
    <w:rsid w:val="00353FB6"/>
    <w:rsid w:val="00357146"/>
    <w:rsid w:val="0036674D"/>
    <w:rsid w:val="00373441"/>
    <w:rsid w:val="0037581C"/>
    <w:rsid w:val="00381128"/>
    <w:rsid w:val="00385D6A"/>
    <w:rsid w:val="003862EE"/>
    <w:rsid w:val="00386BE7"/>
    <w:rsid w:val="00386CBA"/>
    <w:rsid w:val="00397D58"/>
    <w:rsid w:val="003A441B"/>
    <w:rsid w:val="003A66FB"/>
    <w:rsid w:val="003C47C1"/>
    <w:rsid w:val="003D2372"/>
    <w:rsid w:val="003D490C"/>
    <w:rsid w:val="003E1BDD"/>
    <w:rsid w:val="003E4C05"/>
    <w:rsid w:val="003E55EC"/>
    <w:rsid w:val="004035F0"/>
    <w:rsid w:val="004065D4"/>
    <w:rsid w:val="0042360A"/>
    <w:rsid w:val="00424AAC"/>
    <w:rsid w:val="004263FB"/>
    <w:rsid w:val="00430348"/>
    <w:rsid w:val="00445093"/>
    <w:rsid w:val="004469AB"/>
    <w:rsid w:val="00447A8D"/>
    <w:rsid w:val="00454B74"/>
    <w:rsid w:val="00462FCC"/>
    <w:rsid w:val="00472980"/>
    <w:rsid w:val="00481E58"/>
    <w:rsid w:val="00483674"/>
    <w:rsid w:val="00486E44"/>
    <w:rsid w:val="00490AF2"/>
    <w:rsid w:val="004A188E"/>
    <w:rsid w:val="004B07E6"/>
    <w:rsid w:val="004C545C"/>
    <w:rsid w:val="004D01E1"/>
    <w:rsid w:val="004D169B"/>
    <w:rsid w:val="004D7637"/>
    <w:rsid w:val="004E2767"/>
    <w:rsid w:val="004E3B33"/>
    <w:rsid w:val="004E7C50"/>
    <w:rsid w:val="004F1751"/>
    <w:rsid w:val="004F3DD4"/>
    <w:rsid w:val="004F4EB1"/>
    <w:rsid w:val="004F75B1"/>
    <w:rsid w:val="004F78AB"/>
    <w:rsid w:val="005078B2"/>
    <w:rsid w:val="0051693F"/>
    <w:rsid w:val="0052149A"/>
    <w:rsid w:val="005234A4"/>
    <w:rsid w:val="005238C5"/>
    <w:rsid w:val="00524E58"/>
    <w:rsid w:val="00525BB2"/>
    <w:rsid w:val="00526C5F"/>
    <w:rsid w:val="00531427"/>
    <w:rsid w:val="0053264A"/>
    <w:rsid w:val="00541031"/>
    <w:rsid w:val="0054639F"/>
    <w:rsid w:val="00550720"/>
    <w:rsid w:val="00550C96"/>
    <w:rsid w:val="0055411F"/>
    <w:rsid w:val="005562E3"/>
    <w:rsid w:val="0056224E"/>
    <w:rsid w:val="005722DC"/>
    <w:rsid w:val="00572B9F"/>
    <w:rsid w:val="00577A9B"/>
    <w:rsid w:val="00582B3C"/>
    <w:rsid w:val="00584CF3"/>
    <w:rsid w:val="00593984"/>
    <w:rsid w:val="005A0129"/>
    <w:rsid w:val="005A21EB"/>
    <w:rsid w:val="005A4703"/>
    <w:rsid w:val="005A76E3"/>
    <w:rsid w:val="005B4011"/>
    <w:rsid w:val="005B5875"/>
    <w:rsid w:val="005C5D1C"/>
    <w:rsid w:val="005D4FE8"/>
    <w:rsid w:val="005D50A8"/>
    <w:rsid w:val="005D5364"/>
    <w:rsid w:val="005D7706"/>
    <w:rsid w:val="005D7B3C"/>
    <w:rsid w:val="005E121A"/>
    <w:rsid w:val="005E1DDA"/>
    <w:rsid w:val="005E5D98"/>
    <w:rsid w:val="005E6591"/>
    <w:rsid w:val="006032B3"/>
    <w:rsid w:val="0060758B"/>
    <w:rsid w:val="00611C1A"/>
    <w:rsid w:val="0062233E"/>
    <w:rsid w:val="0062389A"/>
    <w:rsid w:val="006257EF"/>
    <w:rsid w:val="00626CB4"/>
    <w:rsid w:val="00630493"/>
    <w:rsid w:val="00634396"/>
    <w:rsid w:val="00652BB0"/>
    <w:rsid w:val="0065313E"/>
    <w:rsid w:val="006538A0"/>
    <w:rsid w:val="00655429"/>
    <w:rsid w:val="00656B41"/>
    <w:rsid w:val="006576A3"/>
    <w:rsid w:val="00664E32"/>
    <w:rsid w:val="006806BB"/>
    <w:rsid w:val="006817D0"/>
    <w:rsid w:val="00683726"/>
    <w:rsid w:val="00694D4C"/>
    <w:rsid w:val="006A199E"/>
    <w:rsid w:val="006A3364"/>
    <w:rsid w:val="006B62B7"/>
    <w:rsid w:val="006C0DA8"/>
    <w:rsid w:val="006C5C11"/>
    <w:rsid w:val="006D45E2"/>
    <w:rsid w:val="006D6D76"/>
    <w:rsid w:val="006E0346"/>
    <w:rsid w:val="006E258E"/>
    <w:rsid w:val="006E4076"/>
    <w:rsid w:val="006E5EDF"/>
    <w:rsid w:val="006E7B62"/>
    <w:rsid w:val="006E7CB5"/>
    <w:rsid w:val="006F2472"/>
    <w:rsid w:val="006F430D"/>
    <w:rsid w:val="006F5179"/>
    <w:rsid w:val="006F6096"/>
    <w:rsid w:val="007016EF"/>
    <w:rsid w:val="007023E8"/>
    <w:rsid w:val="00702ECD"/>
    <w:rsid w:val="0070320D"/>
    <w:rsid w:val="007106B0"/>
    <w:rsid w:val="00735E7A"/>
    <w:rsid w:val="00737AF9"/>
    <w:rsid w:val="0074353C"/>
    <w:rsid w:val="007437A8"/>
    <w:rsid w:val="00756ECC"/>
    <w:rsid w:val="007619C8"/>
    <w:rsid w:val="00762AF3"/>
    <w:rsid w:val="00763965"/>
    <w:rsid w:val="00766C5D"/>
    <w:rsid w:val="00772B23"/>
    <w:rsid w:val="00781FB4"/>
    <w:rsid w:val="007849F2"/>
    <w:rsid w:val="00786245"/>
    <w:rsid w:val="00787D8E"/>
    <w:rsid w:val="007A618A"/>
    <w:rsid w:val="007A7D42"/>
    <w:rsid w:val="007B624D"/>
    <w:rsid w:val="007C79E2"/>
    <w:rsid w:val="007D19F8"/>
    <w:rsid w:val="007E06CC"/>
    <w:rsid w:val="007F0113"/>
    <w:rsid w:val="007F0955"/>
    <w:rsid w:val="00800355"/>
    <w:rsid w:val="008024DA"/>
    <w:rsid w:val="008040AA"/>
    <w:rsid w:val="00804A35"/>
    <w:rsid w:val="00806C6A"/>
    <w:rsid w:val="00813150"/>
    <w:rsid w:val="008137C1"/>
    <w:rsid w:val="00817C70"/>
    <w:rsid w:val="0082649F"/>
    <w:rsid w:val="008326FF"/>
    <w:rsid w:val="00835920"/>
    <w:rsid w:val="00861193"/>
    <w:rsid w:val="00867D20"/>
    <w:rsid w:val="0088273D"/>
    <w:rsid w:val="0088413C"/>
    <w:rsid w:val="008873CF"/>
    <w:rsid w:val="00887683"/>
    <w:rsid w:val="00890AA5"/>
    <w:rsid w:val="008A1D26"/>
    <w:rsid w:val="008A7476"/>
    <w:rsid w:val="008B03EB"/>
    <w:rsid w:val="008C0001"/>
    <w:rsid w:val="008C00E1"/>
    <w:rsid w:val="008C0C16"/>
    <w:rsid w:val="008C1D1C"/>
    <w:rsid w:val="008D6233"/>
    <w:rsid w:val="008D654C"/>
    <w:rsid w:val="008E0880"/>
    <w:rsid w:val="008E09FF"/>
    <w:rsid w:val="008E521C"/>
    <w:rsid w:val="008E6FA2"/>
    <w:rsid w:val="008E77E4"/>
    <w:rsid w:val="008F6D99"/>
    <w:rsid w:val="008F7963"/>
    <w:rsid w:val="00900216"/>
    <w:rsid w:val="00911264"/>
    <w:rsid w:val="00911DB2"/>
    <w:rsid w:val="00912DF7"/>
    <w:rsid w:val="00914EC0"/>
    <w:rsid w:val="009236F4"/>
    <w:rsid w:val="00925D1E"/>
    <w:rsid w:val="009300D9"/>
    <w:rsid w:val="00934659"/>
    <w:rsid w:val="009415E8"/>
    <w:rsid w:val="00942B4C"/>
    <w:rsid w:val="00945D6C"/>
    <w:rsid w:val="00946421"/>
    <w:rsid w:val="009473F5"/>
    <w:rsid w:val="00947E9A"/>
    <w:rsid w:val="00965009"/>
    <w:rsid w:val="0096639F"/>
    <w:rsid w:val="00971C9B"/>
    <w:rsid w:val="0098798A"/>
    <w:rsid w:val="00991FCE"/>
    <w:rsid w:val="00994880"/>
    <w:rsid w:val="00997389"/>
    <w:rsid w:val="009A165F"/>
    <w:rsid w:val="009A4781"/>
    <w:rsid w:val="009A5A72"/>
    <w:rsid w:val="009A5D9E"/>
    <w:rsid w:val="009A6840"/>
    <w:rsid w:val="009B0225"/>
    <w:rsid w:val="009B052E"/>
    <w:rsid w:val="009B21ED"/>
    <w:rsid w:val="009B43F5"/>
    <w:rsid w:val="009B5C01"/>
    <w:rsid w:val="009E14D0"/>
    <w:rsid w:val="009E5395"/>
    <w:rsid w:val="009F573A"/>
    <w:rsid w:val="00A00779"/>
    <w:rsid w:val="00A0105C"/>
    <w:rsid w:val="00A03F3A"/>
    <w:rsid w:val="00A06DC1"/>
    <w:rsid w:val="00A076C8"/>
    <w:rsid w:val="00A132E2"/>
    <w:rsid w:val="00A17093"/>
    <w:rsid w:val="00A20068"/>
    <w:rsid w:val="00A205FB"/>
    <w:rsid w:val="00A24938"/>
    <w:rsid w:val="00A25A9D"/>
    <w:rsid w:val="00A26E76"/>
    <w:rsid w:val="00A409F6"/>
    <w:rsid w:val="00A47727"/>
    <w:rsid w:val="00A525B3"/>
    <w:rsid w:val="00A53E79"/>
    <w:rsid w:val="00A57AF2"/>
    <w:rsid w:val="00A60FCE"/>
    <w:rsid w:val="00A61197"/>
    <w:rsid w:val="00A66EF3"/>
    <w:rsid w:val="00A671C9"/>
    <w:rsid w:val="00A714A6"/>
    <w:rsid w:val="00A755BD"/>
    <w:rsid w:val="00A849E2"/>
    <w:rsid w:val="00A874F8"/>
    <w:rsid w:val="00A96942"/>
    <w:rsid w:val="00A979AE"/>
    <w:rsid w:val="00AB14D2"/>
    <w:rsid w:val="00AB4288"/>
    <w:rsid w:val="00AC0516"/>
    <w:rsid w:val="00AC29C2"/>
    <w:rsid w:val="00AC5B07"/>
    <w:rsid w:val="00AD1F6D"/>
    <w:rsid w:val="00AD459A"/>
    <w:rsid w:val="00AD5A29"/>
    <w:rsid w:val="00AE2ACE"/>
    <w:rsid w:val="00AE7EB7"/>
    <w:rsid w:val="00AF080D"/>
    <w:rsid w:val="00AF1D7C"/>
    <w:rsid w:val="00AF2C0E"/>
    <w:rsid w:val="00AF3587"/>
    <w:rsid w:val="00AF4470"/>
    <w:rsid w:val="00AF775B"/>
    <w:rsid w:val="00B005D1"/>
    <w:rsid w:val="00B036C0"/>
    <w:rsid w:val="00B0632B"/>
    <w:rsid w:val="00B11FA2"/>
    <w:rsid w:val="00B22A83"/>
    <w:rsid w:val="00B26D3F"/>
    <w:rsid w:val="00B33FC4"/>
    <w:rsid w:val="00B440B7"/>
    <w:rsid w:val="00B46B68"/>
    <w:rsid w:val="00B52273"/>
    <w:rsid w:val="00B53EBB"/>
    <w:rsid w:val="00B60E54"/>
    <w:rsid w:val="00B6203B"/>
    <w:rsid w:val="00B662B1"/>
    <w:rsid w:val="00B70090"/>
    <w:rsid w:val="00B748EC"/>
    <w:rsid w:val="00B7620F"/>
    <w:rsid w:val="00B84433"/>
    <w:rsid w:val="00B942D3"/>
    <w:rsid w:val="00BA24DA"/>
    <w:rsid w:val="00BA2C46"/>
    <w:rsid w:val="00BA509C"/>
    <w:rsid w:val="00BA6887"/>
    <w:rsid w:val="00BC18FF"/>
    <w:rsid w:val="00BC2161"/>
    <w:rsid w:val="00BC2D92"/>
    <w:rsid w:val="00BC7C07"/>
    <w:rsid w:val="00BD10F7"/>
    <w:rsid w:val="00BD5762"/>
    <w:rsid w:val="00BE348D"/>
    <w:rsid w:val="00BE612E"/>
    <w:rsid w:val="00BE6639"/>
    <w:rsid w:val="00BF003C"/>
    <w:rsid w:val="00BF0362"/>
    <w:rsid w:val="00BF6296"/>
    <w:rsid w:val="00BF76B1"/>
    <w:rsid w:val="00C02588"/>
    <w:rsid w:val="00C03491"/>
    <w:rsid w:val="00C05E90"/>
    <w:rsid w:val="00C1060F"/>
    <w:rsid w:val="00C1619F"/>
    <w:rsid w:val="00C26A41"/>
    <w:rsid w:val="00C301F2"/>
    <w:rsid w:val="00C31402"/>
    <w:rsid w:val="00C33B2B"/>
    <w:rsid w:val="00C40246"/>
    <w:rsid w:val="00C4547A"/>
    <w:rsid w:val="00C458DB"/>
    <w:rsid w:val="00C51609"/>
    <w:rsid w:val="00C53FE0"/>
    <w:rsid w:val="00C544C5"/>
    <w:rsid w:val="00C56D96"/>
    <w:rsid w:val="00C66990"/>
    <w:rsid w:val="00C66D94"/>
    <w:rsid w:val="00C70FE0"/>
    <w:rsid w:val="00C716DE"/>
    <w:rsid w:val="00C71E0B"/>
    <w:rsid w:val="00C75DCC"/>
    <w:rsid w:val="00C76946"/>
    <w:rsid w:val="00C81174"/>
    <w:rsid w:val="00C832DD"/>
    <w:rsid w:val="00C87117"/>
    <w:rsid w:val="00CA1222"/>
    <w:rsid w:val="00CA631F"/>
    <w:rsid w:val="00CA72CD"/>
    <w:rsid w:val="00CB0259"/>
    <w:rsid w:val="00CB1077"/>
    <w:rsid w:val="00CB7F36"/>
    <w:rsid w:val="00CC1909"/>
    <w:rsid w:val="00CC28AE"/>
    <w:rsid w:val="00CC7865"/>
    <w:rsid w:val="00CC7907"/>
    <w:rsid w:val="00CD1220"/>
    <w:rsid w:val="00CD2B19"/>
    <w:rsid w:val="00CD4112"/>
    <w:rsid w:val="00CE133D"/>
    <w:rsid w:val="00CE6B1F"/>
    <w:rsid w:val="00CF0854"/>
    <w:rsid w:val="00CF3D39"/>
    <w:rsid w:val="00CF3DCF"/>
    <w:rsid w:val="00CF4F2A"/>
    <w:rsid w:val="00CF5544"/>
    <w:rsid w:val="00D01DDE"/>
    <w:rsid w:val="00D02FE8"/>
    <w:rsid w:val="00D04ACC"/>
    <w:rsid w:val="00D056D2"/>
    <w:rsid w:val="00D06C24"/>
    <w:rsid w:val="00D06C57"/>
    <w:rsid w:val="00D12500"/>
    <w:rsid w:val="00D149FA"/>
    <w:rsid w:val="00D15264"/>
    <w:rsid w:val="00D17AC6"/>
    <w:rsid w:val="00D17B9D"/>
    <w:rsid w:val="00D2036E"/>
    <w:rsid w:val="00D31FD2"/>
    <w:rsid w:val="00D331DE"/>
    <w:rsid w:val="00D35A02"/>
    <w:rsid w:val="00D409C8"/>
    <w:rsid w:val="00D462AD"/>
    <w:rsid w:val="00D52F84"/>
    <w:rsid w:val="00D54153"/>
    <w:rsid w:val="00D56458"/>
    <w:rsid w:val="00D61A1E"/>
    <w:rsid w:val="00D61C77"/>
    <w:rsid w:val="00D62825"/>
    <w:rsid w:val="00D84B74"/>
    <w:rsid w:val="00D86DA0"/>
    <w:rsid w:val="00D87B77"/>
    <w:rsid w:val="00D9364E"/>
    <w:rsid w:val="00D94A34"/>
    <w:rsid w:val="00DA0DD8"/>
    <w:rsid w:val="00DA33D4"/>
    <w:rsid w:val="00DB2DC9"/>
    <w:rsid w:val="00DB7727"/>
    <w:rsid w:val="00DC7AD6"/>
    <w:rsid w:val="00DD2048"/>
    <w:rsid w:val="00DE438C"/>
    <w:rsid w:val="00DF3010"/>
    <w:rsid w:val="00E04F5A"/>
    <w:rsid w:val="00E07747"/>
    <w:rsid w:val="00E11DBA"/>
    <w:rsid w:val="00E149BA"/>
    <w:rsid w:val="00E16021"/>
    <w:rsid w:val="00E16779"/>
    <w:rsid w:val="00E2029F"/>
    <w:rsid w:val="00E24530"/>
    <w:rsid w:val="00E26A8A"/>
    <w:rsid w:val="00E27F79"/>
    <w:rsid w:val="00E31939"/>
    <w:rsid w:val="00E36B92"/>
    <w:rsid w:val="00E4093F"/>
    <w:rsid w:val="00E42E71"/>
    <w:rsid w:val="00E46559"/>
    <w:rsid w:val="00E50C27"/>
    <w:rsid w:val="00E54149"/>
    <w:rsid w:val="00E63D6E"/>
    <w:rsid w:val="00E72E4C"/>
    <w:rsid w:val="00E75717"/>
    <w:rsid w:val="00E77B7D"/>
    <w:rsid w:val="00E800FF"/>
    <w:rsid w:val="00E82AAF"/>
    <w:rsid w:val="00E842F7"/>
    <w:rsid w:val="00EA31C4"/>
    <w:rsid w:val="00EA33EC"/>
    <w:rsid w:val="00EA3C48"/>
    <w:rsid w:val="00EA7586"/>
    <w:rsid w:val="00EA7FA4"/>
    <w:rsid w:val="00EB17A1"/>
    <w:rsid w:val="00EC027D"/>
    <w:rsid w:val="00ED521E"/>
    <w:rsid w:val="00ED5DE3"/>
    <w:rsid w:val="00ED63D7"/>
    <w:rsid w:val="00EE018D"/>
    <w:rsid w:val="00EE288B"/>
    <w:rsid w:val="00EE2B53"/>
    <w:rsid w:val="00EF2350"/>
    <w:rsid w:val="00EF46F8"/>
    <w:rsid w:val="00EF5A13"/>
    <w:rsid w:val="00F02398"/>
    <w:rsid w:val="00F024D6"/>
    <w:rsid w:val="00F02629"/>
    <w:rsid w:val="00F072C3"/>
    <w:rsid w:val="00F244A7"/>
    <w:rsid w:val="00F33F7D"/>
    <w:rsid w:val="00F345B4"/>
    <w:rsid w:val="00F40DC9"/>
    <w:rsid w:val="00F43ACE"/>
    <w:rsid w:val="00F4471F"/>
    <w:rsid w:val="00F5154D"/>
    <w:rsid w:val="00F51CBF"/>
    <w:rsid w:val="00F55906"/>
    <w:rsid w:val="00F61608"/>
    <w:rsid w:val="00F62E9D"/>
    <w:rsid w:val="00F65F12"/>
    <w:rsid w:val="00F67DF7"/>
    <w:rsid w:val="00F70C91"/>
    <w:rsid w:val="00F71E67"/>
    <w:rsid w:val="00F84775"/>
    <w:rsid w:val="00F84854"/>
    <w:rsid w:val="00F85084"/>
    <w:rsid w:val="00F87F96"/>
    <w:rsid w:val="00F9720D"/>
    <w:rsid w:val="00FA22E7"/>
    <w:rsid w:val="00FA2D59"/>
    <w:rsid w:val="00FA57DB"/>
    <w:rsid w:val="00FA5ECC"/>
    <w:rsid w:val="00FA697A"/>
    <w:rsid w:val="00FB0255"/>
    <w:rsid w:val="00FB3838"/>
    <w:rsid w:val="00FB4899"/>
    <w:rsid w:val="00FB5014"/>
    <w:rsid w:val="00FB6B16"/>
    <w:rsid w:val="00FB7B44"/>
    <w:rsid w:val="00FC57E2"/>
    <w:rsid w:val="00FD0537"/>
    <w:rsid w:val="00FD1190"/>
    <w:rsid w:val="00FD4EB0"/>
    <w:rsid w:val="00FE17C3"/>
    <w:rsid w:val="00FE376D"/>
    <w:rsid w:val="00FF32C7"/>
    <w:rsid w:val="00FF399F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D27E8"/>
  <w15:chartTrackingRefBased/>
  <w15:docId w15:val="{3E84D883-22D6-A740-8913-460864D82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7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576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4469AB"/>
    <w:pPr>
      <w:ind w:left="720"/>
      <w:contextualSpacing/>
    </w:pPr>
  </w:style>
  <w:style w:type="paragraph" w:styleId="Revision">
    <w:name w:val="Revision"/>
    <w:hidden/>
    <w:uiPriority w:val="99"/>
    <w:semiHidden/>
    <w:rsid w:val="00735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44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740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1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50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53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1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5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1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44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0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0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957</Words>
  <Characters>1686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tho</dc:creator>
  <cp:keywords/>
  <dc:description/>
  <cp:lastModifiedBy>Lucy Bartho</cp:lastModifiedBy>
  <cp:revision>3</cp:revision>
  <dcterms:created xsi:type="dcterms:W3CDTF">2025-05-21T06:11:00Z</dcterms:created>
  <dcterms:modified xsi:type="dcterms:W3CDTF">2025-05-21T06:11:00Z</dcterms:modified>
</cp:coreProperties>
</file>